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87F95" w14:textId="77777777" w:rsidR="00173F79" w:rsidRDefault="00C0026F">
      <w:pPr>
        <w:rPr>
          <w:sz w:val="28"/>
        </w:rPr>
      </w:pPr>
      <w:r>
        <w:rPr>
          <w:b/>
          <w:sz w:val="28"/>
        </w:rPr>
        <w:t xml:space="preserve">Supplement Table 1. </w:t>
      </w:r>
      <w:r>
        <w:rPr>
          <w:sz w:val="28"/>
        </w:rPr>
        <w:t>Newcastle-Ottawa Scale for Cohort Studies</w:t>
      </w:r>
      <w:r w:rsidR="00E92EB4">
        <w:rPr>
          <w:sz w:val="28"/>
        </w:rPr>
        <w:t xml:space="preserve">: Intelligence, School Performance, Language Development 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1"/>
        <w:gridCol w:w="1557"/>
        <w:gridCol w:w="1074"/>
        <w:gridCol w:w="1148"/>
        <w:gridCol w:w="1185"/>
        <w:gridCol w:w="1195"/>
        <w:gridCol w:w="1510"/>
        <w:gridCol w:w="1037"/>
        <w:gridCol w:w="1595"/>
        <w:gridCol w:w="1018"/>
        <w:gridCol w:w="560"/>
      </w:tblGrid>
      <w:tr w:rsidR="00E92EB4" w:rsidRPr="00E92EB4" w14:paraId="2D4B33B6" w14:textId="77777777" w:rsidTr="00E92EB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2E53528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Name of Study (Year)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D92690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Selection</w:t>
            </w:r>
          </w:p>
        </w:tc>
        <w:tc>
          <w:tcPr>
            <w:tcW w:w="0" w:type="auto"/>
            <w:vAlign w:val="center"/>
            <w:hideMark/>
          </w:tcPr>
          <w:p w14:paraId="04D4E74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 xml:space="preserve">Comparability 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6BA24B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5E1EDBE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Additional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0E787A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Total Score</w:t>
            </w:r>
          </w:p>
        </w:tc>
      </w:tr>
      <w:tr w:rsidR="00E92EB4" w:rsidRPr="00E92EB4" w14:paraId="49BC0BDE" w14:textId="77777777" w:rsidTr="00E92EB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90B8923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0A98CA2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Representativeness of the exposed cohort</w:t>
            </w:r>
          </w:p>
          <w:p w14:paraId="228FE3C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truly representative of the average IVF treated subjects in the community*</w:t>
            </w:r>
          </w:p>
          <w:p w14:paraId="052135B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omewhat representative for the IVF treated subjects in the community*</w:t>
            </w:r>
          </w:p>
          <w:p w14:paraId="66155AD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selected group of users</w:t>
            </w:r>
          </w:p>
          <w:p w14:paraId="5C4B6D0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d) no description of the derivation of the cohort</w:t>
            </w:r>
          </w:p>
        </w:tc>
        <w:tc>
          <w:tcPr>
            <w:tcW w:w="0" w:type="auto"/>
            <w:vAlign w:val="center"/>
            <w:hideMark/>
          </w:tcPr>
          <w:p w14:paraId="54A3A8B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Selection of the non-exposed cohort</w:t>
            </w:r>
          </w:p>
          <w:p w14:paraId="258BA31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drawn from the same community as the exposed cohort*</w:t>
            </w:r>
          </w:p>
          <w:p w14:paraId="78FD38F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drawn from different source</w:t>
            </w:r>
          </w:p>
          <w:p w14:paraId="257F6D1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no description of the derivation of the non-exposed cohort</w:t>
            </w:r>
          </w:p>
        </w:tc>
        <w:tc>
          <w:tcPr>
            <w:tcW w:w="0" w:type="auto"/>
            <w:vAlign w:val="center"/>
            <w:hideMark/>
          </w:tcPr>
          <w:p w14:paraId="2488F3E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Ascertainment of exposure</w:t>
            </w:r>
          </w:p>
          <w:p w14:paraId="3500E77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record*</w:t>
            </w:r>
          </w:p>
          <w:p w14:paraId="7EBD7DB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tructured interview*</w:t>
            </w:r>
          </w:p>
          <w:p w14:paraId="468C2D5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c) written self report</w:t>
            </w:r>
          </w:p>
          <w:p w14:paraId="0AB36ED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20B015F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Demonstration that outcome of interest was not present at start of study</w:t>
            </w:r>
          </w:p>
          <w:p w14:paraId="1E47286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*</w:t>
            </w:r>
          </w:p>
          <w:p w14:paraId="2AE5CD7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no</w:t>
            </w:r>
          </w:p>
        </w:tc>
        <w:tc>
          <w:tcPr>
            <w:tcW w:w="0" w:type="auto"/>
            <w:vAlign w:val="center"/>
            <w:hideMark/>
          </w:tcPr>
          <w:p w14:paraId="4D07093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Comparability of cohort on the basis of the design or analysis</w:t>
            </w:r>
          </w:p>
          <w:p w14:paraId="21FA7B4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tudy controls for family background (education, SES, etc.)*</w:t>
            </w:r>
          </w:p>
          <w:p w14:paraId="2157E78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tudy controls for any additional factors*</w:t>
            </w:r>
          </w:p>
        </w:tc>
        <w:tc>
          <w:tcPr>
            <w:tcW w:w="0" w:type="auto"/>
            <w:vAlign w:val="center"/>
            <w:hideMark/>
          </w:tcPr>
          <w:p w14:paraId="445ACBC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Assessment of outcome</w:t>
            </w:r>
          </w:p>
          <w:p w14:paraId="6A47D2E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blind assessment*</w:t>
            </w:r>
          </w:p>
          <w:p w14:paraId="6071CFD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Record linkage*</w:t>
            </w:r>
          </w:p>
          <w:p w14:paraId="093E42B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Self-report</w:t>
            </w:r>
          </w:p>
          <w:p w14:paraId="3493473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1120F5A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Was follow-up long enough for outcomes to occur</w:t>
            </w:r>
          </w:p>
          <w:p w14:paraId="387D099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 (1-year minium follow-up)* (b) no</w:t>
            </w:r>
          </w:p>
        </w:tc>
        <w:tc>
          <w:tcPr>
            <w:tcW w:w="0" w:type="auto"/>
            <w:vAlign w:val="center"/>
            <w:hideMark/>
          </w:tcPr>
          <w:p w14:paraId="2FE5E4B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Adequacy of follow-up of cohort</w:t>
            </w:r>
          </w:p>
          <w:p w14:paraId="2183E17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mplete follow-up, all subjects accounted for*</w:t>
            </w:r>
          </w:p>
          <w:p w14:paraId="5B6CCF9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ubjects lost to follow-up are unlikely to introduce bias – small number lost &lt;20%</w:t>
            </w:r>
          </w:p>
          <w:p w14:paraId="7865CE3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follow-up rate &lt;80% and no description of those lost</w:t>
            </w:r>
          </w:p>
          <w:p w14:paraId="74A6054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 xml:space="preserve">(d) no description </w:t>
            </w:r>
            <w:r w:rsidRPr="00E92EB4">
              <w:rPr>
                <w:rFonts w:ascii="Arial" w:eastAsia="Times New Roman" w:hAnsi="Arial" w:cs="Arial"/>
                <w:i/>
                <w:iCs/>
                <w:sz w:val="18"/>
                <w:szCs w:val="24"/>
              </w:rPr>
              <w:t>or unclear</w:t>
            </w:r>
          </w:p>
        </w:tc>
        <w:tc>
          <w:tcPr>
            <w:tcW w:w="0" w:type="auto"/>
            <w:vAlign w:val="center"/>
            <w:hideMark/>
          </w:tcPr>
          <w:p w14:paraId="202640A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Is mode of conception and embryo transfer method stated?</w:t>
            </w:r>
          </w:p>
          <w:p w14:paraId="768B0CD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Mode of conception (ICSI, IVF, etc.) stated*</w:t>
            </w:r>
          </w:p>
          <w:p w14:paraId="4F79CEC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ET method (fresh/frozen stated)*</w:t>
            </w:r>
          </w:p>
          <w:p w14:paraId="0EFEAD9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Twins vs singletons?*</w:t>
            </w:r>
          </w:p>
          <w:p w14:paraId="5B56590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d) No description</w:t>
            </w:r>
          </w:p>
        </w:tc>
        <w:tc>
          <w:tcPr>
            <w:tcW w:w="0" w:type="auto"/>
            <w:vMerge/>
            <w:vAlign w:val="center"/>
            <w:hideMark/>
          </w:tcPr>
          <w:p w14:paraId="1AA1BC28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</w:tr>
      <w:tr w:rsidR="00E92EB4" w:rsidRPr="00E92EB4" w14:paraId="3ADC858E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202C79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6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Agarwal et al. (2005)</w:t>
              </w:r>
            </w:hyperlink>
          </w:p>
        </w:tc>
        <w:tc>
          <w:tcPr>
            <w:tcW w:w="0" w:type="auto"/>
            <w:vAlign w:val="center"/>
            <w:hideMark/>
          </w:tcPr>
          <w:p w14:paraId="4356FC3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Selected groups from Kandang Kerbau Hospital Singapore</w:t>
            </w:r>
          </w:p>
        </w:tc>
        <w:tc>
          <w:tcPr>
            <w:tcW w:w="0" w:type="auto"/>
            <w:vAlign w:val="center"/>
            <w:hideMark/>
          </w:tcPr>
          <w:p w14:paraId="7B16B72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 xml:space="preserve">(a) The control group comprised of naturally conceived children born during the same period at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the same hospital with matching criteria*</w:t>
            </w:r>
          </w:p>
        </w:tc>
        <w:tc>
          <w:tcPr>
            <w:tcW w:w="0" w:type="auto"/>
            <w:vAlign w:val="center"/>
            <w:hideMark/>
          </w:tcPr>
          <w:p w14:paraId="317D1F9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Secure record from hospital records*</w:t>
            </w:r>
          </w:p>
        </w:tc>
        <w:tc>
          <w:tcPr>
            <w:tcW w:w="0" w:type="auto"/>
            <w:vAlign w:val="center"/>
            <w:hideMark/>
          </w:tcPr>
          <w:p w14:paraId="2831EE8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euro - developmental delay was not present at time of birth*</w:t>
            </w:r>
          </w:p>
        </w:tc>
        <w:tc>
          <w:tcPr>
            <w:tcW w:w="0" w:type="auto"/>
            <w:vAlign w:val="center"/>
            <w:hideMark/>
          </w:tcPr>
          <w:p w14:paraId="1E99530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 and other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confounders are adjusted for in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the statistical analysis**</w:t>
            </w:r>
          </w:p>
        </w:tc>
        <w:tc>
          <w:tcPr>
            <w:tcW w:w="0" w:type="auto"/>
            <w:vAlign w:val="center"/>
            <w:hideMark/>
          </w:tcPr>
          <w:p w14:paraId="7B12985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ependent blind by medical diagnosis, interview, and Bayley Scale for Infant Development, Vineland score*</w:t>
            </w:r>
          </w:p>
        </w:tc>
        <w:tc>
          <w:tcPr>
            <w:tcW w:w="0" w:type="auto"/>
            <w:vAlign w:val="center"/>
            <w:hideMark/>
          </w:tcPr>
          <w:p w14:paraId="136B444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-up was done at 2 years of age*</w:t>
            </w:r>
          </w:p>
        </w:tc>
        <w:tc>
          <w:tcPr>
            <w:tcW w:w="0" w:type="auto"/>
            <w:vAlign w:val="center"/>
            <w:hideMark/>
          </w:tcPr>
          <w:p w14:paraId="15274F9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Eighty-five ICSI and 269 naturally conceived children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were eligible to be enrolled in the study. Of these, parents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 xml:space="preserve">of nine study (10%) and eight control children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3%) declined to participate in the study. Thus, 76 ICSI children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and 261 controls were assessed at two years of age*</w:t>
            </w:r>
          </w:p>
        </w:tc>
        <w:tc>
          <w:tcPr>
            <w:tcW w:w="0" w:type="auto"/>
            <w:vAlign w:val="center"/>
            <w:hideMark/>
          </w:tcPr>
          <w:p w14:paraId="2025B1C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ICSI, NC*</w:t>
            </w:r>
          </w:p>
          <w:p w14:paraId="6122935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Twins and singletons*</w:t>
            </w:r>
          </w:p>
        </w:tc>
        <w:tc>
          <w:tcPr>
            <w:tcW w:w="0" w:type="auto"/>
            <w:vAlign w:val="center"/>
            <w:hideMark/>
          </w:tcPr>
          <w:p w14:paraId="067B14E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 (2)</w:t>
            </w:r>
          </w:p>
        </w:tc>
      </w:tr>
      <w:tr w:rsidR="00E92EB4" w:rsidRPr="00E92EB4" w14:paraId="5C46E6F6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FC6A8F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7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Balayla et al. (2017)</w:t>
              </w:r>
            </w:hyperlink>
          </w:p>
        </w:tc>
        <w:tc>
          <w:tcPr>
            <w:tcW w:w="0" w:type="auto"/>
            <w:vAlign w:val="center"/>
            <w:hideMark/>
          </w:tcPr>
          <w:p w14:paraId="4690BED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Data from the 3D-study (Decouvrir, developper, Devenir) that recruited women in first trimester in 9 sites in Quebec, Canada*</w:t>
            </w:r>
          </w:p>
        </w:tc>
        <w:tc>
          <w:tcPr>
            <w:tcW w:w="0" w:type="auto"/>
            <w:vAlign w:val="center"/>
            <w:hideMark/>
          </w:tcPr>
          <w:p w14:paraId="39F66EF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on-ART children data from 3D study with matching criteria*</w:t>
            </w:r>
          </w:p>
        </w:tc>
        <w:tc>
          <w:tcPr>
            <w:tcW w:w="0" w:type="auto"/>
            <w:vAlign w:val="center"/>
            <w:hideMark/>
          </w:tcPr>
          <w:p w14:paraId="3E0ABA7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record*</w:t>
            </w:r>
          </w:p>
        </w:tc>
        <w:tc>
          <w:tcPr>
            <w:tcW w:w="0" w:type="auto"/>
            <w:vAlign w:val="center"/>
            <w:hideMark/>
          </w:tcPr>
          <w:p w14:paraId="3C9F3EF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eurological outcomes were not tested at time of birth*</w:t>
            </w:r>
          </w:p>
        </w:tc>
        <w:tc>
          <w:tcPr>
            <w:tcW w:w="0" w:type="auto"/>
            <w:vAlign w:val="center"/>
            <w:hideMark/>
          </w:tcPr>
          <w:p w14:paraId="443E7EB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Adjusted for maternal age, paternal age, maternal education, income, ethnicity, marital status, smoking intake, alcohol consumption during pregnancy, history of depression, antidepressant use, and folic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acid intake**</w:t>
            </w:r>
          </w:p>
        </w:tc>
        <w:tc>
          <w:tcPr>
            <w:tcW w:w="0" w:type="auto"/>
            <w:vAlign w:val="center"/>
            <w:hideMark/>
          </w:tcPr>
          <w:p w14:paraId="2C90F4A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medical diagnosis Bayley Scales of Infants and Toddlers at 2 years of age, McArthur Bates for language development*</w:t>
            </w:r>
          </w:p>
        </w:tc>
        <w:tc>
          <w:tcPr>
            <w:tcW w:w="0" w:type="auto"/>
            <w:vAlign w:val="center"/>
            <w:hideMark/>
          </w:tcPr>
          <w:p w14:paraId="5007466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until 2 years of age*</w:t>
            </w:r>
          </w:p>
        </w:tc>
        <w:tc>
          <w:tcPr>
            <w:tcW w:w="0" w:type="auto"/>
            <w:vAlign w:val="center"/>
            <w:hideMark/>
          </w:tcPr>
          <w:p w14:paraId="4225723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</w:t>
            </w:r>
          </w:p>
          <w:p w14:paraId="319B0DF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175 children in ART (62.9%)</w:t>
            </w:r>
          </w:p>
          <w:p w14:paraId="24742EE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1345 – NC group (64.4%)</w:t>
            </w:r>
          </w:p>
          <w:p w14:paraId="183809C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Underwent neurodevelopmental assessment at 24 months postpartum*</w:t>
            </w:r>
          </w:p>
        </w:tc>
        <w:tc>
          <w:tcPr>
            <w:tcW w:w="0" w:type="auto"/>
            <w:vAlign w:val="center"/>
            <w:hideMark/>
          </w:tcPr>
          <w:p w14:paraId="38DC7B3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 only</w:t>
            </w:r>
          </w:p>
          <w:p w14:paraId="7D7028A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Fertility treatment: IVF, ICSI, etc.</w:t>
            </w:r>
          </w:p>
        </w:tc>
        <w:tc>
          <w:tcPr>
            <w:tcW w:w="0" w:type="auto"/>
            <w:vAlign w:val="center"/>
            <w:hideMark/>
          </w:tcPr>
          <w:p w14:paraId="52D54F0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 (1)</w:t>
            </w:r>
          </w:p>
        </w:tc>
      </w:tr>
      <w:tr w:rsidR="00E92EB4" w:rsidRPr="00E92EB4" w14:paraId="746F934C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175684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8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Bay et al. (2014)</w:t>
              </w:r>
            </w:hyperlink>
          </w:p>
        </w:tc>
        <w:tc>
          <w:tcPr>
            <w:tcW w:w="0" w:type="auto"/>
            <w:vAlign w:val="center"/>
            <w:hideMark/>
          </w:tcPr>
          <w:p w14:paraId="455ED60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A cohort of 1782 children sampled from the Danish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National Birth Cohort*</w:t>
            </w:r>
          </w:p>
        </w:tc>
        <w:tc>
          <w:tcPr>
            <w:tcW w:w="0" w:type="auto"/>
            <w:vAlign w:val="center"/>
            <w:hideMark/>
          </w:tcPr>
          <w:p w14:paraId="6246913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hildren born from fertile parents from the same population with matching criteria*</w:t>
            </w:r>
          </w:p>
        </w:tc>
        <w:tc>
          <w:tcPr>
            <w:tcW w:w="0" w:type="auto"/>
            <w:vAlign w:val="center"/>
            <w:hideMark/>
          </w:tcPr>
          <w:p w14:paraId="483E5C7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tructrued interview*</w:t>
            </w:r>
          </w:p>
        </w:tc>
        <w:tc>
          <w:tcPr>
            <w:tcW w:w="0" w:type="auto"/>
            <w:vAlign w:val="center"/>
            <w:hideMark/>
          </w:tcPr>
          <w:p w14:paraId="1B6E783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intelligence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7806527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Adjusted for maternal age, intelligence, parental educational level, parity, smoking in pregnancy, average alcohol consumption in pregnancy,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 xml:space="preserve">maternal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body mass index, child gender, age at testing, and testing psychologist**</w:t>
            </w:r>
          </w:p>
        </w:tc>
        <w:tc>
          <w:tcPr>
            <w:tcW w:w="0" w:type="auto"/>
            <w:vAlign w:val="center"/>
            <w:hideMark/>
          </w:tcPr>
          <w:p w14:paraId="25963E1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Independent assessment with WPPSI-R, Teach, BRIEF*</w:t>
            </w:r>
          </w:p>
        </w:tc>
        <w:tc>
          <w:tcPr>
            <w:tcW w:w="0" w:type="auto"/>
            <w:vAlign w:val="center"/>
            <w:hideMark/>
          </w:tcPr>
          <w:p w14:paraId="0FD93EF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were done at 5 years of age*</w:t>
            </w:r>
          </w:p>
        </w:tc>
        <w:tc>
          <w:tcPr>
            <w:tcW w:w="0" w:type="auto"/>
            <w:vAlign w:val="center"/>
            <w:hideMark/>
          </w:tcPr>
          <w:p w14:paraId="1C525E0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Overall number of participants. Due to complete case analyses, the number of participants for the individually outcomes was: Full IQ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 xml:space="preserve">(n=1729), Verbal IQ (n=1730), Performance IQ (n=1730), Overall attention score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n=1477), Sustained attention score (n=1570), Selective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attention score (n=1595), General Executive Composite (parent version:n=1727, teacher version:n=1507), Behavioural Regulation Index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(parent version: n=1727, teacher version:n=1512), Metacognition index (parent version:n=1727, teacher version:n=1507)</w:t>
            </w:r>
          </w:p>
        </w:tc>
        <w:tc>
          <w:tcPr>
            <w:tcW w:w="0" w:type="auto"/>
            <w:vAlign w:val="center"/>
            <w:hideMark/>
          </w:tcPr>
          <w:p w14:paraId="1EEF196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b) Singleton only</w:t>
            </w:r>
          </w:p>
        </w:tc>
        <w:tc>
          <w:tcPr>
            <w:tcW w:w="0" w:type="auto"/>
            <w:vAlign w:val="center"/>
            <w:hideMark/>
          </w:tcPr>
          <w:p w14:paraId="55AD4CF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(1)</w:t>
            </w:r>
          </w:p>
        </w:tc>
      </w:tr>
      <w:tr w:rsidR="00E92EB4" w:rsidRPr="00E92EB4" w14:paraId="4C3E5821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72C17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Bowen et al. (1998)a</w:t>
            </w:r>
          </w:p>
        </w:tc>
        <w:tc>
          <w:tcPr>
            <w:tcW w:w="0" w:type="auto"/>
            <w:vAlign w:val="center"/>
            <w:hideMark/>
          </w:tcPr>
          <w:p w14:paraId="08740F8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born at North Shore Hospital, Sydney, Australia</w:t>
            </w:r>
          </w:p>
        </w:tc>
        <w:tc>
          <w:tcPr>
            <w:tcW w:w="0" w:type="auto"/>
            <w:vAlign w:val="center"/>
            <w:hideMark/>
          </w:tcPr>
          <w:p w14:paraId="678565A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born from the same hospital with matching criteria*</w:t>
            </w:r>
          </w:p>
        </w:tc>
        <w:tc>
          <w:tcPr>
            <w:tcW w:w="0" w:type="auto"/>
            <w:vAlign w:val="center"/>
            <w:hideMark/>
          </w:tcPr>
          <w:p w14:paraId="039A3BF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Hospital secure record*</w:t>
            </w:r>
          </w:p>
        </w:tc>
        <w:tc>
          <w:tcPr>
            <w:tcW w:w="0" w:type="auto"/>
            <w:vAlign w:val="center"/>
            <w:hideMark/>
          </w:tcPr>
          <w:p w14:paraId="4EFB73A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gnitive and motoric assessment were not tested at time of birth*</w:t>
            </w:r>
          </w:p>
        </w:tc>
        <w:tc>
          <w:tcPr>
            <w:tcW w:w="0" w:type="auto"/>
            <w:vAlign w:val="center"/>
            <w:hideMark/>
          </w:tcPr>
          <w:p w14:paraId="1F91CB3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Inclusion of demographic variables as covariates in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analysis of variance**</w:t>
            </w:r>
          </w:p>
        </w:tc>
        <w:tc>
          <w:tcPr>
            <w:tcW w:w="0" w:type="auto"/>
            <w:vAlign w:val="center"/>
            <w:hideMark/>
          </w:tcPr>
          <w:p w14:paraId="372D606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assessment using Bayley Scale II*</w:t>
            </w:r>
          </w:p>
        </w:tc>
        <w:tc>
          <w:tcPr>
            <w:tcW w:w="0" w:type="auto"/>
            <w:vAlign w:val="center"/>
            <w:hideMark/>
          </w:tcPr>
          <w:p w14:paraId="62D9544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were done at 1 year of age</w:t>
            </w:r>
          </w:p>
        </w:tc>
        <w:tc>
          <w:tcPr>
            <w:tcW w:w="0" w:type="auto"/>
            <w:vAlign w:val="center"/>
            <w:hideMark/>
          </w:tcPr>
          <w:p w14:paraId="4683B68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mplete data during assessment*</w:t>
            </w:r>
          </w:p>
        </w:tc>
        <w:tc>
          <w:tcPr>
            <w:tcW w:w="0" w:type="auto"/>
            <w:vAlign w:val="center"/>
            <w:hideMark/>
          </w:tcPr>
          <w:p w14:paraId="45FD7D5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VF vs ICSI vs NC*</w:t>
            </w:r>
          </w:p>
          <w:p w14:paraId="28BDF32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Singletons and twins no subgroups</w:t>
            </w:r>
          </w:p>
          <w:p w14:paraId="1A251D3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Fresh and frozen no subgroups</w:t>
            </w:r>
          </w:p>
        </w:tc>
        <w:tc>
          <w:tcPr>
            <w:tcW w:w="0" w:type="auto"/>
            <w:vAlign w:val="center"/>
            <w:hideMark/>
          </w:tcPr>
          <w:p w14:paraId="1CDFAEB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7(1)</w:t>
            </w:r>
          </w:p>
        </w:tc>
      </w:tr>
      <w:tr w:rsidR="00E92EB4" w:rsidRPr="00E92EB4" w14:paraId="341DE08B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7C5EE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9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Gibson et al. (1998)</w:t>
              </w:r>
            </w:hyperlink>
          </w:p>
        </w:tc>
        <w:tc>
          <w:tcPr>
            <w:tcW w:w="0" w:type="auto"/>
            <w:vAlign w:val="center"/>
            <w:hideMark/>
          </w:tcPr>
          <w:p w14:paraId="2100EA1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conceived at Royal North Shore Hospital IVF Clinic</w:t>
            </w:r>
          </w:p>
        </w:tc>
        <w:tc>
          <w:tcPr>
            <w:tcW w:w="0" w:type="auto"/>
            <w:vAlign w:val="center"/>
            <w:hideMark/>
          </w:tcPr>
          <w:p w14:paraId="3B20674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hildren conceived from the same hospital with same inclussion criteria*</w:t>
            </w:r>
          </w:p>
        </w:tc>
        <w:tc>
          <w:tcPr>
            <w:tcW w:w="0" w:type="auto"/>
            <w:vAlign w:val="center"/>
            <w:hideMark/>
          </w:tcPr>
          <w:p w14:paraId="6526746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0F4D091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telligence disturbance were not seen at time of birth*</w:t>
            </w:r>
          </w:p>
        </w:tc>
        <w:tc>
          <w:tcPr>
            <w:tcW w:w="0" w:type="auto"/>
            <w:vAlign w:val="center"/>
            <w:hideMark/>
          </w:tcPr>
          <w:p w14:paraId="196341A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 and maternal age were matched in the experimental design**</w:t>
            </w:r>
          </w:p>
        </w:tc>
        <w:tc>
          <w:tcPr>
            <w:tcW w:w="0" w:type="auto"/>
            <w:vAlign w:val="center"/>
            <w:hideMark/>
          </w:tcPr>
          <w:p w14:paraId="0FDA6C4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assessement with</w:t>
            </w:r>
          </w:p>
          <w:p w14:paraId="497893A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Bayley scales of infant development</w:t>
            </w:r>
          </w:p>
          <w:p w14:paraId="31C4EF1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+ Receptive-Expressive Emergent Language Test (REEL-2)</w:t>
            </w:r>
          </w:p>
          <w:p w14:paraId="6B15308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Vineland Adaptive Behaviour Scales</w:t>
            </w:r>
          </w:p>
          <w:p w14:paraId="26F294F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Bayley Behavior Rating Scale</w:t>
            </w:r>
          </w:p>
          <w:p w14:paraId="434981F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Short Temperament Scale for Toddlers (STST)*</w:t>
            </w:r>
          </w:p>
        </w:tc>
        <w:tc>
          <w:tcPr>
            <w:tcW w:w="0" w:type="auto"/>
            <w:vAlign w:val="center"/>
            <w:hideMark/>
          </w:tcPr>
          <w:p w14:paraId="760B264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Yes, infants were assessed at 1 year post partum*</w:t>
            </w:r>
          </w:p>
        </w:tc>
        <w:tc>
          <w:tcPr>
            <w:tcW w:w="0" w:type="auto"/>
            <w:vAlign w:val="center"/>
            <w:hideMark/>
          </w:tcPr>
          <w:p w14:paraId="24C8A4A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IVF 93% (n=65)Control 98% (n=62)*</w:t>
            </w:r>
          </w:p>
        </w:tc>
        <w:tc>
          <w:tcPr>
            <w:tcW w:w="0" w:type="auto"/>
            <w:vAlign w:val="center"/>
            <w:hideMark/>
          </w:tcPr>
          <w:p w14:paraId="40613DF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Singleton only*</w:t>
            </w:r>
          </w:p>
        </w:tc>
        <w:tc>
          <w:tcPr>
            <w:tcW w:w="0" w:type="auto"/>
            <w:vAlign w:val="center"/>
            <w:hideMark/>
          </w:tcPr>
          <w:p w14:paraId="6D92CF0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 (1)</w:t>
            </w:r>
          </w:p>
        </w:tc>
      </w:tr>
      <w:tr w:rsidR="00E92EB4" w:rsidRPr="00E92EB4" w14:paraId="170BC97E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3BFE9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Goldbeck et al. (2009)a</w:t>
            </w:r>
          </w:p>
        </w:tc>
        <w:tc>
          <w:tcPr>
            <w:tcW w:w="0" w:type="auto"/>
            <w:vAlign w:val="center"/>
            <w:hideMark/>
          </w:tcPr>
          <w:p w14:paraId="0DA3261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conceived at 2 clinics in Ulm, Germany</w:t>
            </w:r>
          </w:p>
        </w:tc>
        <w:tc>
          <w:tcPr>
            <w:tcW w:w="0" w:type="auto"/>
            <w:vAlign w:val="center"/>
            <w:hideMark/>
          </w:tcPr>
          <w:p w14:paraId="46F86F5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No controls of naturally conceived children</w:t>
            </w:r>
          </w:p>
        </w:tc>
        <w:tc>
          <w:tcPr>
            <w:tcW w:w="0" w:type="auto"/>
            <w:vAlign w:val="center"/>
            <w:hideMark/>
          </w:tcPr>
          <w:p w14:paraId="43D4E8B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59EFF16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Yes, children cognitive level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650D804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 and other confounders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are not matched in the design , however No significant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differences appeared between ICSI singletons and IVF singletons with respect to socio-demographic, socio-economic,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and medical variables except the method of fertilization**</w:t>
            </w:r>
          </w:p>
        </w:tc>
        <w:tc>
          <w:tcPr>
            <w:tcW w:w="0" w:type="auto"/>
            <w:vAlign w:val="center"/>
            <w:hideMark/>
          </w:tcPr>
          <w:p w14:paraId="51FEAE3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assessment with Kaufmann Assessment Battery for Children*</w:t>
            </w:r>
          </w:p>
        </w:tc>
        <w:tc>
          <w:tcPr>
            <w:tcW w:w="0" w:type="auto"/>
            <w:vAlign w:val="center"/>
            <w:hideMark/>
          </w:tcPr>
          <w:p w14:paraId="326E0A9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children was at 5 and 10 years of age*</w:t>
            </w:r>
          </w:p>
        </w:tc>
        <w:tc>
          <w:tcPr>
            <w:tcW w:w="0" w:type="auto"/>
            <w:vAlign w:val="center"/>
            <w:hideMark/>
          </w:tcPr>
          <w:p w14:paraId="4299D6F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mplete follow-up*</w:t>
            </w:r>
          </w:p>
        </w:tc>
        <w:tc>
          <w:tcPr>
            <w:tcW w:w="0" w:type="auto"/>
            <w:vAlign w:val="center"/>
            <w:hideMark/>
          </w:tcPr>
          <w:p w14:paraId="22D8A8D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VF vs ICSI*</w:t>
            </w:r>
          </w:p>
          <w:p w14:paraId="6CD1CA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Singleton only*</w:t>
            </w:r>
          </w:p>
        </w:tc>
        <w:tc>
          <w:tcPr>
            <w:tcW w:w="0" w:type="auto"/>
            <w:vAlign w:val="center"/>
            <w:hideMark/>
          </w:tcPr>
          <w:p w14:paraId="475EB32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7 (2)</w:t>
            </w:r>
          </w:p>
        </w:tc>
      </w:tr>
      <w:tr w:rsidR="00E92EB4" w:rsidRPr="00E92EB4" w14:paraId="347BA981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3DB6F3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10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Heineman et al. (2019)</w:t>
              </w:r>
            </w:hyperlink>
          </w:p>
        </w:tc>
        <w:tc>
          <w:tcPr>
            <w:tcW w:w="0" w:type="auto"/>
            <w:vAlign w:val="center"/>
            <w:hideMark/>
          </w:tcPr>
          <w:p w14:paraId="6CA0496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from the Groningen ART study at Department of Reproductive Medicine of the UMCG</w:t>
            </w:r>
          </w:p>
        </w:tc>
        <w:tc>
          <w:tcPr>
            <w:tcW w:w="0" w:type="auto"/>
            <w:vAlign w:val="center"/>
            <w:hideMark/>
          </w:tcPr>
          <w:p w14:paraId="5C2C553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with matching criteria*</w:t>
            </w:r>
          </w:p>
        </w:tc>
        <w:tc>
          <w:tcPr>
            <w:tcW w:w="0" w:type="auto"/>
            <w:vAlign w:val="center"/>
            <w:hideMark/>
          </w:tcPr>
          <w:p w14:paraId="2BCF3C8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4851334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children cognitive level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6E28DB6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There were no significant differences in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all background characteristics (Table I) between the children who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had and who did not have follow-up at the age of 9 years**</w:t>
            </w:r>
          </w:p>
        </w:tc>
        <w:tc>
          <w:tcPr>
            <w:tcW w:w="0" w:type="auto"/>
            <w:vAlign w:val="center"/>
            <w:hideMark/>
          </w:tcPr>
          <w:p w14:paraId="307693A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assessment with WASI for intelligence, CBCL and TRF for behavioral score, and NEPSY for executive function and attention*</w:t>
            </w:r>
          </w:p>
        </w:tc>
        <w:tc>
          <w:tcPr>
            <w:tcW w:w="0" w:type="auto"/>
            <w:vAlign w:val="center"/>
            <w:hideMark/>
          </w:tcPr>
          <w:p w14:paraId="500B4A3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children was at 9 years of age*</w:t>
            </w:r>
          </w:p>
        </w:tc>
        <w:tc>
          <w:tcPr>
            <w:tcW w:w="0" w:type="auto"/>
            <w:vAlign w:val="center"/>
            <w:hideMark/>
          </w:tcPr>
          <w:p w14:paraId="5C2A933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o missing data*</w:t>
            </w:r>
          </w:p>
        </w:tc>
        <w:tc>
          <w:tcPr>
            <w:tcW w:w="0" w:type="auto"/>
            <w:vAlign w:val="center"/>
            <w:hideMark/>
          </w:tcPr>
          <w:p w14:paraId="685F900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VF and ICSI*</w:t>
            </w:r>
          </w:p>
          <w:p w14:paraId="3524787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s*</w:t>
            </w:r>
          </w:p>
          <w:p w14:paraId="532D471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Fresh only*</w:t>
            </w:r>
          </w:p>
        </w:tc>
        <w:tc>
          <w:tcPr>
            <w:tcW w:w="0" w:type="auto"/>
            <w:vAlign w:val="center"/>
            <w:hideMark/>
          </w:tcPr>
          <w:p w14:paraId="0B0E08F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(3)</w:t>
            </w:r>
          </w:p>
        </w:tc>
      </w:tr>
      <w:tr w:rsidR="00E92EB4" w:rsidRPr="00E92EB4" w14:paraId="39B705DB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227A4E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11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Jongbloed-Pereboom et al. (2011)</w:t>
              </w:r>
            </w:hyperlink>
          </w:p>
        </w:tc>
        <w:tc>
          <w:tcPr>
            <w:tcW w:w="0" w:type="auto"/>
            <w:vAlign w:val="center"/>
            <w:hideMark/>
          </w:tcPr>
          <w:p w14:paraId="50BABDE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conceived at University Medical Center Groningen, Netherlands</w:t>
            </w:r>
          </w:p>
        </w:tc>
        <w:tc>
          <w:tcPr>
            <w:tcW w:w="0" w:type="auto"/>
            <w:vAlign w:val="center"/>
            <w:hideMark/>
          </w:tcPr>
          <w:p w14:paraId="2714304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from the different clinics*</w:t>
            </w:r>
          </w:p>
        </w:tc>
        <w:tc>
          <w:tcPr>
            <w:tcW w:w="0" w:type="auto"/>
            <w:vAlign w:val="center"/>
            <w:hideMark/>
          </w:tcPr>
          <w:p w14:paraId="4C8C896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467F1E9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o intelligence disturbance were seen at time of enrollment*</w:t>
            </w:r>
          </w:p>
        </w:tc>
        <w:tc>
          <w:tcPr>
            <w:tcW w:w="0" w:type="auto"/>
            <w:vAlign w:val="center"/>
            <w:hideMark/>
          </w:tcPr>
          <w:p w14:paraId="15C4495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Mean differences adjusted for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maternal education, sex, gestational age, vanishing twins, birth weight, and time to pregnancy**</w:t>
            </w:r>
          </w:p>
        </w:tc>
        <w:tc>
          <w:tcPr>
            <w:tcW w:w="0" w:type="auto"/>
            <w:vAlign w:val="center"/>
            <w:hideMark/>
          </w:tcPr>
          <w:p w14:paraId="263F407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assessment with</w:t>
            </w:r>
          </w:p>
          <w:p w14:paraId="6398DA3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Bayley scales of infant development II</w:t>
            </w:r>
          </w:p>
          <w:p w14:paraId="79F93B2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Achenbach Child Behavior Checklist (CBCL)*</w:t>
            </w:r>
          </w:p>
        </w:tc>
        <w:tc>
          <w:tcPr>
            <w:tcW w:w="0" w:type="auto"/>
            <w:vAlign w:val="center"/>
            <w:hideMark/>
          </w:tcPr>
          <w:p w14:paraId="695F8E6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children were at 2 years of age at time of study*</w:t>
            </w:r>
          </w:p>
        </w:tc>
        <w:tc>
          <w:tcPr>
            <w:tcW w:w="0" w:type="auto"/>
            <w:vAlign w:val="center"/>
            <w:hideMark/>
          </w:tcPr>
          <w:p w14:paraId="11E6DEA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Only 1 missing data from PDI scale*</w:t>
            </w:r>
          </w:p>
        </w:tc>
        <w:tc>
          <w:tcPr>
            <w:tcW w:w="0" w:type="auto"/>
            <w:vAlign w:val="center"/>
            <w:hideMark/>
          </w:tcPr>
          <w:p w14:paraId="60F8B9A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VF ICSI*</w:t>
            </w:r>
          </w:p>
          <w:p w14:paraId="40F8429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s*</w:t>
            </w:r>
          </w:p>
          <w:p w14:paraId="0F1EA64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Fresh only*</w:t>
            </w:r>
          </w:p>
        </w:tc>
        <w:tc>
          <w:tcPr>
            <w:tcW w:w="0" w:type="auto"/>
            <w:vAlign w:val="center"/>
            <w:hideMark/>
          </w:tcPr>
          <w:p w14:paraId="25DD66A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(3)</w:t>
            </w:r>
          </w:p>
        </w:tc>
      </w:tr>
      <w:tr w:rsidR="00E92EB4" w:rsidRPr="00E92EB4" w14:paraId="5D624B85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68747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Knoester et al. (2008)a</w:t>
            </w:r>
          </w:p>
        </w:tc>
        <w:tc>
          <w:tcPr>
            <w:tcW w:w="0" w:type="auto"/>
            <w:vAlign w:val="center"/>
            <w:hideMark/>
          </w:tcPr>
          <w:p w14:paraId="6B48746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conceived at University medical center, Leiden, Netherlands</w:t>
            </w:r>
          </w:p>
        </w:tc>
        <w:tc>
          <w:tcPr>
            <w:tcW w:w="0" w:type="auto"/>
            <w:vAlign w:val="center"/>
            <w:hideMark/>
          </w:tcPr>
          <w:p w14:paraId="55A7AE8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drawn from the surrounding community with matching criteria*</w:t>
            </w:r>
          </w:p>
        </w:tc>
        <w:tc>
          <w:tcPr>
            <w:tcW w:w="0" w:type="auto"/>
            <w:vAlign w:val="center"/>
            <w:hideMark/>
          </w:tcPr>
          <w:p w14:paraId="1CE0242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5DD89AB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o intelligence disturbance were seen enrollment (birth)*</w:t>
            </w:r>
          </w:p>
        </w:tc>
        <w:tc>
          <w:tcPr>
            <w:tcW w:w="0" w:type="auto"/>
            <w:vAlign w:val="center"/>
            <w:hideMark/>
          </w:tcPr>
          <w:p w14:paraId="59B4BD3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Adjusted for maternal education, parity, SES, birthweight, gestational age**</w:t>
            </w:r>
          </w:p>
        </w:tc>
        <w:tc>
          <w:tcPr>
            <w:tcW w:w="0" w:type="auto"/>
            <w:vAlign w:val="center"/>
            <w:hideMark/>
          </w:tcPr>
          <w:p w14:paraId="05CCCE0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dendent assessment with Revised Amsterdam Child Intelligence Test (RAKIT)*</w:t>
            </w:r>
          </w:p>
        </w:tc>
        <w:tc>
          <w:tcPr>
            <w:tcW w:w="0" w:type="auto"/>
            <w:vAlign w:val="center"/>
            <w:hideMark/>
          </w:tcPr>
          <w:p w14:paraId="1D09194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children was at 5 to 10 years at assessment*</w:t>
            </w:r>
          </w:p>
        </w:tc>
        <w:tc>
          <w:tcPr>
            <w:tcW w:w="0" w:type="auto"/>
            <w:vAlign w:val="center"/>
            <w:hideMark/>
          </w:tcPr>
          <w:p w14:paraId="011C2CE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mplete follow up*</w:t>
            </w:r>
          </w:p>
        </w:tc>
        <w:tc>
          <w:tcPr>
            <w:tcW w:w="0" w:type="auto"/>
            <w:vAlign w:val="center"/>
            <w:hideMark/>
          </w:tcPr>
          <w:p w14:paraId="30F3B83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CSI, IVF, NC*</w:t>
            </w:r>
          </w:p>
          <w:p w14:paraId="10EFF4F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Fresh only*</w:t>
            </w:r>
          </w:p>
          <w:p w14:paraId="6094C5C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Singleton only*</w:t>
            </w:r>
          </w:p>
        </w:tc>
        <w:tc>
          <w:tcPr>
            <w:tcW w:w="0" w:type="auto"/>
            <w:vAlign w:val="center"/>
            <w:hideMark/>
          </w:tcPr>
          <w:p w14:paraId="4673A3D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 (3)</w:t>
            </w:r>
          </w:p>
        </w:tc>
      </w:tr>
      <w:tr w:rsidR="00E92EB4" w:rsidRPr="00E92EB4" w14:paraId="18CABF45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F81F4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Kuiper et al. (2017)a</w:t>
            </w:r>
          </w:p>
        </w:tc>
        <w:tc>
          <w:tcPr>
            <w:tcW w:w="0" w:type="auto"/>
            <w:vAlign w:val="center"/>
            <w:hideMark/>
          </w:tcPr>
          <w:p w14:paraId="2FD4F19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 xml:space="preserve">(c) Children born in Amsterdam Medical Center and University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medical center Groningen</w:t>
            </w:r>
          </w:p>
        </w:tc>
        <w:tc>
          <w:tcPr>
            <w:tcW w:w="0" w:type="auto"/>
            <w:vAlign w:val="center"/>
            <w:hideMark/>
          </w:tcPr>
          <w:p w14:paraId="1743E41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c) No description of naturally conceived children</w:t>
            </w:r>
          </w:p>
        </w:tc>
        <w:tc>
          <w:tcPr>
            <w:tcW w:w="0" w:type="auto"/>
            <w:vAlign w:val="center"/>
            <w:hideMark/>
          </w:tcPr>
          <w:p w14:paraId="229180A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Hospital secure record*</w:t>
            </w:r>
          </w:p>
        </w:tc>
        <w:tc>
          <w:tcPr>
            <w:tcW w:w="0" w:type="auto"/>
            <w:vAlign w:val="center"/>
            <w:hideMark/>
          </w:tcPr>
          <w:p w14:paraId="4302232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 xml:space="preserve">(a) ASD and other neurological outcomes were not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reported at time of enrollment (birth)*</w:t>
            </w:r>
          </w:p>
        </w:tc>
        <w:tc>
          <w:tcPr>
            <w:tcW w:w="0" w:type="auto"/>
            <w:vAlign w:val="center"/>
            <w:hideMark/>
          </w:tcPr>
          <w:p w14:paraId="440C1CE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,b) family background and other confounders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 xml:space="preserve">are not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matched in the design, however statistical analysis shown no differences in the family backgrounds and other cofounders**</w:t>
            </w:r>
          </w:p>
        </w:tc>
        <w:tc>
          <w:tcPr>
            <w:tcW w:w="0" w:type="auto"/>
            <w:vAlign w:val="center"/>
            <w:hideMark/>
          </w:tcPr>
          <w:p w14:paraId="1FBDECE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Independent blind assessment with K-ABC, Hempel Assessment*</w:t>
            </w:r>
          </w:p>
        </w:tc>
        <w:tc>
          <w:tcPr>
            <w:tcW w:w="0" w:type="auto"/>
            <w:vAlign w:val="center"/>
            <w:hideMark/>
          </w:tcPr>
          <w:p w14:paraId="54359CE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until 4 years of age*</w:t>
            </w:r>
          </w:p>
        </w:tc>
        <w:tc>
          <w:tcPr>
            <w:tcW w:w="0" w:type="auto"/>
            <w:vAlign w:val="center"/>
            <w:hideMark/>
          </w:tcPr>
          <w:p w14:paraId="27D20F7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 xml:space="preserve">(b) Missing data in the two groups: Apgar score 5 min (n= 2); gestational diabetes (n= 1);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high education level father (n= 5); maternal BMI at infant conception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(n= 9); paternal age at infant conception (n= 21); pregnancy-induced hypertension (n= 1); smoking mother during pregnancy (n= 1)*</w:t>
            </w:r>
          </w:p>
        </w:tc>
        <w:tc>
          <w:tcPr>
            <w:tcW w:w="0" w:type="auto"/>
            <w:vAlign w:val="center"/>
            <w:hideMark/>
          </w:tcPr>
          <w:p w14:paraId="40A8C44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IVF-ICSI with ovarian stimulation*</w:t>
            </w:r>
          </w:p>
          <w:p w14:paraId="257F263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b) Singleton and twins*</w:t>
            </w:r>
          </w:p>
          <w:p w14:paraId="19EA1C4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Fresh only*</w:t>
            </w:r>
          </w:p>
        </w:tc>
        <w:tc>
          <w:tcPr>
            <w:tcW w:w="0" w:type="auto"/>
            <w:vAlign w:val="center"/>
            <w:hideMark/>
          </w:tcPr>
          <w:p w14:paraId="454C3CF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8 (3)</w:t>
            </w:r>
          </w:p>
        </w:tc>
      </w:tr>
      <w:tr w:rsidR="00E92EB4" w:rsidRPr="00E92EB4" w14:paraId="2305FEDE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188C1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Leslie et al. (2003)a</w:t>
            </w:r>
          </w:p>
        </w:tc>
        <w:tc>
          <w:tcPr>
            <w:tcW w:w="0" w:type="auto"/>
            <w:vAlign w:val="center"/>
            <w:hideMark/>
          </w:tcPr>
          <w:p w14:paraId="09C40A6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conceived by IVF and ICSI in North Shore hospital, Sydney, Australia</w:t>
            </w:r>
          </w:p>
        </w:tc>
        <w:tc>
          <w:tcPr>
            <w:tcW w:w="0" w:type="auto"/>
            <w:vAlign w:val="center"/>
            <w:hideMark/>
          </w:tcPr>
          <w:p w14:paraId="40CFF16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were drawn from local schools with matching criteria*</w:t>
            </w:r>
          </w:p>
        </w:tc>
        <w:tc>
          <w:tcPr>
            <w:tcW w:w="0" w:type="auto"/>
            <w:vAlign w:val="center"/>
            <w:hideMark/>
          </w:tcPr>
          <w:p w14:paraId="046CCA0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Hospital secure record*</w:t>
            </w:r>
          </w:p>
        </w:tc>
        <w:tc>
          <w:tcPr>
            <w:tcW w:w="0" w:type="auto"/>
            <w:vAlign w:val="center"/>
            <w:hideMark/>
          </w:tcPr>
          <w:p w14:paraId="5C8FE8B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telligence quotient were not assessed at time of enrollment (birth)*</w:t>
            </w:r>
          </w:p>
        </w:tc>
        <w:tc>
          <w:tcPr>
            <w:tcW w:w="0" w:type="auto"/>
            <w:vAlign w:val="center"/>
            <w:hideMark/>
          </w:tcPr>
          <w:p w14:paraId="17E0148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s, preterm birth, twins were provided for statistical analysis**</w:t>
            </w:r>
          </w:p>
        </w:tc>
        <w:tc>
          <w:tcPr>
            <w:tcW w:w="0" w:type="auto"/>
            <w:vAlign w:val="center"/>
            <w:hideMark/>
          </w:tcPr>
          <w:p w14:paraId="0A7FE9D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blind assessment with Wechsler Preschool and Primary Scales of intelligence*</w:t>
            </w:r>
          </w:p>
        </w:tc>
        <w:tc>
          <w:tcPr>
            <w:tcW w:w="0" w:type="auto"/>
            <w:vAlign w:val="center"/>
            <w:hideMark/>
          </w:tcPr>
          <w:p w14:paraId="683AA76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for 1 and 5 years of age*</w:t>
            </w:r>
          </w:p>
        </w:tc>
        <w:tc>
          <w:tcPr>
            <w:tcW w:w="0" w:type="auto"/>
            <w:vAlign w:val="center"/>
            <w:hideMark/>
          </w:tcPr>
          <w:p w14:paraId="2D362E5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</w:t>
            </w:r>
          </w:p>
          <w:p w14:paraId="129D3B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24"/>
              </w:rPr>
              <w:t>Unavailable</w:t>
            </w:r>
          </w:p>
          <w:p w14:paraId="3501045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16/89 ICSI</w:t>
            </w:r>
          </w:p>
          <w:p w14:paraId="0310E2E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4/84 IVF</w:t>
            </w:r>
          </w:p>
          <w:p w14:paraId="39DCF16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20/80 NC*</w:t>
            </w:r>
          </w:p>
        </w:tc>
        <w:tc>
          <w:tcPr>
            <w:tcW w:w="0" w:type="auto"/>
            <w:vAlign w:val="center"/>
            <w:hideMark/>
          </w:tcPr>
          <w:p w14:paraId="6C2625E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VF, ICSI, NC*</w:t>
            </w:r>
          </w:p>
          <w:p w14:paraId="0E89212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No distiction in twins and singleton data</w:t>
            </w:r>
          </w:p>
        </w:tc>
        <w:tc>
          <w:tcPr>
            <w:tcW w:w="0" w:type="auto"/>
            <w:vAlign w:val="center"/>
            <w:hideMark/>
          </w:tcPr>
          <w:p w14:paraId="3DCAAAC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 (1)</w:t>
            </w:r>
          </w:p>
        </w:tc>
      </w:tr>
      <w:tr w:rsidR="00E92EB4" w:rsidRPr="00E92EB4" w14:paraId="50EB9A85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0F4013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12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Leunens et al. (2006)</w:t>
              </w:r>
            </w:hyperlink>
          </w:p>
        </w:tc>
        <w:tc>
          <w:tcPr>
            <w:tcW w:w="0" w:type="auto"/>
            <w:vAlign w:val="center"/>
            <w:hideMark/>
          </w:tcPr>
          <w:p w14:paraId="3C19DFE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conceived in Academic Hospital of Vrije Universiteit Brussel, Belgium</w:t>
            </w:r>
          </w:p>
        </w:tc>
        <w:tc>
          <w:tcPr>
            <w:tcW w:w="0" w:type="auto"/>
            <w:vAlign w:val="center"/>
            <w:hideMark/>
          </w:tcPr>
          <w:p w14:paraId="47B0B52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from local schools with matching criteria*</w:t>
            </w:r>
          </w:p>
        </w:tc>
        <w:tc>
          <w:tcPr>
            <w:tcW w:w="0" w:type="auto"/>
            <w:vAlign w:val="center"/>
            <w:hideMark/>
          </w:tcPr>
          <w:p w14:paraId="6122977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Hospital secure record*</w:t>
            </w:r>
          </w:p>
        </w:tc>
        <w:tc>
          <w:tcPr>
            <w:tcW w:w="0" w:type="auto"/>
            <w:vAlign w:val="center"/>
            <w:hideMark/>
          </w:tcPr>
          <w:p w14:paraId="071AC66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o intelligence disturbance were seen at time of enrollment (birth)*</w:t>
            </w:r>
          </w:p>
        </w:tc>
        <w:tc>
          <w:tcPr>
            <w:tcW w:w="0" w:type="auto"/>
            <w:vAlign w:val="center"/>
            <w:hideMark/>
          </w:tcPr>
          <w:p w14:paraId="293AC43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, gestational age, birthweight were not significantly different in statistical analysis**</w:t>
            </w:r>
          </w:p>
        </w:tc>
        <w:tc>
          <w:tcPr>
            <w:tcW w:w="0" w:type="auto"/>
            <w:vAlign w:val="center"/>
            <w:hideMark/>
          </w:tcPr>
          <w:p w14:paraId="4E859D6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blind assessment with</w:t>
            </w:r>
          </w:p>
          <w:p w14:paraId="76F3B60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Wechsler Intelligence Scale</w:t>
            </w:r>
          </w:p>
          <w:p w14:paraId="7E9B2D4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Movement Assessment Battery for children</w:t>
            </w:r>
          </w:p>
          <w:p w14:paraId="22256EB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Questionnaire*</w:t>
            </w:r>
          </w:p>
        </w:tc>
        <w:tc>
          <w:tcPr>
            <w:tcW w:w="0" w:type="auto"/>
            <w:vAlign w:val="center"/>
            <w:hideMark/>
          </w:tcPr>
          <w:p w14:paraId="1116101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were done for 8 year old children*</w:t>
            </w:r>
          </w:p>
        </w:tc>
        <w:tc>
          <w:tcPr>
            <w:tcW w:w="0" w:type="auto"/>
            <w:vAlign w:val="center"/>
            <w:hideMark/>
          </w:tcPr>
          <w:p w14:paraId="167339F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5D84624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CSI vs NC*</w:t>
            </w:r>
          </w:p>
          <w:p w14:paraId="3ABAD63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 only*</w:t>
            </w:r>
          </w:p>
        </w:tc>
        <w:tc>
          <w:tcPr>
            <w:tcW w:w="0" w:type="auto"/>
            <w:vAlign w:val="center"/>
            <w:hideMark/>
          </w:tcPr>
          <w:p w14:paraId="2CB9046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7(2)</w:t>
            </w:r>
          </w:p>
        </w:tc>
      </w:tr>
      <w:tr w:rsidR="00E92EB4" w:rsidRPr="00E92EB4" w14:paraId="7FD27C52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93C0BF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13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Leunens et al. (2008)</w:t>
              </w:r>
            </w:hyperlink>
          </w:p>
        </w:tc>
        <w:tc>
          <w:tcPr>
            <w:tcW w:w="0" w:type="auto"/>
            <w:vAlign w:val="center"/>
            <w:hideMark/>
          </w:tcPr>
          <w:p w14:paraId="345656D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from previous study at age 10 years</w:t>
            </w:r>
          </w:p>
        </w:tc>
        <w:tc>
          <w:tcPr>
            <w:tcW w:w="0" w:type="auto"/>
            <w:vAlign w:val="center"/>
            <w:hideMark/>
          </w:tcPr>
          <w:p w14:paraId="6F4DA4C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 xml:space="preserve">(a) Naturally conceived children from local schools with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matching criteria*</w:t>
            </w:r>
          </w:p>
        </w:tc>
        <w:tc>
          <w:tcPr>
            <w:tcW w:w="0" w:type="auto"/>
            <w:vAlign w:val="center"/>
            <w:hideMark/>
          </w:tcPr>
          <w:p w14:paraId="10B86FF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0EAC3DC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o intelligence disturbance were seen at time of birth*</w:t>
            </w:r>
          </w:p>
        </w:tc>
        <w:tc>
          <w:tcPr>
            <w:tcW w:w="0" w:type="auto"/>
            <w:vAlign w:val="center"/>
            <w:hideMark/>
          </w:tcPr>
          <w:p w14:paraId="00CA0BF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Demographic data were provided for statistical analysis**</w:t>
            </w:r>
          </w:p>
        </w:tc>
        <w:tc>
          <w:tcPr>
            <w:tcW w:w="0" w:type="auto"/>
            <w:vAlign w:val="center"/>
            <w:hideMark/>
          </w:tcPr>
          <w:p w14:paraId="6239464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blind assessment with WISC-R and K-ABC*</w:t>
            </w:r>
          </w:p>
        </w:tc>
        <w:tc>
          <w:tcPr>
            <w:tcW w:w="0" w:type="auto"/>
            <w:vAlign w:val="center"/>
            <w:hideMark/>
          </w:tcPr>
          <w:p w14:paraId="4A49622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for 10 year of age*</w:t>
            </w:r>
          </w:p>
        </w:tc>
        <w:tc>
          <w:tcPr>
            <w:tcW w:w="0" w:type="auto"/>
            <w:vAlign w:val="center"/>
            <w:hideMark/>
          </w:tcPr>
          <w:p w14:paraId="7C46D04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</w:t>
            </w:r>
          </w:p>
          <w:p w14:paraId="43B1EFE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Participation rate</w:t>
            </w:r>
          </w:p>
          <w:p w14:paraId="1C4DCB0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151/248 (61%) ICSI</w:t>
            </w:r>
          </w:p>
          <w:p w14:paraId="6F72E8B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Control children from surrounding schools 37.5% response rate (n-153)</w:t>
            </w:r>
          </w:p>
        </w:tc>
        <w:tc>
          <w:tcPr>
            <w:tcW w:w="0" w:type="auto"/>
            <w:vAlign w:val="center"/>
            <w:hideMark/>
          </w:tcPr>
          <w:p w14:paraId="26579E0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ICSI vs NC*</w:t>
            </w:r>
          </w:p>
          <w:p w14:paraId="0A559C9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b) Singleton only*</w:t>
            </w:r>
          </w:p>
        </w:tc>
        <w:tc>
          <w:tcPr>
            <w:tcW w:w="0" w:type="auto"/>
            <w:vAlign w:val="center"/>
            <w:hideMark/>
          </w:tcPr>
          <w:p w14:paraId="11658CA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7(2)</w:t>
            </w:r>
          </w:p>
        </w:tc>
      </w:tr>
      <w:tr w:rsidR="00E92EB4" w:rsidRPr="00E92EB4" w14:paraId="0FC560A5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F84DD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Ludwig et al. (2009)a</w:t>
            </w:r>
          </w:p>
        </w:tc>
        <w:tc>
          <w:tcPr>
            <w:tcW w:w="0" w:type="auto"/>
            <w:vAlign w:val="center"/>
            <w:hideMark/>
          </w:tcPr>
          <w:p w14:paraId="78CE713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Children born in multiple centers in Lubeck, Kiel, Hamburg, Magdeburg, berlin, Bremen, hannover, Essen, Munster Germany*</w:t>
            </w:r>
          </w:p>
        </w:tc>
        <w:tc>
          <w:tcPr>
            <w:tcW w:w="0" w:type="auto"/>
            <w:vAlign w:val="center"/>
            <w:hideMark/>
          </w:tcPr>
          <w:p w14:paraId="22D940F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from the same area and inclusion criteria*</w:t>
            </w:r>
          </w:p>
        </w:tc>
        <w:tc>
          <w:tcPr>
            <w:tcW w:w="0" w:type="auto"/>
            <w:vAlign w:val="center"/>
            <w:hideMark/>
          </w:tcPr>
          <w:p w14:paraId="039E076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Data sets from previous study and government record*</w:t>
            </w:r>
          </w:p>
        </w:tc>
        <w:tc>
          <w:tcPr>
            <w:tcW w:w="0" w:type="auto"/>
            <w:vAlign w:val="center"/>
            <w:hideMark/>
          </w:tcPr>
          <w:p w14:paraId="608E61F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telligence quotient were not assessed at time assessment*</w:t>
            </w:r>
          </w:p>
        </w:tc>
        <w:tc>
          <w:tcPr>
            <w:tcW w:w="0" w:type="auto"/>
            <w:vAlign w:val="center"/>
            <w:hideMark/>
          </w:tcPr>
          <w:p w14:paraId="51521ED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 and other cofounders were provided for statistical analysis**</w:t>
            </w:r>
          </w:p>
        </w:tc>
        <w:tc>
          <w:tcPr>
            <w:tcW w:w="0" w:type="auto"/>
            <w:vAlign w:val="center"/>
            <w:hideMark/>
          </w:tcPr>
          <w:p w14:paraId="5677236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blind assessment with</w:t>
            </w:r>
          </w:p>
          <w:p w14:paraId="33972BA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Zimmer/Volkamer motor test MOT for motoric examination</w:t>
            </w:r>
          </w:p>
          <w:p w14:paraId="497330D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K-ABC for intelligence and abilities</w:t>
            </w:r>
          </w:p>
          <w:p w14:paraId="63265DC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Interview for medical history</w:t>
            </w:r>
          </w:p>
          <w:p w14:paraId="51E8B72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Questionnaire*</w:t>
            </w:r>
          </w:p>
        </w:tc>
        <w:tc>
          <w:tcPr>
            <w:tcW w:w="0" w:type="auto"/>
            <w:vAlign w:val="center"/>
            <w:hideMark/>
          </w:tcPr>
          <w:p w14:paraId="67C6D91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for children at 4-6 year of age*</w:t>
            </w:r>
          </w:p>
        </w:tc>
        <w:tc>
          <w:tcPr>
            <w:tcW w:w="0" w:type="auto"/>
            <w:vAlign w:val="center"/>
            <w:hideMark/>
          </w:tcPr>
          <w:p w14:paraId="5283083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Complete test results were available for 271 ICSI children and 268 control children*</w:t>
            </w:r>
          </w:p>
        </w:tc>
        <w:tc>
          <w:tcPr>
            <w:tcW w:w="0" w:type="auto"/>
            <w:vAlign w:val="center"/>
            <w:hideMark/>
          </w:tcPr>
          <w:p w14:paraId="07E017E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CSI vs NC*</w:t>
            </w:r>
          </w:p>
          <w:p w14:paraId="3B01C98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 only*</w:t>
            </w:r>
          </w:p>
        </w:tc>
        <w:tc>
          <w:tcPr>
            <w:tcW w:w="0" w:type="auto"/>
            <w:vAlign w:val="center"/>
            <w:hideMark/>
          </w:tcPr>
          <w:p w14:paraId="4E9D9E0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10(2)</w:t>
            </w:r>
          </w:p>
        </w:tc>
      </w:tr>
      <w:tr w:rsidR="00E92EB4" w:rsidRPr="00E92EB4" w14:paraId="22F37819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19607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Mains et al. (2010)a</w:t>
            </w:r>
          </w:p>
        </w:tc>
        <w:tc>
          <w:tcPr>
            <w:tcW w:w="0" w:type="auto"/>
            <w:vAlign w:val="center"/>
            <w:hideMark/>
          </w:tcPr>
          <w:p w14:paraId="4295F2B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born in University of Iowa Hospitals and clinics in Iowa, Canada</w:t>
            </w:r>
          </w:p>
        </w:tc>
        <w:tc>
          <w:tcPr>
            <w:tcW w:w="0" w:type="auto"/>
            <w:vAlign w:val="center"/>
            <w:hideMark/>
          </w:tcPr>
          <w:p w14:paraId="0D8C651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No clear description and data available</w:t>
            </w:r>
          </w:p>
        </w:tc>
        <w:tc>
          <w:tcPr>
            <w:tcW w:w="0" w:type="auto"/>
            <w:vAlign w:val="center"/>
            <w:hideMark/>
          </w:tcPr>
          <w:p w14:paraId="5E0FEA3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23983FC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core were not available at time of enrollment*</w:t>
            </w:r>
          </w:p>
        </w:tc>
        <w:tc>
          <w:tcPr>
            <w:tcW w:w="0" w:type="auto"/>
            <w:vAlign w:val="center"/>
            <w:hideMark/>
          </w:tcPr>
          <w:p w14:paraId="22D3974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 and other cofounders were adjusted for statistical analysis**</w:t>
            </w:r>
          </w:p>
          <w:p w14:paraId="2A602EE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No data available for further analysis</w:t>
            </w:r>
          </w:p>
        </w:tc>
        <w:tc>
          <w:tcPr>
            <w:tcW w:w="0" w:type="auto"/>
            <w:vAlign w:val="center"/>
            <w:hideMark/>
          </w:tcPr>
          <w:p w14:paraId="46F51EA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Self-reported ITBS, ITED score</w:t>
            </w:r>
          </w:p>
        </w:tc>
        <w:tc>
          <w:tcPr>
            <w:tcW w:w="0" w:type="auto"/>
            <w:vAlign w:val="center"/>
            <w:hideMark/>
          </w:tcPr>
          <w:p w14:paraId="44A5BD5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at 8-17 years of age*</w:t>
            </w:r>
          </w:p>
        </w:tc>
        <w:tc>
          <w:tcPr>
            <w:tcW w:w="0" w:type="auto"/>
            <w:vAlign w:val="center"/>
            <w:hideMark/>
          </w:tcPr>
          <w:p w14:paraId="255E8AA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TBS/ITED scores at third grade or higher were available on 423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(91.4%) IVF children (308 IVF cycles, 272 women) enrolled in the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study*</w:t>
            </w:r>
          </w:p>
        </w:tc>
        <w:tc>
          <w:tcPr>
            <w:tcW w:w="0" w:type="auto"/>
            <w:vAlign w:val="center"/>
            <w:hideMark/>
          </w:tcPr>
          <w:p w14:paraId="36FAEC4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CSI, IVF*</w:t>
            </w:r>
          </w:p>
          <w:p w14:paraId="5347736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, twins, multiple*</w:t>
            </w:r>
          </w:p>
          <w:p w14:paraId="772309C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Fresh, frozen*</w:t>
            </w:r>
          </w:p>
        </w:tc>
        <w:tc>
          <w:tcPr>
            <w:tcW w:w="0" w:type="auto"/>
            <w:vAlign w:val="center"/>
            <w:hideMark/>
          </w:tcPr>
          <w:p w14:paraId="163C50C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6(3)</w:t>
            </w:r>
          </w:p>
        </w:tc>
      </w:tr>
      <w:tr w:rsidR="00E92EB4" w:rsidRPr="00E92EB4" w14:paraId="01CF11C8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532B73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14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Nekkebroeck et al. (2008)</w:t>
              </w:r>
            </w:hyperlink>
          </w:p>
        </w:tc>
        <w:tc>
          <w:tcPr>
            <w:tcW w:w="0" w:type="auto"/>
            <w:vAlign w:val="center"/>
            <w:hideMark/>
          </w:tcPr>
          <w:p w14:paraId="1EB6C8D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 xml:space="preserve">(b) Parents of PGD, PGS and ICSI children were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recruited from the register of the Centre for Medical Genetics of the UZ Brussels*</w:t>
            </w:r>
          </w:p>
        </w:tc>
        <w:tc>
          <w:tcPr>
            <w:tcW w:w="0" w:type="auto"/>
            <w:vAlign w:val="center"/>
            <w:hideMark/>
          </w:tcPr>
          <w:p w14:paraId="6544003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 xml:space="preserve">(a) controls were selected to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match the initial cohort of 70 PGD/PGS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cases as closely as possible for gender, maternal educational level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(high:higher education qualification or a degree; medium:fully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passed school matriculation; low:partially passed school matriculation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or no qualification at all), mother tongue and birth order (having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an older sibling or otherwise)*</w:t>
            </w:r>
          </w:p>
        </w:tc>
        <w:tc>
          <w:tcPr>
            <w:tcW w:w="0" w:type="auto"/>
            <w:vAlign w:val="center"/>
            <w:hideMark/>
          </w:tcPr>
          <w:p w14:paraId="7CC9914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5BD7335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 xml:space="preserve">(b) Of the initial cohort, 70 PGD/PGS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children were actually assessed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for mental and motor developments*</w:t>
            </w:r>
          </w:p>
        </w:tc>
        <w:tc>
          <w:tcPr>
            <w:tcW w:w="0" w:type="auto"/>
            <w:vAlign w:val="center"/>
            <w:hideMark/>
          </w:tcPr>
          <w:p w14:paraId="69D8CB9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 xml:space="preserve">(a,b) Gender and other cofounder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were not statistically significant between groups or no correlation to the result**</w:t>
            </w:r>
          </w:p>
        </w:tc>
        <w:tc>
          <w:tcPr>
            <w:tcW w:w="0" w:type="auto"/>
            <w:vAlign w:val="center"/>
            <w:hideMark/>
          </w:tcPr>
          <w:p w14:paraId="3D077B4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 xml:space="preserve">(c) Parent-reported McArthur-Bates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for language development</w:t>
            </w:r>
          </w:p>
        </w:tc>
        <w:tc>
          <w:tcPr>
            <w:tcW w:w="0" w:type="auto"/>
            <w:vAlign w:val="center"/>
            <w:hideMark/>
          </w:tcPr>
          <w:p w14:paraId="6310622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 xml:space="preserve">(a) Yes, follow up were done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at 2 years of age*</w:t>
            </w:r>
          </w:p>
        </w:tc>
        <w:tc>
          <w:tcPr>
            <w:tcW w:w="0" w:type="auto"/>
            <w:vAlign w:val="center"/>
            <w:hideMark/>
          </w:tcPr>
          <w:p w14:paraId="069331F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c) In 25.6% of cases, only the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 xml:space="preserve">mother filled out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the questionnaire (n=33), and in 2.3% of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the cases, only the father filled out the questionnaire (n=3)</w:t>
            </w:r>
          </w:p>
        </w:tc>
        <w:tc>
          <w:tcPr>
            <w:tcW w:w="0" w:type="auto"/>
            <w:vAlign w:val="center"/>
            <w:hideMark/>
          </w:tcPr>
          <w:p w14:paraId="57F08D7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ICSI vs NC*</w:t>
            </w:r>
          </w:p>
          <w:p w14:paraId="427126E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b) Singletons only*</w:t>
            </w:r>
          </w:p>
        </w:tc>
        <w:tc>
          <w:tcPr>
            <w:tcW w:w="0" w:type="auto"/>
            <w:vAlign w:val="center"/>
            <w:hideMark/>
          </w:tcPr>
          <w:p w14:paraId="09EDC5E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7(2)</w:t>
            </w:r>
          </w:p>
        </w:tc>
      </w:tr>
      <w:tr w:rsidR="00E92EB4" w:rsidRPr="00E92EB4" w14:paraId="75E5B8F3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E9E2B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Noori S et al. (2012)a</w:t>
            </w:r>
          </w:p>
        </w:tc>
        <w:tc>
          <w:tcPr>
            <w:tcW w:w="0" w:type="auto"/>
            <w:vAlign w:val="center"/>
            <w:hideMark/>
          </w:tcPr>
          <w:p w14:paraId="4AABAE7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151 full-term infants after ART in Royan Institute, Iran</w:t>
            </w:r>
          </w:p>
        </w:tc>
        <w:tc>
          <w:tcPr>
            <w:tcW w:w="0" w:type="auto"/>
            <w:vAlign w:val="center"/>
            <w:hideMark/>
          </w:tcPr>
          <w:p w14:paraId="37512BA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No naturally conceived control</w:t>
            </w:r>
          </w:p>
        </w:tc>
        <w:tc>
          <w:tcPr>
            <w:tcW w:w="0" w:type="auto"/>
            <w:vAlign w:val="center"/>
            <w:hideMark/>
          </w:tcPr>
          <w:p w14:paraId="40047B6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06FE570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Prelinguistic behaviour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665CE3F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Only gender and maternal age were provided for statistical analysis*</w:t>
            </w:r>
          </w:p>
        </w:tc>
        <w:tc>
          <w:tcPr>
            <w:tcW w:w="0" w:type="auto"/>
            <w:vAlign w:val="center"/>
            <w:hideMark/>
          </w:tcPr>
          <w:p w14:paraId="14A20DF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Self report questionnaire on Early Language Milestone Scale-2 (ELM-2)</w:t>
            </w:r>
          </w:p>
        </w:tc>
        <w:tc>
          <w:tcPr>
            <w:tcW w:w="0" w:type="auto"/>
            <w:vAlign w:val="center"/>
            <w:hideMark/>
          </w:tcPr>
          <w:p w14:paraId="27FF708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No, follow up at 9 months old</w:t>
            </w:r>
          </w:p>
        </w:tc>
        <w:tc>
          <w:tcPr>
            <w:tcW w:w="0" w:type="auto"/>
            <w:vAlign w:val="center"/>
            <w:hideMark/>
          </w:tcPr>
          <w:p w14:paraId="0D8D188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mplete data at assessment*</w:t>
            </w:r>
          </w:p>
        </w:tc>
        <w:tc>
          <w:tcPr>
            <w:tcW w:w="0" w:type="auto"/>
            <w:vAlign w:val="center"/>
            <w:hideMark/>
          </w:tcPr>
          <w:p w14:paraId="78F1D37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CSI vs IVF*</w:t>
            </w:r>
          </w:p>
          <w:p w14:paraId="70499A4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 only*</w:t>
            </w:r>
          </w:p>
        </w:tc>
        <w:tc>
          <w:tcPr>
            <w:tcW w:w="0" w:type="auto"/>
            <w:vAlign w:val="center"/>
            <w:hideMark/>
          </w:tcPr>
          <w:p w14:paraId="52B1466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4(2)</w:t>
            </w:r>
          </w:p>
        </w:tc>
      </w:tr>
      <w:tr w:rsidR="00E92EB4" w:rsidRPr="00E92EB4" w14:paraId="5CD8FD46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F5279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Olivennes et al. (1996)a</w:t>
            </w:r>
          </w:p>
        </w:tc>
        <w:tc>
          <w:tcPr>
            <w:tcW w:w="0" w:type="auto"/>
            <w:vAlign w:val="center"/>
            <w:hideMark/>
          </w:tcPr>
          <w:p w14:paraId="3FFC48C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born between 1986-1994 in Beclere Hospital, Clamart, France</w:t>
            </w:r>
          </w:p>
        </w:tc>
        <w:tc>
          <w:tcPr>
            <w:tcW w:w="0" w:type="auto"/>
            <w:vAlign w:val="center"/>
            <w:hideMark/>
          </w:tcPr>
          <w:p w14:paraId="4C810FB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No controls</w:t>
            </w:r>
          </w:p>
        </w:tc>
        <w:tc>
          <w:tcPr>
            <w:tcW w:w="0" w:type="auto"/>
            <w:vAlign w:val="center"/>
            <w:hideMark/>
          </w:tcPr>
          <w:p w14:paraId="0E44273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67A10CA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cholastic performance were not assessed at time of enrollment*</w:t>
            </w:r>
          </w:p>
        </w:tc>
        <w:tc>
          <w:tcPr>
            <w:tcW w:w="0" w:type="auto"/>
            <w:vAlign w:val="center"/>
            <w:hideMark/>
          </w:tcPr>
          <w:p w14:paraId="286F017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Family background and other cofounders were not adjusted for statistical analysis</w:t>
            </w:r>
          </w:p>
        </w:tc>
        <w:tc>
          <w:tcPr>
            <w:tcW w:w="0" w:type="auto"/>
            <w:vAlign w:val="center"/>
            <w:hideMark/>
          </w:tcPr>
          <w:p w14:paraId="4597FEC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Self-reported questionnaire on school rank</w:t>
            </w:r>
          </w:p>
        </w:tc>
        <w:tc>
          <w:tcPr>
            <w:tcW w:w="0" w:type="auto"/>
            <w:vAlign w:val="center"/>
            <w:hideMark/>
          </w:tcPr>
          <w:p w14:paraId="7317171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were done for children at 1-9 years of age</w:t>
            </w:r>
          </w:p>
        </w:tc>
        <w:tc>
          <w:tcPr>
            <w:tcW w:w="0" w:type="auto"/>
            <w:vAlign w:val="center"/>
            <w:hideMark/>
          </w:tcPr>
          <w:p w14:paraId="57DE1A5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mplete data at assessment*</w:t>
            </w:r>
          </w:p>
        </w:tc>
        <w:tc>
          <w:tcPr>
            <w:tcW w:w="0" w:type="auto"/>
            <w:vAlign w:val="center"/>
            <w:hideMark/>
          </w:tcPr>
          <w:p w14:paraId="7EA6140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VF only*</w:t>
            </w:r>
          </w:p>
          <w:p w14:paraId="445C7F1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 and twins (no distiction in data)</w:t>
            </w:r>
          </w:p>
          <w:p w14:paraId="2B84176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Frozen only*</w:t>
            </w:r>
          </w:p>
        </w:tc>
        <w:tc>
          <w:tcPr>
            <w:tcW w:w="0" w:type="auto"/>
            <w:vAlign w:val="center"/>
            <w:hideMark/>
          </w:tcPr>
          <w:p w14:paraId="0581BA6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3(2)</w:t>
            </w:r>
          </w:p>
        </w:tc>
      </w:tr>
      <w:tr w:rsidR="00E92EB4" w:rsidRPr="00E92EB4" w14:paraId="1DFA33BA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7949F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Papaligoura et al. (2012)</w:t>
            </w:r>
          </w:p>
        </w:tc>
        <w:tc>
          <w:tcPr>
            <w:tcW w:w="0" w:type="auto"/>
            <w:vAlign w:val="center"/>
            <w:hideMark/>
          </w:tcPr>
          <w:p w14:paraId="4716380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</w:t>
            </w:r>
          </w:p>
          <w:p w14:paraId="3A714FF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The experimental group included 34 infants after ICSI:</w:t>
            </w:r>
          </w:p>
          <w:p w14:paraId="2814CF1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26 – singleton</w:t>
            </w:r>
          </w:p>
          <w:p w14:paraId="415A10A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 – twins</w:t>
            </w:r>
          </w:p>
          <w:p w14:paraId="373CD7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Control 26 infants IVF</w:t>
            </w:r>
          </w:p>
          <w:p w14:paraId="343032E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14 – singeltons</w:t>
            </w:r>
          </w:p>
          <w:p w14:paraId="381DE12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12 – twins</w:t>
            </w:r>
          </w:p>
          <w:p w14:paraId="6D5333B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Control NC 29 infants</w:t>
            </w:r>
          </w:p>
          <w:p w14:paraId="2BF4B7B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23 – singleton</w:t>
            </w:r>
          </w:p>
          <w:p w14:paraId="6638000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6 - twins</w:t>
            </w:r>
          </w:p>
          <w:p w14:paraId="0D65062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in Greece</w:t>
            </w:r>
          </w:p>
        </w:tc>
        <w:tc>
          <w:tcPr>
            <w:tcW w:w="0" w:type="auto"/>
            <w:vAlign w:val="center"/>
            <w:hideMark/>
          </w:tcPr>
          <w:p w14:paraId="77A8B25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from the same hospital with matching criteria*</w:t>
            </w:r>
          </w:p>
        </w:tc>
        <w:tc>
          <w:tcPr>
            <w:tcW w:w="0" w:type="auto"/>
            <w:vAlign w:val="center"/>
            <w:hideMark/>
          </w:tcPr>
          <w:p w14:paraId="1DCEC7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20B79CA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gnitive development were not assessed at time of enrollment*</w:t>
            </w:r>
          </w:p>
        </w:tc>
        <w:tc>
          <w:tcPr>
            <w:tcW w:w="0" w:type="auto"/>
            <w:vAlign w:val="center"/>
            <w:hideMark/>
          </w:tcPr>
          <w:p w14:paraId="3F00DB4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 and other cofounders were adjusted for statistical analysis**</w:t>
            </w:r>
          </w:p>
        </w:tc>
        <w:tc>
          <w:tcPr>
            <w:tcW w:w="0" w:type="auto"/>
            <w:vAlign w:val="center"/>
            <w:hideMark/>
          </w:tcPr>
          <w:p w14:paraId="1EE9FAC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t blinded assessment with Bayley test for Infants*</w:t>
            </w:r>
          </w:p>
        </w:tc>
        <w:tc>
          <w:tcPr>
            <w:tcW w:w="0" w:type="auto"/>
            <w:vAlign w:val="center"/>
            <w:hideMark/>
          </w:tcPr>
          <w:p w14:paraId="1145998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were done at 12 months of age*</w:t>
            </w:r>
          </w:p>
        </w:tc>
        <w:tc>
          <w:tcPr>
            <w:tcW w:w="0" w:type="auto"/>
            <w:vAlign w:val="center"/>
            <w:hideMark/>
          </w:tcPr>
          <w:p w14:paraId="361F9A9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mplete data for the assessment*</w:t>
            </w:r>
          </w:p>
        </w:tc>
        <w:tc>
          <w:tcPr>
            <w:tcW w:w="0" w:type="auto"/>
            <w:vAlign w:val="center"/>
            <w:hideMark/>
          </w:tcPr>
          <w:p w14:paraId="757AAF2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VF, ICSI, NC*</w:t>
            </w:r>
          </w:p>
        </w:tc>
        <w:tc>
          <w:tcPr>
            <w:tcW w:w="0" w:type="auto"/>
            <w:vAlign w:val="center"/>
            <w:hideMark/>
          </w:tcPr>
          <w:p w14:paraId="7E9E679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(1)</w:t>
            </w:r>
          </w:p>
        </w:tc>
      </w:tr>
      <w:tr w:rsidR="00E92EB4" w:rsidRPr="00E92EB4" w14:paraId="56215A84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9F2EE1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15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Place and Englert (2003)</w:t>
              </w:r>
            </w:hyperlink>
          </w:p>
        </w:tc>
        <w:tc>
          <w:tcPr>
            <w:tcW w:w="0" w:type="auto"/>
            <w:vAlign w:val="center"/>
            <w:hideMark/>
          </w:tcPr>
          <w:p w14:paraId="4FD62C1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born at Erasme Hospital, Brussels, Belgium</w:t>
            </w:r>
          </w:p>
        </w:tc>
        <w:tc>
          <w:tcPr>
            <w:tcW w:w="0" w:type="auto"/>
            <w:vAlign w:val="center"/>
            <w:hideMark/>
          </w:tcPr>
          <w:p w14:paraId="6665D9E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born from the same hospital with matching criteria*</w:t>
            </w:r>
          </w:p>
        </w:tc>
        <w:tc>
          <w:tcPr>
            <w:tcW w:w="0" w:type="auto"/>
            <w:vAlign w:val="center"/>
            <w:hideMark/>
          </w:tcPr>
          <w:p w14:paraId="6C65363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01DD471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gnitive development were no assessed at time of birth*</w:t>
            </w:r>
          </w:p>
        </w:tc>
        <w:tc>
          <w:tcPr>
            <w:tcW w:w="0" w:type="auto"/>
            <w:vAlign w:val="center"/>
            <w:hideMark/>
          </w:tcPr>
          <w:p w14:paraId="20FC8A2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The control groups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were matched as closely as possible with the ICSI group with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respect to birth date, age and sex of the child, age of the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mother, social class, ethnic background, family size, and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birth order of the child**</w:t>
            </w:r>
          </w:p>
        </w:tc>
        <w:tc>
          <w:tcPr>
            <w:tcW w:w="0" w:type="auto"/>
            <w:vAlign w:val="center"/>
            <w:hideMark/>
          </w:tcPr>
          <w:p w14:paraId="134DDE3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t blind assessmet with WPPSI-R and Brunet-Lezine scale*</w:t>
            </w:r>
          </w:p>
        </w:tc>
        <w:tc>
          <w:tcPr>
            <w:tcW w:w="0" w:type="auto"/>
            <w:vAlign w:val="center"/>
            <w:hideMark/>
          </w:tcPr>
          <w:p w14:paraId="2D534DE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follow up were done for children aged 9 months to 5 years*</w:t>
            </w:r>
          </w:p>
        </w:tc>
        <w:tc>
          <w:tcPr>
            <w:tcW w:w="0" w:type="auto"/>
            <w:vAlign w:val="center"/>
            <w:hideMark/>
          </w:tcPr>
          <w:p w14:paraId="6FE09A4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Many participants lost to follow-up at 5 years of age</w:t>
            </w:r>
          </w:p>
        </w:tc>
        <w:tc>
          <w:tcPr>
            <w:tcW w:w="0" w:type="auto"/>
            <w:vAlign w:val="center"/>
            <w:hideMark/>
          </w:tcPr>
          <w:p w14:paraId="168B0C8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IVF, ICSI, NC*</w:t>
            </w:r>
          </w:p>
          <w:p w14:paraId="6F6B769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*</w:t>
            </w:r>
          </w:p>
          <w:p w14:paraId="08B28FB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Fresh only*</w:t>
            </w:r>
          </w:p>
        </w:tc>
        <w:tc>
          <w:tcPr>
            <w:tcW w:w="0" w:type="auto"/>
            <w:vAlign w:val="center"/>
            <w:hideMark/>
          </w:tcPr>
          <w:p w14:paraId="45407DA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7(3)</w:t>
            </w:r>
          </w:p>
        </w:tc>
      </w:tr>
      <w:tr w:rsidR="00E92EB4" w:rsidRPr="00E92EB4" w14:paraId="0FBDCC18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9A548A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16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Ponjaert-Kristoffersen et al. (2004)</w:t>
              </w:r>
            </w:hyperlink>
          </w:p>
        </w:tc>
        <w:tc>
          <w:tcPr>
            <w:tcW w:w="0" w:type="auto"/>
            <w:vAlign w:val="center"/>
            <w:hideMark/>
          </w:tcPr>
          <w:p w14:paraId="33AA232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Multiple centers in</w:t>
            </w:r>
          </w:p>
          <w:p w14:paraId="2112592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USA, Belgium, Sweden</w:t>
            </w:r>
          </w:p>
          <w:p w14:paraId="57F3989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 xml:space="preserve">Center for Reproductive Medicine, Vrije Universiteit Brussle, Fertility Center Scandinavia, Calandesrksa Hospital, Reproductive medicine Sahlgresnka Univeristy Hospital of Goteborg, Weil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medical College, Cornell University</w:t>
            </w:r>
          </w:p>
        </w:tc>
        <w:tc>
          <w:tcPr>
            <w:tcW w:w="0" w:type="auto"/>
            <w:vAlign w:val="center"/>
            <w:hideMark/>
          </w:tcPr>
          <w:p w14:paraId="3731CE1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SC children from local schools and Medical Registry data with same inclusion criteria*</w:t>
            </w:r>
          </w:p>
        </w:tc>
        <w:tc>
          <w:tcPr>
            <w:tcW w:w="0" w:type="auto"/>
            <w:vAlign w:val="center"/>
            <w:hideMark/>
          </w:tcPr>
          <w:p w14:paraId="0CBD390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5240A89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gnitive, motoric, and psychological development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1591734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 and other cofounders were provided**</w:t>
            </w:r>
          </w:p>
        </w:tc>
        <w:tc>
          <w:tcPr>
            <w:tcW w:w="0" w:type="auto"/>
            <w:vAlign w:val="center"/>
            <w:hideMark/>
          </w:tcPr>
          <w:p w14:paraId="0800B91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blind assessement with WPPSI-R, PDMS, CBCL*</w:t>
            </w:r>
          </w:p>
        </w:tc>
        <w:tc>
          <w:tcPr>
            <w:tcW w:w="0" w:type="auto"/>
            <w:vAlign w:val="center"/>
            <w:hideMark/>
          </w:tcPr>
          <w:p w14:paraId="1EC8C38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Follow up were done at 5 years of age*</w:t>
            </w:r>
          </w:p>
        </w:tc>
        <w:tc>
          <w:tcPr>
            <w:tcW w:w="0" w:type="auto"/>
            <w:vAlign w:val="center"/>
            <w:hideMark/>
          </w:tcPr>
          <w:p w14:paraId="1702D42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6/266 missing data from control*</w:t>
            </w:r>
          </w:p>
        </w:tc>
        <w:tc>
          <w:tcPr>
            <w:tcW w:w="0" w:type="auto"/>
            <w:vAlign w:val="center"/>
            <w:hideMark/>
          </w:tcPr>
          <w:p w14:paraId="6291FDD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CSI vs NC*</w:t>
            </w:r>
          </w:p>
          <w:p w14:paraId="15C4E06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s only*</w:t>
            </w:r>
          </w:p>
        </w:tc>
        <w:tc>
          <w:tcPr>
            <w:tcW w:w="0" w:type="auto"/>
            <w:vAlign w:val="center"/>
            <w:hideMark/>
          </w:tcPr>
          <w:p w14:paraId="3CE09B9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(2)</w:t>
            </w:r>
          </w:p>
        </w:tc>
      </w:tr>
      <w:tr w:rsidR="00E92EB4" w:rsidRPr="00E92EB4" w14:paraId="58236C17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4B7F32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17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Ponjaert-Kristoffersen et al. (2005)</w:t>
              </w:r>
            </w:hyperlink>
          </w:p>
        </w:tc>
        <w:tc>
          <w:tcPr>
            <w:tcW w:w="0" w:type="auto"/>
            <w:vAlign w:val="center"/>
            <w:hideMark/>
          </w:tcPr>
          <w:p w14:paraId="0E5B902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</w:t>
            </w:r>
          </w:p>
          <w:p w14:paraId="69B542A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Children aged 4.5 to 5.5 at assessment</w:t>
            </w:r>
          </w:p>
          <w:p w14:paraId="69CA62B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541 ICSI</w:t>
            </w:r>
          </w:p>
          <w:p w14:paraId="14392DB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441 IVF</w:t>
            </w:r>
          </w:p>
          <w:p w14:paraId="709AAFC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549 NC in 5 centers in Belgium, Denmark, Greece, Sweden, UK</w:t>
            </w:r>
          </w:p>
        </w:tc>
        <w:tc>
          <w:tcPr>
            <w:tcW w:w="0" w:type="auto"/>
            <w:vAlign w:val="center"/>
            <w:hideMark/>
          </w:tcPr>
          <w:p w14:paraId="79561BE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C children from local schools and Medical registry data with same inclusion criteria*</w:t>
            </w:r>
          </w:p>
        </w:tc>
        <w:tc>
          <w:tcPr>
            <w:tcW w:w="0" w:type="auto"/>
            <w:vAlign w:val="center"/>
            <w:hideMark/>
          </w:tcPr>
          <w:p w14:paraId="7779C9E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1642AFE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gnitive and motoric development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176311C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, gestational age, gender efects and other cofounders were provided**</w:t>
            </w:r>
          </w:p>
        </w:tc>
        <w:tc>
          <w:tcPr>
            <w:tcW w:w="0" w:type="auto"/>
            <w:vAlign w:val="center"/>
            <w:hideMark/>
          </w:tcPr>
          <w:p w14:paraId="4EAEB9F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assessment with WISC-R and K-ABC*</w:t>
            </w:r>
          </w:p>
        </w:tc>
        <w:tc>
          <w:tcPr>
            <w:tcW w:w="0" w:type="auto"/>
            <w:vAlign w:val="center"/>
            <w:hideMark/>
          </w:tcPr>
          <w:p w14:paraId="20221AE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Follow-up were done at 5 years of age*</w:t>
            </w:r>
          </w:p>
        </w:tc>
        <w:tc>
          <w:tcPr>
            <w:tcW w:w="0" w:type="auto"/>
            <w:vAlign w:val="center"/>
            <w:hideMark/>
          </w:tcPr>
          <w:p w14:paraId="576F747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1/1368 data were missing for PIQ and 28 missing for motoric development*</w:t>
            </w:r>
          </w:p>
        </w:tc>
        <w:tc>
          <w:tcPr>
            <w:tcW w:w="0" w:type="auto"/>
            <w:vAlign w:val="center"/>
            <w:hideMark/>
          </w:tcPr>
          <w:p w14:paraId="69D339C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CSI vs NC*</w:t>
            </w:r>
          </w:p>
          <w:p w14:paraId="675BF3C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s only*</w:t>
            </w:r>
          </w:p>
        </w:tc>
        <w:tc>
          <w:tcPr>
            <w:tcW w:w="0" w:type="auto"/>
            <w:vAlign w:val="center"/>
            <w:hideMark/>
          </w:tcPr>
          <w:p w14:paraId="4DA543B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8(2)</w:t>
            </w:r>
          </w:p>
        </w:tc>
      </w:tr>
      <w:tr w:rsidR="00E92EB4" w:rsidRPr="00E92EB4" w14:paraId="0D13FD38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F6996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Spangmose et al. (2017)a</w:t>
            </w:r>
          </w:p>
        </w:tc>
        <w:tc>
          <w:tcPr>
            <w:tcW w:w="0" w:type="auto"/>
            <w:vAlign w:val="center"/>
            <w:hideMark/>
          </w:tcPr>
          <w:p w14:paraId="4C68DA1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Data from Danish national cohort study*</w:t>
            </w:r>
          </w:p>
        </w:tc>
        <w:tc>
          <w:tcPr>
            <w:tcW w:w="0" w:type="auto"/>
            <w:vAlign w:val="center"/>
            <w:hideMark/>
          </w:tcPr>
          <w:p w14:paraId="6D8388F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data from Danish national cohort study*</w:t>
            </w:r>
          </w:p>
        </w:tc>
        <w:tc>
          <w:tcPr>
            <w:tcW w:w="0" w:type="auto"/>
            <w:vAlign w:val="center"/>
            <w:hideMark/>
          </w:tcPr>
          <w:p w14:paraId="6A2B033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national record*</w:t>
            </w:r>
          </w:p>
        </w:tc>
        <w:tc>
          <w:tcPr>
            <w:tcW w:w="0" w:type="auto"/>
            <w:vAlign w:val="center"/>
            <w:hideMark/>
          </w:tcPr>
          <w:p w14:paraId="0F271C8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gnitive development were not assesed at time of birth*</w:t>
            </w:r>
          </w:p>
        </w:tc>
        <w:tc>
          <w:tcPr>
            <w:tcW w:w="0" w:type="auto"/>
            <w:vAlign w:val="center"/>
            <w:hideMark/>
          </w:tcPr>
          <w:p w14:paraId="6A7E9F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Adjusted for parity of the mother, gestational age, family background**</w:t>
            </w:r>
          </w:p>
        </w:tc>
        <w:tc>
          <w:tcPr>
            <w:tcW w:w="0" w:type="auto"/>
            <w:vAlign w:val="center"/>
            <w:hideMark/>
          </w:tcPr>
          <w:p w14:paraId="16BA6C7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Record linkage*</w:t>
            </w:r>
          </w:p>
        </w:tc>
        <w:tc>
          <w:tcPr>
            <w:tcW w:w="0" w:type="auto"/>
            <w:vAlign w:val="center"/>
            <w:hideMark/>
          </w:tcPr>
          <w:p w14:paraId="08DEC43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follow-up were done at 15-16 years*</w:t>
            </w:r>
          </w:p>
        </w:tc>
        <w:tc>
          <w:tcPr>
            <w:tcW w:w="0" w:type="auto"/>
            <w:vAlign w:val="center"/>
            <w:hideMark/>
          </w:tcPr>
          <w:p w14:paraId="651AC01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Missing data on educational test scores occurred in 6.6% of adolescents aged 15–16 years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for the birth cohorts 1995–1997, where all of the children according to their age should have passed the ninth grade exam at the time of data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retrieval*</w:t>
            </w:r>
          </w:p>
        </w:tc>
        <w:tc>
          <w:tcPr>
            <w:tcW w:w="0" w:type="auto"/>
            <w:vAlign w:val="center"/>
            <w:hideMark/>
          </w:tcPr>
          <w:p w14:paraId="4E48C03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All-ART treatment, singleton and twins</w:t>
            </w:r>
          </w:p>
          <w:p w14:paraId="580415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s vs twins*</w:t>
            </w:r>
          </w:p>
          <w:p w14:paraId="2FA9016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Fresh only*</w:t>
            </w:r>
          </w:p>
        </w:tc>
        <w:tc>
          <w:tcPr>
            <w:tcW w:w="0" w:type="auto"/>
            <w:vAlign w:val="center"/>
            <w:hideMark/>
          </w:tcPr>
          <w:p w14:paraId="01A75FD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9(2)</w:t>
            </w:r>
          </w:p>
        </w:tc>
      </w:tr>
      <w:tr w:rsidR="00E92EB4" w:rsidRPr="00E92EB4" w14:paraId="440111D5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5FF79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hyperlink r:id="rId18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24"/>
                  <w:u w:val="single"/>
                </w:rPr>
                <w:t>Sutcliffe et al. (1995)</w:t>
              </w:r>
            </w:hyperlink>
          </w:p>
        </w:tc>
        <w:tc>
          <w:tcPr>
            <w:tcW w:w="0" w:type="auto"/>
            <w:vAlign w:val="center"/>
            <w:hideMark/>
          </w:tcPr>
          <w:p w14:paraId="5C8697C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born in IVF unit in St. Mary’s Hospital, Manchester, UK</w:t>
            </w:r>
          </w:p>
        </w:tc>
        <w:tc>
          <w:tcPr>
            <w:tcW w:w="0" w:type="auto"/>
            <w:vAlign w:val="center"/>
            <w:hideMark/>
          </w:tcPr>
          <w:p w14:paraId="327A05D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from the same hospital*</w:t>
            </w:r>
          </w:p>
        </w:tc>
        <w:tc>
          <w:tcPr>
            <w:tcW w:w="0" w:type="auto"/>
            <w:vAlign w:val="center"/>
            <w:hideMark/>
          </w:tcPr>
          <w:p w14:paraId="0E3EBA5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177F35A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gnitive, mental, and motoric development were not declared at time of birth*</w:t>
            </w:r>
          </w:p>
        </w:tc>
        <w:tc>
          <w:tcPr>
            <w:tcW w:w="0" w:type="auto"/>
            <w:vAlign w:val="center"/>
            <w:hideMark/>
          </w:tcPr>
          <w:p w14:paraId="063B362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, gestational age, gender efects and other cofounders were provided**</w:t>
            </w:r>
          </w:p>
        </w:tc>
        <w:tc>
          <w:tcPr>
            <w:tcW w:w="0" w:type="auto"/>
            <w:vAlign w:val="center"/>
            <w:hideMark/>
          </w:tcPr>
          <w:p w14:paraId="2898EC6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nt assessment with</w:t>
            </w:r>
          </w:p>
          <w:p w14:paraId="0DB2FA4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General medical examination</w:t>
            </w:r>
          </w:p>
          <w:p w14:paraId="26381FC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 xml:space="preserve">+ Griffith’s scale for 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developmental assessment*</w:t>
            </w:r>
          </w:p>
        </w:tc>
        <w:tc>
          <w:tcPr>
            <w:tcW w:w="0" w:type="auto"/>
            <w:vAlign w:val="center"/>
            <w:hideMark/>
          </w:tcPr>
          <w:p w14:paraId="5226FE2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a) Yes, children were aged 1-5 years at follow up*</w:t>
            </w:r>
          </w:p>
        </w:tc>
        <w:tc>
          <w:tcPr>
            <w:tcW w:w="0" w:type="auto"/>
            <w:vAlign w:val="center"/>
            <w:hideMark/>
          </w:tcPr>
          <w:p w14:paraId="3CF15CF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mplete data at the assessment*</w:t>
            </w:r>
          </w:p>
        </w:tc>
        <w:tc>
          <w:tcPr>
            <w:tcW w:w="0" w:type="auto"/>
            <w:vAlign w:val="center"/>
            <w:hideMark/>
          </w:tcPr>
          <w:p w14:paraId="1287283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C-IVF only*</w:t>
            </w:r>
          </w:p>
          <w:p w14:paraId="661DEB2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 vs multiple*</w:t>
            </w:r>
          </w:p>
          <w:p w14:paraId="24D3A4C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(c) Frozen only*</w:t>
            </w:r>
          </w:p>
        </w:tc>
        <w:tc>
          <w:tcPr>
            <w:tcW w:w="0" w:type="auto"/>
            <w:vAlign w:val="center"/>
            <w:hideMark/>
          </w:tcPr>
          <w:p w14:paraId="6664CC5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lastRenderedPageBreak/>
              <w:t>8(3)</w:t>
            </w:r>
          </w:p>
        </w:tc>
      </w:tr>
      <w:tr w:rsidR="00E92EB4" w:rsidRPr="00E92EB4" w14:paraId="0AC81B92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15F07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Wagenaar et al. (2008)a</w:t>
            </w:r>
          </w:p>
        </w:tc>
        <w:tc>
          <w:tcPr>
            <w:tcW w:w="0" w:type="auto"/>
            <w:vAlign w:val="center"/>
            <w:hideMark/>
          </w:tcPr>
          <w:p w14:paraId="7CB802F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born between 1986 and 1995 in VU Medical University, Amsterdam, Netherland</w:t>
            </w:r>
          </w:p>
        </w:tc>
        <w:tc>
          <w:tcPr>
            <w:tcW w:w="0" w:type="auto"/>
            <w:vAlign w:val="center"/>
            <w:hideMark/>
          </w:tcPr>
          <w:p w14:paraId="3A578F6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from the same hospital*</w:t>
            </w:r>
          </w:p>
        </w:tc>
        <w:tc>
          <w:tcPr>
            <w:tcW w:w="0" w:type="auto"/>
            <w:vAlign w:val="center"/>
            <w:hideMark/>
          </w:tcPr>
          <w:p w14:paraId="4C2661F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778986B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gnitive and school performance were not assessed at time of enrollment*</w:t>
            </w:r>
          </w:p>
        </w:tc>
        <w:tc>
          <w:tcPr>
            <w:tcW w:w="0" w:type="auto"/>
            <w:vAlign w:val="center"/>
            <w:hideMark/>
          </w:tcPr>
          <w:p w14:paraId="72010A1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Family background, gestational age, gender efects and other cofounders were provided**</w:t>
            </w:r>
          </w:p>
        </w:tc>
        <w:tc>
          <w:tcPr>
            <w:tcW w:w="0" w:type="auto"/>
            <w:vAlign w:val="center"/>
            <w:hideMark/>
          </w:tcPr>
          <w:p w14:paraId="2CED13C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Self-reported CITO test score and school performance</w:t>
            </w:r>
          </w:p>
        </w:tc>
        <w:tc>
          <w:tcPr>
            <w:tcW w:w="0" w:type="auto"/>
            <w:vAlign w:val="center"/>
            <w:hideMark/>
          </w:tcPr>
          <w:p w14:paraId="1E1DC4F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children were at 12 years of age*</w:t>
            </w:r>
          </w:p>
        </w:tc>
        <w:tc>
          <w:tcPr>
            <w:tcW w:w="0" w:type="auto"/>
            <w:vAlign w:val="center"/>
            <w:hideMark/>
          </w:tcPr>
          <w:p w14:paraId="771B011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Of the total group of 233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IVF and 233 control children, 101 IVF children (43%) and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92 control children (40%) did take a CITO test, the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remaining children, 107 children in the IVF (46%) and 112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children in the control groups (48%) did not have a CITO</w:t>
            </w:r>
            <w:r w:rsidRPr="00E92EB4">
              <w:rPr>
                <w:rFonts w:ascii="Arial" w:eastAsia="Times New Roman" w:hAnsi="Arial" w:cs="Arial"/>
                <w:sz w:val="18"/>
                <w:szCs w:val="24"/>
              </w:rPr>
              <w:br/>
              <w:t>score available</w:t>
            </w:r>
          </w:p>
        </w:tc>
        <w:tc>
          <w:tcPr>
            <w:tcW w:w="0" w:type="auto"/>
            <w:vAlign w:val="center"/>
            <w:hideMark/>
          </w:tcPr>
          <w:p w14:paraId="6206A24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VF only*</w:t>
            </w:r>
          </w:p>
        </w:tc>
        <w:tc>
          <w:tcPr>
            <w:tcW w:w="0" w:type="auto"/>
            <w:vAlign w:val="center"/>
            <w:hideMark/>
          </w:tcPr>
          <w:p w14:paraId="338B870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6(1)</w:t>
            </w:r>
          </w:p>
        </w:tc>
      </w:tr>
      <w:tr w:rsidR="00E92EB4" w:rsidRPr="00E92EB4" w14:paraId="09FCA280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D6657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Wagenaar et al. (2009)a</w:t>
            </w:r>
          </w:p>
        </w:tc>
        <w:tc>
          <w:tcPr>
            <w:tcW w:w="0" w:type="auto"/>
            <w:vAlign w:val="center"/>
            <w:hideMark/>
          </w:tcPr>
          <w:p w14:paraId="70FF4D4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c) Children aged 8-18 years born between 1986-1995 in VU university</w:t>
            </w:r>
          </w:p>
        </w:tc>
        <w:tc>
          <w:tcPr>
            <w:tcW w:w="0" w:type="auto"/>
            <w:vAlign w:val="center"/>
            <w:hideMark/>
          </w:tcPr>
          <w:p w14:paraId="0D43E4A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Naturally conceived children from the same hospital*</w:t>
            </w:r>
          </w:p>
        </w:tc>
        <w:tc>
          <w:tcPr>
            <w:tcW w:w="0" w:type="auto"/>
            <w:vAlign w:val="center"/>
            <w:hideMark/>
          </w:tcPr>
          <w:p w14:paraId="00A8728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593E68E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Cognitive and school performance were not assessed at time of enrollment*</w:t>
            </w:r>
          </w:p>
        </w:tc>
        <w:tc>
          <w:tcPr>
            <w:tcW w:w="0" w:type="auto"/>
            <w:vAlign w:val="center"/>
            <w:hideMark/>
          </w:tcPr>
          <w:p w14:paraId="4A4C3BA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,b) Adjusted differences for parity, maternal education level, gestational age and birthweight in the univariate linear mode**</w:t>
            </w:r>
          </w:p>
        </w:tc>
        <w:tc>
          <w:tcPr>
            <w:tcW w:w="0" w:type="auto"/>
            <w:vAlign w:val="center"/>
            <w:hideMark/>
          </w:tcPr>
          <w:p w14:paraId="6999DF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ndependet assessment for</w:t>
            </w:r>
          </w:p>
          <w:p w14:paraId="4F2C46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Standardized test for neuropsychological evaluation</w:t>
            </w:r>
          </w:p>
          <w:p w14:paraId="70A59D5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CITO test for intelligence</w:t>
            </w:r>
          </w:p>
          <w:p w14:paraId="1C92BFA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+ Beery, Pursuit, Purdue Pegboard, Tapping for motoric*</w:t>
            </w:r>
          </w:p>
        </w:tc>
        <w:tc>
          <w:tcPr>
            <w:tcW w:w="0" w:type="auto"/>
            <w:vAlign w:val="center"/>
            <w:hideMark/>
          </w:tcPr>
          <w:p w14:paraId="44CFD6A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Yes, children were at 9-18 years at assessment*</w:t>
            </w:r>
          </w:p>
        </w:tc>
        <w:tc>
          <w:tcPr>
            <w:tcW w:w="0" w:type="auto"/>
            <w:vAlign w:val="center"/>
            <w:hideMark/>
          </w:tcPr>
          <w:p w14:paraId="746B25E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4D99E93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a) IVF only*</w:t>
            </w:r>
          </w:p>
          <w:p w14:paraId="24946B7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(b) Singletons*</w:t>
            </w:r>
          </w:p>
        </w:tc>
        <w:tc>
          <w:tcPr>
            <w:tcW w:w="0" w:type="auto"/>
            <w:vAlign w:val="center"/>
            <w:hideMark/>
          </w:tcPr>
          <w:p w14:paraId="6CEAE26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24"/>
              </w:rPr>
            </w:pPr>
            <w:r w:rsidRPr="00E92EB4">
              <w:rPr>
                <w:rFonts w:ascii="Arial" w:eastAsia="Times New Roman" w:hAnsi="Arial" w:cs="Arial"/>
                <w:sz w:val="18"/>
                <w:szCs w:val="24"/>
              </w:rPr>
              <w:t>7(2)</w:t>
            </w:r>
          </w:p>
        </w:tc>
      </w:tr>
    </w:tbl>
    <w:p w14:paraId="3BF2BF93" w14:textId="77777777" w:rsidR="00C0026F" w:rsidRDefault="00C0026F">
      <w:pPr>
        <w:rPr>
          <w:b/>
          <w:sz w:val="28"/>
        </w:rPr>
      </w:pPr>
      <w:r>
        <w:rPr>
          <w:b/>
          <w:sz w:val="28"/>
        </w:rPr>
        <w:br w:type="page"/>
      </w:r>
    </w:p>
    <w:p w14:paraId="6AAC3148" w14:textId="77777777" w:rsidR="00C0026F" w:rsidRDefault="00C0026F" w:rsidP="00E92EB4">
      <w:pPr>
        <w:tabs>
          <w:tab w:val="left" w:pos="8685"/>
        </w:tabs>
        <w:rPr>
          <w:sz w:val="28"/>
        </w:rPr>
      </w:pPr>
      <w:r>
        <w:rPr>
          <w:b/>
          <w:sz w:val="28"/>
        </w:rPr>
        <w:lastRenderedPageBreak/>
        <w:t>Supplement Table 2</w:t>
      </w:r>
      <w:r>
        <w:rPr>
          <w:sz w:val="28"/>
        </w:rPr>
        <w:t>. Newcastle-Ottaw</w:t>
      </w:r>
      <w:r w:rsidR="00E92EB4">
        <w:rPr>
          <w:sz w:val="28"/>
        </w:rPr>
        <w:t>a Scale for Cohort Studies: Motoric Developmen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75"/>
        <w:gridCol w:w="1623"/>
        <w:gridCol w:w="993"/>
        <w:gridCol w:w="1197"/>
        <w:gridCol w:w="1216"/>
        <w:gridCol w:w="1245"/>
        <w:gridCol w:w="1458"/>
        <w:gridCol w:w="838"/>
        <w:gridCol w:w="1663"/>
        <w:gridCol w:w="1061"/>
        <w:gridCol w:w="581"/>
      </w:tblGrid>
      <w:tr w:rsidR="00E92EB4" w:rsidRPr="00E92EB4" w14:paraId="21A5E2D2" w14:textId="77777777" w:rsidTr="00E92EB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6AEB90E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ame of Study (Year)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6A23413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0" w:type="auto"/>
            <w:vAlign w:val="center"/>
            <w:hideMark/>
          </w:tcPr>
          <w:p w14:paraId="6589BD8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omparability 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70381EF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34088B1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6CC2B4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 Score</w:t>
            </w:r>
          </w:p>
        </w:tc>
      </w:tr>
      <w:tr w:rsidR="00E92EB4" w:rsidRPr="00E92EB4" w14:paraId="1798666C" w14:textId="77777777" w:rsidTr="00E92EB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73FB4E74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0AFDB2E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Representativeness of the exposed cohort</w:t>
            </w:r>
          </w:p>
          <w:p w14:paraId="41C4033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truly representative of the average IVF treated subjects in the community*</w:t>
            </w:r>
          </w:p>
          <w:p w14:paraId="17BCCFB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omewhat representative for the IVF treated subjects in the community*</w:t>
            </w:r>
          </w:p>
          <w:p w14:paraId="41788A4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ected group of users</w:t>
            </w:r>
          </w:p>
          <w:p w14:paraId="485E6D0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 of the derivation of the cohort</w:t>
            </w:r>
          </w:p>
        </w:tc>
        <w:tc>
          <w:tcPr>
            <w:tcW w:w="0" w:type="auto"/>
            <w:vAlign w:val="center"/>
            <w:hideMark/>
          </w:tcPr>
          <w:p w14:paraId="6988D90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election of the non-exposed cohort</w:t>
            </w:r>
          </w:p>
          <w:p w14:paraId="41FB436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drawn from the same community as the exposed cohort*</w:t>
            </w:r>
          </w:p>
          <w:p w14:paraId="5F54A58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drawn from different source</w:t>
            </w:r>
          </w:p>
          <w:p w14:paraId="4D5FC65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no description of the derivation of the non-exposed cohort</w:t>
            </w:r>
          </w:p>
        </w:tc>
        <w:tc>
          <w:tcPr>
            <w:tcW w:w="0" w:type="auto"/>
            <w:vAlign w:val="center"/>
            <w:hideMark/>
          </w:tcPr>
          <w:p w14:paraId="6E4A148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scertainment of exposure</w:t>
            </w:r>
          </w:p>
          <w:p w14:paraId="2B02A66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record*</w:t>
            </w:r>
          </w:p>
          <w:p w14:paraId="1FB7C21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tructured interview*</w:t>
            </w:r>
          </w:p>
          <w:p w14:paraId="679D0CE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) written self report</w:t>
            </w:r>
          </w:p>
          <w:p w14:paraId="0F049DA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3F21288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Demonstration that outcome of interest was not present at start of study</w:t>
            </w:r>
          </w:p>
          <w:p w14:paraId="761C652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*</w:t>
            </w:r>
          </w:p>
          <w:p w14:paraId="3A60BBF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no</w:t>
            </w:r>
          </w:p>
        </w:tc>
        <w:tc>
          <w:tcPr>
            <w:tcW w:w="0" w:type="auto"/>
            <w:vAlign w:val="center"/>
            <w:hideMark/>
          </w:tcPr>
          <w:p w14:paraId="2C18D5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mparability of cohort on the basis of the design or analysis</w:t>
            </w:r>
          </w:p>
          <w:p w14:paraId="4FCF84E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tudy controls for gender*</w:t>
            </w:r>
          </w:p>
          <w:p w14:paraId="672A3A7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tudy controls for any additional factors*</w:t>
            </w:r>
          </w:p>
        </w:tc>
        <w:tc>
          <w:tcPr>
            <w:tcW w:w="0" w:type="auto"/>
            <w:vAlign w:val="center"/>
            <w:hideMark/>
          </w:tcPr>
          <w:p w14:paraId="5A11583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ssessment of outcome</w:t>
            </w:r>
          </w:p>
          <w:p w14:paraId="6673362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dependent blind assessment*</w:t>
            </w:r>
          </w:p>
          <w:p w14:paraId="6CF0C0F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Record linkage*</w:t>
            </w:r>
          </w:p>
          <w:p w14:paraId="6B27C54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f-report</w:t>
            </w:r>
          </w:p>
          <w:p w14:paraId="6FC8373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6EFC288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Was follow-up long enough for outcomes to occur</w:t>
            </w:r>
          </w:p>
          <w:p w14:paraId="5AAAB4C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 (1-year minium follow-up)* (b) no</w:t>
            </w:r>
          </w:p>
        </w:tc>
        <w:tc>
          <w:tcPr>
            <w:tcW w:w="0" w:type="auto"/>
            <w:vAlign w:val="center"/>
            <w:hideMark/>
          </w:tcPr>
          <w:p w14:paraId="61E52C8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dequacy of follow-up of cohort</w:t>
            </w:r>
          </w:p>
          <w:p w14:paraId="2FE902E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mplete follow-up, all subjects accounted for*</w:t>
            </w:r>
          </w:p>
          <w:p w14:paraId="1921B1B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ubjects lost to follow-up are unlikely to introduce bias – small number lost &lt;20%</w:t>
            </w:r>
          </w:p>
          <w:p w14:paraId="3CAC544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follow-up rate &lt;80% and no description of those lost</w:t>
            </w:r>
          </w:p>
          <w:p w14:paraId="3A29557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(d) no description </w:t>
            </w:r>
            <w:r w:rsidRPr="00E92EB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r unclear</w:t>
            </w:r>
          </w:p>
        </w:tc>
        <w:tc>
          <w:tcPr>
            <w:tcW w:w="0" w:type="auto"/>
            <w:vAlign w:val="center"/>
            <w:hideMark/>
          </w:tcPr>
          <w:p w14:paraId="5EBFDEB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mode of conception and embryo transfer method stated?</w:t>
            </w:r>
          </w:p>
          <w:p w14:paraId="01CFE65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Mode of conception (ICSI, IVF, etc.) stated*</w:t>
            </w:r>
          </w:p>
          <w:p w14:paraId="1FC3E1C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ET method (fresh/frozen stated)*</w:t>
            </w:r>
          </w:p>
          <w:p w14:paraId="38BA8C0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No description</w:t>
            </w:r>
          </w:p>
        </w:tc>
        <w:tc>
          <w:tcPr>
            <w:tcW w:w="0" w:type="auto"/>
            <w:vMerge/>
            <w:vAlign w:val="center"/>
            <w:hideMark/>
          </w:tcPr>
          <w:p w14:paraId="6799EFFB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92EB4" w:rsidRPr="00E92EB4" w14:paraId="58ECDC29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9E08D6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19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Agarwal et al. (2005)</w:t>
              </w:r>
            </w:hyperlink>
          </w:p>
        </w:tc>
        <w:tc>
          <w:tcPr>
            <w:tcW w:w="0" w:type="auto"/>
            <w:vAlign w:val="center"/>
            <w:hideMark/>
          </w:tcPr>
          <w:p w14:paraId="65C5DE2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ected groups from Kandang Kerbau Hospital Singapore</w:t>
            </w:r>
          </w:p>
        </w:tc>
        <w:tc>
          <w:tcPr>
            <w:tcW w:w="0" w:type="auto"/>
            <w:vAlign w:val="center"/>
            <w:hideMark/>
          </w:tcPr>
          <w:p w14:paraId="72E81A9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(a) The control group comprised of naturally conceived children born during the same period at the same hospital with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atching criteria*</w:t>
            </w:r>
          </w:p>
        </w:tc>
        <w:tc>
          <w:tcPr>
            <w:tcW w:w="0" w:type="auto"/>
            <w:vAlign w:val="center"/>
            <w:hideMark/>
          </w:tcPr>
          <w:p w14:paraId="4D50007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Secure record from hospital records*</w:t>
            </w:r>
          </w:p>
        </w:tc>
        <w:tc>
          <w:tcPr>
            <w:tcW w:w="0" w:type="auto"/>
            <w:vAlign w:val="center"/>
            <w:hideMark/>
          </w:tcPr>
          <w:p w14:paraId="112DF24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euro - developmental delay was not present at time of birth*</w:t>
            </w:r>
          </w:p>
        </w:tc>
        <w:tc>
          <w:tcPr>
            <w:tcW w:w="0" w:type="auto"/>
            <w:vAlign w:val="center"/>
            <w:hideMark/>
          </w:tcPr>
          <w:p w14:paraId="2AB35D1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Family background and othe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onfounders are adjusted for i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the statistical analysis**</w:t>
            </w:r>
          </w:p>
        </w:tc>
        <w:tc>
          <w:tcPr>
            <w:tcW w:w="0" w:type="auto"/>
            <w:vAlign w:val="center"/>
            <w:hideMark/>
          </w:tcPr>
          <w:p w14:paraId="3E07EF8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ependent blind by medical diagnosis, interview, and Bayley Scale for Infant Development (PDI score)*</w:t>
            </w:r>
          </w:p>
        </w:tc>
        <w:tc>
          <w:tcPr>
            <w:tcW w:w="0" w:type="auto"/>
            <w:vAlign w:val="center"/>
            <w:hideMark/>
          </w:tcPr>
          <w:p w14:paraId="517D37F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Follow-up was done at 2 years of age*</w:t>
            </w:r>
          </w:p>
        </w:tc>
        <w:tc>
          <w:tcPr>
            <w:tcW w:w="0" w:type="auto"/>
            <w:vAlign w:val="center"/>
            <w:hideMark/>
          </w:tcPr>
          <w:p w14:paraId="4BD9708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Eighty-five ICSI and 269 naturally conceived childre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were eligible to be enrolled in the study. Of these, parent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of nine study (10%) and eight control children (3%) declined to participate in the study. Thus, 76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ICSI childre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nd 261 controls were assessed at two years of age*</w:t>
            </w:r>
          </w:p>
        </w:tc>
        <w:tc>
          <w:tcPr>
            <w:tcW w:w="0" w:type="auto"/>
            <w:vAlign w:val="center"/>
            <w:hideMark/>
          </w:tcPr>
          <w:p w14:paraId="6FBEA46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ICSI, NC*</w:t>
            </w:r>
          </w:p>
          <w:p w14:paraId="7FB73BC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Twins and singletons*</w:t>
            </w:r>
          </w:p>
        </w:tc>
        <w:tc>
          <w:tcPr>
            <w:tcW w:w="0" w:type="auto"/>
            <w:vAlign w:val="center"/>
            <w:hideMark/>
          </w:tcPr>
          <w:p w14:paraId="337CE1B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 (2)</w:t>
            </w:r>
          </w:p>
        </w:tc>
      </w:tr>
      <w:tr w:rsidR="00E92EB4" w:rsidRPr="00E92EB4" w14:paraId="042C7E42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C6FC32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0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Balayla et al. (2017)</w:t>
              </w:r>
            </w:hyperlink>
          </w:p>
        </w:tc>
        <w:tc>
          <w:tcPr>
            <w:tcW w:w="0" w:type="auto"/>
            <w:vAlign w:val="center"/>
            <w:hideMark/>
          </w:tcPr>
          <w:p w14:paraId="19C5C1D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Data from the 3D-study (Decouvrir, developper, Devenir) that recruited women in first trimester in 9 sites in Quebec, Canada*</w:t>
            </w:r>
          </w:p>
        </w:tc>
        <w:tc>
          <w:tcPr>
            <w:tcW w:w="0" w:type="auto"/>
            <w:vAlign w:val="center"/>
            <w:hideMark/>
          </w:tcPr>
          <w:p w14:paraId="52AA070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on-ART children data from 3D study with matching criteria*</w:t>
            </w:r>
          </w:p>
        </w:tc>
        <w:tc>
          <w:tcPr>
            <w:tcW w:w="0" w:type="auto"/>
            <w:vAlign w:val="center"/>
            <w:hideMark/>
          </w:tcPr>
          <w:p w14:paraId="5FDBB0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record*</w:t>
            </w:r>
          </w:p>
        </w:tc>
        <w:tc>
          <w:tcPr>
            <w:tcW w:w="0" w:type="auto"/>
            <w:vAlign w:val="center"/>
            <w:hideMark/>
          </w:tcPr>
          <w:p w14:paraId="0A0F9B2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eurological outcomes were not tested at time of birth*</w:t>
            </w:r>
          </w:p>
        </w:tc>
        <w:tc>
          <w:tcPr>
            <w:tcW w:w="0" w:type="auto"/>
            <w:vAlign w:val="center"/>
            <w:hideMark/>
          </w:tcPr>
          <w:p w14:paraId="13C03A4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Adjusted for maternal age, paternal age, maternal education, income, ethnicity, marital status, smoking intake, alcohol consumption during pregnancy, history of depression, antidepressant use, and folic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cid intake**</w:t>
            </w:r>
          </w:p>
        </w:tc>
        <w:tc>
          <w:tcPr>
            <w:tcW w:w="0" w:type="auto"/>
            <w:vAlign w:val="center"/>
            <w:hideMark/>
          </w:tcPr>
          <w:p w14:paraId="5087989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dependent medical diagnosis Bayley Scales of Infants and Toddlers at 2 years of age (PDI score)*</w:t>
            </w:r>
          </w:p>
        </w:tc>
        <w:tc>
          <w:tcPr>
            <w:tcW w:w="0" w:type="auto"/>
            <w:vAlign w:val="center"/>
            <w:hideMark/>
          </w:tcPr>
          <w:p w14:paraId="7CF5D5E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follow up until 2 years of age*</w:t>
            </w:r>
          </w:p>
        </w:tc>
        <w:tc>
          <w:tcPr>
            <w:tcW w:w="0" w:type="auto"/>
            <w:vAlign w:val="center"/>
            <w:hideMark/>
          </w:tcPr>
          <w:p w14:paraId="7E1C2B8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</w:t>
            </w:r>
          </w:p>
          <w:p w14:paraId="19BFAD3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175 children in ART (62.9%)</w:t>
            </w:r>
          </w:p>
          <w:p w14:paraId="6966087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1345 – NC group (64.4%)</w:t>
            </w:r>
          </w:p>
          <w:p w14:paraId="0A5F175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Underwent neurodevelopmental assessment at 24 months postpartum*</w:t>
            </w:r>
          </w:p>
        </w:tc>
        <w:tc>
          <w:tcPr>
            <w:tcW w:w="0" w:type="auto"/>
            <w:vAlign w:val="center"/>
            <w:hideMark/>
          </w:tcPr>
          <w:p w14:paraId="7D0E5BB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 only</w:t>
            </w:r>
          </w:p>
          <w:p w14:paraId="2AE1346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Fertility treatment: IVF, ICSI, etc.</w:t>
            </w:r>
          </w:p>
        </w:tc>
        <w:tc>
          <w:tcPr>
            <w:tcW w:w="0" w:type="auto"/>
            <w:vAlign w:val="center"/>
            <w:hideMark/>
          </w:tcPr>
          <w:p w14:paraId="1CA5153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 (1)</w:t>
            </w:r>
          </w:p>
        </w:tc>
      </w:tr>
      <w:tr w:rsidR="00E92EB4" w:rsidRPr="00E92EB4" w14:paraId="742F7C2E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F46D3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Bowen et al. (1998)a</w:t>
            </w:r>
          </w:p>
        </w:tc>
        <w:tc>
          <w:tcPr>
            <w:tcW w:w="0" w:type="auto"/>
            <w:vAlign w:val="center"/>
            <w:hideMark/>
          </w:tcPr>
          <w:p w14:paraId="710DA1A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born at North Shore Hospital, Sydney, Australia</w:t>
            </w:r>
          </w:p>
        </w:tc>
        <w:tc>
          <w:tcPr>
            <w:tcW w:w="0" w:type="auto"/>
            <w:vAlign w:val="center"/>
            <w:hideMark/>
          </w:tcPr>
          <w:p w14:paraId="32FF6DF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ldren born from the same hospital*</w:t>
            </w:r>
          </w:p>
        </w:tc>
        <w:tc>
          <w:tcPr>
            <w:tcW w:w="0" w:type="auto"/>
            <w:vAlign w:val="center"/>
            <w:hideMark/>
          </w:tcPr>
          <w:p w14:paraId="0C2B798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Hospital secure record*</w:t>
            </w:r>
          </w:p>
        </w:tc>
        <w:tc>
          <w:tcPr>
            <w:tcW w:w="0" w:type="auto"/>
            <w:vAlign w:val="center"/>
            <w:hideMark/>
          </w:tcPr>
          <w:p w14:paraId="7AE1D1C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gnitive and motoric assessment were not tested at time of birth*</w:t>
            </w:r>
          </w:p>
        </w:tc>
        <w:tc>
          <w:tcPr>
            <w:tcW w:w="0" w:type="auto"/>
            <w:vAlign w:val="center"/>
            <w:hideMark/>
          </w:tcPr>
          <w:p w14:paraId="4438F5A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clusion of demographic variables as covariates i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nalysis of variance*</w:t>
            </w:r>
          </w:p>
        </w:tc>
        <w:tc>
          <w:tcPr>
            <w:tcW w:w="0" w:type="auto"/>
            <w:vAlign w:val="center"/>
            <w:hideMark/>
          </w:tcPr>
          <w:p w14:paraId="5834594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dependent assessment using Bayley Scale II*</w:t>
            </w:r>
          </w:p>
        </w:tc>
        <w:tc>
          <w:tcPr>
            <w:tcW w:w="0" w:type="auto"/>
            <w:vAlign w:val="center"/>
            <w:hideMark/>
          </w:tcPr>
          <w:p w14:paraId="6B52350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follow up were done at 1 year of age*</w:t>
            </w:r>
          </w:p>
        </w:tc>
        <w:tc>
          <w:tcPr>
            <w:tcW w:w="0" w:type="auto"/>
            <w:vAlign w:val="center"/>
            <w:hideMark/>
          </w:tcPr>
          <w:p w14:paraId="4BC898B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mplete data during assessment*</w:t>
            </w:r>
          </w:p>
        </w:tc>
        <w:tc>
          <w:tcPr>
            <w:tcW w:w="0" w:type="auto"/>
            <w:vAlign w:val="center"/>
            <w:hideMark/>
          </w:tcPr>
          <w:p w14:paraId="6997A29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VF vs ICSI vs NC*</w:t>
            </w:r>
          </w:p>
          <w:p w14:paraId="794522D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ingletons and twins no subgroups</w:t>
            </w:r>
          </w:p>
          <w:p w14:paraId="6C57785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Fresh and frozen no subgroups</w:t>
            </w:r>
          </w:p>
        </w:tc>
        <w:tc>
          <w:tcPr>
            <w:tcW w:w="0" w:type="auto"/>
            <w:vAlign w:val="center"/>
            <w:hideMark/>
          </w:tcPr>
          <w:p w14:paraId="72B0656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1)</w:t>
            </w:r>
          </w:p>
        </w:tc>
      </w:tr>
      <w:tr w:rsidR="00E92EB4" w:rsidRPr="00E92EB4" w14:paraId="6804E7C0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BBE779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1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Gibson et al. (1998)</w:t>
              </w:r>
            </w:hyperlink>
          </w:p>
        </w:tc>
        <w:tc>
          <w:tcPr>
            <w:tcW w:w="0" w:type="auto"/>
            <w:vAlign w:val="center"/>
            <w:hideMark/>
          </w:tcPr>
          <w:p w14:paraId="2FABE30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conceived at Royal North Shore Hospital IVF Clinic</w:t>
            </w:r>
          </w:p>
        </w:tc>
        <w:tc>
          <w:tcPr>
            <w:tcW w:w="0" w:type="auto"/>
            <w:vAlign w:val="center"/>
            <w:hideMark/>
          </w:tcPr>
          <w:p w14:paraId="7032383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hildren conceived from the same hospital with same inclussion criteria*</w:t>
            </w:r>
          </w:p>
        </w:tc>
        <w:tc>
          <w:tcPr>
            <w:tcW w:w="0" w:type="auto"/>
            <w:vAlign w:val="center"/>
            <w:hideMark/>
          </w:tcPr>
          <w:p w14:paraId="51A4B08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3614738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telligence disturbance were not seen at time of birth*</w:t>
            </w:r>
          </w:p>
        </w:tc>
        <w:tc>
          <w:tcPr>
            <w:tcW w:w="0" w:type="auto"/>
            <w:vAlign w:val="center"/>
            <w:hideMark/>
          </w:tcPr>
          <w:p w14:paraId="49A09EA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Gender and other cofounders were not statistically different**</w:t>
            </w:r>
          </w:p>
        </w:tc>
        <w:tc>
          <w:tcPr>
            <w:tcW w:w="0" w:type="auto"/>
            <w:vAlign w:val="center"/>
            <w:hideMark/>
          </w:tcPr>
          <w:p w14:paraId="31F3C86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dependent assessement with</w:t>
            </w:r>
          </w:p>
          <w:p w14:paraId="705D1AA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ayley scales of infant development (PDI score)</w:t>
            </w:r>
          </w:p>
          <w:p w14:paraId="3ED4215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*</w:t>
            </w:r>
          </w:p>
        </w:tc>
        <w:tc>
          <w:tcPr>
            <w:tcW w:w="0" w:type="auto"/>
            <w:vAlign w:val="center"/>
            <w:hideMark/>
          </w:tcPr>
          <w:p w14:paraId="6B106BC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Yes, infants were assessed at 1 year post partum*</w:t>
            </w:r>
          </w:p>
        </w:tc>
        <w:tc>
          <w:tcPr>
            <w:tcW w:w="0" w:type="auto"/>
            <w:vAlign w:val="center"/>
            <w:hideMark/>
          </w:tcPr>
          <w:p w14:paraId="7004D68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IVF 93% (n=65)Control 98% (n=62)*</w:t>
            </w:r>
          </w:p>
        </w:tc>
        <w:tc>
          <w:tcPr>
            <w:tcW w:w="0" w:type="auto"/>
            <w:vAlign w:val="center"/>
            <w:hideMark/>
          </w:tcPr>
          <w:p w14:paraId="04A74D2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ingleton only*</w:t>
            </w:r>
          </w:p>
        </w:tc>
        <w:tc>
          <w:tcPr>
            <w:tcW w:w="0" w:type="auto"/>
            <w:vAlign w:val="center"/>
            <w:hideMark/>
          </w:tcPr>
          <w:p w14:paraId="214826C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 (1)</w:t>
            </w:r>
          </w:p>
        </w:tc>
      </w:tr>
      <w:tr w:rsidR="00E92EB4" w:rsidRPr="00E92EB4" w14:paraId="7B6DD971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3B9ED2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2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Jongbloed-Pereboom et al. (2011)</w:t>
              </w:r>
            </w:hyperlink>
          </w:p>
        </w:tc>
        <w:tc>
          <w:tcPr>
            <w:tcW w:w="0" w:type="auto"/>
            <w:vAlign w:val="center"/>
            <w:hideMark/>
          </w:tcPr>
          <w:p w14:paraId="4D48B19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conceived at University Medical Center Groningen, Netherlands</w:t>
            </w:r>
          </w:p>
        </w:tc>
        <w:tc>
          <w:tcPr>
            <w:tcW w:w="0" w:type="auto"/>
            <w:vAlign w:val="center"/>
            <w:hideMark/>
          </w:tcPr>
          <w:p w14:paraId="78D286E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Naturally conceived children from different clinics</w:t>
            </w:r>
          </w:p>
        </w:tc>
        <w:tc>
          <w:tcPr>
            <w:tcW w:w="0" w:type="auto"/>
            <w:vAlign w:val="center"/>
            <w:hideMark/>
          </w:tcPr>
          <w:p w14:paraId="3F8E7F4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58B65AC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Motoric outcomes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66C4774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Mean differences adjusted fo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maternal education, sex, gestational age, vanishing twins, birth weight, and time to pregnancy**</w:t>
            </w:r>
          </w:p>
        </w:tc>
        <w:tc>
          <w:tcPr>
            <w:tcW w:w="0" w:type="auto"/>
            <w:vAlign w:val="center"/>
            <w:hideMark/>
          </w:tcPr>
          <w:p w14:paraId="1A20BE7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dependent assessment with</w:t>
            </w:r>
          </w:p>
          <w:p w14:paraId="7538266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Bayley scales of infant development II (PDI score)*</w:t>
            </w:r>
          </w:p>
        </w:tc>
        <w:tc>
          <w:tcPr>
            <w:tcW w:w="0" w:type="auto"/>
            <w:vAlign w:val="center"/>
            <w:hideMark/>
          </w:tcPr>
          <w:p w14:paraId="0627618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children were at 2 years of age at time of study*</w:t>
            </w:r>
          </w:p>
        </w:tc>
        <w:tc>
          <w:tcPr>
            <w:tcW w:w="0" w:type="auto"/>
            <w:vAlign w:val="center"/>
            <w:hideMark/>
          </w:tcPr>
          <w:p w14:paraId="2FD5D6A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Only 1 missing data from PDI scale*</w:t>
            </w:r>
          </w:p>
        </w:tc>
        <w:tc>
          <w:tcPr>
            <w:tcW w:w="0" w:type="auto"/>
            <w:vAlign w:val="center"/>
            <w:hideMark/>
          </w:tcPr>
          <w:p w14:paraId="3998B79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VF ICSI*</w:t>
            </w:r>
          </w:p>
          <w:p w14:paraId="32C8A79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s*</w:t>
            </w:r>
          </w:p>
          <w:p w14:paraId="56D18C5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Fresh only*</w:t>
            </w:r>
          </w:p>
        </w:tc>
        <w:tc>
          <w:tcPr>
            <w:tcW w:w="0" w:type="auto"/>
            <w:vAlign w:val="center"/>
            <w:hideMark/>
          </w:tcPr>
          <w:p w14:paraId="4000D8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3)</w:t>
            </w:r>
          </w:p>
        </w:tc>
      </w:tr>
      <w:tr w:rsidR="00E92EB4" w:rsidRPr="00E92EB4" w14:paraId="2EAE9976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BB90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Kuivurora et al. (2003)a</w:t>
            </w:r>
          </w:p>
        </w:tc>
        <w:tc>
          <w:tcPr>
            <w:tcW w:w="0" w:type="auto"/>
            <w:vAlign w:val="center"/>
            <w:hideMark/>
          </w:tcPr>
          <w:p w14:paraId="4E3596C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lected IVF children from Finnish medical birth register*</w:t>
            </w:r>
          </w:p>
        </w:tc>
        <w:tc>
          <w:tcPr>
            <w:tcW w:w="0" w:type="auto"/>
            <w:vAlign w:val="center"/>
            <w:hideMark/>
          </w:tcPr>
          <w:p w14:paraId="78E5752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ldren drawn from the same community*</w:t>
            </w:r>
          </w:p>
        </w:tc>
        <w:tc>
          <w:tcPr>
            <w:tcW w:w="0" w:type="auto"/>
            <w:vAlign w:val="center"/>
            <w:hideMark/>
          </w:tcPr>
          <w:p w14:paraId="15CD445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national record*</w:t>
            </w:r>
          </w:p>
        </w:tc>
        <w:tc>
          <w:tcPr>
            <w:tcW w:w="0" w:type="auto"/>
            <w:vAlign w:val="center"/>
            <w:hideMark/>
          </w:tcPr>
          <w:p w14:paraId="7EC3CDB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Motoric outcomes were not assessed at time of enrollment*</w:t>
            </w:r>
          </w:p>
        </w:tc>
        <w:tc>
          <w:tcPr>
            <w:tcW w:w="0" w:type="auto"/>
            <w:vAlign w:val="center"/>
            <w:hideMark/>
          </w:tcPr>
          <w:p w14:paraId="38B6E47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 description about gender</w:t>
            </w:r>
          </w:p>
          <w:p w14:paraId="5B67185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Family background, maternal age, and other cofounders were matched in the design*</w:t>
            </w:r>
          </w:p>
        </w:tc>
        <w:tc>
          <w:tcPr>
            <w:tcW w:w="0" w:type="auto"/>
            <w:vAlign w:val="center"/>
            <w:hideMark/>
          </w:tcPr>
          <w:p w14:paraId="1D1ED36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Record linkage*</w:t>
            </w:r>
          </w:p>
        </w:tc>
        <w:tc>
          <w:tcPr>
            <w:tcW w:w="0" w:type="auto"/>
            <w:vAlign w:val="center"/>
            <w:hideMark/>
          </w:tcPr>
          <w:p w14:paraId="429FBBB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children were at 1month to 3 years of age at follow-up*</w:t>
            </w:r>
          </w:p>
        </w:tc>
        <w:tc>
          <w:tcPr>
            <w:tcW w:w="0" w:type="auto"/>
            <w:vAlign w:val="center"/>
            <w:hideMark/>
          </w:tcPr>
          <w:p w14:paraId="04F0BA3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222490F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VF vs NC*</w:t>
            </w:r>
          </w:p>
          <w:p w14:paraId="6FD959E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 and twins*</w:t>
            </w:r>
          </w:p>
        </w:tc>
        <w:tc>
          <w:tcPr>
            <w:tcW w:w="0" w:type="auto"/>
            <w:vAlign w:val="center"/>
            <w:hideMark/>
          </w:tcPr>
          <w:p w14:paraId="005A991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2)</w:t>
            </w:r>
          </w:p>
        </w:tc>
      </w:tr>
      <w:tr w:rsidR="00E92EB4" w:rsidRPr="00E92EB4" w14:paraId="75116440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420281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3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Leunens et al. (2006)</w:t>
              </w:r>
            </w:hyperlink>
          </w:p>
        </w:tc>
        <w:tc>
          <w:tcPr>
            <w:tcW w:w="0" w:type="auto"/>
            <w:vAlign w:val="center"/>
            <w:hideMark/>
          </w:tcPr>
          <w:p w14:paraId="2E6717C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conceived in Academic Hospital of Vrije Universiteit Brussel, Belgium</w:t>
            </w:r>
          </w:p>
        </w:tc>
        <w:tc>
          <w:tcPr>
            <w:tcW w:w="0" w:type="auto"/>
            <w:vAlign w:val="center"/>
            <w:hideMark/>
          </w:tcPr>
          <w:p w14:paraId="440741E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ldren from local schools with matching criteria*</w:t>
            </w:r>
          </w:p>
        </w:tc>
        <w:tc>
          <w:tcPr>
            <w:tcW w:w="0" w:type="auto"/>
            <w:vAlign w:val="center"/>
            <w:hideMark/>
          </w:tcPr>
          <w:p w14:paraId="6578C96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Hospital secure record*</w:t>
            </w:r>
          </w:p>
        </w:tc>
        <w:tc>
          <w:tcPr>
            <w:tcW w:w="0" w:type="auto"/>
            <w:vAlign w:val="center"/>
            <w:hideMark/>
          </w:tcPr>
          <w:p w14:paraId="65D3905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Motoric outcome were not assessed at time of enrollment (birth)*</w:t>
            </w:r>
          </w:p>
        </w:tc>
        <w:tc>
          <w:tcPr>
            <w:tcW w:w="0" w:type="auto"/>
            <w:vAlign w:val="center"/>
            <w:hideMark/>
          </w:tcPr>
          <w:p w14:paraId="0055599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Gender data were not shown, there is a gender effect on motor assessment based on statistical analysis*</w:t>
            </w:r>
          </w:p>
          <w:p w14:paraId="655A8C4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Family background were provided for statistical analysis*</w:t>
            </w:r>
          </w:p>
        </w:tc>
        <w:tc>
          <w:tcPr>
            <w:tcW w:w="0" w:type="auto"/>
            <w:vAlign w:val="center"/>
            <w:hideMark/>
          </w:tcPr>
          <w:p w14:paraId="5DC3A5B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dependent blind assessment with Movement Assessment Battery for children*</w:t>
            </w:r>
          </w:p>
        </w:tc>
        <w:tc>
          <w:tcPr>
            <w:tcW w:w="0" w:type="auto"/>
            <w:vAlign w:val="center"/>
            <w:hideMark/>
          </w:tcPr>
          <w:p w14:paraId="35B9D26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follow up were done for 8 year old children*</w:t>
            </w:r>
          </w:p>
        </w:tc>
        <w:tc>
          <w:tcPr>
            <w:tcW w:w="0" w:type="auto"/>
            <w:vAlign w:val="center"/>
            <w:hideMark/>
          </w:tcPr>
          <w:p w14:paraId="34CA4AC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4FA2BFE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CSI vs NC*</w:t>
            </w:r>
          </w:p>
          <w:p w14:paraId="31A9E3E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 only*</w:t>
            </w:r>
          </w:p>
        </w:tc>
        <w:tc>
          <w:tcPr>
            <w:tcW w:w="0" w:type="auto"/>
            <w:vAlign w:val="center"/>
            <w:hideMark/>
          </w:tcPr>
          <w:p w14:paraId="5D99EC7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2)</w:t>
            </w:r>
          </w:p>
        </w:tc>
      </w:tr>
      <w:tr w:rsidR="00E92EB4" w:rsidRPr="00E92EB4" w14:paraId="78E2895E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3FCEFB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4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Leunens et al. (2008)</w:t>
              </w:r>
            </w:hyperlink>
          </w:p>
        </w:tc>
        <w:tc>
          <w:tcPr>
            <w:tcW w:w="0" w:type="auto"/>
            <w:vAlign w:val="center"/>
            <w:hideMark/>
          </w:tcPr>
          <w:p w14:paraId="25F4440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from previous study at age 10 years</w:t>
            </w:r>
          </w:p>
        </w:tc>
        <w:tc>
          <w:tcPr>
            <w:tcW w:w="0" w:type="auto"/>
            <w:vAlign w:val="center"/>
            <w:hideMark/>
          </w:tcPr>
          <w:p w14:paraId="26E2C05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(a) Naturally conceived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hildren from local schools with matching criteria*</w:t>
            </w:r>
          </w:p>
        </w:tc>
        <w:tc>
          <w:tcPr>
            <w:tcW w:w="0" w:type="auto"/>
            <w:vAlign w:val="center"/>
            <w:hideMark/>
          </w:tcPr>
          <w:p w14:paraId="63FAD1B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284BD46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(a) No intelligence disturbance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were seen at time of birth*</w:t>
            </w:r>
          </w:p>
        </w:tc>
        <w:tc>
          <w:tcPr>
            <w:tcW w:w="0" w:type="auto"/>
            <w:vAlign w:val="center"/>
            <w:hideMark/>
          </w:tcPr>
          <w:p w14:paraId="001FA65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</w:t>
            </w:r>
          </w:p>
          <w:p w14:paraId="593C4EC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ender data were not shown, there is a gender effect on motor assessment based on statistical analysis*</w:t>
            </w:r>
          </w:p>
          <w:p w14:paraId="79A75B4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Family background were provided for statistical analysis*</w:t>
            </w:r>
          </w:p>
        </w:tc>
        <w:tc>
          <w:tcPr>
            <w:tcW w:w="0" w:type="auto"/>
            <w:vAlign w:val="center"/>
            <w:hideMark/>
          </w:tcPr>
          <w:p w14:paraId="246658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(a) Independent blind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ssessment with K-ABC*</w:t>
            </w:r>
          </w:p>
        </w:tc>
        <w:tc>
          <w:tcPr>
            <w:tcW w:w="0" w:type="auto"/>
            <w:vAlign w:val="center"/>
            <w:hideMark/>
          </w:tcPr>
          <w:p w14:paraId="055E74A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(a) Yes, follow up for 10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year of age*</w:t>
            </w:r>
          </w:p>
        </w:tc>
        <w:tc>
          <w:tcPr>
            <w:tcW w:w="0" w:type="auto"/>
            <w:vAlign w:val="center"/>
            <w:hideMark/>
          </w:tcPr>
          <w:p w14:paraId="13AD129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c)</w:t>
            </w:r>
          </w:p>
          <w:p w14:paraId="71AE027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Participation rate</w:t>
            </w:r>
          </w:p>
          <w:p w14:paraId="3BA26FF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151/248 (61%) ICSI</w:t>
            </w:r>
          </w:p>
          <w:p w14:paraId="61AF436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ntrol children from surrounding schools 37.5% response rate (n-153)</w:t>
            </w:r>
          </w:p>
        </w:tc>
        <w:tc>
          <w:tcPr>
            <w:tcW w:w="0" w:type="auto"/>
            <w:vAlign w:val="center"/>
            <w:hideMark/>
          </w:tcPr>
          <w:p w14:paraId="1BB9C85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ICSI vs NC*</w:t>
            </w:r>
          </w:p>
          <w:p w14:paraId="4147B07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b) Singleton only*</w:t>
            </w:r>
          </w:p>
        </w:tc>
        <w:tc>
          <w:tcPr>
            <w:tcW w:w="0" w:type="auto"/>
            <w:vAlign w:val="center"/>
            <w:hideMark/>
          </w:tcPr>
          <w:p w14:paraId="7649663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7(2)</w:t>
            </w:r>
          </w:p>
        </w:tc>
      </w:tr>
      <w:tr w:rsidR="00E92EB4" w:rsidRPr="00E92EB4" w14:paraId="125D5AF9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BCC91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Ludwig et al. (2009)a</w:t>
            </w:r>
          </w:p>
        </w:tc>
        <w:tc>
          <w:tcPr>
            <w:tcW w:w="0" w:type="auto"/>
            <w:vAlign w:val="center"/>
            <w:hideMark/>
          </w:tcPr>
          <w:p w14:paraId="567A7CF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Children born in multiple centers in Lubeck, Kiel, Hamburg, Magdeburg, berlin, Bremen, hannover, Essen, Munster Germany*</w:t>
            </w:r>
          </w:p>
        </w:tc>
        <w:tc>
          <w:tcPr>
            <w:tcW w:w="0" w:type="auto"/>
            <w:vAlign w:val="center"/>
            <w:hideMark/>
          </w:tcPr>
          <w:p w14:paraId="341A2B1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ldren from the same area and inclusion criteria*</w:t>
            </w:r>
          </w:p>
        </w:tc>
        <w:tc>
          <w:tcPr>
            <w:tcW w:w="0" w:type="auto"/>
            <w:vAlign w:val="center"/>
            <w:hideMark/>
          </w:tcPr>
          <w:p w14:paraId="6AF3CCC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Data sets from previous study and government record*</w:t>
            </w:r>
          </w:p>
        </w:tc>
        <w:tc>
          <w:tcPr>
            <w:tcW w:w="0" w:type="auto"/>
            <w:vAlign w:val="center"/>
            <w:hideMark/>
          </w:tcPr>
          <w:p w14:paraId="2603A35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Motoric outcome were not assessed at time assessment*</w:t>
            </w:r>
          </w:p>
        </w:tc>
        <w:tc>
          <w:tcPr>
            <w:tcW w:w="0" w:type="auto"/>
            <w:vAlign w:val="center"/>
            <w:hideMark/>
          </w:tcPr>
          <w:p w14:paraId="749E318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Gender distribution were not provided</w:t>
            </w:r>
          </w:p>
          <w:p w14:paraId="73DEB14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Family background and other cofounders were provided for statistical analysis*</w:t>
            </w:r>
          </w:p>
        </w:tc>
        <w:tc>
          <w:tcPr>
            <w:tcW w:w="0" w:type="auto"/>
            <w:vAlign w:val="center"/>
            <w:hideMark/>
          </w:tcPr>
          <w:p w14:paraId="4142E0D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dependent blind assessment with</w:t>
            </w:r>
          </w:p>
          <w:p w14:paraId="3DB90E1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Zimmer/Volkamer motor test MOT for motoric examination*</w:t>
            </w:r>
          </w:p>
        </w:tc>
        <w:tc>
          <w:tcPr>
            <w:tcW w:w="0" w:type="auto"/>
            <w:vAlign w:val="center"/>
            <w:hideMark/>
          </w:tcPr>
          <w:p w14:paraId="7F5E95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follow up for children at 5.5 year of age*</w:t>
            </w:r>
          </w:p>
        </w:tc>
        <w:tc>
          <w:tcPr>
            <w:tcW w:w="0" w:type="auto"/>
            <w:vAlign w:val="center"/>
            <w:hideMark/>
          </w:tcPr>
          <w:p w14:paraId="6A89B20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Complete test results were available for 271 ICSI children and 268 control children*</w:t>
            </w:r>
          </w:p>
        </w:tc>
        <w:tc>
          <w:tcPr>
            <w:tcW w:w="0" w:type="auto"/>
            <w:vAlign w:val="center"/>
            <w:hideMark/>
          </w:tcPr>
          <w:p w14:paraId="3F7F6BF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CSI vs NC*</w:t>
            </w:r>
          </w:p>
          <w:p w14:paraId="165DD02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 only*</w:t>
            </w:r>
          </w:p>
        </w:tc>
        <w:tc>
          <w:tcPr>
            <w:tcW w:w="0" w:type="auto"/>
            <w:vAlign w:val="center"/>
            <w:hideMark/>
          </w:tcPr>
          <w:p w14:paraId="28063CF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(2)</w:t>
            </w:r>
          </w:p>
        </w:tc>
      </w:tr>
      <w:tr w:rsidR="00E92EB4" w:rsidRPr="00E92EB4" w14:paraId="0493DC23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77BF6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Papaligoura et al. (2012)</w:t>
            </w:r>
          </w:p>
        </w:tc>
        <w:tc>
          <w:tcPr>
            <w:tcW w:w="0" w:type="auto"/>
            <w:vAlign w:val="center"/>
            <w:hideMark/>
          </w:tcPr>
          <w:p w14:paraId="66F5933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</w:t>
            </w:r>
          </w:p>
          <w:p w14:paraId="761CF6B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e experimental group included 34 infants after ICSI:</w:t>
            </w:r>
          </w:p>
          <w:p w14:paraId="5032FA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26 – singleton</w:t>
            </w:r>
          </w:p>
          <w:p w14:paraId="4ECD007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 – twins</w:t>
            </w:r>
          </w:p>
          <w:p w14:paraId="2997953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ntrol 26 infants IVF</w:t>
            </w:r>
          </w:p>
          <w:p w14:paraId="374463D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4 – singeltons</w:t>
            </w:r>
          </w:p>
          <w:p w14:paraId="55B697B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12 – twins</w:t>
            </w:r>
          </w:p>
          <w:p w14:paraId="58E7A0F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ntrol NC 29 infants</w:t>
            </w:r>
          </w:p>
          <w:p w14:paraId="49183C1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23 – singleton</w:t>
            </w:r>
          </w:p>
          <w:p w14:paraId="41C615F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6 - twins</w:t>
            </w:r>
          </w:p>
          <w:p w14:paraId="6744CBB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in Greece</w:t>
            </w:r>
          </w:p>
        </w:tc>
        <w:tc>
          <w:tcPr>
            <w:tcW w:w="0" w:type="auto"/>
            <w:vAlign w:val="center"/>
            <w:hideMark/>
          </w:tcPr>
          <w:p w14:paraId="55480D6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Naturally conceived children from the same hospital with matching criteria*</w:t>
            </w:r>
          </w:p>
        </w:tc>
        <w:tc>
          <w:tcPr>
            <w:tcW w:w="0" w:type="auto"/>
            <w:vAlign w:val="center"/>
            <w:hideMark/>
          </w:tcPr>
          <w:p w14:paraId="48375E7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0F30F07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gnitive development were not assessed at time of enrollment*</w:t>
            </w:r>
          </w:p>
        </w:tc>
        <w:tc>
          <w:tcPr>
            <w:tcW w:w="0" w:type="auto"/>
            <w:vAlign w:val="center"/>
            <w:hideMark/>
          </w:tcPr>
          <w:p w14:paraId="63853C1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</w:t>
            </w:r>
          </w:p>
          <w:p w14:paraId="095F808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Family background and other cofounders were adjusted for statistical analysis**</w:t>
            </w:r>
          </w:p>
        </w:tc>
        <w:tc>
          <w:tcPr>
            <w:tcW w:w="0" w:type="auto"/>
            <w:vAlign w:val="center"/>
            <w:hideMark/>
          </w:tcPr>
          <w:p w14:paraId="2FD153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dependet blinded assessment with Bayley test for Infants (PDI score)*</w:t>
            </w:r>
          </w:p>
        </w:tc>
        <w:tc>
          <w:tcPr>
            <w:tcW w:w="0" w:type="auto"/>
            <w:vAlign w:val="center"/>
            <w:hideMark/>
          </w:tcPr>
          <w:p w14:paraId="0C893DF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follow up were done at 12 months of age</w:t>
            </w:r>
          </w:p>
        </w:tc>
        <w:tc>
          <w:tcPr>
            <w:tcW w:w="0" w:type="auto"/>
            <w:vAlign w:val="center"/>
            <w:hideMark/>
          </w:tcPr>
          <w:p w14:paraId="0819DED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mplete data for the assessment*</w:t>
            </w:r>
          </w:p>
        </w:tc>
        <w:tc>
          <w:tcPr>
            <w:tcW w:w="0" w:type="auto"/>
            <w:vAlign w:val="center"/>
            <w:hideMark/>
          </w:tcPr>
          <w:p w14:paraId="63863F2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VF, ICSI, NC*</w:t>
            </w:r>
          </w:p>
        </w:tc>
        <w:tc>
          <w:tcPr>
            <w:tcW w:w="0" w:type="auto"/>
            <w:vAlign w:val="center"/>
            <w:hideMark/>
          </w:tcPr>
          <w:p w14:paraId="3031E10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1)</w:t>
            </w:r>
          </w:p>
        </w:tc>
      </w:tr>
      <w:tr w:rsidR="00E92EB4" w:rsidRPr="00E92EB4" w14:paraId="1B377EC3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70DC78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5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Ponjaert-Kristoffersen et al. (2004)</w:t>
              </w:r>
            </w:hyperlink>
          </w:p>
        </w:tc>
        <w:tc>
          <w:tcPr>
            <w:tcW w:w="0" w:type="auto"/>
            <w:vAlign w:val="center"/>
            <w:hideMark/>
          </w:tcPr>
          <w:p w14:paraId="7FC6B27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Multiple centers in</w:t>
            </w:r>
          </w:p>
          <w:p w14:paraId="04B8AAD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USA, Belgium, Sweden</w:t>
            </w:r>
          </w:p>
          <w:p w14:paraId="3B7FA60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enter for Reproductive Medicine, Vrije Universiteit Brussle, Fertility Center Scandinavia, Calandesrksa Hospital, Reproductive medicine Sahlgresnka Univeristy Hospital of Goteborg, Weil medical College, Cornell University</w:t>
            </w:r>
          </w:p>
        </w:tc>
        <w:tc>
          <w:tcPr>
            <w:tcW w:w="0" w:type="auto"/>
            <w:vAlign w:val="center"/>
            <w:hideMark/>
          </w:tcPr>
          <w:p w14:paraId="2B11D1F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C children from local schools and Medical Registry data with same inclusion criteria*</w:t>
            </w:r>
          </w:p>
        </w:tc>
        <w:tc>
          <w:tcPr>
            <w:tcW w:w="0" w:type="auto"/>
            <w:vAlign w:val="center"/>
            <w:hideMark/>
          </w:tcPr>
          <w:p w14:paraId="65B0754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3D90E7E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gnitive, motoric, and psychological development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7B1CABE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Family background and other cofounders were provided**</w:t>
            </w:r>
          </w:p>
        </w:tc>
        <w:tc>
          <w:tcPr>
            <w:tcW w:w="0" w:type="auto"/>
            <w:vAlign w:val="center"/>
            <w:hideMark/>
          </w:tcPr>
          <w:p w14:paraId="15FCB9B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dependent blind assessement with Peabody Motor Development Scale*</w:t>
            </w:r>
          </w:p>
        </w:tc>
        <w:tc>
          <w:tcPr>
            <w:tcW w:w="0" w:type="auto"/>
            <w:vAlign w:val="center"/>
            <w:hideMark/>
          </w:tcPr>
          <w:p w14:paraId="1B6D0C2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Follow up were done at 5 years of age*</w:t>
            </w:r>
          </w:p>
        </w:tc>
        <w:tc>
          <w:tcPr>
            <w:tcW w:w="0" w:type="auto"/>
            <w:vAlign w:val="center"/>
            <w:hideMark/>
          </w:tcPr>
          <w:p w14:paraId="41770A6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6/266 missing data from control*</w:t>
            </w:r>
          </w:p>
        </w:tc>
        <w:tc>
          <w:tcPr>
            <w:tcW w:w="0" w:type="auto"/>
            <w:vAlign w:val="center"/>
            <w:hideMark/>
          </w:tcPr>
          <w:p w14:paraId="0ED614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CSI vs NC*</w:t>
            </w:r>
          </w:p>
          <w:p w14:paraId="45DDC74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s only*</w:t>
            </w:r>
          </w:p>
        </w:tc>
        <w:tc>
          <w:tcPr>
            <w:tcW w:w="0" w:type="auto"/>
            <w:vAlign w:val="center"/>
            <w:hideMark/>
          </w:tcPr>
          <w:p w14:paraId="6833830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(2)</w:t>
            </w:r>
          </w:p>
        </w:tc>
      </w:tr>
      <w:tr w:rsidR="00E92EB4" w:rsidRPr="00E92EB4" w14:paraId="0DA37048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06CE0A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6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Ponjaert-Kristoffersen et al. (2005)</w:t>
              </w:r>
            </w:hyperlink>
          </w:p>
        </w:tc>
        <w:tc>
          <w:tcPr>
            <w:tcW w:w="0" w:type="auto"/>
            <w:vAlign w:val="center"/>
            <w:hideMark/>
          </w:tcPr>
          <w:p w14:paraId="0F1B2F4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</w:t>
            </w:r>
          </w:p>
          <w:p w14:paraId="20F0670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hildren aged 4.5 to 5.5 at assessment</w:t>
            </w:r>
          </w:p>
          <w:p w14:paraId="41ACEA3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541 ICSI</w:t>
            </w:r>
          </w:p>
          <w:p w14:paraId="21A1C05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441 IVF</w:t>
            </w:r>
          </w:p>
          <w:p w14:paraId="555D396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549 NC in 5 centers in Belgium, Denmark, Greece, Sweden, UK</w:t>
            </w:r>
          </w:p>
        </w:tc>
        <w:tc>
          <w:tcPr>
            <w:tcW w:w="0" w:type="auto"/>
            <w:vAlign w:val="center"/>
            <w:hideMark/>
          </w:tcPr>
          <w:p w14:paraId="746EFB4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(a) SC children from local schools and Medical registry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data with same inclusion criteria*</w:t>
            </w:r>
          </w:p>
        </w:tc>
        <w:tc>
          <w:tcPr>
            <w:tcW w:w="0" w:type="auto"/>
            <w:vAlign w:val="center"/>
            <w:hideMark/>
          </w:tcPr>
          <w:p w14:paraId="60ABBA9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372262B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gnitive and motoric development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3D31C5D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(a,b) Family background, gestational age, gender efects and other cofounders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were provided**</w:t>
            </w:r>
          </w:p>
        </w:tc>
        <w:tc>
          <w:tcPr>
            <w:tcW w:w="0" w:type="auto"/>
            <w:vAlign w:val="center"/>
            <w:hideMark/>
          </w:tcPr>
          <w:p w14:paraId="3980C91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Independent assessment with K-ABC*</w:t>
            </w:r>
          </w:p>
        </w:tc>
        <w:tc>
          <w:tcPr>
            <w:tcW w:w="0" w:type="auto"/>
            <w:vAlign w:val="center"/>
            <w:hideMark/>
          </w:tcPr>
          <w:p w14:paraId="1CB033D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Follow-up were done at 5 years of age*</w:t>
            </w:r>
          </w:p>
        </w:tc>
        <w:tc>
          <w:tcPr>
            <w:tcW w:w="0" w:type="auto"/>
            <w:vAlign w:val="center"/>
            <w:hideMark/>
          </w:tcPr>
          <w:p w14:paraId="2EC215A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1/1368 data were missing for PIQ and 28 missing for motoric development*</w:t>
            </w:r>
          </w:p>
        </w:tc>
        <w:tc>
          <w:tcPr>
            <w:tcW w:w="0" w:type="auto"/>
            <w:vAlign w:val="center"/>
            <w:hideMark/>
          </w:tcPr>
          <w:p w14:paraId="66C4766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CSI vs NC*</w:t>
            </w:r>
          </w:p>
          <w:p w14:paraId="19FE96F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s only*</w:t>
            </w:r>
          </w:p>
        </w:tc>
        <w:tc>
          <w:tcPr>
            <w:tcW w:w="0" w:type="auto"/>
            <w:vAlign w:val="center"/>
            <w:hideMark/>
          </w:tcPr>
          <w:p w14:paraId="56F199B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(2)</w:t>
            </w:r>
          </w:p>
        </w:tc>
      </w:tr>
      <w:tr w:rsidR="00E92EB4" w:rsidRPr="00E92EB4" w14:paraId="1FAA18EB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17295C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7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Sutcliffe et al. (1995)</w:t>
              </w:r>
            </w:hyperlink>
          </w:p>
        </w:tc>
        <w:tc>
          <w:tcPr>
            <w:tcW w:w="0" w:type="auto"/>
            <w:vAlign w:val="center"/>
            <w:hideMark/>
          </w:tcPr>
          <w:p w14:paraId="5D9A98E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born in IVF unit in St. Mary’s Hospital, Manchester, UK</w:t>
            </w:r>
          </w:p>
        </w:tc>
        <w:tc>
          <w:tcPr>
            <w:tcW w:w="0" w:type="auto"/>
            <w:vAlign w:val="center"/>
            <w:hideMark/>
          </w:tcPr>
          <w:p w14:paraId="0EE8674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ldren from the same hospital*</w:t>
            </w:r>
          </w:p>
        </w:tc>
        <w:tc>
          <w:tcPr>
            <w:tcW w:w="0" w:type="auto"/>
            <w:vAlign w:val="center"/>
            <w:hideMark/>
          </w:tcPr>
          <w:p w14:paraId="04CFD43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340CC9E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gnitive, mental, and motoric development were not declared at time of birth*</w:t>
            </w:r>
          </w:p>
        </w:tc>
        <w:tc>
          <w:tcPr>
            <w:tcW w:w="0" w:type="auto"/>
            <w:vAlign w:val="center"/>
            <w:hideMark/>
          </w:tcPr>
          <w:p w14:paraId="69AB465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Data per gender were not reported however sex ratio were reported</w:t>
            </w:r>
          </w:p>
          <w:p w14:paraId="6AB5544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Family background, gestational age, gender efects and other cofounders were provided**</w:t>
            </w:r>
          </w:p>
        </w:tc>
        <w:tc>
          <w:tcPr>
            <w:tcW w:w="0" w:type="auto"/>
            <w:vAlign w:val="center"/>
            <w:hideMark/>
          </w:tcPr>
          <w:p w14:paraId="496E691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dependent assessment with</w:t>
            </w:r>
          </w:p>
          <w:p w14:paraId="2BC1FCD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General medical examination</w:t>
            </w:r>
          </w:p>
          <w:p w14:paraId="4C0D45A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Griffith’s scale for developmental assessment (locomotor score)*</w:t>
            </w:r>
          </w:p>
        </w:tc>
        <w:tc>
          <w:tcPr>
            <w:tcW w:w="0" w:type="auto"/>
            <w:vAlign w:val="center"/>
            <w:hideMark/>
          </w:tcPr>
          <w:p w14:paraId="3436F6E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children were aged 1-5 years at follow up*</w:t>
            </w:r>
          </w:p>
        </w:tc>
        <w:tc>
          <w:tcPr>
            <w:tcW w:w="0" w:type="auto"/>
            <w:vAlign w:val="center"/>
            <w:hideMark/>
          </w:tcPr>
          <w:p w14:paraId="3BABF6A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mplete data at the assessment*</w:t>
            </w:r>
          </w:p>
        </w:tc>
        <w:tc>
          <w:tcPr>
            <w:tcW w:w="0" w:type="auto"/>
            <w:vAlign w:val="center"/>
            <w:hideMark/>
          </w:tcPr>
          <w:p w14:paraId="4F23527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C-IVF only*</w:t>
            </w:r>
          </w:p>
          <w:p w14:paraId="191F969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 vs multiple*</w:t>
            </w:r>
          </w:p>
          <w:p w14:paraId="6BE1064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Frozen only*</w:t>
            </w:r>
          </w:p>
        </w:tc>
        <w:tc>
          <w:tcPr>
            <w:tcW w:w="0" w:type="auto"/>
            <w:vAlign w:val="center"/>
            <w:hideMark/>
          </w:tcPr>
          <w:p w14:paraId="32B9DEE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3)</w:t>
            </w:r>
          </w:p>
        </w:tc>
      </w:tr>
    </w:tbl>
    <w:p w14:paraId="5B8ABBA6" w14:textId="77777777" w:rsidR="00E92EB4" w:rsidRDefault="00E92EB4" w:rsidP="00E92EB4">
      <w:pPr>
        <w:tabs>
          <w:tab w:val="left" w:pos="8685"/>
        </w:tabs>
        <w:rPr>
          <w:sz w:val="28"/>
        </w:rPr>
      </w:pPr>
    </w:p>
    <w:p w14:paraId="744DA5B2" w14:textId="77777777" w:rsidR="00C0026F" w:rsidRDefault="00C0026F">
      <w:pPr>
        <w:rPr>
          <w:b/>
          <w:sz w:val="28"/>
        </w:rPr>
      </w:pPr>
      <w:r>
        <w:rPr>
          <w:b/>
          <w:sz w:val="28"/>
        </w:rPr>
        <w:br w:type="page"/>
      </w:r>
    </w:p>
    <w:p w14:paraId="61DA880F" w14:textId="77777777" w:rsidR="00C0026F" w:rsidRDefault="00C0026F">
      <w:pPr>
        <w:rPr>
          <w:sz w:val="28"/>
        </w:rPr>
      </w:pPr>
      <w:r>
        <w:rPr>
          <w:b/>
          <w:sz w:val="28"/>
        </w:rPr>
        <w:lastRenderedPageBreak/>
        <w:t xml:space="preserve">Supplement Table 3. </w:t>
      </w:r>
      <w:r w:rsidR="00E92EB4">
        <w:rPr>
          <w:sz w:val="28"/>
        </w:rPr>
        <w:t>Newcastle-Ottawa Scale of Cohort Studies: Behavioral and Social Developmen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8"/>
        <w:gridCol w:w="1551"/>
        <w:gridCol w:w="1070"/>
        <w:gridCol w:w="1144"/>
        <w:gridCol w:w="1181"/>
        <w:gridCol w:w="1815"/>
        <w:gridCol w:w="1163"/>
        <w:gridCol w:w="1061"/>
        <w:gridCol w:w="1324"/>
        <w:gridCol w:w="1015"/>
        <w:gridCol w:w="558"/>
      </w:tblGrid>
      <w:tr w:rsidR="00E92EB4" w:rsidRPr="00E92EB4" w14:paraId="01C7F1DE" w14:textId="77777777" w:rsidTr="00E92EB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17A2A4F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ame of Study (Year)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559F07F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0" w:type="auto"/>
            <w:vAlign w:val="center"/>
            <w:hideMark/>
          </w:tcPr>
          <w:p w14:paraId="510295E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omparability 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6B3EB28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5F5515C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5E30660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 Score</w:t>
            </w:r>
          </w:p>
        </w:tc>
      </w:tr>
      <w:tr w:rsidR="00E92EB4" w:rsidRPr="00E92EB4" w14:paraId="473A105A" w14:textId="77777777" w:rsidTr="00E92EB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6E968FC3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21161BF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Representativeness of the exposed cohort</w:t>
            </w:r>
          </w:p>
          <w:p w14:paraId="683A868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truly representative of the average IVF treated subjects in the community*</w:t>
            </w:r>
          </w:p>
          <w:p w14:paraId="2848AA3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omewhat representative for the IVF treated subjects in the community*</w:t>
            </w:r>
          </w:p>
          <w:p w14:paraId="06B5BA8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ected group of users</w:t>
            </w:r>
          </w:p>
          <w:p w14:paraId="04C24EC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 of the derivation of the cohort</w:t>
            </w:r>
          </w:p>
        </w:tc>
        <w:tc>
          <w:tcPr>
            <w:tcW w:w="0" w:type="auto"/>
            <w:vAlign w:val="center"/>
            <w:hideMark/>
          </w:tcPr>
          <w:p w14:paraId="2D55BBF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election of the non-exposed cohort</w:t>
            </w:r>
          </w:p>
          <w:p w14:paraId="4D18634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drawn from the same community as the exposed cohort*</w:t>
            </w:r>
          </w:p>
          <w:p w14:paraId="3BA6246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drawn from different source</w:t>
            </w:r>
          </w:p>
          <w:p w14:paraId="6FCFCD1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no description of the derivation of the non-exposed cohort</w:t>
            </w:r>
          </w:p>
        </w:tc>
        <w:tc>
          <w:tcPr>
            <w:tcW w:w="0" w:type="auto"/>
            <w:vAlign w:val="center"/>
            <w:hideMark/>
          </w:tcPr>
          <w:p w14:paraId="11FD1D9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scertainment of exposure</w:t>
            </w:r>
          </w:p>
          <w:p w14:paraId="36640E8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record*</w:t>
            </w:r>
          </w:p>
          <w:p w14:paraId="378E3C7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tructured interview*</w:t>
            </w:r>
          </w:p>
          <w:p w14:paraId="66B3736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) written self report</w:t>
            </w:r>
          </w:p>
          <w:p w14:paraId="0D5E46A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74C841A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Demonstration that outcome of interest was not present at start of study</w:t>
            </w:r>
          </w:p>
          <w:p w14:paraId="418BF2E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*</w:t>
            </w:r>
          </w:p>
          <w:p w14:paraId="30F30B6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no</w:t>
            </w:r>
          </w:p>
        </w:tc>
        <w:tc>
          <w:tcPr>
            <w:tcW w:w="0" w:type="auto"/>
            <w:vAlign w:val="center"/>
            <w:hideMark/>
          </w:tcPr>
          <w:p w14:paraId="7708FC5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mparability of cohort on the basis of the design or analysis</w:t>
            </w:r>
          </w:p>
          <w:p w14:paraId="2EC600A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tudy controls for gender*</w:t>
            </w:r>
          </w:p>
          <w:p w14:paraId="7D13FF8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tudy controls for any additional factors*</w:t>
            </w:r>
          </w:p>
        </w:tc>
        <w:tc>
          <w:tcPr>
            <w:tcW w:w="0" w:type="auto"/>
            <w:vAlign w:val="center"/>
            <w:hideMark/>
          </w:tcPr>
          <w:p w14:paraId="033EB75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ssessment of outcome</w:t>
            </w:r>
          </w:p>
          <w:p w14:paraId="180D0BA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ndependent blind assessment*</w:t>
            </w:r>
          </w:p>
          <w:p w14:paraId="4785E21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Record linkage*</w:t>
            </w:r>
          </w:p>
          <w:p w14:paraId="763F489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f-report</w:t>
            </w:r>
          </w:p>
          <w:p w14:paraId="74D0F0E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0EB7516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Was follow-up long enough for outcomes to occur</w:t>
            </w:r>
          </w:p>
          <w:p w14:paraId="29BA6A6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 (1-year minium follow-up)* (b) no</w:t>
            </w:r>
          </w:p>
        </w:tc>
        <w:tc>
          <w:tcPr>
            <w:tcW w:w="0" w:type="auto"/>
            <w:vAlign w:val="center"/>
            <w:hideMark/>
          </w:tcPr>
          <w:p w14:paraId="6F91D68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dequacy of follow-up of cohort</w:t>
            </w:r>
          </w:p>
          <w:p w14:paraId="48DFC75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mplete follow-up, all subjects accounted for*</w:t>
            </w:r>
          </w:p>
          <w:p w14:paraId="4BEF4DC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ubjects lost to follow-up are unlikely to introduce bias – small number lost &lt;20%</w:t>
            </w:r>
          </w:p>
          <w:p w14:paraId="3687270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follow-up rate &lt;80% and no description of those lost</w:t>
            </w:r>
          </w:p>
          <w:p w14:paraId="79F114A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(d) no description </w:t>
            </w:r>
            <w:r w:rsidRPr="00E92EB4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or unclear</w:t>
            </w:r>
          </w:p>
        </w:tc>
        <w:tc>
          <w:tcPr>
            <w:tcW w:w="0" w:type="auto"/>
            <w:vAlign w:val="center"/>
            <w:hideMark/>
          </w:tcPr>
          <w:p w14:paraId="30B3289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mode of conception and embryo transfer method stated?</w:t>
            </w:r>
          </w:p>
          <w:p w14:paraId="6428C02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Mode of conception (ICSI, IVF, etc.) stated*</w:t>
            </w:r>
          </w:p>
          <w:p w14:paraId="0A60AB2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ET method (fresh/frozen stated)*</w:t>
            </w:r>
          </w:p>
          <w:p w14:paraId="3993C5B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No description</w:t>
            </w:r>
          </w:p>
        </w:tc>
        <w:tc>
          <w:tcPr>
            <w:tcW w:w="0" w:type="auto"/>
            <w:vMerge/>
            <w:vAlign w:val="center"/>
            <w:hideMark/>
          </w:tcPr>
          <w:p w14:paraId="75152504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92EB4" w:rsidRPr="00E92EB4" w14:paraId="10426FA4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9216F4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8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Agarwal et al. (2005)</w:t>
              </w:r>
            </w:hyperlink>
          </w:p>
        </w:tc>
        <w:tc>
          <w:tcPr>
            <w:tcW w:w="0" w:type="auto"/>
            <w:vAlign w:val="center"/>
            <w:hideMark/>
          </w:tcPr>
          <w:p w14:paraId="1487425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ected groups from Kandang Kerbau Hospital Singapore</w:t>
            </w:r>
          </w:p>
        </w:tc>
        <w:tc>
          <w:tcPr>
            <w:tcW w:w="0" w:type="auto"/>
            <w:vAlign w:val="center"/>
            <w:hideMark/>
          </w:tcPr>
          <w:p w14:paraId="2408EA2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(a) The control group comprised of naturally conceived children born during the same period at the same hospital with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atching criteria*</w:t>
            </w:r>
          </w:p>
        </w:tc>
        <w:tc>
          <w:tcPr>
            <w:tcW w:w="0" w:type="auto"/>
            <w:vAlign w:val="center"/>
            <w:hideMark/>
          </w:tcPr>
          <w:p w14:paraId="050CDA1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Secure record from hospital records*</w:t>
            </w:r>
          </w:p>
        </w:tc>
        <w:tc>
          <w:tcPr>
            <w:tcW w:w="0" w:type="auto"/>
            <w:vAlign w:val="center"/>
            <w:hideMark/>
          </w:tcPr>
          <w:p w14:paraId="5917E6C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euro - developmental delay was not present at time of birth*</w:t>
            </w:r>
          </w:p>
        </w:tc>
        <w:tc>
          <w:tcPr>
            <w:tcW w:w="0" w:type="auto"/>
            <w:vAlign w:val="center"/>
            <w:hideMark/>
          </w:tcPr>
          <w:p w14:paraId="04FDE14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Family background and othe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onfounders are adjusted for i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the statistical analysis**</w:t>
            </w:r>
          </w:p>
        </w:tc>
        <w:tc>
          <w:tcPr>
            <w:tcW w:w="0" w:type="auto"/>
            <w:vAlign w:val="center"/>
            <w:hideMark/>
          </w:tcPr>
          <w:p w14:paraId="1AB8FB8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f-reported Vineland score for infant behavior</w:t>
            </w:r>
          </w:p>
        </w:tc>
        <w:tc>
          <w:tcPr>
            <w:tcW w:w="0" w:type="auto"/>
            <w:vAlign w:val="center"/>
            <w:hideMark/>
          </w:tcPr>
          <w:p w14:paraId="45951DA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Follow-up was done at 2 years of age*</w:t>
            </w:r>
          </w:p>
        </w:tc>
        <w:tc>
          <w:tcPr>
            <w:tcW w:w="0" w:type="auto"/>
            <w:vAlign w:val="center"/>
            <w:hideMark/>
          </w:tcPr>
          <w:p w14:paraId="049EE2A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Eighty-five ICSI and 269 naturally conceived childre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were eligible to be enrolled in the study. Of these, parent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of nine study (10%) and eight control children (3%)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declined to participate in the study. Thus, 76 ICSI childre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nd 261 controls were assessed at two years of age*</w:t>
            </w:r>
          </w:p>
        </w:tc>
        <w:tc>
          <w:tcPr>
            <w:tcW w:w="0" w:type="auto"/>
            <w:vAlign w:val="center"/>
            <w:hideMark/>
          </w:tcPr>
          <w:p w14:paraId="5E695AA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ICSI, NC*</w:t>
            </w:r>
          </w:p>
          <w:p w14:paraId="0AC8D2C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Twins and singletons*</w:t>
            </w:r>
          </w:p>
        </w:tc>
        <w:tc>
          <w:tcPr>
            <w:tcW w:w="0" w:type="auto"/>
            <w:vAlign w:val="center"/>
            <w:hideMark/>
          </w:tcPr>
          <w:p w14:paraId="5549EE2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 (2)</w:t>
            </w:r>
          </w:p>
        </w:tc>
      </w:tr>
      <w:tr w:rsidR="00E92EB4" w:rsidRPr="00E92EB4" w14:paraId="5D3D3738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C1AAC3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29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Barnes et al. (2004)</w:t>
              </w:r>
            </w:hyperlink>
          </w:p>
        </w:tc>
        <w:tc>
          <w:tcPr>
            <w:tcW w:w="0" w:type="auto"/>
            <w:vAlign w:val="center"/>
            <w:hideMark/>
          </w:tcPr>
          <w:p w14:paraId="23C0DFE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Five centers from Belgium, Denmark,, Greece, Sweden, UK*</w:t>
            </w:r>
          </w:p>
        </w:tc>
        <w:tc>
          <w:tcPr>
            <w:tcW w:w="0" w:type="auto"/>
            <w:vAlign w:val="center"/>
            <w:hideMark/>
          </w:tcPr>
          <w:p w14:paraId="395B157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ntrol of naturally conceived children from local schools with maternal age, maternal education and parenta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socio-economic status, gender and birth order*</w:t>
            </w:r>
          </w:p>
        </w:tc>
        <w:tc>
          <w:tcPr>
            <w:tcW w:w="0" w:type="auto"/>
            <w:vAlign w:val="center"/>
            <w:hideMark/>
          </w:tcPr>
          <w:p w14:paraId="76540B1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ional birth register from each country except UK and Belgium*</w:t>
            </w:r>
          </w:p>
        </w:tc>
        <w:tc>
          <w:tcPr>
            <w:tcW w:w="0" w:type="auto"/>
            <w:vAlign w:val="center"/>
            <w:hideMark/>
          </w:tcPr>
          <w:p w14:paraId="113A516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Behavioral problems were not seen at time of birth*</w:t>
            </w:r>
          </w:p>
        </w:tc>
        <w:tc>
          <w:tcPr>
            <w:tcW w:w="0" w:type="auto"/>
            <w:vAlign w:val="center"/>
            <w:hideMark/>
          </w:tcPr>
          <w:p w14:paraId="0552244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C controls were selected according to the above criteria and th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groups were matched as closely as possible in each country to the ICSI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nd IVF groups for maternal age, maternal education and parenta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socio-economic status, gender and birth order**</w:t>
            </w:r>
          </w:p>
        </w:tc>
        <w:tc>
          <w:tcPr>
            <w:tcW w:w="0" w:type="auto"/>
            <w:vAlign w:val="center"/>
            <w:hideMark/>
          </w:tcPr>
          <w:p w14:paraId="3B4595C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f reported</w:t>
            </w:r>
          </w:p>
          <w:p w14:paraId="7790982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hild behavior checklist</w:t>
            </w:r>
          </w:p>
          <w:p w14:paraId="012B448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general Health Questionnaire</w:t>
            </w:r>
          </w:p>
          <w:p w14:paraId="73F1AA4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arental Stress Index</w:t>
            </w:r>
          </w:p>
          <w:p w14:paraId="191DD2C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Dyadic Adjustment Scale</w:t>
            </w:r>
          </w:p>
          <w:p w14:paraId="282B62F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arental Acceptance-Rejection Questionnaire</w:t>
            </w:r>
          </w:p>
          <w:p w14:paraId="2380C60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cDevitt and Carey questionnaire</w:t>
            </w:r>
          </w:p>
        </w:tc>
        <w:tc>
          <w:tcPr>
            <w:tcW w:w="0" w:type="auto"/>
            <w:vAlign w:val="center"/>
            <w:hideMark/>
          </w:tcPr>
          <w:p w14:paraId="1E39864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follow-up at 5 years of age*</w:t>
            </w:r>
          </w:p>
        </w:tc>
        <w:tc>
          <w:tcPr>
            <w:tcW w:w="0" w:type="auto"/>
            <w:vAlign w:val="center"/>
            <w:hideMark/>
          </w:tcPr>
          <w:p w14:paraId="1FE24C0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BCL score; Mother (ICSI= 345/484, IVF = 301/403, NC = 310/502) Father (ICSI = 193, IVF+ 191, NC=175)</w:t>
            </w:r>
          </w:p>
        </w:tc>
        <w:tc>
          <w:tcPr>
            <w:tcW w:w="0" w:type="auto"/>
            <w:vAlign w:val="center"/>
            <w:hideMark/>
          </w:tcPr>
          <w:p w14:paraId="478BA5B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VF, ICSI,NC*</w:t>
            </w:r>
          </w:p>
          <w:p w14:paraId="53627E3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 only*</w:t>
            </w:r>
          </w:p>
        </w:tc>
        <w:tc>
          <w:tcPr>
            <w:tcW w:w="0" w:type="auto"/>
            <w:vAlign w:val="center"/>
            <w:hideMark/>
          </w:tcPr>
          <w:p w14:paraId="0491823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2)</w:t>
            </w:r>
          </w:p>
        </w:tc>
      </w:tr>
      <w:tr w:rsidR="00E92EB4" w:rsidRPr="00E92EB4" w14:paraId="69CD31A3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7C44E0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0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Bay et al. (2014)</w:t>
              </w:r>
            </w:hyperlink>
          </w:p>
        </w:tc>
        <w:tc>
          <w:tcPr>
            <w:tcW w:w="0" w:type="auto"/>
            <w:vAlign w:val="center"/>
            <w:hideMark/>
          </w:tcPr>
          <w:p w14:paraId="0A6AFD9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(a) A cohort of 1782 children sampled from the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Danish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National Birth Cohort*</w:t>
            </w:r>
          </w:p>
        </w:tc>
        <w:tc>
          <w:tcPr>
            <w:tcW w:w="0" w:type="auto"/>
            <w:vAlign w:val="center"/>
            <w:hideMark/>
          </w:tcPr>
          <w:p w14:paraId="458EACB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(a) Children born from fertile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parents from the same population*</w:t>
            </w:r>
          </w:p>
        </w:tc>
        <w:tc>
          <w:tcPr>
            <w:tcW w:w="0" w:type="auto"/>
            <w:vAlign w:val="center"/>
            <w:hideMark/>
          </w:tcPr>
          <w:p w14:paraId="0D84F12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b) Structrued interview*</w:t>
            </w:r>
          </w:p>
        </w:tc>
        <w:tc>
          <w:tcPr>
            <w:tcW w:w="0" w:type="auto"/>
            <w:vAlign w:val="center"/>
            <w:hideMark/>
          </w:tcPr>
          <w:p w14:paraId="402424A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(a) Behavioral outcome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were not assessed before study*</w:t>
            </w:r>
          </w:p>
        </w:tc>
        <w:tc>
          <w:tcPr>
            <w:tcW w:w="0" w:type="auto"/>
            <w:vAlign w:val="center"/>
            <w:hideMark/>
          </w:tcPr>
          <w:p w14:paraId="459E2EE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(a,b) Adjusted for maternal age, intelligence, parental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ducational level, parity, smoking in pregnancy, average alcohol consumption in pregnancy,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maternal body mass index, child gender, age at testing, and testing psychologist**</w:t>
            </w:r>
          </w:p>
        </w:tc>
        <w:tc>
          <w:tcPr>
            <w:tcW w:w="0" w:type="auto"/>
            <w:vAlign w:val="center"/>
            <w:hideMark/>
          </w:tcPr>
          <w:p w14:paraId="607AE5E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(c) Self-reported Teach,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BRIEF questionnaire*</w:t>
            </w:r>
          </w:p>
        </w:tc>
        <w:tc>
          <w:tcPr>
            <w:tcW w:w="0" w:type="auto"/>
            <w:vAlign w:val="center"/>
            <w:hideMark/>
          </w:tcPr>
          <w:p w14:paraId="65D3BF4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(a) Yes, follow up were done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t 5 years of age*</w:t>
            </w:r>
          </w:p>
        </w:tc>
        <w:tc>
          <w:tcPr>
            <w:tcW w:w="0" w:type="auto"/>
            <w:vAlign w:val="center"/>
            <w:hideMark/>
          </w:tcPr>
          <w:p w14:paraId="075D6B7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(c) Overall number of participants.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Due to complete case analyses, the number of participants for the individually outcomes was: Full IQ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n=1729), Verbal IQ (n=1730), Performance IQ (n=1730), Overall attention score (n=1477), Sustained attention score (n=1570), Selectiv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ttention score (n=1595), General Executive Composite (parent version:n=1727, teacher version:n=1507), Behavioural Regulation Index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parent version: n=1727, teacher version:n=1512), Metacognition index (parent version:n=1727, teacher version:n=1507)</w:t>
            </w:r>
          </w:p>
        </w:tc>
        <w:tc>
          <w:tcPr>
            <w:tcW w:w="0" w:type="auto"/>
            <w:vAlign w:val="center"/>
            <w:hideMark/>
          </w:tcPr>
          <w:p w14:paraId="25EFC2C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b) Singleton only</w:t>
            </w:r>
          </w:p>
        </w:tc>
        <w:tc>
          <w:tcPr>
            <w:tcW w:w="0" w:type="auto"/>
            <w:vAlign w:val="center"/>
            <w:hideMark/>
          </w:tcPr>
          <w:p w14:paraId="7A10991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1)</w:t>
            </w:r>
          </w:p>
        </w:tc>
      </w:tr>
      <w:tr w:rsidR="00E92EB4" w:rsidRPr="00E92EB4" w14:paraId="790E2C66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F61BD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ederblad et al. (1996)a</w:t>
            </w:r>
          </w:p>
        </w:tc>
        <w:tc>
          <w:tcPr>
            <w:tcW w:w="0" w:type="auto"/>
            <w:vAlign w:val="center"/>
            <w:hideMark/>
          </w:tcPr>
          <w:p w14:paraId="1F97214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Data from children conceived in University Hospital of Lund and Malmo, Sweden</w:t>
            </w:r>
          </w:p>
        </w:tc>
        <w:tc>
          <w:tcPr>
            <w:tcW w:w="0" w:type="auto"/>
            <w:vAlign w:val="center"/>
            <w:hideMark/>
          </w:tcPr>
          <w:p w14:paraId="03E5A6A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on-IVF chidlren born from the same hospital*</w:t>
            </w:r>
          </w:p>
        </w:tc>
        <w:tc>
          <w:tcPr>
            <w:tcW w:w="0" w:type="auto"/>
            <w:vAlign w:val="center"/>
            <w:hideMark/>
          </w:tcPr>
          <w:p w14:paraId="1C36E4B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00F0A24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Behavioral outcomes were not assessed at the beginning of study*</w:t>
            </w:r>
          </w:p>
        </w:tc>
        <w:tc>
          <w:tcPr>
            <w:tcW w:w="0" w:type="auto"/>
            <w:vAlign w:val="center"/>
            <w:hideMark/>
          </w:tcPr>
          <w:p w14:paraId="2A8E9CA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parate subgroup for gender*</w:t>
            </w:r>
          </w:p>
        </w:tc>
        <w:tc>
          <w:tcPr>
            <w:tcW w:w="0" w:type="auto"/>
            <w:vAlign w:val="center"/>
            <w:hideMark/>
          </w:tcPr>
          <w:p w14:paraId="3C1C1C6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f-reported Achenbach CBCL and</w:t>
            </w:r>
          </w:p>
          <w:p w14:paraId="1D7AF5E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Semi-structured interview on child's current behavior*</w:t>
            </w:r>
          </w:p>
        </w:tc>
        <w:tc>
          <w:tcPr>
            <w:tcW w:w="0" w:type="auto"/>
            <w:vAlign w:val="center"/>
            <w:hideMark/>
          </w:tcPr>
          <w:p w14:paraId="113748A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children assessed were at 33-85 months of age*</w:t>
            </w:r>
          </w:p>
        </w:tc>
        <w:tc>
          <w:tcPr>
            <w:tcW w:w="0" w:type="auto"/>
            <w:vAlign w:val="center"/>
            <w:hideMark/>
          </w:tcPr>
          <w:p w14:paraId="10E9E91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789FA4F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VF only*</w:t>
            </w:r>
          </w:p>
        </w:tc>
        <w:tc>
          <w:tcPr>
            <w:tcW w:w="0" w:type="auto"/>
            <w:vAlign w:val="center"/>
            <w:hideMark/>
          </w:tcPr>
          <w:p w14:paraId="1F89805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1)</w:t>
            </w:r>
          </w:p>
        </w:tc>
      </w:tr>
      <w:tr w:rsidR="00E92EB4" w:rsidRPr="00E92EB4" w14:paraId="1FC613EC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CA433C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1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Gibson et al. (1998)</w:t>
              </w:r>
            </w:hyperlink>
          </w:p>
        </w:tc>
        <w:tc>
          <w:tcPr>
            <w:tcW w:w="0" w:type="auto"/>
            <w:vAlign w:val="center"/>
            <w:hideMark/>
          </w:tcPr>
          <w:p w14:paraId="7D822A2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conceived at Royal North Shore Hospital IVF Clinic</w:t>
            </w:r>
          </w:p>
        </w:tc>
        <w:tc>
          <w:tcPr>
            <w:tcW w:w="0" w:type="auto"/>
            <w:vAlign w:val="center"/>
            <w:hideMark/>
          </w:tcPr>
          <w:p w14:paraId="05977CA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hildren conceived from the same hospital with same inclussion criteria*</w:t>
            </w:r>
          </w:p>
        </w:tc>
        <w:tc>
          <w:tcPr>
            <w:tcW w:w="0" w:type="auto"/>
            <w:vAlign w:val="center"/>
            <w:hideMark/>
          </w:tcPr>
          <w:p w14:paraId="1F95B09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4CA3705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Behavioral outcome were not assessed at the start of study*</w:t>
            </w:r>
          </w:p>
        </w:tc>
        <w:tc>
          <w:tcPr>
            <w:tcW w:w="0" w:type="auto"/>
            <w:vAlign w:val="center"/>
            <w:hideMark/>
          </w:tcPr>
          <w:p w14:paraId="351A506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Gender and other cofounders were not statistically different**</w:t>
            </w:r>
          </w:p>
        </w:tc>
        <w:tc>
          <w:tcPr>
            <w:tcW w:w="0" w:type="auto"/>
            <w:vAlign w:val="center"/>
            <w:hideMark/>
          </w:tcPr>
          <w:p w14:paraId="4D8BC7E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f-reported CBCL and TRF score</w:t>
            </w:r>
          </w:p>
        </w:tc>
        <w:tc>
          <w:tcPr>
            <w:tcW w:w="0" w:type="auto"/>
            <w:vAlign w:val="center"/>
            <w:hideMark/>
          </w:tcPr>
          <w:p w14:paraId="0681ABA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infants were assessed at 1 year post partum*</w:t>
            </w:r>
          </w:p>
        </w:tc>
        <w:tc>
          <w:tcPr>
            <w:tcW w:w="0" w:type="auto"/>
            <w:vAlign w:val="center"/>
            <w:hideMark/>
          </w:tcPr>
          <w:p w14:paraId="37A24C3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IVF 93% (n=65)Control 98% (n=62)*</w:t>
            </w:r>
          </w:p>
        </w:tc>
        <w:tc>
          <w:tcPr>
            <w:tcW w:w="0" w:type="auto"/>
            <w:vAlign w:val="center"/>
            <w:hideMark/>
          </w:tcPr>
          <w:p w14:paraId="6852456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ingleton only*</w:t>
            </w:r>
          </w:p>
        </w:tc>
        <w:tc>
          <w:tcPr>
            <w:tcW w:w="0" w:type="auto"/>
            <w:vAlign w:val="center"/>
            <w:hideMark/>
          </w:tcPr>
          <w:p w14:paraId="373C4F9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1)</w:t>
            </w:r>
          </w:p>
        </w:tc>
      </w:tr>
      <w:tr w:rsidR="00E92EB4" w:rsidRPr="00E92EB4" w14:paraId="3EB29CAE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F703D4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2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Jongbloed-Pereboom et al. (2011)</w:t>
              </w:r>
            </w:hyperlink>
          </w:p>
        </w:tc>
        <w:tc>
          <w:tcPr>
            <w:tcW w:w="0" w:type="auto"/>
            <w:vAlign w:val="center"/>
            <w:hideMark/>
          </w:tcPr>
          <w:p w14:paraId="7B5A8D3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conceived at University Medical Center Groningen, Netherlands</w:t>
            </w:r>
          </w:p>
        </w:tc>
        <w:tc>
          <w:tcPr>
            <w:tcW w:w="0" w:type="auto"/>
            <w:vAlign w:val="center"/>
            <w:hideMark/>
          </w:tcPr>
          <w:p w14:paraId="5BE96A5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ldren from different clinics with matching criteria*</w:t>
            </w:r>
          </w:p>
        </w:tc>
        <w:tc>
          <w:tcPr>
            <w:tcW w:w="0" w:type="auto"/>
            <w:vAlign w:val="center"/>
            <w:hideMark/>
          </w:tcPr>
          <w:p w14:paraId="24A0D41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48F512F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Behavioral outcome were not assessed at the start of study*</w:t>
            </w:r>
          </w:p>
        </w:tc>
        <w:tc>
          <w:tcPr>
            <w:tcW w:w="0" w:type="auto"/>
            <w:vAlign w:val="center"/>
            <w:hideMark/>
          </w:tcPr>
          <w:p w14:paraId="7CE5E97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Mean differences adjusted fo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maternal education, sex, gestational age, vanishing twins, birth weight, and time to pregnancy**</w:t>
            </w:r>
          </w:p>
        </w:tc>
        <w:tc>
          <w:tcPr>
            <w:tcW w:w="0" w:type="auto"/>
            <w:vAlign w:val="center"/>
            <w:hideMark/>
          </w:tcPr>
          <w:p w14:paraId="1B3B7D7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f-reported Achenbach Child Behavior Checklist (CBCL)</w:t>
            </w:r>
          </w:p>
        </w:tc>
        <w:tc>
          <w:tcPr>
            <w:tcW w:w="0" w:type="auto"/>
            <w:vAlign w:val="center"/>
            <w:hideMark/>
          </w:tcPr>
          <w:p w14:paraId="5448E6E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children were at 2 years of age at time of study*</w:t>
            </w:r>
          </w:p>
        </w:tc>
        <w:tc>
          <w:tcPr>
            <w:tcW w:w="0" w:type="auto"/>
            <w:vAlign w:val="center"/>
            <w:hideMark/>
          </w:tcPr>
          <w:p w14:paraId="0BCF910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Only 1 missing data from PDI scale*</w:t>
            </w:r>
          </w:p>
        </w:tc>
        <w:tc>
          <w:tcPr>
            <w:tcW w:w="0" w:type="auto"/>
            <w:vAlign w:val="center"/>
            <w:hideMark/>
          </w:tcPr>
          <w:p w14:paraId="34FC64B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VF ICSI*</w:t>
            </w:r>
          </w:p>
          <w:p w14:paraId="51B13EF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s*</w:t>
            </w:r>
          </w:p>
          <w:p w14:paraId="17C8515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Fresh only*</w:t>
            </w:r>
          </w:p>
        </w:tc>
        <w:tc>
          <w:tcPr>
            <w:tcW w:w="0" w:type="auto"/>
            <w:vAlign w:val="center"/>
            <w:hideMark/>
          </w:tcPr>
          <w:p w14:paraId="7AE5030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3)</w:t>
            </w:r>
          </w:p>
        </w:tc>
      </w:tr>
      <w:tr w:rsidR="00E92EB4" w:rsidRPr="00E92EB4" w14:paraId="4BE1BF6D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31976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McMahon et al. (2013)a</w:t>
            </w:r>
          </w:p>
        </w:tc>
        <w:tc>
          <w:tcPr>
            <w:tcW w:w="0" w:type="auto"/>
            <w:vAlign w:val="center"/>
            <w:hideMark/>
          </w:tcPr>
          <w:p w14:paraId="3A8A1C3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even hospital clinics and private hospital in 2 big cities in Australia*</w:t>
            </w:r>
          </w:p>
        </w:tc>
        <w:tc>
          <w:tcPr>
            <w:tcW w:w="0" w:type="auto"/>
            <w:vAlign w:val="center"/>
            <w:hideMark/>
          </w:tcPr>
          <w:p w14:paraId="5F6A377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pontaneous conceived children derived from the same hospital*</w:t>
            </w:r>
          </w:p>
        </w:tc>
        <w:tc>
          <w:tcPr>
            <w:tcW w:w="0" w:type="auto"/>
            <w:vAlign w:val="center"/>
            <w:hideMark/>
          </w:tcPr>
          <w:p w14:paraId="08DF7C6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00B3FB3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Behavioral outcome were not assesed at start of study*</w:t>
            </w:r>
          </w:p>
        </w:tc>
        <w:tc>
          <w:tcPr>
            <w:tcW w:w="0" w:type="auto"/>
            <w:vAlign w:val="center"/>
            <w:hideMark/>
          </w:tcPr>
          <w:p w14:paraId="13B8721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Interaction terms could be specified as follows maternal age ×trait anxiety; maternal age×state anxiety; maternal age×pregnancy-specific anxiety; mode of conception×trait anxiety, mode of conception×state anxiety; mode of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onception×pregnancy-specific anxiety*</w:t>
            </w:r>
          </w:p>
        </w:tc>
        <w:tc>
          <w:tcPr>
            <w:tcW w:w="0" w:type="auto"/>
            <w:vAlign w:val="center"/>
            <w:hideMark/>
          </w:tcPr>
          <w:p w14:paraId="25FE071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hort temperament scale for infants*</w:t>
            </w:r>
          </w:p>
        </w:tc>
        <w:tc>
          <w:tcPr>
            <w:tcW w:w="0" w:type="auto"/>
            <w:vAlign w:val="center"/>
            <w:hideMark/>
          </w:tcPr>
          <w:p w14:paraId="1D63EDA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No, children were at 4 months post-partum</w:t>
            </w:r>
          </w:p>
        </w:tc>
        <w:tc>
          <w:tcPr>
            <w:tcW w:w="0" w:type="auto"/>
            <w:vAlign w:val="center"/>
            <w:hideMark/>
          </w:tcPr>
          <w:p w14:paraId="1DA17A3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ome missing data*</w:t>
            </w:r>
          </w:p>
        </w:tc>
        <w:tc>
          <w:tcPr>
            <w:tcW w:w="0" w:type="auto"/>
            <w:vAlign w:val="center"/>
            <w:hideMark/>
          </w:tcPr>
          <w:p w14:paraId="56D9B3C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78D2D92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E92EB4" w:rsidRPr="00E92EB4" w14:paraId="238CB016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79A80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ontgomery et al. (1999)a</w:t>
            </w:r>
          </w:p>
        </w:tc>
        <w:tc>
          <w:tcPr>
            <w:tcW w:w="0" w:type="auto"/>
            <w:vAlign w:val="center"/>
            <w:hideMark/>
          </w:tcPr>
          <w:p w14:paraId="0C2F7F1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born at Jones Institute</w:t>
            </w:r>
          </w:p>
        </w:tc>
        <w:tc>
          <w:tcPr>
            <w:tcW w:w="0" w:type="auto"/>
            <w:vAlign w:val="center"/>
            <w:hideMark/>
          </w:tcPr>
          <w:p w14:paraId="152C575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Drawn randomly from national data</w:t>
            </w:r>
          </w:p>
        </w:tc>
        <w:tc>
          <w:tcPr>
            <w:tcW w:w="0" w:type="auto"/>
            <w:vAlign w:val="center"/>
            <w:hideMark/>
          </w:tcPr>
          <w:p w14:paraId="611ED22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7672366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Behavioral outcome were not assessed at the start of study*</w:t>
            </w:r>
          </w:p>
        </w:tc>
        <w:tc>
          <w:tcPr>
            <w:tcW w:w="0" w:type="auto"/>
            <w:vAlign w:val="center"/>
            <w:hideMark/>
          </w:tcPr>
          <w:p w14:paraId="169E0BC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Different data subset for gender were provided*</w:t>
            </w:r>
          </w:p>
        </w:tc>
        <w:tc>
          <w:tcPr>
            <w:tcW w:w="0" w:type="auto"/>
            <w:vAlign w:val="center"/>
            <w:hideMark/>
          </w:tcPr>
          <w:p w14:paraId="483581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f-questionnare</w:t>
            </w:r>
          </w:p>
          <w:p w14:paraId="47C20A3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chenbach Child Behavior Checklist 4-18 years, Youth self-report questionnaire</w:t>
            </w:r>
          </w:p>
        </w:tc>
        <w:tc>
          <w:tcPr>
            <w:tcW w:w="0" w:type="auto"/>
            <w:vAlign w:val="center"/>
            <w:hideMark/>
          </w:tcPr>
          <w:p w14:paraId="7A0DB66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children were over 4 years of age*</w:t>
            </w:r>
          </w:p>
        </w:tc>
        <w:tc>
          <w:tcPr>
            <w:tcW w:w="0" w:type="auto"/>
            <w:vAlign w:val="center"/>
            <w:hideMark/>
          </w:tcPr>
          <w:p w14:paraId="7B1BFEA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mplete questionnaire during the study*</w:t>
            </w:r>
          </w:p>
        </w:tc>
        <w:tc>
          <w:tcPr>
            <w:tcW w:w="0" w:type="auto"/>
            <w:vAlign w:val="center"/>
            <w:hideMark/>
          </w:tcPr>
          <w:p w14:paraId="7C067B4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VF only*</w:t>
            </w:r>
          </w:p>
          <w:p w14:paraId="1FB44EC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 and multiple, no statistical differences between singletons and twins</w:t>
            </w:r>
          </w:p>
        </w:tc>
        <w:tc>
          <w:tcPr>
            <w:tcW w:w="0" w:type="auto"/>
            <w:vAlign w:val="center"/>
            <w:hideMark/>
          </w:tcPr>
          <w:p w14:paraId="633FD9A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5(1)</w:t>
            </w:r>
          </w:p>
        </w:tc>
      </w:tr>
      <w:tr w:rsidR="00E92EB4" w:rsidRPr="00E92EB4" w14:paraId="424284E9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4BF11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akajo et al. (2004)a</w:t>
            </w:r>
          </w:p>
        </w:tc>
        <w:tc>
          <w:tcPr>
            <w:tcW w:w="0" w:type="auto"/>
            <w:vAlign w:val="center"/>
            <w:hideMark/>
          </w:tcPr>
          <w:p w14:paraId="676DDD6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born at Kyono Reproduction research Center and Ladies Clinic, Miyagi, Japan</w:t>
            </w:r>
          </w:p>
        </w:tc>
        <w:tc>
          <w:tcPr>
            <w:tcW w:w="0" w:type="auto"/>
            <w:vAlign w:val="center"/>
            <w:hideMark/>
          </w:tcPr>
          <w:p w14:paraId="7CD443A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dlren born from the same hospital*</w:t>
            </w:r>
          </w:p>
        </w:tc>
        <w:tc>
          <w:tcPr>
            <w:tcW w:w="0" w:type="auto"/>
            <w:vAlign w:val="center"/>
            <w:hideMark/>
          </w:tcPr>
          <w:p w14:paraId="76358D6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Secure hospital record*</w:t>
            </w:r>
          </w:p>
        </w:tc>
        <w:tc>
          <w:tcPr>
            <w:tcW w:w="0" w:type="auto"/>
            <w:vAlign w:val="center"/>
            <w:hideMark/>
          </w:tcPr>
          <w:p w14:paraId="7F7E99E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Motoric outcomes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36E446D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Gender and other confounder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re not matched in the design no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djusted for in the statistical analysi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not provided) for motoric outcome</w:t>
            </w:r>
          </w:p>
        </w:tc>
        <w:tc>
          <w:tcPr>
            <w:tcW w:w="0" w:type="auto"/>
            <w:vAlign w:val="center"/>
            <w:hideMark/>
          </w:tcPr>
          <w:p w14:paraId="6E7F221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Questionnaire from Japanese Ministry of Health and Welfare for physical growth and mental development*</w:t>
            </w:r>
          </w:p>
        </w:tc>
        <w:tc>
          <w:tcPr>
            <w:tcW w:w="0" w:type="auto"/>
            <w:vAlign w:val="center"/>
            <w:hideMark/>
          </w:tcPr>
          <w:p w14:paraId="1E4BA0B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children were 1 month to 3 years of age*</w:t>
            </w:r>
          </w:p>
        </w:tc>
        <w:tc>
          <w:tcPr>
            <w:tcW w:w="0" w:type="auto"/>
            <w:vAlign w:val="center"/>
            <w:hideMark/>
          </w:tcPr>
          <w:p w14:paraId="5661C76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mplete questionnare from the participants*</w:t>
            </w:r>
          </w:p>
        </w:tc>
        <w:tc>
          <w:tcPr>
            <w:tcW w:w="0" w:type="auto"/>
            <w:vAlign w:val="center"/>
            <w:hideMark/>
          </w:tcPr>
          <w:p w14:paraId="002C81D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-IVF and ICSI vs NC no distiction in data</w:t>
            </w:r>
          </w:p>
          <w:p w14:paraId="467E7F8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, multiple, twins in different subset data*</w:t>
            </w:r>
          </w:p>
          <w:p w14:paraId="7DF051F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FET vs fresh no distiction in behavioral data</w:t>
            </w:r>
          </w:p>
        </w:tc>
        <w:tc>
          <w:tcPr>
            <w:tcW w:w="0" w:type="auto"/>
            <w:vAlign w:val="center"/>
            <w:hideMark/>
          </w:tcPr>
          <w:p w14:paraId="0786324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6(1)</w:t>
            </w:r>
          </w:p>
        </w:tc>
      </w:tr>
      <w:tr w:rsidR="00E92EB4" w:rsidRPr="00E92EB4" w14:paraId="5EC1873E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F1B950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3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Nekkebroeck et al. (2008)</w:t>
              </w:r>
            </w:hyperlink>
          </w:p>
        </w:tc>
        <w:tc>
          <w:tcPr>
            <w:tcW w:w="0" w:type="auto"/>
            <w:vAlign w:val="center"/>
            <w:hideMark/>
          </w:tcPr>
          <w:p w14:paraId="305EDD4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Parents of PGD, PGS and ICSI children were recruited from the register of the Centre for Medical Genetics of the UZ Brussels*</w:t>
            </w:r>
          </w:p>
        </w:tc>
        <w:tc>
          <w:tcPr>
            <w:tcW w:w="0" w:type="auto"/>
            <w:vAlign w:val="center"/>
            <w:hideMark/>
          </w:tcPr>
          <w:p w14:paraId="425C7F0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ntrols were selected to match the initial cohort of 70 PGD/PG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cases as closely as possible for gender,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aternal educational leve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high:higher education qualification or a degree; medium:fully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passed school matriculation; low:partially passed school matriculatio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or no qualification at all), mother tongue and birth order (having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n older sibling or otherwise)*</w:t>
            </w:r>
          </w:p>
        </w:tc>
        <w:tc>
          <w:tcPr>
            <w:tcW w:w="0" w:type="auto"/>
            <w:vAlign w:val="center"/>
            <w:hideMark/>
          </w:tcPr>
          <w:p w14:paraId="7182284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294F10F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Of the initial cohort, 70 PGD/PGS children were actually assesse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for mental and motor developments*</w:t>
            </w:r>
          </w:p>
        </w:tc>
        <w:tc>
          <w:tcPr>
            <w:tcW w:w="0" w:type="auto"/>
            <w:vAlign w:val="center"/>
            <w:hideMark/>
          </w:tcPr>
          <w:p w14:paraId="594BAFE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Gender and other cofounder were not statistically significant between groups or no correlation to the result**</w:t>
            </w:r>
          </w:p>
        </w:tc>
        <w:tc>
          <w:tcPr>
            <w:tcW w:w="0" w:type="auto"/>
            <w:vAlign w:val="center"/>
            <w:hideMark/>
          </w:tcPr>
          <w:p w14:paraId="47A8CDC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Parent-reported Short Temperament Scale for Toddler and CBCL for behavior</w:t>
            </w:r>
          </w:p>
        </w:tc>
        <w:tc>
          <w:tcPr>
            <w:tcW w:w="0" w:type="auto"/>
            <w:vAlign w:val="center"/>
            <w:hideMark/>
          </w:tcPr>
          <w:p w14:paraId="31EBD5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follow up were done at 2 years of age*</w:t>
            </w:r>
          </w:p>
        </w:tc>
        <w:tc>
          <w:tcPr>
            <w:tcW w:w="0" w:type="auto"/>
            <w:vAlign w:val="center"/>
            <w:hideMark/>
          </w:tcPr>
          <w:p w14:paraId="3F6AEA9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In 25.6% of cases, only th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mother filled out the questionnaire (n=33), and in 2.3% of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the cases, only the father filled out the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questionnaire (n=3)</w:t>
            </w:r>
          </w:p>
        </w:tc>
        <w:tc>
          <w:tcPr>
            <w:tcW w:w="0" w:type="auto"/>
            <w:vAlign w:val="center"/>
            <w:hideMark/>
          </w:tcPr>
          <w:p w14:paraId="03B6813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ICSI vs NC*</w:t>
            </w:r>
          </w:p>
          <w:p w14:paraId="0B87029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s only*</w:t>
            </w:r>
          </w:p>
        </w:tc>
        <w:tc>
          <w:tcPr>
            <w:tcW w:w="0" w:type="auto"/>
            <w:vAlign w:val="center"/>
            <w:hideMark/>
          </w:tcPr>
          <w:p w14:paraId="557AB01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2)</w:t>
            </w:r>
          </w:p>
        </w:tc>
      </w:tr>
      <w:tr w:rsidR="00E92EB4" w:rsidRPr="00E92EB4" w14:paraId="45B46012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6E3428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4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Ponjaert-Kristoffersen et al. (2004)</w:t>
              </w:r>
            </w:hyperlink>
          </w:p>
        </w:tc>
        <w:tc>
          <w:tcPr>
            <w:tcW w:w="0" w:type="auto"/>
            <w:vAlign w:val="center"/>
            <w:hideMark/>
          </w:tcPr>
          <w:p w14:paraId="3BD3CC2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</w:t>
            </w:r>
          </w:p>
          <w:p w14:paraId="474CDEE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hildren aged 4.5 to 5.5 at assessment</w:t>
            </w:r>
          </w:p>
          <w:p w14:paraId="6B0FDD6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541 ICSI</w:t>
            </w:r>
          </w:p>
          <w:p w14:paraId="5AAD3C3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441 IVF</w:t>
            </w:r>
          </w:p>
          <w:p w14:paraId="42ECD43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549 NC in 5 centers in Belgium,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Denmark, Greece, Sweden, UK</w:t>
            </w:r>
          </w:p>
        </w:tc>
        <w:tc>
          <w:tcPr>
            <w:tcW w:w="0" w:type="auto"/>
            <w:vAlign w:val="center"/>
            <w:hideMark/>
          </w:tcPr>
          <w:p w14:paraId="1295221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SC children from local schools and Medical registry data with same inclusion criteria*</w:t>
            </w:r>
          </w:p>
        </w:tc>
        <w:tc>
          <w:tcPr>
            <w:tcW w:w="0" w:type="auto"/>
            <w:vAlign w:val="center"/>
            <w:hideMark/>
          </w:tcPr>
          <w:p w14:paraId="7E49680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6127C92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Behavioral development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4E5DA2E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Main effect (conception mode) for three-way ANOVA (conceptio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mode£medical centre£gender); (conception mode£educationa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level £age of the mother at birth**</w:t>
            </w:r>
          </w:p>
        </w:tc>
        <w:tc>
          <w:tcPr>
            <w:tcW w:w="0" w:type="auto"/>
            <w:vAlign w:val="center"/>
            <w:hideMark/>
          </w:tcPr>
          <w:p w14:paraId="793E824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Self-reported CBCL and Parenting stress inventory</w:t>
            </w:r>
          </w:p>
        </w:tc>
        <w:tc>
          <w:tcPr>
            <w:tcW w:w="0" w:type="auto"/>
            <w:vAlign w:val="center"/>
            <w:hideMark/>
          </w:tcPr>
          <w:p w14:paraId="6E18D74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Follow-up were done at 5 years of age*</w:t>
            </w:r>
          </w:p>
        </w:tc>
        <w:tc>
          <w:tcPr>
            <w:tcW w:w="0" w:type="auto"/>
            <w:vAlign w:val="center"/>
            <w:hideMark/>
          </w:tcPr>
          <w:p w14:paraId="4A069D0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1/1368 data were missing for PIQ and 28 missing for motoric development*</w:t>
            </w:r>
          </w:p>
        </w:tc>
        <w:tc>
          <w:tcPr>
            <w:tcW w:w="0" w:type="auto"/>
            <w:vAlign w:val="center"/>
            <w:hideMark/>
          </w:tcPr>
          <w:p w14:paraId="7AC2C2D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CSI vs NC*</w:t>
            </w:r>
          </w:p>
          <w:p w14:paraId="1CBAE11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s only*</w:t>
            </w:r>
          </w:p>
        </w:tc>
        <w:tc>
          <w:tcPr>
            <w:tcW w:w="0" w:type="auto"/>
            <w:vAlign w:val="center"/>
            <w:hideMark/>
          </w:tcPr>
          <w:p w14:paraId="485A27C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2)</w:t>
            </w:r>
          </w:p>
        </w:tc>
      </w:tr>
      <w:tr w:rsidR="00E92EB4" w:rsidRPr="00E92EB4" w14:paraId="32DE5C90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D67286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5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Punamaki et al. (2016)</w:t>
              </w:r>
            </w:hyperlink>
          </w:p>
        </w:tc>
        <w:tc>
          <w:tcPr>
            <w:tcW w:w="0" w:type="auto"/>
            <w:vAlign w:val="center"/>
            <w:hideMark/>
          </w:tcPr>
          <w:p w14:paraId="44F44C4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</w:t>
            </w:r>
          </w:p>
          <w:p w14:paraId="6B202D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uples who conceived by ART in finnish fertility clinics from 18-20 weeks gestation (TI n = 860), and 2 moths (T2= 711), an 12 months (T3 = 587) post partum.</w:t>
            </w:r>
          </w:p>
          <w:p w14:paraId="4C6DD21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e families participated again when the children were 7-8 years old (T4, n=533)</w:t>
            </w:r>
          </w:p>
          <w:p w14:paraId="2C22CD4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t T4, 255 ART families and 278 NC families participated*</w:t>
            </w:r>
          </w:p>
        </w:tc>
        <w:tc>
          <w:tcPr>
            <w:tcW w:w="0" w:type="auto"/>
            <w:vAlign w:val="center"/>
            <w:hideMark/>
          </w:tcPr>
          <w:p w14:paraId="4E2AB4E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ldren from the same community*</w:t>
            </w:r>
          </w:p>
        </w:tc>
        <w:tc>
          <w:tcPr>
            <w:tcW w:w="0" w:type="auto"/>
            <w:vAlign w:val="center"/>
            <w:hideMark/>
          </w:tcPr>
          <w:p w14:paraId="5769CE2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national record*</w:t>
            </w:r>
          </w:p>
        </w:tc>
        <w:tc>
          <w:tcPr>
            <w:tcW w:w="0" w:type="auto"/>
            <w:vAlign w:val="center"/>
            <w:hideMark/>
          </w:tcPr>
          <w:p w14:paraId="1117047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Mental health problems were not seen at birth*</w:t>
            </w:r>
          </w:p>
        </w:tc>
        <w:tc>
          <w:tcPr>
            <w:tcW w:w="0" w:type="auto"/>
            <w:vAlign w:val="center"/>
            <w:hideMark/>
          </w:tcPr>
          <w:p w14:paraId="3B130F9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Adjusted for gender and other cofounders were presented for statistical analysis**</w:t>
            </w:r>
          </w:p>
        </w:tc>
        <w:tc>
          <w:tcPr>
            <w:tcW w:w="0" w:type="auto"/>
            <w:vAlign w:val="center"/>
            <w:hideMark/>
          </w:tcPr>
          <w:p w14:paraId="6549DCD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</w:t>
            </w:r>
          </w:p>
          <w:p w14:paraId="5DA9D46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Parent Rating Scales (PRS-C) of the Behavioral Assessment System for Children (BASC) for mental health problems</w:t>
            </w:r>
          </w:p>
          <w:p w14:paraId="5747863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Assertion-dimension of parent version of the Social Skills Rating System (SSRS) for chil’s social developmental problems</w:t>
            </w:r>
          </w:p>
          <w:p w14:paraId="6DF5727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hild’s cognitive developmental problems by Five to Fifteen (FTF)*</w:t>
            </w:r>
          </w:p>
        </w:tc>
        <w:tc>
          <w:tcPr>
            <w:tcW w:w="0" w:type="auto"/>
            <w:vAlign w:val="center"/>
            <w:hideMark/>
          </w:tcPr>
          <w:p w14:paraId="7C34B0F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children were 7-8 years of age at assessment*</w:t>
            </w:r>
          </w:p>
        </w:tc>
        <w:tc>
          <w:tcPr>
            <w:tcW w:w="0" w:type="auto"/>
            <w:vAlign w:val="center"/>
            <w:hideMark/>
          </w:tcPr>
          <w:p w14:paraId="0C76ECF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Mother reported data 510/533, father reported data 310/533</w:t>
            </w:r>
          </w:p>
        </w:tc>
        <w:tc>
          <w:tcPr>
            <w:tcW w:w="0" w:type="auto"/>
            <w:vAlign w:val="center"/>
            <w:hideMark/>
          </w:tcPr>
          <w:p w14:paraId="496EBBB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VF vs ICSI*</w:t>
            </w:r>
          </w:p>
          <w:p w14:paraId="382352F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s only*</w:t>
            </w:r>
          </w:p>
        </w:tc>
        <w:tc>
          <w:tcPr>
            <w:tcW w:w="0" w:type="auto"/>
            <w:vAlign w:val="center"/>
            <w:hideMark/>
          </w:tcPr>
          <w:p w14:paraId="3E32832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2)</w:t>
            </w:r>
          </w:p>
        </w:tc>
      </w:tr>
      <w:tr w:rsidR="00E92EB4" w:rsidRPr="00E92EB4" w14:paraId="48FDB1DC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91E1A6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6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Sutcliffe et al. (1995)</w:t>
              </w:r>
            </w:hyperlink>
          </w:p>
        </w:tc>
        <w:tc>
          <w:tcPr>
            <w:tcW w:w="0" w:type="auto"/>
            <w:vAlign w:val="center"/>
            <w:hideMark/>
          </w:tcPr>
          <w:p w14:paraId="528A4EE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born in IVF unit in St. Mary’s Hospital, Manchester, UK</w:t>
            </w:r>
          </w:p>
        </w:tc>
        <w:tc>
          <w:tcPr>
            <w:tcW w:w="0" w:type="auto"/>
            <w:vAlign w:val="center"/>
            <w:hideMark/>
          </w:tcPr>
          <w:p w14:paraId="1F01FD9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ldren from the same hospital*</w:t>
            </w:r>
          </w:p>
        </w:tc>
        <w:tc>
          <w:tcPr>
            <w:tcW w:w="0" w:type="auto"/>
            <w:vAlign w:val="center"/>
            <w:hideMark/>
          </w:tcPr>
          <w:p w14:paraId="2A694AA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24613A7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gnitive, mental, and motoric development were not declared at time of birth*</w:t>
            </w:r>
          </w:p>
        </w:tc>
        <w:tc>
          <w:tcPr>
            <w:tcW w:w="0" w:type="auto"/>
            <w:vAlign w:val="center"/>
            <w:hideMark/>
          </w:tcPr>
          <w:p w14:paraId="410BB1C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Data per gender were not reported however sex ratio were reported</w:t>
            </w:r>
          </w:p>
          <w:p w14:paraId="78AF157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(b) Family background,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estational age, gender efects and other cofounders were provided**</w:t>
            </w:r>
          </w:p>
        </w:tc>
        <w:tc>
          <w:tcPr>
            <w:tcW w:w="0" w:type="auto"/>
            <w:vAlign w:val="center"/>
            <w:hideMark/>
          </w:tcPr>
          <w:p w14:paraId="6FD8A7E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Independent assessment with</w:t>
            </w:r>
          </w:p>
          <w:p w14:paraId="65AEA2B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General medical examination</w:t>
            </w:r>
          </w:p>
          <w:p w14:paraId="77A5E15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Griffith’s scale for developmental assessment (personal-social index)*</w:t>
            </w:r>
          </w:p>
        </w:tc>
        <w:tc>
          <w:tcPr>
            <w:tcW w:w="0" w:type="auto"/>
            <w:vAlign w:val="center"/>
            <w:hideMark/>
          </w:tcPr>
          <w:p w14:paraId="31C26E5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a) Yes, children were aged 1-5 years at follow up*</w:t>
            </w:r>
          </w:p>
        </w:tc>
        <w:tc>
          <w:tcPr>
            <w:tcW w:w="0" w:type="auto"/>
            <w:vAlign w:val="center"/>
            <w:hideMark/>
          </w:tcPr>
          <w:p w14:paraId="0B0EFDC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mplete data at the assessment*</w:t>
            </w:r>
          </w:p>
        </w:tc>
        <w:tc>
          <w:tcPr>
            <w:tcW w:w="0" w:type="auto"/>
            <w:vAlign w:val="center"/>
            <w:hideMark/>
          </w:tcPr>
          <w:p w14:paraId="5929B74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C-IVF only*</w:t>
            </w:r>
          </w:p>
          <w:p w14:paraId="3068A9F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 vs multiple*</w:t>
            </w:r>
          </w:p>
          <w:p w14:paraId="3A4CF85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c) Frozen only*</w:t>
            </w:r>
          </w:p>
        </w:tc>
        <w:tc>
          <w:tcPr>
            <w:tcW w:w="0" w:type="auto"/>
            <w:vAlign w:val="center"/>
            <w:hideMark/>
          </w:tcPr>
          <w:p w14:paraId="35DF0CE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7(3)</w:t>
            </w:r>
          </w:p>
        </w:tc>
      </w:tr>
      <w:tr w:rsidR="00E92EB4" w:rsidRPr="00E92EB4" w14:paraId="7F272180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9D1F8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ydsjo et al. (2002)a</w:t>
            </w:r>
          </w:p>
        </w:tc>
        <w:tc>
          <w:tcPr>
            <w:tcW w:w="0" w:type="auto"/>
            <w:vAlign w:val="center"/>
            <w:hideMark/>
          </w:tcPr>
          <w:p w14:paraId="71CEAF3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Toddlers born in Reproductive center at Linkoping Univeristy Hospital, Sweden</w:t>
            </w:r>
          </w:p>
        </w:tc>
        <w:tc>
          <w:tcPr>
            <w:tcW w:w="0" w:type="auto"/>
            <w:vAlign w:val="center"/>
            <w:hideMark/>
          </w:tcPr>
          <w:p w14:paraId="2124CDE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ldren from the same hospital*</w:t>
            </w:r>
          </w:p>
        </w:tc>
        <w:tc>
          <w:tcPr>
            <w:tcW w:w="0" w:type="auto"/>
            <w:vAlign w:val="center"/>
            <w:hideMark/>
          </w:tcPr>
          <w:p w14:paraId="1BFB4F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13262A7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Toddler behavior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3A37AA7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Gender and other confounder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re not matched in the design no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djusted for in the statistical analysi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not provided) for motoric outcome</w:t>
            </w:r>
          </w:p>
        </w:tc>
        <w:tc>
          <w:tcPr>
            <w:tcW w:w="0" w:type="auto"/>
            <w:vAlign w:val="center"/>
            <w:hideMark/>
          </w:tcPr>
          <w:p w14:paraId="04944B0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Toddler behavior questionnaire*</w:t>
            </w:r>
          </w:p>
        </w:tc>
        <w:tc>
          <w:tcPr>
            <w:tcW w:w="0" w:type="auto"/>
            <w:vAlign w:val="center"/>
            <w:hideMark/>
          </w:tcPr>
          <w:p w14:paraId="480F790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No, assessement were done at 11-15 month toddler</w:t>
            </w:r>
          </w:p>
        </w:tc>
        <w:tc>
          <w:tcPr>
            <w:tcW w:w="0" w:type="auto"/>
            <w:vAlign w:val="center"/>
            <w:hideMark/>
          </w:tcPr>
          <w:p w14:paraId="14A1E1F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2165DEC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d) no description</w:t>
            </w:r>
          </w:p>
        </w:tc>
        <w:tc>
          <w:tcPr>
            <w:tcW w:w="0" w:type="auto"/>
            <w:vAlign w:val="center"/>
            <w:hideMark/>
          </w:tcPr>
          <w:p w14:paraId="5C2128C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</w:tr>
      <w:tr w:rsidR="00E92EB4" w:rsidRPr="00E92EB4" w14:paraId="2B03C2D2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3D3452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7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Wagenaar et al. (2011)</w:t>
              </w:r>
            </w:hyperlink>
          </w:p>
        </w:tc>
        <w:tc>
          <w:tcPr>
            <w:tcW w:w="0" w:type="auto"/>
            <w:vAlign w:val="center"/>
            <w:hideMark/>
          </w:tcPr>
          <w:p w14:paraId="160CFB5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born in VU University Medical center</w:t>
            </w:r>
          </w:p>
        </w:tc>
        <w:tc>
          <w:tcPr>
            <w:tcW w:w="0" w:type="auto"/>
            <w:vAlign w:val="center"/>
            <w:hideMark/>
          </w:tcPr>
          <w:p w14:paraId="0B13126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dlren from the same hospital*</w:t>
            </w:r>
          </w:p>
        </w:tc>
        <w:tc>
          <w:tcPr>
            <w:tcW w:w="0" w:type="auto"/>
            <w:vAlign w:val="center"/>
            <w:hideMark/>
          </w:tcPr>
          <w:p w14:paraId="75B4913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2B33C87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Behavior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7C9F579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Gender data were provided for statistical analysis*</w:t>
            </w:r>
          </w:p>
          <w:p w14:paraId="07F1646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Age of the child at assessment, gestational age, parity, and parental highest education level in the multiple linear mode*</w:t>
            </w:r>
          </w:p>
        </w:tc>
        <w:tc>
          <w:tcPr>
            <w:tcW w:w="0" w:type="auto"/>
            <w:vAlign w:val="center"/>
            <w:hideMark/>
          </w:tcPr>
          <w:p w14:paraId="52A57DC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Youth self-Report questionnaire</w:t>
            </w:r>
          </w:p>
        </w:tc>
        <w:tc>
          <w:tcPr>
            <w:tcW w:w="0" w:type="auto"/>
            <w:vAlign w:val="center"/>
            <w:hideMark/>
          </w:tcPr>
          <w:p w14:paraId="31D774F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children were aged 11-18 years at assessment*</w:t>
            </w:r>
          </w:p>
        </w:tc>
        <w:tc>
          <w:tcPr>
            <w:tcW w:w="0" w:type="auto"/>
            <w:vAlign w:val="center"/>
            <w:hideMark/>
          </w:tcPr>
          <w:p w14:paraId="31AF059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mplete data for the questionnaire*</w:t>
            </w:r>
          </w:p>
        </w:tc>
        <w:tc>
          <w:tcPr>
            <w:tcW w:w="0" w:type="auto"/>
            <w:vAlign w:val="center"/>
            <w:hideMark/>
          </w:tcPr>
          <w:p w14:paraId="227748B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VF vs NC*</w:t>
            </w:r>
          </w:p>
          <w:p w14:paraId="552DE89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s*</w:t>
            </w:r>
          </w:p>
        </w:tc>
        <w:tc>
          <w:tcPr>
            <w:tcW w:w="0" w:type="auto"/>
            <w:vAlign w:val="center"/>
            <w:hideMark/>
          </w:tcPr>
          <w:p w14:paraId="5D413E6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2)</w:t>
            </w:r>
          </w:p>
        </w:tc>
      </w:tr>
      <w:tr w:rsidR="00E92EB4" w:rsidRPr="00E92EB4" w14:paraId="7441F85E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55BE1E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8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Wagenaar et al. (2009)b</w:t>
              </w:r>
            </w:hyperlink>
          </w:p>
        </w:tc>
        <w:tc>
          <w:tcPr>
            <w:tcW w:w="0" w:type="auto"/>
            <w:vAlign w:val="center"/>
            <w:hideMark/>
          </w:tcPr>
          <w:p w14:paraId="566B57D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Children born in VU University Medical center</w:t>
            </w:r>
          </w:p>
        </w:tc>
        <w:tc>
          <w:tcPr>
            <w:tcW w:w="0" w:type="auto"/>
            <w:vAlign w:val="center"/>
            <w:hideMark/>
          </w:tcPr>
          <w:p w14:paraId="6F15D63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ldren born in the same hospital*</w:t>
            </w:r>
          </w:p>
        </w:tc>
        <w:tc>
          <w:tcPr>
            <w:tcW w:w="0" w:type="auto"/>
            <w:vAlign w:val="center"/>
            <w:hideMark/>
          </w:tcPr>
          <w:p w14:paraId="33C86A5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2AA3EAB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Behavior were not assessed at time of birth*</w:t>
            </w:r>
          </w:p>
        </w:tc>
        <w:tc>
          <w:tcPr>
            <w:tcW w:w="0" w:type="auto"/>
            <w:vAlign w:val="center"/>
            <w:hideMark/>
          </w:tcPr>
          <w:p w14:paraId="6D702BE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Gender data were provided for statistical analysis*</w:t>
            </w:r>
          </w:p>
          <w:p w14:paraId="0351D47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Age of the child at assessment, gestational age, parity, and parental highest education level in the multiple linear mode*</w:t>
            </w:r>
          </w:p>
        </w:tc>
        <w:tc>
          <w:tcPr>
            <w:tcW w:w="0" w:type="auto"/>
            <w:vAlign w:val="center"/>
            <w:hideMark/>
          </w:tcPr>
          <w:p w14:paraId="75511AC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BCL and TRF*</w:t>
            </w:r>
          </w:p>
        </w:tc>
        <w:tc>
          <w:tcPr>
            <w:tcW w:w="0" w:type="auto"/>
            <w:vAlign w:val="center"/>
            <w:hideMark/>
          </w:tcPr>
          <w:p w14:paraId="437CD83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, children were aged 9-18 years of age*</w:t>
            </w:r>
          </w:p>
        </w:tc>
        <w:tc>
          <w:tcPr>
            <w:tcW w:w="0" w:type="auto"/>
            <w:vAlign w:val="center"/>
            <w:hideMark/>
          </w:tcPr>
          <w:p w14:paraId="277FFFC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Missing data from the parents and teacher reported questionnaire</w:t>
            </w:r>
          </w:p>
        </w:tc>
        <w:tc>
          <w:tcPr>
            <w:tcW w:w="0" w:type="auto"/>
            <w:vAlign w:val="center"/>
            <w:hideMark/>
          </w:tcPr>
          <w:p w14:paraId="7483BBB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VF vs NC*</w:t>
            </w:r>
          </w:p>
          <w:p w14:paraId="7CC67B6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s*</w:t>
            </w:r>
          </w:p>
        </w:tc>
        <w:tc>
          <w:tcPr>
            <w:tcW w:w="0" w:type="auto"/>
            <w:vAlign w:val="center"/>
            <w:hideMark/>
          </w:tcPr>
          <w:p w14:paraId="657929B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(2)</w:t>
            </w:r>
          </w:p>
        </w:tc>
      </w:tr>
    </w:tbl>
    <w:p w14:paraId="21E21268" w14:textId="77777777" w:rsidR="00E92EB4" w:rsidRDefault="00E92EB4">
      <w:pPr>
        <w:rPr>
          <w:sz w:val="28"/>
        </w:rPr>
      </w:pPr>
      <w:r>
        <w:rPr>
          <w:b/>
          <w:sz w:val="28"/>
        </w:rPr>
        <w:lastRenderedPageBreak/>
        <w:t xml:space="preserve">Supplement Table 4. </w:t>
      </w:r>
      <w:r>
        <w:rPr>
          <w:sz w:val="28"/>
        </w:rPr>
        <w:t>Newcastle Ottawa Scale for the Case-Control Studi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9"/>
        <w:gridCol w:w="1185"/>
        <w:gridCol w:w="1755"/>
        <w:gridCol w:w="1167"/>
        <w:gridCol w:w="1020"/>
        <w:gridCol w:w="1622"/>
        <w:gridCol w:w="1269"/>
        <w:gridCol w:w="1250"/>
        <w:gridCol w:w="1112"/>
        <w:gridCol w:w="1191"/>
        <w:gridCol w:w="610"/>
      </w:tblGrid>
      <w:tr w:rsidR="00E92EB4" w:rsidRPr="00E92EB4" w14:paraId="2A5FFB85" w14:textId="77777777" w:rsidTr="00E92EB4">
        <w:trPr>
          <w:tblCellSpacing w:w="15" w:type="dxa"/>
        </w:trPr>
        <w:tc>
          <w:tcPr>
            <w:tcW w:w="0" w:type="auto"/>
            <w:vMerge w:val="restart"/>
            <w:vAlign w:val="center"/>
            <w:hideMark/>
          </w:tcPr>
          <w:p w14:paraId="78E8D4C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ame of Study (Year)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1736DA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0" w:type="auto"/>
            <w:vAlign w:val="center"/>
            <w:hideMark/>
          </w:tcPr>
          <w:p w14:paraId="2E586BA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omparability 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126EFB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0" w:type="auto"/>
            <w:vAlign w:val="center"/>
            <w:hideMark/>
          </w:tcPr>
          <w:p w14:paraId="1DC5FCB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dditional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4F7DDBA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 Score</w:t>
            </w:r>
          </w:p>
        </w:tc>
      </w:tr>
      <w:tr w:rsidR="00E92EB4" w:rsidRPr="00E92EB4" w14:paraId="1A253CF9" w14:textId="77777777" w:rsidTr="00E92EB4">
        <w:trPr>
          <w:tblCellSpacing w:w="15" w:type="dxa"/>
        </w:trPr>
        <w:tc>
          <w:tcPr>
            <w:tcW w:w="0" w:type="auto"/>
            <w:vMerge/>
            <w:vAlign w:val="center"/>
            <w:hideMark/>
          </w:tcPr>
          <w:p w14:paraId="3F40E818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  <w:hideMark/>
          </w:tcPr>
          <w:p w14:paraId="3814C53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Is the case definition adequate?</w:t>
            </w:r>
          </w:p>
          <w:p w14:paraId="0FDDFF4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a) Yes, with independent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validation*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b) Yes, (e.g. record linkage o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based on self reports)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c) No description</w:t>
            </w:r>
          </w:p>
        </w:tc>
        <w:tc>
          <w:tcPr>
            <w:tcW w:w="0" w:type="auto"/>
            <w:vAlign w:val="center"/>
            <w:hideMark/>
          </w:tcPr>
          <w:p w14:paraId="529656A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Representativeness of the cases</w:t>
            </w:r>
          </w:p>
          <w:p w14:paraId="6C86152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a) Consecutive or obviously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representative series of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ases*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b) Potential for selectio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biases or not stated</w:t>
            </w:r>
          </w:p>
        </w:tc>
        <w:tc>
          <w:tcPr>
            <w:tcW w:w="0" w:type="auto"/>
            <w:vAlign w:val="center"/>
            <w:hideMark/>
          </w:tcPr>
          <w:p w14:paraId="6EE79CD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election of Controls</w:t>
            </w:r>
          </w:p>
          <w:p w14:paraId="4678CC2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a) Community controls*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b) Hospital control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c) No description</w:t>
            </w:r>
          </w:p>
        </w:tc>
        <w:tc>
          <w:tcPr>
            <w:tcW w:w="0" w:type="auto"/>
            <w:vAlign w:val="center"/>
            <w:hideMark/>
          </w:tcPr>
          <w:p w14:paraId="233DE61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Definition of Controls</w:t>
            </w:r>
          </w:p>
          <w:p w14:paraId="18B0D0F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a) No history of disease*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end-point)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b) No description of source</w:t>
            </w:r>
          </w:p>
        </w:tc>
        <w:tc>
          <w:tcPr>
            <w:tcW w:w="0" w:type="auto"/>
            <w:vAlign w:val="center"/>
            <w:hideMark/>
          </w:tcPr>
          <w:p w14:paraId="524DF1B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mparability of the cases an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ontrols on the basis of the desig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or analysis</w:t>
            </w:r>
          </w:p>
          <w:p w14:paraId="133FE79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a) Study controls formaterna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ge*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b) Study controls for any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dditional factors*</w:t>
            </w:r>
          </w:p>
        </w:tc>
        <w:tc>
          <w:tcPr>
            <w:tcW w:w="0" w:type="auto"/>
            <w:vAlign w:val="center"/>
            <w:hideMark/>
          </w:tcPr>
          <w:p w14:paraId="15A405A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scertainment of exposure</w:t>
            </w:r>
          </w:p>
          <w:p w14:paraId="5079152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a) Secure record (e.g. surgica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record)*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b) Structured interview blin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to case/contro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c) Interview not blinded to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ase/contro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d) Written self report o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medical record only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e) No description</w:t>
            </w:r>
          </w:p>
        </w:tc>
        <w:tc>
          <w:tcPr>
            <w:tcW w:w="0" w:type="auto"/>
            <w:vAlign w:val="center"/>
            <w:hideMark/>
          </w:tcPr>
          <w:p w14:paraId="502C87C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ame method of ascertainment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a) Yes*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b) No</w:t>
            </w:r>
          </w:p>
        </w:tc>
        <w:tc>
          <w:tcPr>
            <w:tcW w:w="0" w:type="auto"/>
            <w:vAlign w:val="center"/>
            <w:hideMark/>
          </w:tcPr>
          <w:p w14:paraId="5762A42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n-response rat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a) Same rate for both groups*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b) Non-respondent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describe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c) Rate different and no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designation</w:t>
            </w:r>
          </w:p>
        </w:tc>
        <w:tc>
          <w:tcPr>
            <w:tcW w:w="0" w:type="auto"/>
            <w:vAlign w:val="center"/>
            <w:hideMark/>
          </w:tcPr>
          <w:p w14:paraId="7E3F6BF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mode of conception and embryo transfer method stated?</w:t>
            </w:r>
          </w:p>
          <w:p w14:paraId="621DC4B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Mode of conception (ICSI, IVF, etc.) stated*</w:t>
            </w:r>
          </w:p>
          <w:p w14:paraId="2B11509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 vs twins</w:t>
            </w:r>
          </w:p>
          <w:p w14:paraId="524E7B9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ET method (fresh/frozen stated)*</w:t>
            </w:r>
          </w:p>
          <w:p w14:paraId="27E8208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c) No description</w:t>
            </w:r>
          </w:p>
        </w:tc>
        <w:tc>
          <w:tcPr>
            <w:tcW w:w="0" w:type="auto"/>
            <w:vMerge/>
            <w:vAlign w:val="center"/>
            <w:hideMark/>
          </w:tcPr>
          <w:p w14:paraId="0F35B31E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92EB4" w:rsidRPr="00E92EB4" w14:paraId="6B00CAB0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A0E357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39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Sutcliffe et al. (2003)</w:t>
              </w:r>
            </w:hyperlink>
          </w:p>
        </w:tc>
        <w:tc>
          <w:tcPr>
            <w:tcW w:w="0" w:type="auto"/>
            <w:vAlign w:val="center"/>
            <w:hideMark/>
          </w:tcPr>
          <w:p w14:paraId="343E540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ases identified through examination*</w:t>
            </w:r>
          </w:p>
        </w:tc>
        <w:tc>
          <w:tcPr>
            <w:tcW w:w="0" w:type="auto"/>
            <w:vAlign w:val="center"/>
            <w:hideMark/>
          </w:tcPr>
          <w:p w14:paraId="5629643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All eligible cases over a defined time/catchment area*</w:t>
            </w:r>
          </w:p>
        </w:tc>
        <w:tc>
          <w:tcPr>
            <w:tcW w:w="0" w:type="auto"/>
            <w:vAlign w:val="center"/>
            <w:hideMark/>
          </w:tcPr>
          <w:p w14:paraId="0CF627C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ntrol (naturally conceived children) derived from the same community*</w:t>
            </w:r>
          </w:p>
        </w:tc>
        <w:tc>
          <w:tcPr>
            <w:tcW w:w="0" w:type="auto"/>
            <w:vAlign w:val="center"/>
            <w:hideMark/>
          </w:tcPr>
          <w:p w14:paraId="5A611E6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chidlren*</w:t>
            </w:r>
          </w:p>
        </w:tc>
        <w:tc>
          <w:tcPr>
            <w:tcW w:w="0" w:type="auto"/>
            <w:vAlign w:val="center"/>
            <w:hideMark/>
          </w:tcPr>
          <w:p w14:paraId="5AD7AA0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To compare the data between groups and allow for othe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possible confounders, multivariate analyses were used: stepwise regression for continuous dependent variables or logistic regression for binary dependent variables**</w:t>
            </w:r>
          </w:p>
        </w:tc>
        <w:tc>
          <w:tcPr>
            <w:tcW w:w="0" w:type="auto"/>
            <w:vAlign w:val="center"/>
            <w:hideMark/>
          </w:tcPr>
          <w:p w14:paraId="1EA2EE9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6BA7F01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*</w:t>
            </w:r>
          </w:p>
        </w:tc>
        <w:tc>
          <w:tcPr>
            <w:tcW w:w="0" w:type="auto"/>
            <w:vAlign w:val="center"/>
            <w:hideMark/>
          </w:tcPr>
          <w:p w14:paraId="24B2AF5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) Same rate of both groups*</w:t>
            </w:r>
          </w:p>
        </w:tc>
        <w:tc>
          <w:tcPr>
            <w:tcW w:w="0" w:type="auto"/>
            <w:vAlign w:val="center"/>
            <w:hideMark/>
          </w:tcPr>
          <w:p w14:paraId="75FEA3A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CSI vs Naturally conceived*</w:t>
            </w:r>
          </w:p>
          <w:p w14:paraId="44D93D3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s*</w:t>
            </w:r>
          </w:p>
        </w:tc>
        <w:tc>
          <w:tcPr>
            <w:tcW w:w="0" w:type="auto"/>
            <w:vAlign w:val="center"/>
            <w:hideMark/>
          </w:tcPr>
          <w:p w14:paraId="5D0D86F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9(2)</w:t>
            </w:r>
          </w:p>
        </w:tc>
      </w:tr>
      <w:tr w:rsidR="00E92EB4" w:rsidRPr="00E92EB4" w14:paraId="757BB52A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6CAAEA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0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Winter et al. (2014)</w:t>
              </w:r>
            </w:hyperlink>
          </w:p>
        </w:tc>
        <w:tc>
          <w:tcPr>
            <w:tcW w:w="0" w:type="auto"/>
            <w:vAlign w:val="center"/>
            <w:hideMark/>
          </w:tcPr>
          <w:p w14:paraId="1BE598E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ases identified through examination*</w:t>
            </w:r>
          </w:p>
        </w:tc>
        <w:tc>
          <w:tcPr>
            <w:tcW w:w="0" w:type="auto"/>
            <w:vAlign w:val="center"/>
            <w:hideMark/>
          </w:tcPr>
          <w:p w14:paraId="522834E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All eligible cases over a defined time/cacthment area*</w:t>
            </w:r>
          </w:p>
        </w:tc>
        <w:tc>
          <w:tcPr>
            <w:tcW w:w="0" w:type="auto"/>
            <w:vAlign w:val="center"/>
            <w:hideMark/>
          </w:tcPr>
          <w:p w14:paraId="6B82715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Control (ICSI and SC) derived from the same community*</w:t>
            </w:r>
          </w:p>
        </w:tc>
        <w:tc>
          <w:tcPr>
            <w:tcW w:w="0" w:type="auto"/>
            <w:vAlign w:val="center"/>
            <w:hideMark/>
          </w:tcPr>
          <w:p w14:paraId="0642CDE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naturally conceived and ICSI children*</w:t>
            </w:r>
          </w:p>
        </w:tc>
        <w:tc>
          <w:tcPr>
            <w:tcW w:w="0" w:type="auto"/>
            <w:vAlign w:val="center"/>
            <w:hideMark/>
          </w:tcPr>
          <w:p w14:paraId="4BE1F2D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,b) Matched as closely as possible for gender, age, birth order, maternal educational level (low: partially completed school education or no qualification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t all, medium: school education completed, high: higher education qualification or a degree)**</w:t>
            </w:r>
          </w:p>
        </w:tc>
        <w:tc>
          <w:tcPr>
            <w:tcW w:w="0" w:type="auto"/>
            <w:vAlign w:val="center"/>
            <w:hideMark/>
          </w:tcPr>
          <w:p w14:paraId="362E908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ecure hospital record*</w:t>
            </w:r>
          </w:p>
        </w:tc>
        <w:tc>
          <w:tcPr>
            <w:tcW w:w="0" w:type="auto"/>
            <w:vAlign w:val="center"/>
            <w:hideMark/>
          </w:tcPr>
          <w:p w14:paraId="336B642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yes*</w:t>
            </w:r>
          </w:p>
        </w:tc>
        <w:tc>
          <w:tcPr>
            <w:tcW w:w="0" w:type="auto"/>
            <w:vAlign w:val="center"/>
            <w:hideMark/>
          </w:tcPr>
          <w:p w14:paraId="39ED45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Same rate of both groups*</w:t>
            </w:r>
          </w:p>
        </w:tc>
        <w:tc>
          <w:tcPr>
            <w:tcW w:w="0" w:type="auto"/>
            <w:vAlign w:val="center"/>
            <w:hideMark/>
          </w:tcPr>
          <w:p w14:paraId="5E7F796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a) ICSI vs NC*</w:t>
            </w:r>
          </w:p>
          <w:p w14:paraId="5B61A1F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(b) Singletons*</w:t>
            </w:r>
          </w:p>
        </w:tc>
        <w:tc>
          <w:tcPr>
            <w:tcW w:w="0" w:type="auto"/>
            <w:vAlign w:val="center"/>
            <w:hideMark/>
          </w:tcPr>
          <w:p w14:paraId="4B902F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9(2)</w:t>
            </w:r>
          </w:p>
        </w:tc>
      </w:tr>
    </w:tbl>
    <w:p w14:paraId="25E200C6" w14:textId="77777777" w:rsidR="00E92EB4" w:rsidRPr="00E92EB4" w:rsidRDefault="00E92EB4">
      <w:pPr>
        <w:rPr>
          <w:sz w:val="28"/>
        </w:rPr>
      </w:pPr>
    </w:p>
    <w:p w14:paraId="6A4470C9" w14:textId="77777777" w:rsidR="00C0026F" w:rsidRDefault="00C0026F">
      <w:pPr>
        <w:rPr>
          <w:b/>
          <w:sz w:val="28"/>
        </w:rPr>
      </w:pPr>
      <w:r>
        <w:rPr>
          <w:b/>
          <w:sz w:val="28"/>
        </w:rPr>
        <w:br w:type="page"/>
      </w:r>
    </w:p>
    <w:p w14:paraId="5EA7CC73" w14:textId="77777777" w:rsidR="00E92EB4" w:rsidRDefault="00E92EB4">
      <w:pPr>
        <w:rPr>
          <w:sz w:val="28"/>
        </w:rPr>
      </w:pPr>
      <w:r>
        <w:rPr>
          <w:b/>
          <w:sz w:val="28"/>
        </w:rPr>
        <w:lastRenderedPageBreak/>
        <w:t xml:space="preserve">Supplement Table 5. </w:t>
      </w:r>
      <w:r>
        <w:rPr>
          <w:sz w:val="28"/>
        </w:rPr>
        <w:t>Characteristic of the Included Studi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2"/>
        <w:gridCol w:w="1001"/>
        <w:gridCol w:w="1470"/>
        <w:gridCol w:w="1010"/>
        <w:gridCol w:w="1425"/>
        <w:gridCol w:w="1280"/>
        <w:gridCol w:w="1325"/>
        <w:gridCol w:w="1489"/>
        <w:gridCol w:w="846"/>
        <w:gridCol w:w="1614"/>
        <w:gridCol w:w="448"/>
      </w:tblGrid>
      <w:tr w:rsidR="00E92EB4" w:rsidRPr="00E92EB4" w14:paraId="5014F623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B342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uthor (year)</w:t>
            </w:r>
          </w:p>
        </w:tc>
        <w:tc>
          <w:tcPr>
            <w:tcW w:w="0" w:type="auto"/>
            <w:vAlign w:val="center"/>
            <w:hideMark/>
          </w:tcPr>
          <w:p w14:paraId="53ED07A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untry/ birth range</w:t>
            </w:r>
          </w:p>
        </w:tc>
        <w:tc>
          <w:tcPr>
            <w:tcW w:w="0" w:type="auto"/>
            <w:vAlign w:val="center"/>
            <w:hideMark/>
          </w:tcPr>
          <w:p w14:paraId="474C383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pulation number</w:t>
            </w:r>
          </w:p>
        </w:tc>
        <w:tc>
          <w:tcPr>
            <w:tcW w:w="0" w:type="auto"/>
            <w:vAlign w:val="center"/>
            <w:hideMark/>
          </w:tcPr>
          <w:p w14:paraId="52154A9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Children </w:t>
            </w:r>
          </w:p>
          <w:p w14:paraId="15DAFD3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 at assessment</w:t>
            </w:r>
          </w:p>
        </w:tc>
        <w:tc>
          <w:tcPr>
            <w:tcW w:w="0" w:type="auto"/>
            <w:vAlign w:val="center"/>
            <w:hideMark/>
          </w:tcPr>
          <w:p w14:paraId="0D31CF1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nclusion Criteria</w:t>
            </w:r>
          </w:p>
        </w:tc>
        <w:tc>
          <w:tcPr>
            <w:tcW w:w="0" w:type="auto"/>
            <w:vAlign w:val="center"/>
            <w:hideMark/>
          </w:tcPr>
          <w:p w14:paraId="4AE2C5E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xclusion Criteria</w:t>
            </w:r>
          </w:p>
        </w:tc>
        <w:tc>
          <w:tcPr>
            <w:tcW w:w="0" w:type="auto"/>
            <w:vAlign w:val="center"/>
            <w:hideMark/>
          </w:tcPr>
          <w:p w14:paraId="78CFF8C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5D86CDE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thod of Assessment</w:t>
            </w:r>
          </w:p>
        </w:tc>
        <w:tc>
          <w:tcPr>
            <w:tcW w:w="0" w:type="auto"/>
            <w:vAlign w:val="center"/>
            <w:hideMark/>
          </w:tcPr>
          <w:p w14:paraId="179687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14:paraId="04C850B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uthor's conclusion</w:t>
            </w:r>
          </w:p>
        </w:tc>
        <w:tc>
          <w:tcPr>
            <w:tcW w:w="0" w:type="auto"/>
            <w:vAlign w:val="center"/>
            <w:hideMark/>
          </w:tcPr>
          <w:p w14:paraId="13CD8FD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OS</w:t>
            </w:r>
          </w:p>
        </w:tc>
      </w:tr>
      <w:tr w:rsidR="00E92EB4" w:rsidRPr="00E92EB4" w14:paraId="1F630320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338949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1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Agarwal et al. (2005)</w:t>
              </w:r>
            </w:hyperlink>
          </w:p>
        </w:tc>
        <w:tc>
          <w:tcPr>
            <w:tcW w:w="0" w:type="auto"/>
            <w:vAlign w:val="center"/>
            <w:hideMark/>
          </w:tcPr>
          <w:p w14:paraId="072696E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ingapore/</w:t>
            </w:r>
          </w:p>
          <w:p w14:paraId="6E78E10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1998-1999</w:t>
            </w:r>
          </w:p>
        </w:tc>
        <w:tc>
          <w:tcPr>
            <w:tcW w:w="0" w:type="auto"/>
            <w:vAlign w:val="center"/>
            <w:hideMark/>
          </w:tcPr>
          <w:p w14:paraId="2E5DCF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ingleton:</w:t>
            </w:r>
          </w:p>
          <w:p w14:paraId="5FDD8D0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ICSI = 41</w:t>
            </w:r>
          </w:p>
          <w:p w14:paraId="517814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ntrol = 147</w:t>
            </w:r>
          </w:p>
          <w:p w14:paraId="06C3768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Multiple</w:t>
            </w:r>
          </w:p>
          <w:p w14:paraId="13A6383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ICSI = 35</w:t>
            </w:r>
          </w:p>
          <w:p w14:paraId="6AC83BE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ntrol 114</w:t>
            </w:r>
          </w:p>
        </w:tc>
        <w:tc>
          <w:tcPr>
            <w:tcW w:w="0" w:type="auto"/>
            <w:vAlign w:val="center"/>
            <w:hideMark/>
          </w:tcPr>
          <w:p w14:paraId="1EAFBCA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2 years</w:t>
            </w:r>
          </w:p>
        </w:tc>
        <w:tc>
          <w:tcPr>
            <w:tcW w:w="0" w:type="auto"/>
            <w:vAlign w:val="center"/>
            <w:hideMark/>
          </w:tcPr>
          <w:p w14:paraId="56E6211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hildren born between 1998-1999 in Kandang kerbau Hospital, Singapore</w:t>
            </w:r>
          </w:p>
        </w:tc>
        <w:tc>
          <w:tcPr>
            <w:tcW w:w="0" w:type="auto"/>
            <w:vAlign w:val="center"/>
            <w:hideMark/>
          </w:tcPr>
          <w:p w14:paraId="558FA2C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0264941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ental development</w:t>
            </w:r>
          </w:p>
          <w:p w14:paraId="67913FF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otoric development</w:t>
            </w:r>
          </w:p>
          <w:p w14:paraId="4A4FE73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Adaptive behavior (communication, social skill, daily living skill, motoric skill)</w:t>
            </w:r>
          </w:p>
        </w:tc>
        <w:tc>
          <w:tcPr>
            <w:tcW w:w="0" w:type="auto"/>
            <w:vAlign w:val="center"/>
            <w:hideMark/>
          </w:tcPr>
          <w:p w14:paraId="7666C6F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ayley Scale II (MDI scale)</w:t>
            </w:r>
          </w:p>
          <w:p w14:paraId="5FEC716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ayley Scale II (PDI scale)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+ Vineland adaptive behaviour score</w:t>
            </w:r>
          </w:p>
        </w:tc>
        <w:tc>
          <w:tcPr>
            <w:tcW w:w="0" w:type="auto"/>
            <w:vAlign w:val="center"/>
            <w:hideMark/>
          </w:tcPr>
          <w:p w14:paraId="0CC6B3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CSI</w:t>
            </w:r>
          </w:p>
          <w:p w14:paraId="3DE18C8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ontrol</w:t>
            </w:r>
          </w:p>
        </w:tc>
        <w:tc>
          <w:tcPr>
            <w:tcW w:w="0" w:type="auto"/>
            <w:vAlign w:val="center"/>
            <w:hideMark/>
          </w:tcPr>
          <w:p w14:paraId="10D9962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hildren born by ICSI pregnancies did not have an adverse neurodevelopmental outcome</w:t>
            </w:r>
          </w:p>
        </w:tc>
        <w:tc>
          <w:tcPr>
            <w:tcW w:w="0" w:type="auto"/>
            <w:vAlign w:val="center"/>
            <w:hideMark/>
          </w:tcPr>
          <w:p w14:paraId="0663027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E92EB4" w:rsidRPr="00E92EB4" w14:paraId="12A232C5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7B9F51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2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Balayla et al. (2017)</w:t>
              </w:r>
            </w:hyperlink>
          </w:p>
        </w:tc>
        <w:tc>
          <w:tcPr>
            <w:tcW w:w="0" w:type="auto"/>
            <w:vAlign w:val="center"/>
            <w:hideMark/>
          </w:tcPr>
          <w:p w14:paraId="059BC53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anada/ 2010-2012</w:t>
            </w:r>
          </w:p>
        </w:tc>
        <w:tc>
          <w:tcPr>
            <w:tcW w:w="0" w:type="auto"/>
            <w:vAlign w:val="center"/>
            <w:hideMark/>
          </w:tcPr>
          <w:p w14:paraId="43E979D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ingleton:</w:t>
            </w:r>
          </w:p>
          <w:p w14:paraId="6EF4030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RT (IO, IUSI, IVF, ICSI) = 175</w:t>
            </w:r>
          </w:p>
          <w:p w14:paraId="2225CA5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n-ART = 1345</w:t>
            </w:r>
          </w:p>
        </w:tc>
        <w:tc>
          <w:tcPr>
            <w:tcW w:w="0" w:type="auto"/>
            <w:vAlign w:val="center"/>
            <w:hideMark/>
          </w:tcPr>
          <w:p w14:paraId="1ECF28B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24 months</w:t>
            </w:r>
          </w:p>
        </w:tc>
        <w:tc>
          <w:tcPr>
            <w:tcW w:w="0" w:type="auto"/>
            <w:vAlign w:val="center"/>
            <w:hideMark/>
          </w:tcPr>
          <w:p w14:paraId="0C59E38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e 3D-Study enrolled: 1) pregnant women between 8 0/7 and 13 6/7 completed weeks of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gestation and 2) planning delivery in a 3D-Study–associated hospital</w:t>
            </w:r>
          </w:p>
        </w:tc>
        <w:tc>
          <w:tcPr>
            <w:tcW w:w="0" w:type="auto"/>
            <w:vAlign w:val="center"/>
            <w:hideMark/>
          </w:tcPr>
          <w:p w14:paraId="6F7A6CD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1) women younger than 18 years of age, 2) illegal intravenous drug users, 3) nonEnglish or French speakers, 4) severe illnesses or life-threatening conditions, and 5) multipl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pregnancies, which includes twins or higher order multiples and mothers whose previou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pregnancies had been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nrolled in the study</w:t>
            </w:r>
          </w:p>
        </w:tc>
        <w:tc>
          <w:tcPr>
            <w:tcW w:w="0" w:type="auto"/>
            <w:vAlign w:val="center"/>
            <w:hideMark/>
          </w:tcPr>
          <w:p w14:paraId="46AF245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Mental development</w:t>
            </w:r>
          </w:p>
          <w:p w14:paraId="4810FC9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otoric development</w:t>
            </w:r>
          </w:p>
          <w:p w14:paraId="4EB6D3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Language development</w:t>
            </w:r>
          </w:p>
        </w:tc>
        <w:tc>
          <w:tcPr>
            <w:tcW w:w="0" w:type="auto"/>
            <w:vAlign w:val="center"/>
            <w:hideMark/>
          </w:tcPr>
          <w:p w14:paraId="56CC257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Bayley Scales of Infant and Toddler Development, 3rd Edition:</w:t>
            </w:r>
          </w:p>
          <w:p w14:paraId="70C539F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- cognitive composite</w:t>
            </w:r>
          </w:p>
          <w:p w14:paraId="594D915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- motor composite</w:t>
            </w:r>
          </w:p>
          <w:p w14:paraId="0FCEBED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- gross motor</w:t>
            </w:r>
          </w:p>
          <w:p w14:paraId="097CAD2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- fine motor</w:t>
            </w:r>
          </w:p>
          <w:p w14:paraId="0F0A8F1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MacArthur-Bate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Communicative Development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Inventories Scale Scores</w:t>
            </w:r>
          </w:p>
        </w:tc>
        <w:tc>
          <w:tcPr>
            <w:tcW w:w="0" w:type="auto"/>
            <w:vAlign w:val="center"/>
            <w:hideMark/>
          </w:tcPr>
          <w:p w14:paraId="2320903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No subgroup</w:t>
            </w:r>
          </w:p>
        </w:tc>
        <w:tc>
          <w:tcPr>
            <w:tcW w:w="0" w:type="auto"/>
            <w:vAlign w:val="center"/>
            <w:hideMark/>
          </w:tcPr>
          <w:p w14:paraId="3348870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hildren born after ART had similar cognitive, motor, and languag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development as children born after natural conception at 2 years of age</w:t>
            </w:r>
          </w:p>
        </w:tc>
        <w:tc>
          <w:tcPr>
            <w:tcW w:w="0" w:type="auto"/>
            <w:vAlign w:val="center"/>
            <w:hideMark/>
          </w:tcPr>
          <w:p w14:paraId="007138F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E92EB4" w:rsidRPr="00E92EB4" w14:paraId="396F0636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27267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3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Bay et al. (2014)</w:t>
              </w:r>
            </w:hyperlink>
          </w:p>
        </w:tc>
        <w:tc>
          <w:tcPr>
            <w:tcW w:w="0" w:type="auto"/>
            <w:vAlign w:val="center"/>
            <w:hideMark/>
          </w:tcPr>
          <w:p w14:paraId="6E6BBFA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Denmark/ 2003-2008</w:t>
            </w:r>
          </w:p>
        </w:tc>
        <w:tc>
          <w:tcPr>
            <w:tcW w:w="0" w:type="auto"/>
            <w:vAlign w:val="center"/>
            <w:hideMark/>
          </w:tcPr>
          <w:p w14:paraId="36A4775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ingleton:</w:t>
            </w:r>
          </w:p>
          <w:p w14:paraId="5E83CA7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3478 singletons from the DNBC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was invited to the LDPS and 1782 (51.2%) participated i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the neuropsychological assessments</w:t>
            </w:r>
          </w:p>
        </w:tc>
        <w:tc>
          <w:tcPr>
            <w:tcW w:w="0" w:type="auto"/>
            <w:vAlign w:val="center"/>
            <w:hideMark/>
          </w:tcPr>
          <w:p w14:paraId="00FBA42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5 years</w:t>
            </w:r>
          </w:p>
        </w:tc>
        <w:tc>
          <w:tcPr>
            <w:tcW w:w="0" w:type="auto"/>
            <w:vAlign w:val="center"/>
            <w:hideMark/>
          </w:tcPr>
          <w:p w14:paraId="50D5535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is follow-up study is based on the mother–child pairs participating in the Lifestyle During Pregnancy Study (LDPS), a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study investigating the influence of different prenatal exposures on the child’s neurodevelopment at age five</w:t>
            </w:r>
          </w:p>
        </w:tc>
        <w:tc>
          <w:tcPr>
            <w:tcW w:w="0" w:type="auto"/>
            <w:vAlign w:val="center"/>
            <w:hideMark/>
          </w:tcPr>
          <w:p w14:paraId="22EB356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e only exclusion criterion was the inability to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speak Danish</w:t>
            </w:r>
          </w:p>
        </w:tc>
        <w:tc>
          <w:tcPr>
            <w:tcW w:w="0" w:type="auto"/>
            <w:vAlign w:val="center"/>
            <w:hideMark/>
          </w:tcPr>
          <w:p w14:paraId="346BAA7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ntelligence (Full scale IQ, verbal IQ, performance IQ)</w:t>
            </w:r>
          </w:p>
          <w:p w14:paraId="2176B9F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Attention (sustained, selective)</w:t>
            </w:r>
          </w:p>
          <w:p w14:paraId="62C84D4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Executive function(General, behavioural, metacognition inex)</w:t>
            </w:r>
          </w:p>
        </w:tc>
        <w:tc>
          <w:tcPr>
            <w:tcW w:w="0" w:type="auto"/>
            <w:vAlign w:val="center"/>
            <w:hideMark/>
          </w:tcPr>
          <w:p w14:paraId="3949B13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Weschler Preschool and Primary Scale of Intelligence-Revised (Full score IQ, performance IQ, verbal IQ)</w:t>
            </w:r>
          </w:p>
          <w:p w14:paraId="5B20D16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Test of Everyday Attention for Childre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t Five (sustanained attention, selective attention)</w:t>
            </w:r>
          </w:p>
          <w:p w14:paraId="150DC29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Behavior Rating Inventory of Executive Functions (parents and teacher version): General executive composite, behavioral regulation index, metacognition index</w:t>
            </w:r>
          </w:p>
        </w:tc>
        <w:tc>
          <w:tcPr>
            <w:tcW w:w="0" w:type="auto"/>
            <w:vAlign w:val="center"/>
            <w:hideMark/>
          </w:tcPr>
          <w:p w14:paraId="4BEE1B5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Fertile parents</w:t>
            </w:r>
          </w:p>
          <w:p w14:paraId="089B39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Subfertile parents</w:t>
            </w:r>
          </w:p>
          <w:p w14:paraId="45FA21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Fertility treated</w:t>
            </w:r>
          </w:p>
        </w:tc>
        <w:tc>
          <w:tcPr>
            <w:tcW w:w="0" w:type="auto"/>
            <w:vAlign w:val="center"/>
            <w:hideMark/>
          </w:tcPr>
          <w:p w14:paraId="27F036D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is study suggests that parental subfertility an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fertility treatment are unrelated to offspring intelligence, attentio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nd executive functions</w:t>
            </w:r>
          </w:p>
        </w:tc>
        <w:tc>
          <w:tcPr>
            <w:tcW w:w="0" w:type="auto"/>
            <w:vAlign w:val="center"/>
            <w:hideMark/>
          </w:tcPr>
          <w:p w14:paraId="4575209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E92EB4" w:rsidRPr="00E92EB4" w14:paraId="53DF988B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4E0D8C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4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Gibson et al. (1998)</w:t>
              </w:r>
            </w:hyperlink>
          </w:p>
        </w:tc>
        <w:tc>
          <w:tcPr>
            <w:tcW w:w="0" w:type="auto"/>
            <w:vAlign w:val="center"/>
            <w:hideMark/>
          </w:tcPr>
          <w:p w14:paraId="146A9C1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ustralia/</w:t>
            </w:r>
          </w:p>
          <w:p w14:paraId="58F2C4F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1992-1995</w:t>
            </w:r>
          </w:p>
        </w:tc>
        <w:tc>
          <w:tcPr>
            <w:tcW w:w="0" w:type="auto"/>
            <w:vAlign w:val="center"/>
            <w:hideMark/>
          </w:tcPr>
          <w:p w14:paraId="747A404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65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singleton infants conceived through in-vitro fertilizatio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(IVF) and 63 matched controls</w:t>
            </w:r>
          </w:p>
        </w:tc>
        <w:tc>
          <w:tcPr>
            <w:tcW w:w="0" w:type="auto"/>
            <w:vAlign w:val="center"/>
            <w:hideMark/>
          </w:tcPr>
          <w:p w14:paraId="110168E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4 months to 12 months</w:t>
            </w:r>
          </w:p>
        </w:tc>
        <w:tc>
          <w:tcPr>
            <w:tcW w:w="0" w:type="auto"/>
            <w:vAlign w:val="center"/>
            <w:hideMark/>
          </w:tcPr>
          <w:p w14:paraId="7E22D9F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primiparous, singleton pregnancy, 28 years or older, living with the father of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the child, and adequate English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language skills to complete selfreport measures and interviews</w:t>
            </w:r>
          </w:p>
        </w:tc>
        <w:tc>
          <w:tcPr>
            <w:tcW w:w="0" w:type="auto"/>
            <w:vAlign w:val="center"/>
            <w:hideMark/>
          </w:tcPr>
          <w:p w14:paraId="1A107D0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Not stated</w:t>
            </w:r>
          </w:p>
        </w:tc>
        <w:tc>
          <w:tcPr>
            <w:tcW w:w="0" w:type="auto"/>
            <w:vAlign w:val="center"/>
            <w:hideMark/>
          </w:tcPr>
          <w:p w14:paraId="0598192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ental and psychomotor development</w:t>
            </w:r>
          </w:p>
          <w:p w14:paraId="370ACBA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Language development</w:t>
            </w:r>
          </w:p>
          <w:p w14:paraId="3434C77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Social development</w:t>
            </w:r>
          </w:p>
          <w:p w14:paraId="67D5510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ehavioural measure (data not shown)</w:t>
            </w:r>
          </w:p>
          <w:p w14:paraId="7D93A00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Temperament (data not shown)</w:t>
            </w:r>
          </w:p>
        </w:tc>
        <w:tc>
          <w:tcPr>
            <w:tcW w:w="0" w:type="auto"/>
            <w:vAlign w:val="center"/>
            <w:hideMark/>
          </w:tcPr>
          <w:p w14:paraId="23706A1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Bayley Scale of infant development 2nd edition (MDI and PDI scale)</w:t>
            </w:r>
          </w:p>
          <w:p w14:paraId="2AA1E9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+ Receptive–Expressive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mergent Language Test, 2nd edition (Receptive language EQ, expressive language EQ)</w:t>
            </w:r>
          </w:p>
          <w:p w14:paraId="2088308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Vineland Adaptive behavior (social quotient)</w:t>
            </w:r>
          </w:p>
          <w:p w14:paraId="23BAF1D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ayley Behaviour Rating Scale</w:t>
            </w:r>
          </w:p>
          <w:p w14:paraId="55DC27B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ehavior Checklist</w:t>
            </w:r>
          </w:p>
          <w:p w14:paraId="79ED295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Short Temperament Scale for Toddlers</w:t>
            </w:r>
          </w:p>
        </w:tc>
        <w:tc>
          <w:tcPr>
            <w:tcW w:w="0" w:type="auto"/>
            <w:vAlign w:val="center"/>
            <w:hideMark/>
          </w:tcPr>
          <w:p w14:paraId="1A57EAD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IVF group</w:t>
            </w:r>
          </w:p>
          <w:p w14:paraId="39D8F3E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ontrol group</w:t>
            </w:r>
          </w:p>
        </w:tc>
        <w:tc>
          <w:tcPr>
            <w:tcW w:w="0" w:type="auto"/>
            <w:vAlign w:val="center"/>
            <w:hideMark/>
          </w:tcPr>
          <w:p w14:paraId="5310B3F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Overall, singleto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hildren conceived through IVF demonstrate appropriat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general development at 1 year of age. The higher reporte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behaviour difficulty experienced by IVF mothers may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reflect their concerns about the well-being and adjustment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of their child during the first year.</w:t>
            </w:r>
          </w:p>
        </w:tc>
        <w:tc>
          <w:tcPr>
            <w:tcW w:w="0" w:type="auto"/>
            <w:vAlign w:val="center"/>
            <w:hideMark/>
          </w:tcPr>
          <w:p w14:paraId="42D3D6A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8</w:t>
            </w:r>
          </w:p>
        </w:tc>
      </w:tr>
      <w:tr w:rsidR="00E92EB4" w:rsidRPr="00E92EB4" w14:paraId="13CC323B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EBE357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5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Heineman et al. (2019)</w:t>
              </w:r>
            </w:hyperlink>
          </w:p>
        </w:tc>
        <w:tc>
          <w:tcPr>
            <w:tcW w:w="0" w:type="auto"/>
            <w:vAlign w:val="center"/>
            <w:hideMark/>
          </w:tcPr>
          <w:p w14:paraId="4B7D481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etherlands/</w:t>
            </w:r>
          </w:p>
          <w:p w14:paraId="204358C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2005-2006</w:t>
            </w:r>
          </w:p>
        </w:tc>
        <w:tc>
          <w:tcPr>
            <w:tcW w:w="0" w:type="auto"/>
            <w:vAlign w:val="center"/>
            <w:hideMark/>
          </w:tcPr>
          <w:p w14:paraId="52B1632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ingletons born following IVF or ICSI with OS (n=57), born after modifie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natural cycle IVF/ICSI (MNC-IVF/ICSI;n=46) and born after natural conception to subfertile couples (Sub-NC;n=66)</w:t>
            </w:r>
          </w:p>
        </w:tc>
        <w:tc>
          <w:tcPr>
            <w:tcW w:w="0" w:type="auto"/>
            <w:vAlign w:val="center"/>
            <w:hideMark/>
          </w:tcPr>
          <w:p w14:paraId="7A364E2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9 years</w:t>
            </w:r>
          </w:p>
        </w:tc>
        <w:tc>
          <w:tcPr>
            <w:tcW w:w="0" w:type="auto"/>
            <w:vAlign w:val="center"/>
            <w:hideMark/>
          </w:tcPr>
          <w:p w14:paraId="1060E65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7072609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uples treated with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ryopreserved or donated oocytes or embryos were not suitable fo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inclusion</w:t>
            </w:r>
          </w:p>
        </w:tc>
        <w:tc>
          <w:tcPr>
            <w:tcW w:w="0" w:type="auto"/>
            <w:vAlign w:val="center"/>
            <w:hideMark/>
          </w:tcPr>
          <w:p w14:paraId="6EF1574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ntelligence quotient</w:t>
            </w:r>
          </w:p>
          <w:p w14:paraId="3BAE1C8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Attention and executive functions; memory and learning; and social cognition</w:t>
            </w:r>
          </w:p>
          <w:p w14:paraId="218949E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ehavioral problem</w:t>
            </w:r>
          </w:p>
        </w:tc>
        <w:tc>
          <w:tcPr>
            <w:tcW w:w="0" w:type="auto"/>
            <w:vAlign w:val="center"/>
            <w:hideMark/>
          </w:tcPr>
          <w:p w14:paraId="2AE3E04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Weschler Adult Intelligence Scale-III (full IQ, performance IQ, verbal IQ)</w:t>
            </w:r>
          </w:p>
          <w:p w14:paraId="031EFB3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NEPSY-II (domain attention, domain social, domain memory and executive function)</w:t>
            </w:r>
          </w:p>
          <w:p w14:paraId="5697A85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+ CBCL and TRF (total behavior problem,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internalizing, externalizing)</w:t>
            </w:r>
          </w:p>
        </w:tc>
        <w:tc>
          <w:tcPr>
            <w:tcW w:w="0" w:type="auto"/>
            <w:vAlign w:val="center"/>
            <w:hideMark/>
          </w:tcPr>
          <w:p w14:paraId="1322297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OS/ IVF-ICSI</w:t>
            </w:r>
          </w:p>
          <w:p w14:paraId="209E720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NC/ IVF-ICSI</w:t>
            </w:r>
          </w:p>
          <w:p w14:paraId="7988892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Sub-NC</w:t>
            </w:r>
          </w:p>
        </w:tc>
        <w:tc>
          <w:tcPr>
            <w:tcW w:w="0" w:type="auto"/>
            <w:vAlign w:val="center"/>
            <w:hideMark/>
          </w:tcPr>
          <w:p w14:paraId="0602492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Our study indicated that OS and thein vitro laboratory procedures or the combinatio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of both and TTP were not associated with cognitive and behavioural outcome at 9 years</w:t>
            </w:r>
          </w:p>
        </w:tc>
        <w:tc>
          <w:tcPr>
            <w:tcW w:w="0" w:type="auto"/>
            <w:vAlign w:val="center"/>
            <w:hideMark/>
          </w:tcPr>
          <w:p w14:paraId="20BD289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E92EB4" w:rsidRPr="00E92EB4" w14:paraId="768F45B5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AFCC70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6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Jongbloed-Pereboom et al. (2011)</w:t>
              </w:r>
            </w:hyperlink>
          </w:p>
        </w:tc>
        <w:tc>
          <w:tcPr>
            <w:tcW w:w="0" w:type="auto"/>
            <w:vAlign w:val="center"/>
            <w:hideMark/>
          </w:tcPr>
          <w:p w14:paraId="4242B7B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etherland/ 2005-2006</w:t>
            </w:r>
          </w:p>
        </w:tc>
        <w:tc>
          <w:tcPr>
            <w:tcW w:w="0" w:type="auto"/>
            <w:vAlign w:val="center"/>
            <w:hideMark/>
          </w:tcPr>
          <w:p w14:paraId="148E7E7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ingletons born after controlled ovarian hyperstimulation (COH)–IVF (n¼66) and modified natura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ycle–IVF (n¼56), singletons born to subfertile couples who conceived naturally (subfertile–naturally conceived,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n¼87), and a reference group of 101 2-year-old singletons born to fertile couples</w:t>
            </w:r>
          </w:p>
        </w:tc>
        <w:tc>
          <w:tcPr>
            <w:tcW w:w="0" w:type="auto"/>
            <w:vAlign w:val="center"/>
            <w:hideMark/>
          </w:tcPr>
          <w:p w14:paraId="39972BD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2 year</w:t>
            </w:r>
          </w:p>
        </w:tc>
        <w:tc>
          <w:tcPr>
            <w:tcW w:w="0" w:type="auto"/>
            <w:vAlign w:val="center"/>
            <w:hideMark/>
          </w:tcPr>
          <w:p w14:paraId="7778E9C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74AD9D5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Excluded were childre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born after cryopreservation or donation of oocytes or embryos for ART groups and any form of assisted conception and a time to pregnancy of&gt;1 year for control group</w:t>
            </w:r>
          </w:p>
        </w:tc>
        <w:tc>
          <w:tcPr>
            <w:tcW w:w="0" w:type="auto"/>
            <w:vAlign w:val="center"/>
            <w:hideMark/>
          </w:tcPr>
          <w:p w14:paraId="4379B38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ental and Psychomotor development</w:t>
            </w:r>
          </w:p>
          <w:p w14:paraId="2EE8057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ehavior</w:t>
            </w:r>
          </w:p>
        </w:tc>
        <w:tc>
          <w:tcPr>
            <w:tcW w:w="0" w:type="auto"/>
            <w:vAlign w:val="center"/>
            <w:hideMark/>
          </w:tcPr>
          <w:p w14:paraId="1625DF5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ayley Scale of Infant Development II (MDI and PDI score)</w:t>
            </w:r>
          </w:p>
          <w:p w14:paraId="45F6399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hild behavior checklist: internalising, externalising, emotionally reactive, anxious/depressed, somatic complaints, withdrawn, sleep problem, attention problem, aggresive behavior)</w:t>
            </w:r>
          </w:p>
        </w:tc>
        <w:tc>
          <w:tcPr>
            <w:tcW w:w="0" w:type="auto"/>
            <w:vAlign w:val="center"/>
            <w:hideMark/>
          </w:tcPr>
          <w:p w14:paraId="120D258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OH-IVF</w:t>
            </w:r>
          </w:p>
          <w:p w14:paraId="1D65C90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NC-IVF</w:t>
            </w:r>
          </w:p>
          <w:p w14:paraId="64DD8CE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Sub-NC</w:t>
            </w:r>
          </w:p>
          <w:p w14:paraId="2273235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Subfertile</w:t>
            </w:r>
          </w:p>
          <w:p w14:paraId="36201EB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ontrol NC</w:t>
            </w:r>
          </w:p>
        </w:tc>
        <w:tc>
          <w:tcPr>
            <w:tcW w:w="0" w:type="auto"/>
            <w:vAlign w:val="center"/>
            <w:hideMark/>
          </w:tcPr>
          <w:p w14:paraId="094654D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is present relatively small study found no differences in cognitive and psychomotor development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nd behavior at 2 years in children born after COH-IVF or modified natural cycle–IVF or naturally conceive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hildren of subfertile parents. Replication of the study is needed before firm conclusions can be drawn.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Furthermore, long-term follow-up is needed to confirm these findings in older children</w:t>
            </w:r>
          </w:p>
        </w:tc>
        <w:tc>
          <w:tcPr>
            <w:tcW w:w="0" w:type="auto"/>
            <w:vAlign w:val="center"/>
            <w:hideMark/>
          </w:tcPr>
          <w:p w14:paraId="6A310B6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E92EB4" w:rsidRPr="00E92EB4" w14:paraId="0C1BDFE7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72220B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7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Leunens et al. (2006)</w:t>
              </w:r>
            </w:hyperlink>
          </w:p>
        </w:tc>
        <w:tc>
          <w:tcPr>
            <w:tcW w:w="0" w:type="auto"/>
            <w:vAlign w:val="center"/>
            <w:hideMark/>
          </w:tcPr>
          <w:p w14:paraId="4290F26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Belgium/ 1993-1995</w:t>
            </w:r>
          </w:p>
        </w:tc>
        <w:tc>
          <w:tcPr>
            <w:tcW w:w="0" w:type="auto"/>
            <w:vAlign w:val="center"/>
            <w:hideMark/>
          </w:tcPr>
          <w:p w14:paraId="4DB08E1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151 8-year-old singletons born through ICSI after 32 week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of gestation were compared with those of 153 singletons ofthe same age born after spontaneous conception (SC)</w:t>
            </w:r>
          </w:p>
        </w:tc>
        <w:tc>
          <w:tcPr>
            <w:tcW w:w="0" w:type="auto"/>
            <w:vAlign w:val="center"/>
            <w:hideMark/>
          </w:tcPr>
          <w:p w14:paraId="09471FE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 years</w:t>
            </w:r>
          </w:p>
        </w:tc>
        <w:tc>
          <w:tcPr>
            <w:tcW w:w="0" w:type="auto"/>
            <w:vAlign w:val="center"/>
            <w:hideMark/>
          </w:tcPr>
          <w:p w14:paraId="089FD92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e children’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inclusion criteria were being born after 32 weeks of gestation, singleton and native language Dutch withat least one European parent</w:t>
            </w:r>
          </w:p>
        </w:tc>
        <w:tc>
          <w:tcPr>
            <w:tcW w:w="0" w:type="auto"/>
            <w:vAlign w:val="center"/>
            <w:hideMark/>
          </w:tcPr>
          <w:p w14:paraId="775B81A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multiple births, linguistic barriers an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sociocultural differences</w:t>
            </w:r>
          </w:p>
        </w:tc>
        <w:tc>
          <w:tcPr>
            <w:tcW w:w="0" w:type="auto"/>
            <w:vAlign w:val="center"/>
            <w:hideMark/>
          </w:tcPr>
          <w:p w14:paraId="0C8958C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ntelligence</w:t>
            </w:r>
          </w:p>
          <w:p w14:paraId="0C20A3C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otoric development</w:t>
            </w:r>
          </w:p>
        </w:tc>
        <w:tc>
          <w:tcPr>
            <w:tcW w:w="0" w:type="auto"/>
            <w:vAlign w:val="center"/>
            <w:hideMark/>
          </w:tcPr>
          <w:p w14:paraId="5B3844C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Weschler Intelligence Scale for Children-Revised (Verbal IQ with subtests and performance IQ)</w:t>
            </w:r>
          </w:p>
          <w:p w14:paraId="18B2D8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ovement ABC (total motor, manual skill, ball skill, balance)</w:t>
            </w:r>
          </w:p>
        </w:tc>
        <w:tc>
          <w:tcPr>
            <w:tcW w:w="0" w:type="auto"/>
            <w:vAlign w:val="center"/>
            <w:hideMark/>
          </w:tcPr>
          <w:p w14:paraId="2028F41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CSI</w:t>
            </w:r>
          </w:p>
          <w:p w14:paraId="5E29737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NC</w:t>
            </w:r>
          </w:p>
        </w:tc>
        <w:tc>
          <w:tcPr>
            <w:tcW w:w="0" w:type="auto"/>
            <w:vAlign w:val="center"/>
            <w:hideMark/>
          </w:tcPr>
          <w:p w14:paraId="773F9D4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In thi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follow-up study, ICSI and SC children show a comparable cognitive and motor development until the age of 8 years</w:t>
            </w:r>
          </w:p>
        </w:tc>
        <w:tc>
          <w:tcPr>
            <w:tcW w:w="0" w:type="auto"/>
            <w:vAlign w:val="center"/>
            <w:hideMark/>
          </w:tcPr>
          <w:p w14:paraId="5E80BE9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E92EB4" w:rsidRPr="00E92EB4" w14:paraId="3DE76729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6953DF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8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Leunens et al. (2008)</w:t>
              </w:r>
            </w:hyperlink>
          </w:p>
        </w:tc>
        <w:tc>
          <w:tcPr>
            <w:tcW w:w="0" w:type="auto"/>
            <w:vAlign w:val="center"/>
            <w:hideMark/>
          </w:tcPr>
          <w:p w14:paraId="77C3594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Belgium/</w:t>
            </w:r>
          </w:p>
          <w:p w14:paraId="1C447BF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993-1995</w:t>
            </w:r>
          </w:p>
        </w:tc>
        <w:tc>
          <w:tcPr>
            <w:tcW w:w="0" w:type="auto"/>
            <w:vAlign w:val="center"/>
            <w:hideMark/>
          </w:tcPr>
          <w:p w14:paraId="0A53984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ingletons born after ICSI (n=109)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nd controls born after spontaneous conception (SC) (n=90)</w:t>
            </w:r>
          </w:p>
        </w:tc>
        <w:tc>
          <w:tcPr>
            <w:tcW w:w="0" w:type="auto"/>
            <w:vAlign w:val="center"/>
            <w:hideMark/>
          </w:tcPr>
          <w:p w14:paraId="4406B45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10 years</w:t>
            </w:r>
          </w:p>
        </w:tc>
        <w:tc>
          <w:tcPr>
            <w:tcW w:w="0" w:type="auto"/>
            <w:vAlign w:val="center"/>
            <w:hideMark/>
          </w:tcPr>
          <w:p w14:paraId="504041F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e children’s initial inclusion criteria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were: being born after 32 weeks of gestation, singleton and nativ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language Dutch, with at least one European parent</w:t>
            </w:r>
          </w:p>
        </w:tc>
        <w:tc>
          <w:tcPr>
            <w:tcW w:w="0" w:type="auto"/>
            <w:vAlign w:val="center"/>
            <w:hideMark/>
          </w:tcPr>
          <w:p w14:paraId="4C2EB56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multiple births, linguistic barriers and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ocio-cultural differences</w:t>
            </w:r>
          </w:p>
        </w:tc>
        <w:tc>
          <w:tcPr>
            <w:tcW w:w="0" w:type="auto"/>
            <w:vAlign w:val="center"/>
            <w:hideMark/>
          </w:tcPr>
          <w:p w14:paraId="36F338F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Intelligence</w:t>
            </w:r>
          </w:p>
          <w:p w14:paraId="2BDD4D2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Motoric development</w:t>
            </w:r>
          </w:p>
        </w:tc>
        <w:tc>
          <w:tcPr>
            <w:tcW w:w="0" w:type="auto"/>
            <w:vAlign w:val="center"/>
            <w:hideMark/>
          </w:tcPr>
          <w:p w14:paraId="63E66AF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+ Weschler Intelligence Scale Revised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full scale IQ, verbal IQ with subtest and performance IQ with subtest)</w:t>
            </w:r>
          </w:p>
          <w:p w14:paraId="19A2B2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ovement ABC (total motor skill, maula skill, ball skill, balance)</w:t>
            </w:r>
          </w:p>
        </w:tc>
        <w:tc>
          <w:tcPr>
            <w:tcW w:w="0" w:type="auto"/>
            <w:vAlign w:val="center"/>
            <w:hideMark/>
          </w:tcPr>
          <w:p w14:paraId="1196075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ICSI</w:t>
            </w:r>
          </w:p>
          <w:p w14:paraId="43A3CA2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NC</w:t>
            </w:r>
          </w:p>
        </w:tc>
        <w:tc>
          <w:tcPr>
            <w:tcW w:w="0" w:type="auto"/>
            <w:vAlign w:val="center"/>
            <w:hideMark/>
          </w:tcPr>
          <w:p w14:paraId="7D8E18B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In this follow-up study, ICSI and SC children show a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omparable cognitive and motor development unti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the age of 10. These findings are in line with those obtained at age 8.</w:t>
            </w:r>
          </w:p>
        </w:tc>
        <w:tc>
          <w:tcPr>
            <w:tcW w:w="0" w:type="auto"/>
            <w:vAlign w:val="center"/>
            <w:hideMark/>
          </w:tcPr>
          <w:p w14:paraId="4F56542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7</w:t>
            </w:r>
          </w:p>
        </w:tc>
      </w:tr>
      <w:tr w:rsidR="00E92EB4" w:rsidRPr="00E92EB4" w14:paraId="1C60AA62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6D678F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49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Nekkebroeck et al. (2008)</w:t>
              </w:r>
            </w:hyperlink>
          </w:p>
        </w:tc>
        <w:tc>
          <w:tcPr>
            <w:tcW w:w="0" w:type="auto"/>
            <w:vAlign w:val="center"/>
            <w:hideMark/>
          </w:tcPr>
          <w:p w14:paraId="0D2AC6B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Belgium/ 2002-2005</w:t>
            </w:r>
          </w:p>
        </w:tc>
        <w:tc>
          <w:tcPr>
            <w:tcW w:w="0" w:type="auto"/>
            <w:vAlign w:val="center"/>
            <w:hideMark/>
          </w:tcPr>
          <w:p w14:paraId="3D165EB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29 children, of whom 41 were conceived afte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PGD/PGS, 35 after ICSI and 53 naturally</w:t>
            </w:r>
          </w:p>
        </w:tc>
        <w:tc>
          <w:tcPr>
            <w:tcW w:w="0" w:type="auto"/>
            <w:vAlign w:val="center"/>
            <w:hideMark/>
          </w:tcPr>
          <w:p w14:paraId="1E3CF64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2 years</w:t>
            </w:r>
          </w:p>
        </w:tc>
        <w:tc>
          <w:tcPr>
            <w:tcW w:w="0" w:type="auto"/>
            <w:vAlign w:val="center"/>
            <w:hideMark/>
          </w:tcPr>
          <w:p w14:paraId="23C0496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Understand Dutch</w:t>
            </w:r>
          </w:p>
        </w:tc>
        <w:tc>
          <w:tcPr>
            <w:tcW w:w="0" w:type="auto"/>
            <w:vAlign w:val="center"/>
            <w:hideMark/>
          </w:tcPr>
          <w:p w14:paraId="22CBA3F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wins, very low birthweight, APGAR score less than 9 after 10 min</w:t>
            </w:r>
          </w:p>
        </w:tc>
        <w:tc>
          <w:tcPr>
            <w:tcW w:w="0" w:type="auto"/>
            <w:vAlign w:val="center"/>
            <w:hideMark/>
          </w:tcPr>
          <w:p w14:paraId="795E2E7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ehavioral problems</w:t>
            </w:r>
          </w:p>
          <w:p w14:paraId="2D2A89F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Temperament</w:t>
            </w:r>
          </w:p>
          <w:p w14:paraId="53FB9BA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Language development</w:t>
            </w:r>
          </w:p>
        </w:tc>
        <w:tc>
          <w:tcPr>
            <w:tcW w:w="0" w:type="auto"/>
            <w:vAlign w:val="center"/>
            <w:hideMark/>
          </w:tcPr>
          <w:p w14:paraId="7690189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BCL (total problem, internalizing, externalizing problems)</w:t>
            </w:r>
          </w:p>
          <w:p w14:paraId="110CED9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Short Temperament Scale for Toddlers (easy/average/ difficult temperament, approach, cooperation, persistence, rhytmicity, distractibility, reactivity)</w:t>
            </w:r>
          </w:p>
          <w:p w14:paraId="3802A5D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cArthur Communicative Inventories</w:t>
            </w:r>
          </w:p>
        </w:tc>
        <w:tc>
          <w:tcPr>
            <w:tcW w:w="0" w:type="auto"/>
            <w:vAlign w:val="center"/>
            <w:hideMark/>
          </w:tcPr>
          <w:p w14:paraId="58A23F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GD/PGS</w:t>
            </w:r>
          </w:p>
          <w:p w14:paraId="63770CA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CSI</w:t>
            </w:r>
          </w:p>
          <w:p w14:paraId="692DCA7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NC</w:t>
            </w:r>
          </w:p>
        </w:tc>
        <w:tc>
          <w:tcPr>
            <w:tcW w:w="0" w:type="auto"/>
            <w:vAlign w:val="center"/>
            <w:hideMark/>
          </w:tcPr>
          <w:p w14:paraId="1CBE43D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PGD/PGS conception does not adversely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ffect children’s socio-emotional and language development at age 2, nor did parents differ from ICSI and NC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parents for parental stress and health status</w:t>
            </w:r>
          </w:p>
        </w:tc>
        <w:tc>
          <w:tcPr>
            <w:tcW w:w="0" w:type="auto"/>
            <w:vAlign w:val="center"/>
            <w:hideMark/>
          </w:tcPr>
          <w:p w14:paraId="4A3CDFC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E92EB4" w:rsidRPr="00E92EB4" w14:paraId="0F93933A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753F14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0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Place and Englert (2003)</w:t>
              </w:r>
            </w:hyperlink>
          </w:p>
        </w:tc>
        <w:tc>
          <w:tcPr>
            <w:tcW w:w="0" w:type="auto"/>
            <w:vAlign w:val="center"/>
            <w:hideMark/>
          </w:tcPr>
          <w:p w14:paraId="0401B5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Belgium/ 1998-2000</w:t>
            </w:r>
          </w:p>
        </w:tc>
        <w:tc>
          <w:tcPr>
            <w:tcW w:w="0" w:type="auto"/>
            <w:vAlign w:val="center"/>
            <w:hideMark/>
          </w:tcPr>
          <w:p w14:paraId="508BF5A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66 ICSI-conceived children prospectively compared with 52 IVF-conceived and 59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spontaneously conceived children</w:t>
            </w:r>
          </w:p>
        </w:tc>
        <w:tc>
          <w:tcPr>
            <w:tcW w:w="0" w:type="auto"/>
            <w:vAlign w:val="center"/>
            <w:hideMark/>
          </w:tcPr>
          <w:p w14:paraId="245B4B5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9 months, 18 months, 3 years, 5 years</w:t>
            </w:r>
          </w:p>
        </w:tc>
        <w:tc>
          <w:tcPr>
            <w:tcW w:w="0" w:type="auto"/>
            <w:vAlign w:val="center"/>
            <w:hideMark/>
          </w:tcPr>
          <w:p w14:paraId="5D668D1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ll children included in the study wer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full-term singletons so as to test the possible influence of th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ICSI procedure without having the interference of othe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difficulties associated with multiple births and prematurity</w:t>
            </w:r>
          </w:p>
        </w:tc>
        <w:tc>
          <w:tcPr>
            <w:tcW w:w="0" w:type="auto"/>
            <w:vAlign w:val="center"/>
            <w:hideMark/>
          </w:tcPr>
          <w:p w14:paraId="423EA90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pregnancies obtained after frozen an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thawed ETs (either IVF or ICSI) as well as children with a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birth weight of2,500 g were excluded from the study</w:t>
            </w:r>
          </w:p>
        </w:tc>
        <w:tc>
          <w:tcPr>
            <w:tcW w:w="0" w:type="auto"/>
            <w:vAlign w:val="center"/>
            <w:hideMark/>
          </w:tcPr>
          <w:p w14:paraId="78E85CC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Development tal outcome</w:t>
            </w:r>
          </w:p>
          <w:p w14:paraId="053CC85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ntelligence</w:t>
            </w:r>
          </w:p>
        </w:tc>
        <w:tc>
          <w:tcPr>
            <w:tcW w:w="0" w:type="auto"/>
            <w:vAlign w:val="center"/>
            <w:hideMark/>
          </w:tcPr>
          <w:p w14:paraId="07DF71E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+ Brunet-Lezinne scale for 9 and 18 months children (psoture, coordination, language, sociability,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developmental quotient)</w:t>
            </w:r>
          </w:p>
          <w:p w14:paraId="2222584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Weschler Preschool and Primary Scale for Intelligence (performance IQ, verbal IQ, full IQ)</w:t>
            </w:r>
          </w:p>
        </w:tc>
        <w:tc>
          <w:tcPr>
            <w:tcW w:w="0" w:type="auto"/>
            <w:vAlign w:val="center"/>
            <w:hideMark/>
          </w:tcPr>
          <w:p w14:paraId="1AA18B1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ICSI</w:t>
            </w:r>
          </w:p>
          <w:p w14:paraId="4260B48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VF</w:t>
            </w:r>
          </w:p>
          <w:p w14:paraId="12FACFC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NC</w:t>
            </w:r>
          </w:p>
        </w:tc>
        <w:tc>
          <w:tcPr>
            <w:tcW w:w="0" w:type="auto"/>
            <w:vAlign w:val="center"/>
            <w:hideMark/>
          </w:tcPr>
          <w:p w14:paraId="3B02B1C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is pilot study shows that throughout the preschool period, ICSI-conceived children hav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psychomotor and intellectual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development similar to that of IVF-conceived and spontaneously conceive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hildren. These conclusions need to be confirmed by multicenter studies</w:t>
            </w:r>
          </w:p>
        </w:tc>
        <w:tc>
          <w:tcPr>
            <w:tcW w:w="0" w:type="auto"/>
            <w:vAlign w:val="center"/>
            <w:hideMark/>
          </w:tcPr>
          <w:p w14:paraId="716A217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7</w:t>
            </w:r>
          </w:p>
        </w:tc>
      </w:tr>
      <w:tr w:rsidR="00E92EB4" w:rsidRPr="00E92EB4" w14:paraId="69011E06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3D13E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1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Ponjaert-Kristoffersen et al. (2004)</w:t>
              </w:r>
            </w:hyperlink>
          </w:p>
        </w:tc>
        <w:tc>
          <w:tcPr>
            <w:tcW w:w="0" w:type="auto"/>
            <w:vAlign w:val="center"/>
            <w:hideMark/>
          </w:tcPr>
          <w:p w14:paraId="7AFF01B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Belgium, Germany, America/</w:t>
            </w:r>
          </w:p>
        </w:tc>
        <w:tc>
          <w:tcPr>
            <w:tcW w:w="0" w:type="auto"/>
            <w:vAlign w:val="center"/>
            <w:hideMark/>
          </w:tcPr>
          <w:p w14:paraId="23F1297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300 ICSI children and 300 control children</w:t>
            </w:r>
          </w:p>
        </w:tc>
        <w:tc>
          <w:tcPr>
            <w:tcW w:w="0" w:type="auto"/>
            <w:vAlign w:val="center"/>
            <w:hideMark/>
          </w:tcPr>
          <w:p w14:paraId="75D164D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5 years</w:t>
            </w:r>
          </w:p>
        </w:tc>
        <w:tc>
          <w:tcPr>
            <w:tcW w:w="0" w:type="auto"/>
            <w:vAlign w:val="center"/>
            <w:hideMark/>
          </w:tcPr>
          <w:p w14:paraId="7D159FE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41A47C6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Exclusion criteria were multiple birth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nd birth at ,32 weeks of gestational age, and maternal or chil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language different from the language of the country (Dutch,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Swedish and English)</w:t>
            </w:r>
          </w:p>
        </w:tc>
        <w:tc>
          <w:tcPr>
            <w:tcW w:w="0" w:type="auto"/>
            <w:vAlign w:val="center"/>
            <w:hideMark/>
          </w:tcPr>
          <w:p w14:paraId="5E4504E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ntelligence</w:t>
            </w:r>
          </w:p>
          <w:p w14:paraId="18DB214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otoric outcome</w:t>
            </w:r>
          </w:p>
          <w:p w14:paraId="2998CCE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ehavior problem</w:t>
            </w:r>
          </w:p>
          <w:p w14:paraId="65F99C8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arenting stress</w:t>
            </w:r>
          </w:p>
        </w:tc>
        <w:tc>
          <w:tcPr>
            <w:tcW w:w="0" w:type="auto"/>
            <w:vAlign w:val="center"/>
            <w:hideMark/>
          </w:tcPr>
          <w:p w14:paraId="33F69C0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Weschler Preschool and Primary School Intelligence Revised (verbal IQ and subtests, performance IQ and subtests, full scale IQ)</w:t>
            </w:r>
          </w:p>
          <w:p w14:paraId="16CC2F6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eabody development motor scale (fine and gross motor)</w:t>
            </w:r>
          </w:p>
          <w:p w14:paraId="3243561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hild behavior checklist (internalizing, externalizing, behavioral problems)</w:t>
            </w:r>
          </w:p>
          <w:p w14:paraId="5C4B6C4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arenting Stress Index</w:t>
            </w:r>
          </w:p>
        </w:tc>
        <w:tc>
          <w:tcPr>
            <w:tcW w:w="0" w:type="auto"/>
            <w:vAlign w:val="center"/>
            <w:hideMark/>
          </w:tcPr>
          <w:p w14:paraId="5484CBA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CSI</w:t>
            </w:r>
          </w:p>
          <w:p w14:paraId="0585E84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NC</w:t>
            </w:r>
          </w:p>
        </w:tc>
        <w:tc>
          <w:tcPr>
            <w:tcW w:w="0" w:type="auto"/>
            <w:vAlign w:val="center"/>
            <w:hideMark/>
          </w:tcPr>
          <w:p w14:paraId="7D2C325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lthough the finding that a higher proportion of ICSI children obtained scores below the cut-off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on some of the visual–spatial subscales of the WPPSI-R warrants further investigation, ICSI does not appear to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ffect the psychological well-being or cognitive development at age 5</w:t>
            </w:r>
          </w:p>
        </w:tc>
        <w:tc>
          <w:tcPr>
            <w:tcW w:w="0" w:type="auto"/>
            <w:vAlign w:val="center"/>
            <w:hideMark/>
          </w:tcPr>
          <w:p w14:paraId="239367C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E92EB4" w:rsidRPr="00E92EB4" w14:paraId="32EF631A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E9B920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2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Ponjaert-Kristoffersen et al. (2005)</w:t>
              </w:r>
            </w:hyperlink>
          </w:p>
        </w:tc>
        <w:tc>
          <w:tcPr>
            <w:tcW w:w="0" w:type="auto"/>
            <w:vAlign w:val="center"/>
            <w:hideMark/>
          </w:tcPr>
          <w:p w14:paraId="236FDE8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Belgium, Denmark, Greece, Sweden, UK</w:t>
            </w:r>
          </w:p>
        </w:tc>
        <w:tc>
          <w:tcPr>
            <w:tcW w:w="0" w:type="auto"/>
            <w:vAlign w:val="center"/>
            <w:hideMark/>
          </w:tcPr>
          <w:p w14:paraId="15B811F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511 ICSI-conceived children wer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ompared with 424 IVF-conceived children and 488 NC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ontrols</w:t>
            </w:r>
          </w:p>
        </w:tc>
        <w:tc>
          <w:tcPr>
            <w:tcW w:w="0" w:type="auto"/>
            <w:vAlign w:val="center"/>
            <w:hideMark/>
          </w:tcPr>
          <w:p w14:paraId="5197254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4.5-5.5 years</w:t>
            </w:r>
          </w:p>
        </w:tc>
        <w:tc>
          <w:tcPr>
            <w:tcW w:w="0" w:type="auto"/>
            <w:vAlign w:val="center"/>
            <w:hideMark/>
          </w:tcPr>
          <w:p w14:paraId="2E7DCCC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ingleton,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white, born after32 weeks of gestation, and first or second born,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with a native language of English, Dutch,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Danish, Swedish, o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Greek, respectively. NC control subjects were selected according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to the aforementioned criteria and were also matched with respect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to maternal education, parental socioeconomic status, gender, an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birth order</w:t>
            </w:r>
          </w:p>
        </w:tc>
        <w:tc>
          <w:tcPr>
            <w:tcW w:w="0" w:type="auto"/>
            <w:vAlign w:val="center"/>
            <w:hideMark/>
          </w:tcPr>
          <w:p w14:paraId="2B2548F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Not stated</w:t>
            </w:r>
          </w:p>
        </w:tc>
        <w:tc>
          <w:tcPr>
            <w:tcW w:w="0" w:type="auto"/>
            <w:vAlign w:val="center"/>
            <w:hideMark/>
          </w:tcPr>
          <w:p w14:paraId="506D8D7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ntelligence</w:t>
            </w:r>
          </w:p>
          <w:p w14:paraId="15D9D91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oordination during performace</w:t>
            </w:r>
          </w:p>
        </w:tc>
        <w:tc>
          <w:tcPr>
            <w:tcW w:w="0" w:type="auto"/>
            <w:vAlign w:val="center"/>
            <w:hideMark/>
          </w:tcPr>
          <w:p w14:paraId="616B0C2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 xml:space="preserve">+ Wechsler Preschool and Primary Scale of IntelligenceRevised (WPPSI-R) (verbal IQ, performance IQ,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total IQ with subtests)</w:t>
            </w:r>
          </w:p>
          <w:p w14:paraId="62BEB74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cCarthy scale (MCS index)</w:t>
            </w:r>
          </w:p>
        </w:tc>
        <w:tc>
          <w:tcPr>
            <w:tcW w:w="0" w:type="auto"/>
            <w:vAlign w:val="center"/>
            <w:hideMark/>
          </w:tcPr>
          <w:p w14:paraId="4989B04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ICSI</w:t>
            </w:r>
          </w:p>
          <w:p w14:paraId="423B6D7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VF</w:t>
            </w:r>
          </w:p>
          <w:p w14:paraId="7CE2CBA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NC</w:t>
            </w:r>
          </w:p>
        </w:tc>
        <w:tc>
          <w:tcPr>
            <w:tcW w:w="0" w:type="auto"/>
            <w:vAlign w:val="center"/>
            <w:hideMark/>
          </w:tcPr>
          <w:p w14:paraId="23AD02E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is study includes a substantial number of children from several European countries. Apart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from a few interaction effects between mode of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onception and demographic variables, no differences wer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found when ICSI, IVF, and NC scores on the WPPSI-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nd MSCA Motor Scale were compared.</w:t>
            </w:r>
          </w:p>
        </w:tc>
        <w:tc>
          <w:tcPr>
            <w:tcW w:w="0" w:type="auto"/>
            <w:vAlign w:val="center"/>
            <w:hideMark/>
          </w:tcPr>
          <w:p w14:paraId="3F54CAA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8</w:t>
            </w:r>
          </w:p>
        </w:tc>
      </w:tr>
      <w:tr w:rsidR="00E92EB4" w:rsidRPr="00E92EB4" w14:paraId="48C9D469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B9AEA5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3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Sutcliffe et al. (1995)</w:t>
              </w:r>
            </w:hyperlink>
          </w:p>
        </w:tc>
        <w:tc>
          <w:tcPr>
            <w:tcW w:w="0" w:type="auto"/>
            <w:vAlign w:val="center"/>
            <w:hideMark/>
          </w:tcPr>
          <w:p w14:paraId="026DAD6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United Kingdom/ 1989-1994</w:t>
            </w:r>
          </w:p>
        </w:tc>
        <w:tc>
          <w:tcPr>
            <w:tcW w:w="0" w:type="auto"/>
            <w:vAlign w:val="center"/>
            <w:hideMark/>
          </w:tcPr>
          <w:p w14:paraId="44A1605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91 children from cryopreserved embryos and 83 control children</w:t>
            </w:r>
          </w:p>
        </w:tc>
        <w:tc>
          <w:tcPr>
            <w:tcW w:w="0" w:type="auto"/>
            <w:vAlign w:val="center"/>
            <w:hideMark/>
          </w:tcPr>
          <w:p w14:paraId="7DF9DE5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1-5 years</w:t>
            </w:r>
          </w:p>
        </w:tc>
        <w:tc>
          <w:tcPr>
            <w:tcW w:w="0" w:type="auto"/>
            <w:vAlign w:val="center"/>
            <w:hideMark/>
          </w:tcPr>
          <w:p w14:paraId="75D3C6A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ntrol group: children were either siblings, cousins, or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peers of the study group.</w:t>
            </w:r>
          </w:p>
        </w:tc>
        <w:tc>
          <w:tcPr>
            <w:tcW w:w="0" w:type="auto"/>
            <w:vAlign w:val="center"/>
            <w:hideMark/>
          </w:tcPr>
          <w:p w14:paraId="5879226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3A2A922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ental development</w:t>
            </w:r>
          </w:p>
          <w:p w14:paraId="0E34D05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otoric development</w:t>
            </w:r>
          </w:p>
          <w:p w14:paraId="1B2A212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Socio-behaviour development</w:t>
            </w:r>
          </w:p>
        </w:tc>
        <w:tc>
          <w:tcPr>
            <w:tcW w:w="0" w:type="auto"/>
            <w:vAlign w:val="center"/>
            <w:hideMark/>
          </w:tcPr>
          <w:p w14:paraId="3A45C24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Griffith scale (locomotor, personal-social, hearing and speech, eye-hand coordination, performance)</w:t>
            </w:r>
          </w:p>
        </w:tc>
        <w:tc>
          <w:tcPr>
            <w:tcW w:w="0" w:type="auto"/>
            <w:vAlign w:val="center"/>
            <w:hideMark/>
          </w:tcPr>
          <w:p w14:paraId="213C29F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ryo</w:t>
            </w:r>
          </w:p>
          <w:p w14:paraId="1C21C2D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NC</w:t>
            </w:r>
          </w:p>
        </w:tc>
        <w:tc>
          <w:tcPr>
            <w:tcW w:w="0" w:type="auto"/>
            <w:vAlign w:val="center"/>
            <w:hideMark/>
          </w:tcPr>
          <w:p w14:paraId="563C861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Overall, the development in children from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ryopreserved embryos did not caus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oncern though formal testing had highlighted small differences compared with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other children conceived normally and of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a similar social class</w:t>
            </w:r>
          </w:p>
        </w:tc>
        <w:tc>
          <w:tcPr>
            <w:tcW w:w="0" w:type="auto"/>
            <w:vAlign w:val="center"/>
            <w:hideMark/>
          </w:tcPr>
          <w:p w14:paraId="6AF15EA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</w:t>
            </w:r>
          </w:p>
        </w:tc>
      </w:tr>
      <w:tr w:rsidR="00E92EB4" w:rsidRPr="00E92EB4" w14:paraId="20A56C6B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E69797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4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Sutcliffe et al. (2003)</w:t>
              </w:r>
            </w:hyperlink>
          </w:p>
        </w:tc>
        <w:tc>
          <w:tcPr>
            <w:tcW w:w="0" w:type="auto"/>
            <w:vAlign w:val="center"/>
            <w:hideMark/>
          </w:tcPr>
          <w:p w14:paraId="06522E5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United Kingdom, Australia</w:t>
            </w:r>
          </w:p>
        </w:tc>
        <w:tc>
          <w:tcPr>
            <w:tcW w:w="0" w:type="auto"/>
            <w:vAlign w:val="center"/>
            <w:hideMark/>
          </w:tcPr>
          <w:p w14:paraId="19C9433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Fifty-eight singleton children born after ICSI and 38 normally conceived singleton children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controls), matched for relevant sociodemographic characteristics, from Australia and 208 case-patients an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221 controls from the United Kingdom</w:t>
            </w:r>
          </w:p>
        </w:tc>
        <w:tc>
          <w:tcPr>
            <w:tcW w:w="0" w:type="auto"/>
            <w:vAlign w:val="center"/>
            <w:hideMark/>
          </w:tcPr>
          <w:p w14:paraId="59252E0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0-15 months</w:t>
            </w:r>
          </w:p>
        </w:tc>
        <w:tc>
          <w:tcPr>
            <w:tcW w:w="0" w:type="auto"/>
            <w:vAlign w:val="center"/>
            <w:hideMark/>
          </w:tcPr>
          <w:p w14:paraId="026399F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4215C18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wins and triplets were excluded from th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study</w:t>
            </w:r>
          </w:p>
        </w:tc>
        <w:tc>
          <w:tcPr>
            <w:tcW w:w="0" w:type="auto"/>
            <w:vAlign w:val="center"/>
            <w:hideMark/>
          </w:tcPr>
          <w:p w14:paraId="57ADAE4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ental development</w:t>
            </w:r>
          </w:p>
          <w:p w14:paraId="3D04F6E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otoric development</w:t>
            </w:r>
          </w:p>
          <w:p w14:paraId="027FB19E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Socio-behaviour development</w:t>
            </w:r>
          </w:p>
        </w:tc>
        <w:tc>
          <w:tcPr>
            <w:tcW w:w="0" w:type="auto"/>
            <w:vAlign w:val="center"/>
            <w:hideMark/>
          </w:tcPr>
          <w:p w14:paraId="77CD9D6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Griffith scale (locomotor, personal-social, hearing and speech, eye-hand coordination, performance)</w:t>
            </w:r>
          </w:p>
        </w:tc>
        <w:tc>
          <w:tcPr>
            <w:tcW w:w="0" w:type="auto"/>
            <w:vAlign w:val="center"/>
            <w:hideMark/>
          </w:tcPr>
          <w:p w14:paraId="261BD88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CSI</w:t>
            </w:r>
          </w:p>
          <w:p w14:paraId="154D88E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ontrol</w:t>
            </w:r>
          </w:p>
        </w:tc>
        <w:tc>
          <w:tcPr>
            <w:tcW w:w="0" w:type="auto"/>
            <w:vAlign w:val="center"/>
            <w:hideMark/>
          </w:tcPr>
          <w:p w14:paraId="5A890C8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hildren conceived after ICSI did not differ from their naturally conceived peers in physica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health or development at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ges up to 15 months.</w:t>
            </w:r>
          </w:p>
        </w:tc>
        <w:tc>
          <w:tcPr>
            <w:tcW w:w="0" w:type="auto"/>
            <w:vAlign w:val="center"/>
            <w:hideMark/>
          </w:tcPr>
          <w:p w14:paraId="56B2B3B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9</w:t>
            </w:r>
          </w:p>
        </w:tc>
      </w:tr>
      <w:tr w:rsidR="00E92EB4" w:rsidRPr="00E92EB4" w14:paraId="2A3FB7C1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3CFECB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5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Winter et al. (2014)</w:t>
              </w:r>
            </w:hyperlink>
          </w:p>
        </w:tc>
        <w:tc>
          <w:tcPr>
            <w:tcW w:w="0" w:type="auto"/>
            <w:vAlign w:val="center"/>
            <w:hideMark/>
          </w:tcPr>
          <w:p w14:paraId="100774E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Belgium/ 1995-1997</w:t>
            </w:r>
          </w:p>
        </w:tc>
        <w:tc>
          <w:tcPr>
            <w:tcW w:w="0" w:type="auto"/>
            <w:vAlign w:val="center"/>
            <w:hideMark/>
          </w:tcPr>
          <w:p w14:paraId="091BD25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PGD (n=47), 49 ICSI, 48 SC</w:t>
            </w:r>
          </w:p>
        </w:tc>
        <w:tc>
          <w:tcPr>
            <w:tcW w:w="0" w:type="auto"/>
            <w:vAlign w:val="center"/>
            <w:hideMark/>
          </w:tcPr>
          <w:p w14:paraId="0B618EC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5 to 6 years</w:t>
            </w:r>
          </w:p>
        </w:tc>
        <w:tc>
          <w:tcPr>
            <w:tcW w:w="0" w:type="auto"/>
            <w:vAlign w:val="center"/>
            <w:hideMark/>
          </w:tcPr>
          <w:p w14:paraId="38AF381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hildren were eligible if they were conceived naturally without any kind of medical intervention, singleton, Caucasian, Dutch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speaking and born after 32 weeks of gestation</w:t>
            </w:r>
          </w:p>
        </w:tc>
        <w:tc>
          <w:tcPr>
            <w:tcW w:w="0" w:type="auto"/>
            <w:vAlign w:val="center"/>
            <w:hideMark/>
          </w:tcPr>
          <w:p w14:paraId="3507B55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Multiples and very prematurely born children were excluded</w:t>
            </w:r>
          </w:p>
        </w:tc>
        <w:tc>
          <w:tcPr>
            <w:tcW w:w="0" w:type="auto"/>
            <w:vAlign w:val="center"/>
            <w:hideMark/>
          </w:tcPr>
          <w:p w14:paraId="03C5263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ognitive development</w:t>
            </w:r>
          </w:p>
          <w:p w14:paraId="3D581B1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otor development</w:t>
            </w:r>
          </w:p>
        </w:tc>
        <w:tc>
          <w:tcPr>
            <w:tcW w:w="0" w:type="auto"/>
            <w:vAlign w:val="center"/>
            <w:hideMark/>
          </w:tcPr>
          <w:p w14:paraId="78143F0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Wechsler Preschool and Primary Scale of Intelligence III (Full IQ, VIQ with subtests, PIQ with subtests)</w:t>
            </w:r>
          </w:p>
          <w:p w14:paraId="3BC2210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-ABC (Total movement, ball skill, balance skill)</w:t>
            </w:r>
          </w:p>
        </w:tc>
        <w:tc>
          <w:tcPr>
            <w:tcW w:w="0" w:type="auto"/>
            <w:vAlign w:val="center"/>
            <w:hideMark/>
          </w:tcPr>
          <w:p w14:paraId="217988D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GD</w:t>
            </w:r>
          </w:p>
          <w:p w14:paraId="4E84948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CSI</w:t>
            </w:r>
          </w:p>
          <w:p w14:paraId="4F41C2E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NC</w:t>
            </w:r>
          </w:p>
        </w:tc>
        <w:tc>
          <w:tcPr>
            <w:tcW w:w="0" w:type="auto"/>
            <w:vAlign w:val="center"/>
            <w:hideMark/>
          </w:tcPr>
          <w:p w14:paraId="28DEC79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Long-term follow-up of children born after embryo biopsy, in this case for PGD, is neede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to confirm that the development of these children remains comparable to ICSI and SC children. Our findings do support the safety of the PG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technique and will reassure patients with hereditary genetic diseases regarding the health of their future offspring conceived with PGD</w:t>
            </w:r>
          </w:p>
        </w:tc>
        <w:tc>
          <w:tcPr>
            <w:tcW w:w="0" w:type="auto"/>
            <w:vAlign w:val="center"/>
            <w:hideMark/>
          </w:tcPr>
          <w:p w14:paraId="059B19F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</w:tr>
      <w:tr w:rsidR="00E92EB4" w:rsidRPr="00E92EB4" w14:paraId="434814C3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9223B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6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Barnes et al. (2004)</w:t>
              </w:r>
            </w:hyperlink>
          </w:p>
        </w:tc>
        <w:tc>
          <w:tcPr>
            <w:tcW w:w="0" w:type="auto"/>
            <w:vAlign w:val="center"/>
            <w:hideMark/>
          </w:tcPr>
          <w:p w14:paraId="6723175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  <w:lang w:val="de-DE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  <w:lang w:val="de-DE"/>
              </w:rPr>
              <w:t>Belgium, Denmark, UK, Greece, Sweden/</w:t>
            </w:r>
          </w:p>
        </w:tc>
        <w:tc>
          <w:tcPr>
            <w:tcW w:w="0" w:type="auto"/>
            <w:vAlign w:val="center"/>
            <w:hideMark/>
          </w:tcPr>
          <w:p w14:paraId="4843194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ICSI = 228, IVF= 214, NC=209</w:t>
            </w:r>
          </w:p>
        </w:tc>
        <w:tc>
          <w:tcPr>
            <w:tcW w:w="0" w:type="auto"/>
            <w:vAlign w:val="center"/>
            <w:hideMark/>
          </w:tcPr>
          <w:p w14:paraId="512DAD3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5 years</w:t>
            </w:r>
          </w:p>
        </w:tc>
        <w:tc>
          <w:tcPr>
            <w:tcW w:w="0" w:type="auto"/>
            <w:vAlign w:val="center"/>
            <w:hideMark/>
          </w:tcPr>
          <w:p w14:paraId="605B949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ingleton, Caucasian, born after at least 32 week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gestation, firrst or second born and whose mother tongue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was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respectively English, Dutch, Danish, Swedish or Greek</w:t>
            </w:r>
          </w:p>
        </w:tc>
        <w:tc>
          <w:tcPr>
            <w:tcW w:w="0" w:type="auto"/>
            <w:vAlign w:val="center"/>
            <w:hideMark/>
          </w:tcPr>
          <w:p w14:paraId="34611F4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Not stated</w:t>
            </w:r>
          </w:p>
        </w:tc>
        <w:tc>
          <w:tcPr>
            <w:tcW w:w="0" w:type="auto"/>
            <w:vAlign w:val="center"/>
            <w:hideMark/>
          </w:tcPr>
          <w:p w14:paraId="0CF8E0C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Family relation test</w:t>
            </w:r>
          </w:p>
          <w:p w14:paraId="42D2DAF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arental wellbeing</w:t>
            </w:r>
          </w:p>
          <w:p w14:paraId="2E2674C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Parenting stress</w:t>
            </w:r>
          </w:p>
          <w:p w14:paraId="145A70E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arital relationship</w:t>
            </w:r>
          </w:p>
          <w:p w14:paraId="6CA9FE6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arent-child relationship</w:t>
            </w:r>
          </w:p>
          <w:p w14:paraId="5091568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hildren socioemotional development</w:t>
            </w:r>
          </w:p>
        </w:tc>
        <w:tc>
          <w:tcPr>
            <w:tcW w:w="0" w:type="auto"/>
            <w:vAlign w:val="center"/>
            <w:hideMark/>
          </w:tcPr>
          <w:p w14:paraId="72B1AAB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Benne - Anthony Family Relation test</w:t>
            </w:r>
          </w:p>
          <w:p w14:paraId="24EE623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General Health Questionnaire</w:t>
            </w:r>
          </w:p>
          <w:p w14:paraId="683A425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Parenting Stress Index</w:t>
            </w:r>
          </w:p>
          <w:p w14:paraId="1E0F576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The Dyadic Adjustment Scale</w:t>
            </w:r>
          </w:p>
          <w:p w14:paraId="4D98B77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arent±Chil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Dysfunctional Interaction' subscale (P-CDI)</w:t>
            </w:r>
          </w:p>
          <w:p w14:paraId="76C296F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cDevit and Carrey temperament questionnaire</w:t>
            </w:r>
          </w:p>
          <w:p w14:paraId="2227241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BCL</w:t>
            </w:r>
          </w:p>
          <w:p w14:paraId="529FE7B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SI Difficult Child subscale</w:t>
            </w:r>
          </w:p>
        </w:tc>
        <w:tc>
          <w:tcPr>
            <w:tcW w:w="0" w:type="auto"/>
            <w:vAlign w:val="center"/>
            <w:hideMark/>
          </w:tcPr>
          <w:p w14:paraId="5B88FFC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+ ICSI</w:t>
            </w:r>
          </w:p>
          <w:p w14:paraId="31C9DDF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VF</w:t>
            </w:r>
          </w:p>
          <w:p w14:paraId="2854668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NC</w:t>
            </w:r>
          </w:p>
        </w:tc>
        <w:tc>
          <w:tcPr>
            <w:tcW w:w="0" w:type="auto"/>
            <w:vAlign w:val="center"/>
            <w:hideMark/>
          </w:tcPr>
          <w:p w14:paraId="48EE2C2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The study con®rms the results of previous work with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IVF families. This should be encouraging for families using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these techniques in the future</w:t>
            </w:r>
          </w:p>
        </w:tc>
        <w:tc>
          <w:tcPr>
            <w:tcW w:w="0" w:type="auto"/>
            <w:vAlign w:val="center"/>
            <w:hideMark/>
          </w:tcPr>
          <w:p w14:paraId="742179BC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92EB4" w:rsidRPr="00E92EB4" w14:paraId="585E1138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51533C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7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Punamaki et al. (2016)</w:t>
              </w:r>
            </w:hyperlink>
          </w:p>
        </w:tc>
        <w:tc>
          <w:tcPr>
            <w:tcW w:w="0" w:type="auto"/>
            <w:vAlign w:val="center"/>
            <w:hideMark/>
          </w:tcPr>
          <w:p w14:paraId="2DF2E8D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Finland/ 1999</w:t>
            </w:r>
          </w:p>
        </w:tc>
        <w:tc>
          <w:tcPr>
            <w:tcW w:w="0" w:type="auto"/>
            <w:vAlign w:val="center"/>
            <w:hideMark/>
          </w:tcPr>
          <w:p w14:paraId="5ADB0A8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255 singleton ART children (IVF and ICSI) were compared with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278 NC children</w:t>
            </w:r>
          </w:p>
        </w:tc>
        <w:tc>
          <w:tcPr>
            <w:tcW w:w="0" w:type="auto"/>
            <w:vAlign w:val="center"/>
            <w:hideMark/>
          </w:tcPr>
          <w:p w14:paraId="202F73A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7 to 8 years</w:t>
            </w:r>
          </w:p>
        </w:tc>
        <w:tc>
          <w:tcPr>
            <w:tcW w:w="0" w:type="auto"/>
            <w:vAlign w:val="center"/>
            <w:hideMark/>
          </w:tcPr>
          <w:p w14:paraId="577561C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Conceived in Finnish ferility clinics, undergone routine ultrasound examination, singleton, pregnancies from own gametes</w:t>
            </w:r>
          </w:p>
        </w:tc>
        <w:tc>
          <w:tcPr>
            <w:tcW w:w="0" w:type="auto"/>
            <w:vAlign w:val="center"/>
            <w:hideMark/>
          </w:tcPr>
          <w:p w14:paraId="4D34F66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03DD582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Mental health problems</w:t>
            </w:r>
          </w:p>
          <w:p w14:paraId="5D8AE93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Social problems</w:t>
            </w:r>
          </w:p>
          <w:p w14:paraId="3521CD28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ognitive problems</w:t>
            </w:r>
          </w:p>
        </w:tc>
        <w:tc>
          <w:tcPr>
            <w:tcW w:w="0" w:type="auto"/>
            <w:vAlign w:val="center"/>
            <w:hideMark/>
          </w:tcPr>
          <w:p w14:paraId="6CC839C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Parent rating scale of Behavioral Assessment System for Children (BASC)</w:t>
            </w:r>
          </w:p>
          <w:p w14:paraId="585D03E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Social Skills Rating System</w:t>
            </w:r>
          </w:p>
          <w:p w14:paraId="036C47F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Five to Fifteen (FTF)</w:t>
            </w:r>
          </w:p>
        </w:tc>
        <w:tc>
          <w:tcPr>
            <w:tcW w:w="0" w:type="auto"/>
            <w:vAlign w:val="center"/>
            <w:hideMark/>
          </w:tcPr>
          <w:p w14:paraId="6C123A7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ART</w:t>
            </w:r>
          </w:p>
          <w:p w14:paraId="12595EE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NC</w:t>
            </w:r>
          </w:p>
        </w:tc>
        <w:tc>
          <w:tcPr>
            <w:tcW w:w="0" w:type="auto"/>
            <w:vAlign w:val="center"/>
            <w:hideMark/>
          </w:tcPr>
          <w:p w14:paraId="099B0AB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ART children do not differ with regard to mental health or social and cognitive developmental problems when compared with controls, but some gender-specific differences do exis</w:t>
            </w:r>
          </w:p>
        </w:tc>
        <w:tc>
          <w:tcPr>
            <w:tcW w:w="0" w:type="auto"/>
            <w:vAlign w:val="center"/>
            <w:hideMark/>
          </w:tcPr>
          <w:p w14:paraId="1BF6711C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92EB4" w:rsidRPr="00E92EB4" w14:paraId="4C8E143D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C76737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8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Wagenaar et al. (2009)b</w:t>
              </w:r>
            </w:hyperlink>
          </w:p>
        </w:tc>
        <w:tc>
          <w:tcPr>
            <w:tcW w:w="0" w:type="auto"/>
            <w:vAlign w:val="center"/>
            <w:hideMark/>
          </w:tcPr>
          <w:p w14:paraId="1BCF629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etherlands/ 1986-1995</w:t>
            </w:r>
          </w:p>
        </w:tc>
        <w:tc>
          <w:tcPr>
            <w:tcW w:w="0" w:type="auto"/>
            <w:vAlign w:val="center"/>
            <w:hideMark/>
          </w:tcPr>
          <w:p w14:paraId="7E067B9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139 IVF and 143 control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children</w:t>
            </w:r>
          </w:p>
        </w:tc>
        <w:tc>
          <w:tcPr>
            <w:tcW w:w="0" w:type="auto"/>
            <w:vAlign w:val="center"/>
            <w:hideMark/>
          </w:tcPr>
          <w:p w14:paraId="59BF70C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9 to 18 years</w:t>
            </w:r>
          </w:p>
        </w:tc>
        <w:tc>
          <w:tcPr>
            <w:tcW w:w="0" w:type="auto"/>
            <w:vAlign w:val="center"/>
            <w:hideMark/>
          </w:tcPr>
          <w:p w14:paraId="20562297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ingleton</w:t>
            </w:r>
          </w:p>
        </w:tc>
        <w:tc>
          <w:tcPr>
            <w:tcW w:w="0" w:type="auto"/>
            <w:vAlign w:val="center"/>
            <w:hideMark/>
          </w:tcPr>
          <w:p w14:paraId="2379B959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0FC8518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ehavioral problems</w:t>
            </w:r>
          </w:p>
        </w:tc>
        <w:tc>
          <w:tcPr>
            <w:tcW w:w="0" w:type="auto"/>
            <w:vAlign w:val="center"/>
            <w:hideMark/>
          </w:tcPr>
          <w:p w14:paraId="12ECFC8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hildern Behavior Checklist Parent version (with subtests)</w:t>
            </w:r>
          </w:p>
          <w:p w14:paraId="28A1191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Teacher reporting form (with subtest)</w:t>
            </w:r>
          </w:p>
        </w:tc>
        <w:tc>
          <w:tcPr>
            <w:tcW w:w="0" w:type="auto"/>
            <w:vAlign w:val="center"/>
            <w:hideMark/>
          </w:tcPr>
          <w:p w14:paraId="474B8056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VF</w:t>
            </w:r>
          </w:p>
          <w:p w14:paraId="368730F2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Control</w:t>
            </w:r>
          </w:p>
        </w:tc>
        <w:tc>
          <w:tcPr>
            <w:tcW w:w="0" w:type="auto"/>
            <w:vAlign w:val="center"/>
            <w:hideMark/>
          </w:tcPr>
          <w:p w14:paraId="7B6D754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Overall, behavior, and socioemotional functioning of 9–18-year-old IVF children is normal. The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reduced behavior of externalizing 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nature reported by the parents, and teacher ratings of more withdrawn/depresse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behavior need further study</w:t>
            </w:r>
          </w:p>
        </w:tc>
        <w:tc>
          <w:tcPr>
            <w:tcW w:w="0" w:type="auto"/>
            <w:vAlign w:val="center"/>
            <w:hideMark/>
          </w:tcPr>
          <w:p w14:paraId="31380113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E92EB4" w:rsidRPr="00E92EB4" w14:paraId="53E41DE5" w14:textId="77777777" w:rsidTr="00E92EB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AB35F1" w14:textId="77777777" w:rsidR="00E92EB4" w:rsidRPr="00E92EB4" w:rsidRDefault="00000000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hyperlink r:id="rId59" w:history="1">
              <w:r w:rsidR="00E92EB4" w:rsidRPr="00E92EB4">
                <w:rPr>
                  <w:rFonts w:ascii="Arial" w:eastAsia="Times New Roman" w:hAnsi="Arial" w:cs="Arial"/>
                  <w:color w:val="0000FF"/>
                  <w:sz w:val="18"/>
                  <w:szCs w:val="18"/>
                  <w:u w:val="single"/>
                </w:rPr>
                <w:t>Wagenaar et al. (2011)</w:t>
              </w:r>
            </w:hyperlink>
          </w:p>
        </w:tc>
        <w:tc>
          <w:tcPr>
            <w:tcW w:w="0" w:type="auto"/>
            <w:vAlign w:val="center"/>
            <w:hideMark/>
          </w:tcPr>
          <w:p w14:paraId="2041007F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etherlands/ 1986-1995</w:t>
            </w:r>
          </w:p>
        </w:tc>
        <w:tc>
          <w:tcPr>
            <w:tcW w:w="0" w:type="auto"/>
            <w:vAlign w:val="center"/>
            <w:hideMark/>
          </w:tcPr>
          <w:p w14:paraId="78BCC67A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86 IVF and 97 control adolescents</w:t>
            </w:r>
          </w:p>
        </w:tc>
        <w:tc>
          <w:tcPr>
            <w:tcW w:w="0" w:type="auto"/>
            <w:vAlign w:val="center"/>
            <w:hideMark/>
          </w:tcPr>
          <w:p w14:paraId="7D172BF4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11 to 18 years</w:t>
            </w:r>
          </w:p>
        </w:tc>
        <w:tc>
          <w:tcPr>
            <w:tcW w:w="0" w:type="auto"/>
            <w:vAlign w:val="center"/>
            <w:hideMark/>
          </w:tcPr>
          <w:p w14:paraId="7CFE36BC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Singleton</w:t>
            </w:r>
          </w:p>
        </w:tc>
        <w:tc>
          <w:tcPr>
            <w:tcW w:w="0" w:type="auto"/>
            <w:vAlign w:val="center"/>
            <w:hideMark/>
          </w:tcPr>
          <w:p w14:paraId="3F86B751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Not stated</w:t>
            </w:r>
          </w:p>
        </w:tc>
        <w:tc>
          <w:tcPr>
            <w:tcW w:w="0" w:type="auto"/>
            <w:vAlign w:val="center"/>
            <w:hideMark/>
          </w:tcPr>
          <w:p w14:paraId="2E33835B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Behavioral problems</w:t>
            </w:r>
          </w:p>
        </w:tc>
        <w:tc>
          <w:tcPr>
            <w:tcW w:w="0" w:type="auto"/>
            <w:vAlign w:val="center"/>
            <w:hideMark/>
          </w:tcPr>
          <w:p w14:paraId="0943073D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Youth self-report (with subtest)</w:t>
            </w:r>
          </w:p>
        </w:tc>
        <w:tc>
          <w:tcPr>
            <w:tcW w:w="0" w:type="auto"/>
            <w:vAlign w:val="center"/>
            <w:hideMark/>
          </w:tcPr>
          <w:p w14:paraId="6B796615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IVF</w:t>
            </w:r>
          </w:p>
          <w:p w14:paraId="2B4E12F0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+ NC</w:t>
            </w:r>
          </w:p>
        </w:tc>
        <w:tc>
          <w:tcPr>
            <w:tcW w:w="0" w:type="auto"/>
            <w:vAlign w:val="center"/>
            <w:hideMark/>
          </w:tcPr>
          <w:p w14:paraId="6D395CD3" w14:textId="77777777" w:rsidR="00E92EB4" w:rsidRPr="00E92EB4" w:rsidRDefault="00E92EB4" w:rsidP="00E92EB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E92EB4">
              <w:rPr>
                <w:rFonts w:ascii="Arial" w:eastAsia="Times New Roman" w:hAnsi="Arial" w:cs="Arial"/>
                <w:sz w:val="18"/>
                <w:szCs w:val="18"/>
              </w:rPr>
              <w:t>Behavior and socioemotional functioning as reported by 11- to 18-year-old adolescents conceived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by IVF were found to be normal. Previously found reduced behavior of externalizing nature and more withdrawn/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depressed behavior reported by parents and teachers could not be reproduced in this study. We found no significant</w:t>
            </w:r>
            <w:r w:rsidRPr="00E92EB4">
              <w:rPr>
                <w:rFonts w:ascii="Arial" w:eastAsia="Times New Roman" w:hAnsi="Arial" w:cs="Arial"/>
                <w:sz w:val="18"/>
                <w:szCs w:val="18"/>
              </w:rPr>
              <w:br/>
              <w:t>influence of IVF conception on behavior in adolescence.</w:t>
            </w:r>
          </w:p>
        </w:tc>
        <w:tc>
          <w:tcPr>
            <w:tcW w:w="0" w:type="auto"/>
            <w:vAlign w:val="center"/>
            <w:hideMark/>
          </w:tcPr>
          <w:p w14:paraId="4CAAEA1C" w14:textId="77777777" w:rsidR="00E92EB4" w:rsidRPr="00E92EB4" w:rsidRDefault="00E92EB4" w:rsidP="00E92EB4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715BBF58" w14:textId="77777777" w:rsidR="00E92EB4" w:rsidRPr="00E92EB4" w:rsidRDefault="00E92EB4">
      <w:pPr>
        <w:rPr>
          <w:sz w:val="28"/>
        </w:rPr>
      </w:pPr>
    </w:p>
    <w:p w14:paraId="67C8750C" w14:textId="77777777" w:rsidR="00E92EB4" w:rsidRDefault="00E92EB4">
      <w:pPr>
        <w:rPr>
          <w:b/>
          <w:sz w:val="28"/>
        </w:rPr>
      </w:pPr>
      <w:r>
        <w:rPr>
          <w:b/>
          <w:sz w:val="28"/>
        </w:rPr>
        <w:br w:type="page"/>
      </w:r>
    </w:p>
    <w:p w14:paraId="103F44B9" w14:textId="77777777" w:rsidR="00C0026F" w:rsidRDefault="00C0026F">
      <w:pPr>
        <w:rPr>
          <w:b/>
          <w:sz w:val="28"/>
        </w:rPr>
        <w:sectPr w:rsidR="00C0026F" w:rsidSect="00C0026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63C2E3E" w14:textId="77777777" w:rsidR="00C0026F" w:rsidRDefault="00C0026F">
      <w:pPr>
        <w:rPr>
          <w:sz w:val="28"/>
        </w:rPr>
      </w:pPr>
      <w:r>
        <w:rPr>
          <w:b/>
          <w:sz w:val="28"/>
        </w:rPr>
        <w:lastRenderedPageBreak/>
        <w:t xml:space="preserve">Supplement Table </w:t>
      </w:r>
      <w:r w:rsidR="00E92EB4">
        <w:rPr>
          <w:b/>
          <w:sz w:val="28"/>
        </w:rPr>
        <w:t>6</w:t>
      </w:r>
      <w:r>
        <w:rPr>
          <w:sz w:val="28"/>
        </w:rPr>
        <w:t>. Summary of Meta-analysis</w:t>
      </w:r>
    </w:p>
    <w:tbl>
      <w:tblPr>
        <w:tblStyle w:val="TableGrid"/>
        <w:tblW w:w="796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2519"/>
        <w:gridCol w:w="1529"/>
        <w:gridCol w:w="941"/>
        <w:gridCol w:w="1263"/>
        <w:gridCol w:w="184"/>
      </w:tblGrid>
      <w:tr w:rsidR="00F8156C" w14:paraId="0ACC5022" w14:textId="77777777" w:rsidTr="001213C7">
        <w:trPr>
          <w:gridAfter w:val="1"/>
          <w:wAfter w:w="184" w:type="dxa"/>
          <w:jc w:val="center"/>
        </w:trPr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6F3D7" w14:textId="77777777" w:rsidR="00F8156C" w:rsidRPr="00C62F7B" w:rsidRDefault="00F8156C" w:rsidP="00A4627D">
            <w:pPr>
              <w:jc w:val="both"/>
              <w:rPr>
                <w:b/>
              </w:rPr>
            </w:pPr>
            <w:r w:rsidRPr="00C62F7B">
              <w:rPr>
                <w:b/>
              </w:rPr>
              <w:t>Outcome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5477C" w14:textId="747987BB" w:rsidR="00F8156C" w:rsidRPr="00C62F7B" w:rsidRDefault="00C37B24" w:rsidP="00F8156C">
            <w:pPr>
              <w:rPr>
                <w:b/>
              </w:rPr>
            </w:pPr>
            <w:r>
              <w:rPr>
                <w:b/>
              </w:rPr>
              <w:t xml:space="preserve">Standardized </w:t>
            </w:r>
            <w:r w:rsidR="00F8156C">
              <w:rPr>
                <w:b/>
              </w:rPr>
              <w:t>Mean Difference</w:t>
            </w:r>
            <w:r w:rsidR="00F8156C" w:rsidRPr="00C62F7B">
              <w:rPr>
                <w:b/>
              </w:rPr>
              <w:t xml:space="preserve"> </w:t>
            </w:r>
            <w:r>
              <w:rPr>
                <w:b/>
              </w:rPr>
              <w:t>[</w:t>
            </w:r>
            <w:r w:rsidR="00F8156C" w:rsidRPr="00C62F7B">
              <w:rPr>
                <w:b/>
              </w:rPr>
              <w:t>95% CI</w:t>
            </w:r>
            <w:r>
              <w:rPr>
                <w:b/>
              </w:rPr>
              <w:t>]</w:t>
            </w:r>
            <w:r w:rsidR="00F8156C" w:rsidRPr="00C62F7B">
              <w:rPr>
                <w:b/>
              </w:rPr>
              <w:t>,</w:t>
            </w:r>
            <w:r w:rsidR="00F8156C">
              <w:rPr>
                <w:b/>
              </w:rPr>
              <w:t xml:space="preserve"> </w:t>
            </w:r>
            <w:r w:rsidR="00F8156C" w:rsidRPr="00C62F7B">
              <w:rPr>
                <w:b/>
              </w:rPr>
              <w:t>p-valu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144BB8" w14:textId="77777777" w:rsidR="00F8156C" w:rsidRPr="00C62F7B" w:rsidRDefault="00F8156C" w:rsidP="00A4627D">
            <w:pPr>
              <w:jc w:val="center"/>
              <w:rPr>
                <w:b/>
              </w:rPr>
            </w:pPr>
            <w:r w:rsidRPr="00C62F7B">
              <w:rPr>
                <w:b/>
              </w:rPr>
              <w:t>Heterogeneity</w:t>
            </w:r>
          </w:p>
          <w:p w14:paraId="4DA9AC5B" w14:textId="77777777" w:rsidR="00F8156C" w:rsidRPr="00C62F7B" w:rsidRDefault="00F8156C" w:rsidP="00A4627D">
            <w:pPr>
              <w:jc w:val="center"/>
              <w:rPr>
                <w:b/>
              </w:rPr>
            </w:pPr>
            <w:r w:rsidRPr="00C62F7B">
              <w:rPr>
                <w:b/>
              </w:rPr>
              <w:t>(I</w:t>
            </w:r>
            <w:r w:rsidRPr="00C62F7B">
              <w:rPr>
                <w:b/>
                <w:vertAlign w:val="superscript"/>
              </w:rPr>
              <w:t>2</w:t>
            </w:r>
            <w:r w:rsidRPr="00C62F7B">
              <w:rPr>
                <w:b/>
              </w:rPr>
              <w:t>),</w:t>
            </w:r>
          </w:p>
          <w:p w14:paraId="01460916" w14:textId="77777777" w:rsidR="00F8156C" w:rsidRPr="00C62F7B" w:rsidRDefault="00F8156C" w:rsidP="00A4627D">
            <w:pPr>
              <w:jc w:val="center"/>
              <w:rPr>
                <w:b/>
              </w:rPr>
            </w:pPr>
            <w:r w:rsidRPr="00C62F7B">
              <w:rPr>
                <w:b/>
              </w:rPr>
              <w:t>p-value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7454A" w14:textId="591326DE" w:rsidR="00F8156C" w:rsidRPr="00C62F7B" w:rsidRDefault="00F8156C" w:rsidP="00A4627D">
            <w:pPr>
              <w:jc w:val="both"/>
              <w:rPr>
                <w:b/>
              </w:rPr>
            </w:pPr>
            <w:r>
              <w:rPr>
                <w:b/>
              </w:rPr>
              <w:t>Egger</w:t>
            </w:r>
            <w:r w:rsidR="00C37B24">
              <w:rPr>
                <w:b/>
              </w:rPr>
              <w:t>’s</w:t>
            </w:r>
          </w:p>
          <w:p w14:paraId="3B8A1FD8" w14:textId="72A03828" w:rsidR="00F8156C" w:rsidRPr="00C62F7B" w:rsidRDefault="00F8156C" w:rsidP="00A4627D">
            <w:pPr>
              <w:jc w:val="both"/>
              <w:rPr>
                <w:b/>
              </w:rPr>
            </w:pPr>
            <w:r w:rsidRPr="00C62F7B">
              <w:rPr>
                <w:b/>
              </w:rPr>
              <w:t>p-val</w:t>
            </w:r>
            <w:r w:rsidR="00C37B24">
              <w:rPr>
                <w:b/>
              </w:rPr>
              <w:t>ue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47F81" w14:textId="77777777" w:rsidR="00F8156C" w:rsidRPr="00C62F7B" w:rsidRDefault="00F8156C" w:rsidP="00A4627D">
            <w:pPr>
              <w:jc w:val="both"/>
              <w:rPr>
                <w:b/>
              </w:rPr>
            </w:pPr>
            <w:r w:rsidRPr="00C62F7B">
              <w:rPr>
                <w:b/>
              </w:rPr>
              <w:t xml:space="preserve">Number of </w:t>
            </w:r>
            <w:r>
              <w:rPr>
                <w:b/>
              </w:rPr>
              <w:t>Studies’ Data</w:t>
            </w:r>
          </w:p>
        </w:tc>
      </w:tr>
      <w:tr w:rsidR="00F8156C" w14:paraId="1617E780" w14:textId="77777777" w:rsidTr="001213C7">
        <w:trPr>
          <w:gridAfter w:val="1"/>
          <w:wAfter w:w="184" w:type="dxa"/>
          <w:jc w:val="center"/>
        </w:trPr>
        <w:tc>
          <w:tcPr>
            <w:tcW w:w="77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ADAC7" w14:textId="77777777" w:rsidR="00F8156C" w:rsidRPr="00C62F7B" w:rsidRDefault="00F8156C" w:rsidP="00A4627D">
            <w:pPr>
              <w:jc w:val="both"/>
              <w:rPr>
                <w:b/>
              </w:rPr>
            </w:pPr>
            <w:r w:rsidRPr="00F8156C">
              <w:rPr>
                <w:b/>
                <w:sz w:val="24"/>
              </w:rPr>
              <w:t>TODDLER</w:t>
            </w:r>
          </w:p>
        </w:tc>
      </w:tr>
      <w:tr w:rsidR="00F8156C" w14:paraId="0B50C3E8" w14:textId="77777777" w:rsidTr="001213C7">
        <w:trPr>
          <w:gridAfter w:val="1"/>
          <w:wAfter w:w="184" w:type="dxa"/>
          <w:jc w:val="center"/>
        </w:trPr>
        <w:tc>
          <w:tcPr>
            <w:tcW w:w="778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E18DFDC" w14:textId="016C6799" w:rsidR="00F8156C" w:rsidRPr="00C62F7B" w:rsidRDefault="00F925FC" w:rsidP="00A4627D">
            <w:pPr>
              <w:jc w:val="both"/>
              <w:rPr>
                <w:b/>
              </w:rPr>
            </w:pPr>
            <w:r>
              <w:rPr>
                <w:b/>
              </w:rPr>
              <w:t xml:space="preserve">Intelligence: </w:t>
            </w:r>
            <w:r w:rsidR="00931BC0">
              <w:rPr>
                <w:b/>
              </w:rPr>
              <w:t>Full Scale IQ</w:t>
            </w:r>
          </w:p>
        </w:tc>
      </w:tr>
      <w:tr w:rsidR="00F8156C" w14:paraId="73258C99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C385CDA" w14:textId="77777777" w:rsidR="00F8156C" w:rsidRPr="00123EE2" w:rsidRDefault="00F8156C" w:rsidP="00C0026F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94EF5FB" w14:textId="1B952544" w:rsidR="00F8156C" w:rsidRPr="003707B4" w:rsidRDefault="005A4E2A" w:rsidP="00C0026F">
            <w:pPr>
              <w:rPr>
                <w:b/>
              </w:rPr>
            </w:pPr>
            <w:r w:rsidRPr="005A4E2A">
              <w:rPr>
                <w:b/>
              </w:rPr>
              <w:t>-0.12 [-0.30, 0.05]</w:t>
            </w:r>
            <w:r>
              <w:rPr>
                <w:b/>
              </w:rPr>
              <w:t>, 0.16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53F6F7A" w14:textId="390C0759" w:rsidR="00F8156C" w:rsidRPr="000B7216" w:rsidRDefault="00F57EFC" w:rsidP="00C0026F">
            <w:pPr>
              <w:jc w:val="center"/>
              <w:rPr>
                <w:b/>
              </w:rPr>
            </w:pPr>
            <w:r>
              <w:rPr>
                <w:b/>
              </w:rPr>
              <w:t>0%, 0.9</w:t>
            </w:r>
            <w:r w:rsidR="005A4E2A">
              <w:rPr>
                <w:b/>
              </w:rPr>
              <w:t>4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1DA49E99" w14:textId="0F18674D" w:rsidR="00F8156C" w:rsidRPr="003707B4" w:rsidRDefault="00050B5D" w:rsidP="00A67B1A">
            <w:pPr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D34CDB">
              <w:rPr>
                <w:b/>
              </w:rPr>
              <w:t>506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F65100C" w14:textId="10CF4027" w:rsidR="00F8156C" w:rsidRPr="00B56052" w:rsidRDefault="005F0774" w:rsidP="00C0026F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F8156C" w14:paraId="6D524535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28FCD89" w14:textId="77777777" w:rsidR="00F8156C" w:rsidRDefault="00F8156C" w:rsidP="00C0026F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1CCAF4C" w14:textId="77777777" w:rsidR="00F8156C" w:rsidRPr="003707B4" w:rsidRDefault="00F8156C" w:rsidP="00C0026F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46DEF1A" w14:textId="77777777" w:rsidR="00F8156C" w:rsidRPr="000B7216" w:rsidRDefault="00F8156C" w:rsidP="00C0026F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87A5F90" w14:textId="77777777" w:rsidR="00F8156C" w:rsidRPr="003707B4" w:rsidRDefault="00F8156C" w:rsidP="00C0026F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9B0C3BE" w14:textId="77777777" w:rsidR="00F8156C" w:rsidRPr="00B56052" w:rsidRDefault="00F8156C" w:rsidP="00C0026F">
            <w:pPr>
              <w:jc w:val="center"/>
              <w:rPr>
                <w:b/>
              </w:rPr>
            </w:pPr>
          </w:p>
        </w:tc>
      </w:tr>
      <w:tr w:rsidR="00F8156C" w14:paraId="1B878E90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083605C2" w14:textId="7DF22779" w:rsidR="00F8156C" w:rsidRPr="00E8755C" w:rsidRDefault="00F925FC" w:rsidP="00C0026F">
            <w:pPr>
              <w:jc w:val="both"/>
            </w:pPr>
            <w:r>
              <w:rPr>
                <w:b/>
              </w:rPr>
              <w:t xml:space="preserve">Intelligence: </w:t>
            </w:r>
            <w:r w:rsidR="00F8156C">
              <w:rPr>
                <w:b/>
              </w:rPr>
              <w:t xml:space="preserve">Language </w:t>
            </w:r>
            <w:r>
              <w:rPr>
                <w:b/>
              </w:rPr>
              <w:t>or Verbal Intelligence Score</w:t>
            </w:r>
          </w:p>
        </w:tc>
      </w:tr>
      <w:tr w:rsidR="00BA3EF7" w14:paraId="0A66F4EE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A74EECC" w14:textId="0C135262" w:rsidR="00BA3EF7" w:rsidRPr="00123EE2" w:rsidRDefault="00BA3EF7" w:rsidP="00BA3EF7">
            <w:pPr>
              <w:ind w:firstLine="162"/>
              <w:jc w:val="both"/>
              <w:rPr>
                <w:b/>
              </w:rPr>
            </w:pPr>
            <w:r>
              <w:t>ART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2F9E2B3" w14:textId="41238F63" w:rsidR="00BA3EF7" w:rsidRPr="00BA3EF7" w:rsidRDefault="001D1FBF" w:rsidP="00BA3EF7">
            <w:pPr>
              <w:jc w:val="center"/>
              <w:rPr>
                <w:bCs/>
              </w:rPr>
            </w:pPr>
            <w:r w:rsidRPr="001D1FBF">
              <w:rPr>
                <w:bCs/>
              </w:rPr>
              <w:t>0.15 [-0.29, 0.59]</w:t>
            </w:r>
            <w:r>
              <w:rPr>
                <w:bCs/>
              </w:rPr>
              <w:t>, 0.50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377AB7A8" w14:textId="2B1C3CCE" w:rsidR="00BA3EF7" w:rsidRPr="00BA3EF7" w:rsidRDefault="001D1FBF" w:rsidP="00BA3EF7">
            <w:pPr>
              <w:jc w:val="center"/>
              <w:rPr>
                <w:bCs/>
              </w:rPr>
            </w:pPr>
            <w:r>
              <w:rPr>
                <w:bCs/>
              </w:rPr>
              <w:t>92%, 0.0005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9E47E92" w14:textId="4DE00DBB" w:rsidR="00BA3EF7" w:rsidRPr="00BA3EF7" w:rsidRDefault="001D1FBF" w:rsidP="00BA3EF7">
            <w:pPr>
              <w:jc w:val="center"/>
              <w:rPr>
                <w:bCs/>
              </w:rPr>
            </w:pPr>
            <w:r>
              <w:rPr>
                <w:bCs/>
              </w:rP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DD89F60" w14:textId="69FB531B" w:rsidR="00BA3EF7" w:rsidRPr="00BA3EF7" w:rsidRDefault="001D1FBF" w:rsidP="00BA3EF7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 w:rsidR="00BA3EF7" w14:paraId="4415ECC6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B7762F4" w14:textId="456B5CA4" w:rsidR="00BA3EF7" w:rsidRDefault="00BA3EF7" w:rsidP="00BA3EF7">
            <w:pPr>
              <w:ind w:firstLine="162"/>
              <w:jc w:val="both"/>
              <w:rPr>
                <w:b/>
              </w:rPr>
            </w:pPr>
            <w:r>
              <w:t>IVF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E1BECA7" w14:textId="086D1FD7" w:rsidR="00BA3EF7" w:rsidRPr="00BA3EF7" w:rsidRDefault="00423F84" w:rsidP="00BA3EF7">
            <w:pPr>
              <w:jc w:val="center"/>
              <w:rPr>
                <w:bCs/>
              </w:rPr>
            </w:pPr>
            <w:r w:rsidRPr="00423F84">
              <w:rPr>
                <w:bCs/>
              </w:rPr>
              <w:t>-0.27 [-0.50, -0.03]</w:t>
            </w:r>
            <w:r>
              <w:rPr>
                <w:bCs/>
              </w:rPr>
              <w:t>, 0.02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0529D7C" w14:textId="0A4585F0" w:rsidR="00BA3EF7" w:rsidRPr="00BA3EF7" w:rsidRDefault="00423F84" w:rsidP="00BA3EF7">
            <w:pPr>
              <w:jc w:val="center"/>
              <w:rPr>
                <w:bCs/>
              </w:rPr>
            </w:pPr>
            <w:r>
              <w:rPr>
                <w:bCs/>
              </w:rPr>
              <w:t>17%, 0.30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1C705738" w14:textId="41421D83" w:rsidR="00BA3EF7" w:rsidRPr="00BA3EF7" w:rsidRDefault="00A074D0" w:rsidP="00BA3EF7">
            <w:pPr>
              <w:jc w:val="center"/>
              <w:rPr>
                <w:bCs/>
              </w:rPr>
            </w:pPr>
            <w:r>
              <w:rPr>
                <w:bCs/>
              </w:rPr>
              <w:t>0.189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1CCEC986" w14:textId="4BC3A994" w:rsidR="00BA3EF7" w:rsidRPr="00BA3EF7" w:rsidRDefault="00A074D0" w:rsidP="00BA3EF7">
            <w:pPr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 w:rsidR="00BA3EF7" w14:paraId="488FD0C1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E2231EB" w14:textId="3536F091" w:rsidR="00BA3EF7" w:rsidRDefault="00BA3EF7" w:rsidP="00BA3EF7">
            <w:pPr>
              <w:ind w:firstLine="162"/>
              <w:jc w:val="both"/>
              <w:rPr>
                <w:b/>
              </w:rPr>
            </w:pPr>
            <w:r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0E1E7F3" w14:textId="5FA2621C" w:rsidR="00BA3EF7" w:rsidRPr="00BA3EF7" w:rsidRDefault="004B5F66" w:rsidP="00BA3EF7">
            <w:pPr>
              <w:jc w:val="center"/>
              <w:rPr>
                <w:bCs/>
              </w:rPr>
            </w:pPr>
            <w:r w:rsidRPr="004B5F66">
              <w:rPr>
                <w:bCs/>
              </w:rPr>
              <w:t>0.</w:t>
            </w:r>
            <w:r w:rsidR="00F925FC">
              <w:rPr>
                <w:bCs/>
              </w:rPr>
              <w:t>14</w:t>
            </w:r>
            <w:r w:rsidRPr="004B5F66">
              <w:rPr>
                <w:bCs/>
              </w:rPr>
              <w:t xml:space="preserve"> [</w:t>
            </w:r>
            <w:r w:rsidR="00F925FC">
              <w:rPr>
                <w:bCs/>
              </w:rPr>
              <w:t>0.04, 0.24</w:t>
            </w:r>
            <w:r w:rsidRPr="004B5F66">
              <w:rPr>
                <w:bCs/>
              </w:rPr>
              <w:t>]</w:t>
            </w:r>
            <w:r>
              <w:rPr>
                <w:bCs/>
              </w:rPr>
              <w:t>, 0.</w:t>
            </w:r>
            <w:r w:rsidR="00F925FC">
              <w:rPr>
                <w:bCs/>
              </w:rPr>
              <w:t>005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358C3E7A" w14:textId="6902A583" w:rsidR="00BA3EF7" w:rsidRPr="00BA3EF7" w:rsidRDefault="004B5F66" w:rsidP="00BA3EF7">
            <w:pPr>
              <w:jc w:val="center"/>
              <w:rPr>
                <w:bCs/>
              </w:rPr>
            </w:pPr>
            <w:r>
              <w:rPr>
                <w:bCs/>
              </w:rPr>
              <w:t>0%, 0.</w:t>
            </w:r>
            <w:r w:rsidR="00F925FC">
              <w:rPr>
                <w:bCs/>
              </w:rPr>
              <w:t>48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045A90F" w14:textId="014B945C" w:rsidR="00BA3EF7" w:rsidRPr="00BA3EF7" w:rsidRDefault="009F1A9A" w:rsidP="00BA3EF7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1D1FBF">
              <w:rPr>
                <w:bCs/>
              </w:rPr>
              <w:t>055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B737D03" w14:textId="4BAF14F4" w:rsidR="00BA3EF7" w:rsidRPr="00BA3EF7" w:rsidRDefault="001D1FBF" w:rsidP="00BA3EF7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 w:rsidR="00BA3EF7" w14:paraId="69DAB591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95F0447" w14:textId="154F5F3C" w:rsidR="00BA3EF7" w:rsidRDefault="00BA3EF7" w:rsidP="00BA3EF7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D33EC76" w14:textId="422D720A" w:rsidR="00BA3EF7" w:rsidRPr="00E20F60" w:rsidRDefault="002A6070" w:rsidP="009F1A9A">
            <w:pPr>
              <w:jc w:val="center"/>
              <w:rPr>
                <w:b/>
              </w:rPr>
            </w:pPr>
            <w:r w:rsidRPr="002A6070">
              <w:rPr>
                <w:b/>
              </w:rPr>
              <w:t>0.02 [-0.13, 0.17]</w:t>
            </w:r>
            <w:r>
              <w:rPr>
                <w:b/>
              </w:rPr>
              <w:t>, 0.76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C034E73" w14:textId="15AF4F59" w:rsidR="00BA3EF7" w:rsidRDefault="002A6070" w:rsidP="00BA3EF7">
            <w:pPr>
              <w:jc w:val="center"/>
              <w:rPr>
                <w:b/>
              </w:rPr>
            </w:pPr>
            <w:r>
              <w:rPr>
                <w:b/>
              </w:rPr>
              <w:t>71%, 0.0003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5E5549C" w14:textId="0CBEF983" w:rsidR="00BA3EF7" w:rsidRDefault="002A6070" w:rsidP="00BA3EF7">
            <w:pPr>
              <w:jc w:val="center"/>
              <w:rPr>
                <w:b/>
              </w:rPr>
            </w:pPr>
            <w:r>
              <w:rPr>
                <w:b/>
              </w:rPr>
              <w:t>0.118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9EBE5C5" w14:textId="6599111B" w:rsidR="00BA3EF7" w:rsidRDefault="009F1A9A" w:rsidP="00BA3EF7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BA3EF7" w14:paraId="52107ABF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ACEF3C7" w14:textId="77777777" w:rsidR="00BA3EF7" w:rsidRPr="00C62F7B" w:rsidRDefault="00BA3EF7" w:rsidP="00BA3EF7">
            <w:pPr>
              <w:ind w:firstLine="162"/>
              <w:jc w:val="both"/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06ADE4D" w14:textId="77777777" w:rsidR="00BA3EF7" w:rsidRPr="00C62F7B" w:rsidRDefault="00BA3EF7" w:rsidP="00BA3EF7">
            <w:pPr>
              <w:jc w:val="both"/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EDF14F9" w14:textId="77777777" w:rsidR="00BA3EF7" w:rsidRPr="00E8755C" w:rsidRDefault="00BA3EF7" w:rsidP="00BA3EF7">
            <w:pPr>
              <w:jc w:val="both"/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F348EF7" w14:textId="77777777" w:rsidR="00BA3EF7" w:rsidRPr="00E8755C" w:rsidRDefault="00BA3EF7" w:rsidP="00BA3EF7">
            <w:pPr>
              <w:jc w:val="center"/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E5D72F9" w14:textId="77777777" w:rsidR="00BA3EF7" w:rsidRPr="00E8755C" w:rsidRDefault="00BA3EF7" w:rsidP="00BA3EF7">
            <w:pPr>
              <w:jc w:val="center"/>
            </w:pPr>
          </w:p>
        </w:tc>
      </w:tr>
      <w:tr w:rsidR="000474BF" w14:paraId="0D171F70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6A6057D9" w14:textId="142532B1" w:rsidR="000474BF" w:rsidRPr="00E8755C" w:rsidRDefault="00F925FC" w:rsidP="000474BF">
            <w:pPr>
              <w:jc w:val="both"/>
            </w:pPr>
            <w:r>
              <w:rPr>
                <w:b/>
              </w:rPr>
              <w:t xml:space="preserve">Intelligence: </w:t>
            </w:r>
            <w:r w:rsidR="000474BF">
              <w:rPr>
                <w:b/>
              </w:rPr>
              <w:t>Non-Verbal Intelligence</w:t>
            </w:r>
            <w:r>
              <w:rPr>
                <w:b/>
              </w:rPr>
              <w:t xml:space="preserve"> Score</w:t>
            </w:r>
          </w:p>
        </w:tc>
      </w:tr>
      <w:tr w:rsidR="000474BF" w14:paraId="47AFBAFA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48B5B06C" w14:textId="5FB7D003" w:rsidR="000474BF" w:rsidRPr="00C62F7B" w:rsidRDefault="000474BF" w:rsidP="000474BF">
            <w:pPr>
              <w:ind w:firstLine="162"/>
              <w:jc w:val="both"/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7D3DEAFC" w14:textId="34E669EF" w:rsidR="000474BF" w:rsidRPr="00BD5A44" w:rsidRDefault="00BD5A44" w:rsidP="00BD5A44">
            <w:pPr>
              <w:jc w:val="center"/>
              <w:rPr>
                <w:b/>
                <w:bCs/>
              </w:rPr>
            </w:pPr>
            <w:r w:rsidRPr="00BD5A44">
              <w:rPr>
                <w:b/>
                <w:bCs/>
              </w:rPr>
              <w:t>-0.12 [-0.24, -0.00]</w:t>
            </w:r>
            <w:r>
              <w:rPr>
                <w:b/>
                <w:bCs/>
              </w:rPr>
              <w:t>, 0.</w:t>
            </w:r>
            <w:r w:rsidR="00743951">
              <w:rPr>
                <w:b/>
                <w:bCs/>
              </w:rPr>
              <w:t>047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B6CCEE4" w14:textId="7B8232E9" w:rsidR="000474BF" w:rsidRPr="00BD5A44" w:rsidRDefault="00BD5A44" w:rsidP="00BD5A4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0%, 0.34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849D8B9" w14:textId="0DCE7C70" w:rsidR="000474BF" w:rsidRPr="00BD5A44" w:rsidRDefault="00BD5A44" w:rsidP="000474B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</w:t>
            </w:r>
            <w:r w:rsidR="00687292">
              <w:rPr>
                <w:b/>
                <w:bCs/>
              </w:rPr>
              <w:t>703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340BE728" w14:textId="14BDADBF" w:rsidR="000474BF" w:rsidRPr="00BD5A44" w:rsidRDefault="000474BF" w:rsidP="000474BF">
            <w:pPr>
              <w:jc w:val="center"/>
              <w:rPr>
                <w:b/>
                <w:bCs/>
              </w:rPr>
            </w:pPr>
            <w:r w:rsidRPr="00BD5A44">
              <w:rPr>
                <w:b/>
                <w:bCs/>
              </w:rPr>
              <w:t>4</w:t>
            </w:r>
          </w:p>
        </w:tc>
      </w:tr>
      <w:tr w:rsidR="000474BF" w14:paraId="713AFEA6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9D82F3D" w14:textId="77777777" w:rsidR="000474BF" w:rsidRDefault="000474BF" w:rsidP="000474BF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75992FCB" w14:textId="77777777" w:rsidR="000474BF" w:rsidRPr="005A4E2A" w:rsidRDefault="000474BF" w:rsidP="000474BF">
            <w:pPr>
              <w:jc w:val="both"/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0CB69AC" w14:textId="77777777" w:rsidR="000474BF" w:rsidRDefault="000474BF" w:rsidP="000474BF">
            <w:pPr>
              <w:jc w:val="both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6A1A6C0" w14:textId="77777777" w:rsidR="000474BF" w:rsidRDefault="000474BF" w:rsidP="000474BF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2870796" w14:textId="77777777" w:rsidR="000474BF" w:rsidRDefault="000474BF" w:rsidP="000474BF">
            <w:pPr>
              <w:jc w:val="center"/>
              <w:rPr>
                <w:b/>
              </w:rPr>
            </w:pPr>
          </w:p>
        </w:tc>
      </w:tr>
      <w:tr w:rsidR="000474BF" w14:paraId="3F3E0BD4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5D41C561" w14:textId="0112E8EE" w:rsidR="000474BF" w:rsidRPr="00E8755C" w:rsidRDefault="000474BF" w:rsidP="000474BF">
            <w:pPr>
              <w:jc w:val="both"/>
            </w:pPr>
            <w:r>
              <w:rPr>
                <w:b/>
              </w:rPr>
              <w:t xml:space="preserve">Motoric: </w:t>
            </w:r>
            <w:r w:rsidR="00F94393">
              <w:rPr>
                <w:b/>
              </w:rPr>
              <w:t>Full Motor Score</w:t>
            </w:r>
          </w:p>
        </w:tc>
      </w:tr>
      <w:tr w:rsidR="00B204D6" w14:paraId="56460F29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4A58ABF1" w14:textId="1F4C3578" w:rsidR="00B204D6" w:rsidRPr="00123EE2" w:rsidRDefault="00B204D6" w:rsidP="00B204D6">
            <w:pPr>
              <w:ind w:firstLine="162"/>
              <w:jc w:val="both"/>
              <w:rPr>
                <w:b/>
              </w:rPr>
            </w:pPr>
            <w:r>
              <w:t>ART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6C913EB" w14:textId="73B4DFD0" w:rsidR="00B204D6" w:rsidRPr="00CF33B0" w:rsidRDefault="00D118B9" w:rsidP="00B204D6">
            <w:pPr>
              <w:jc w:val="center"/>
              <w:rPr>
                <w:bCs/>
              </w:rPr>
            </w:pPr>
            <w:r w:rsidRPr="00D118B9">
              <w:rPr>
                <w:bCs/>
              </w:rPr>
              <w:t>-0.10 [-0.24, 0.04]</w:t>
            </w:r>
            <w:r>
              <w:rPr>
                <w:bCs/>
              </w:rPr>
              <w:t>, 0.17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B0DF045" w14:textId="5FFAA3EA" w:rsidR="00B204D6" w:rsidRPr="00CF33B0" w:rsidRDefault="00CF33B0" w:rsidP="00B204D6">
            <w:pPr>
              <w:jc w:val="center"/>
              <w:rPr>
                <w:bCs/>
              </w:rPr>
            </w:pPr>
            <w:r>
              <w:rPr>
                <w:bCs/>
              </w:rPr>
              <w:t>0%, 0.</w:t>
            </w:r>
            <w:r w:rsidR="00D118B9">
              <w:rPr>
                <w:bCs/>
              </w:rPr>
              <w:t>64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0C74EFF" w14:textId="1F9ACF6E" w:rsidR="00B204D6" w:rsidRPr="00CF33B0" w:rsidRDefault="00D118B9" w:rsidP="00B204D6">
            <w:pPr>
              <w:jc w:val="center"/>
              <w:rPr>
                <w:bCs/>
              </w:rPr>
            </w:pPr>
            <w:r>
              <w:rPr>
                <w:bCs/>
              </w:rP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92E74DE" w14:textId="564AB1C6" w:rsidR="00B204D6" w:rsidRPr="00CF33B0" w:rsidRDefault="00D118B9" w:rsidP="00B204D6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 w:rsidR="00B204D6" w14:paraId="604049E8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CBB7CFB" w14:textId="2EE049D7" w:rsidR="00B204D6" w:rsidRDefault="00B204D6" w:rsidP="00B204D6">
            <w:pPr>
              <w:ind w:firstLine="162"/>
              <w:jc w:val="both"/>
              <w:rPr>
                <w:b/>
              </w:rPr>
            </w:pPr>
            <w:r>
              <w:t>IVF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FB66DF7" w14:textId="2DB400D1" w:rsidR="00B204D6" w:rsidRPr="00CF33B0" w:rsidRDefault="00CF33B0" w:rsidP="00B204D6">
            <w:pPr>
              <w:jc w:val="center"/>
              <w:rPr>
                <w:bCs/>
              </w:rPr>
            </w:pPr>
            <w:r w:rsidRPr="00CF33B0">
              <w:rPr>
                <w:bCs/>
              </w:rPr>
              <w:t>-0.08 [-0.29, 0.13]</w:t>
            </w:r>
            <w:r>
              <w:rPr>
                <w:bCs/>
              </w:rPr>
              <w:t>, 0.48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4A59330" w14:textId="6D13753A" w:rsidR="00B204D6" w:rsidRPr="00CF33B0" w:rsidRDefault="00CF33B0" w:rsidP="00B204D6">
            <w:pPr>
              <w:jc w:val="center"/>
              <w:rPr>
                <w:bCs/>
              </w:rPr>
            </w:pPr>
            <w:r>
              <w:rPr>
                <w:bCs/>
              </w:rPr>
              <w:t>0%, 0.62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F0C9F50" w14:textId="3F12A277" w:rsidR="00B204D6" w:rsidRPr="00CF33B0" w:rsidRDefault="00CF33B0" w:rsidP="00B204D6">
            <w:pPr>
              <w:jc w:val="center"/>
              <w:rPr>
                <w:bCs/>
              </w:rPr>
            </w:pPr>
            <w:r>
              <w:rPr>
                <w:bCs/>
              </w:rPr>
              <w:t>0.932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24871BD" w14:textId="1E8527A3" w:rsidR="00B204D6" w:rsidRPr="00CF33B0" w:rsidRDefault="00CF33B0" w:rsidP="00B204D6">
            <w:pPr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</w:tr>
      <w:tr w:rsidR="00B204D6" w14:paraId="5DF323BC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9A68220" w14:textId="22428702" w:rsidR="00B204D6" w:rsidRDefault="00B204D6" w:rsidP="00B204D6">
            <w:pPr>
              <w:ind w:firstLine="162"/>
              <w:jc w:val="both"/>
              <w:rPr>
                <w:b/>
              </w:rPr>
            </w:pPr>
            <w:r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3DAB534" w14:textId="350CD91B" w:rsidR="00B204D6" w:rsidRPr="00CF33B0" w:rsidRDefault="00B63A1C" w:rsidP="00B63A1C">
            <w:pPr>
              <w:jc w:val="center"/>
              <w:rPr>
                <w:bCs/>
              </w:rPr>
            </w:pPr>
            <w:r w:rsidRPr="00B63A1C">
              <w:rPr>
                <w:bCs/>
              </w:rPr>
              <w:t>-0.04 [-0.19, 0.12]</w:t>
            </w:r>
            <w:r>
              <w:rPr>
                <w:bCs/>
              </w:rPr>
              <w:t>,0.62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86672D9" w14:textId="30C2000F" w:rsidR="00B204D6" w:rsidRPr="00CF33B0" w:rsidRDefault="00B63A1C" w:rsidP="00B204D6">
            <w:pPr>
              <w:jc w:val="center"/>
              <w:rPr>
                <w:bCs/>
              </w:rPr>
            </w:pPr>
            <w:r>
              <w:rPr>
                <w:bCs/>
              </w:rPr>
              <w:t>44%, 0.13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D5091F9" w14:textId="13C20002" w:rsidR="00B204D6" w:rsidRPr="00CF33B0" w:rsidRDefault="00CF33B0" w:rsidP="00B204D6">
            <w:pPr>
              <w:jc w:val="center"/>
              <w:rPr>
                <w:bCs/>
              </w:rPr>
            </w:pPr>
            <w:r>
              <w:rPr>
                <w:bCs/>
              </w:rPr>
              <w:t>0.</w:t>
            </w:r>
            <w:r w:rsidR="00B63A1C">
              <w:rPr>
                <w:bCs/>
              </w:rPr>
              <w:t>45</w:t>
            </w:r>
            <w:r>
              <w:rPr>
                <w:bCs/>
              </w:rPr>
              <w:t>0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6FCDE90" w14:textId="1D1F1A09" w:rsidR="00B204D6" w:rsidRPr="00CF33B0" w:rsidRDefault="00B63A1C" w:rsidP="00B204D6">
            <w:pPr>
              <w:jc w:val="center"/>
              <w:rPr>
                <w:bCs/>
              </w:rPr>
            </w:pPr>
            <w:r>
              <w:rPr>
                <w:bCs/>
              </w:rPr>
              <w:t>5</w:t>
            </w:r>
          </w:p>
        </w:tc>
      </w:tr>
      <w:tr w:rsidR="00B204D6" w14:paraId="3DCF4013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61C9CB6" w14:textId="61B693D8" w:rsidR="00B204D6" w:rsidRDefault="00B204D6" w:rsidP="00B204D6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2B4CA9C" w14:textId="7BDA0616" w:rsidR="00B204D6" w:rsidRPr="00BE2BB8" w:rsidRDefault="00B204D6" w:rsidP="00B204D6">
            <w:pPr>
              <w:jc w:val="center"/>
              <w:rPr>
                <w:b/>
              </w:rPr>
            </w:pPr>
            <w:r w:rsidRPr="00B204D6">
              <w:rPr>
                <w:b/>
              </w:rPr>
              <w:t>-0.05 [-0.13, 0.04]</w:t>
            </w:r>
            <w:r>
              <w:rPr>
                <w:b/>
              </w:rPr>
              <w:t>, 0.27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CCD8A01" w14:textId="7FF9705A" w:rsidR="00B204D6" w:rsidRDefault="00B204D6" w:rsidP="00B204D6">
            <w:pPr>
              <w:jc w:val="center"/>
              <w:rPr>
                <w:b/>
              </w:rPr>
            </w:pPr>
            <w:r>
              <w:rPr>
                <w:b/>
              </w:rPr>
              <w:t>6%, 0.38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4341F34" w14:textId="6143AEED" w:rsidR="00B204D6" w:rsidRDefault="00CF33B0" w:rsidP="00B204D6">
            <w:pPr>
              <w:jc w:val="center"/>
              <w:rPr>
                <w:b/>
              </w:rPr>
            </w:pPr>
            <w:r>
              <w:rPr>
                <w:b/>
              </w:rPr>
              <w:t>0.575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E9DFBBC" w14:textId="146EC8ED" w:rsidR="00B204D6" w:rsidRDefault="00B204D6" w:rsidP="00B204D6">
            <w:pPr>
              <w:jc w:val="center"/>
              <w:rPr>
                <w:b/>
              </w:rPr>
            </w:pPr>
            <w:r>
              <w:rPr>
                <w:b/>
              </w:rPr>
              <w:t>10</w:t>
            </w:r>
          </w:p>
        </w:tc>
      </w:tr>
      <w:tr w:rsidR="00B204D6" w14:paraId="6D66568A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58C07FAB" w14:textId="77777777" w:rsidR="00B204D6" w:rsidRPr="00C62F7B" w:rsidRDefault="00B204D6" w:rsidP="00B204D6">
            <w:pPr>
              <w:jc w:val="both"/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BEEB2E9" w14:textId="77777777" w:rsidR="00B204D6" w:rsidRPr="00C62F7B" w:rsidRDefault="00B204D6" w:rsidP="00B204D6">
            <w:pPr>
              <w:jc w:val="both"/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3F529526" w14:textId="77777777" w:rsidR="00B204D6" w:rsidRPr="00E8755C" w:rsidRDefault="00B204D6" w:rsidP="00B204D6">
            <w:pPr>
              <w:jc w:val="both"/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E309A0F" w14:textId="77777777" w:rsidR="00B204D6" w:rsidRPr="00E8755C" w:rsidRDefault="00B204D6" w:rsidP="00B204D6">
            <w:pPr>
              <w:jc w:val="both"/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99327B1" w14:textId="77777777" w:rsidR="00B204D6" w:rsidRPr="00E8755C" w:rsidRDefault="00B204D6" w:rsidP="00B204D6">
            <w:pPr>
              <w:jc w:val="both"/>
            </w:pPr>
          </w:p>
        </w:tc>
      </w:tr>
      <w:tr w:rsidR="00B204D6" w14:paraId="0ED700E6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0A12D08A" w14:textId="2D992994" w:rsidR="00B204D6" w:rsidRPr="00E8755C" w:rsidRDefault="00B204D6" w:rsidP="00B204D6">
            <w:pPr>
              <w:jc w:val="both"/>
            </w:pPr>
            <w:r>
              <w:rPr>
                <w:b/>
              </w:rPr>
              <w:t>Motoric: Gross Motor Score</w:t>
            </w:r>
          </w:p>
        </w:tc>
      </w:tr>
      <w:tr w:rsidR="00B204D6" w:rsidRPr="00E8755C" w14:paraId="2DB47FFE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94A24F6" w14:textId="77777777" w:rsidR="00B204D6" w:rsidRPr="00C62F7B" w:rsidRDefault="00B204D6" w:rsidP="00B204D6">
            <w:pPr>
              <w:ind w:firstLine="162"/>
              <w:jc w:val="both"/>
            </w:pPr>
            <w:r>
              <w:t>IVF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C78CE0D" w14:textId="3F7ACCDB" w:rsidR="00B204D6" w:rsidRPr="00C62F7B" w:rsidRDefault="00840E8F" w:rsidP="00840E8F">
            <w:pPr>
              <w:jc w:val="center"/>
            </w:pPr>
            <w:r w:rsidRPr="00840E8F">
              <w:t>0.01 [-0.25, 0.28]</w:t>
            </w:r>
            <w:r>
              <w:t>, 0.93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185BD03" w14:textId="3D0CE9A1" w:rsidR="00B204D6" w:rsidRPr="00E8755C" w:rsidRDefault="00840E8F" w:rsidP="00B204D6">
            <w:pPr>
              <w:jc w:val="center"/>
            </w:pPr>
            <w:r>
              <w:t>0%, 0.84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2B0F256" w14:textId="7C80E9D6" w:rsidR="00B204D6" w:rsidRPr="00E8755C" w:rsidRDefault="00840E8F" w:rsidP="00B204D6">
            <w:pPr>
              <w:jc w:val="center"/>
            </w:pPr>
            <w: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94D8356" w14:textId="336B9B35" w:rsidR="00B204D6" w:rsidRPr="00E8755C" w:rsidRDefault="00840E8F" w:rsidP="00B204D6">
            <w:pPr>
              <w:jc w:val="center"/>
            </w:pPr>
            <w:r>
              <w:t>2</w:t>
            </w:r>
          </w:p>
        </w:tc>
      </w:tr>
      <w:tr w:rsidR="00B204D6" w:rsidRPr="00E8755C" w14:paraId="5C3188C4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09EEF98" w14:textId="77777777" w:rsidR="00B204D6" w:rsidRPr="00C62F7B" w:rsidRDefault="00B204D6" w:rsidP="00B204D6">
            <w:pPr>
              <w:ind w:firstLine="162"/>
              <w:jc w:val="both"/>
            </w:pPr>
            <w:r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C5A5629" w14:textId="380FC2C3" w:rsidR="00B204D6" w:rsidRPr="00C62F7B" w:rsidRDefault="00840E8F" w:rsidP="00840E8F">
            <w:pPr>
              <w:jc w:val="center"/>
            </w:pPr>
            <w:r w:rsidRPr="00840E8F">
              <w:t>0.03 [-0.23, 0.28]</w:t>
            </w:r>
            <w:r>
              <w:t>, 0.83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60A848B9" w14:textId="78781F5C" w:rsidR="00B204D6" w:rsidRPr="00E8755C" w:rsidRDefault="00840E8F" w:rsidP="00B204D6">
            <w:pPr>
              <w:jc w:val="center"/>
            </w:pPr>
            <w:r>
              <w:t>76%, 0.006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32FAC0E4" w14:textId="37269E7E" w:rsidR="00B204D6" w:rsidRPr="00E8755C" w:rsidRDefault="00840E8F" w:rsidP="00B204D6">
            <w:pPr>
              <w:jc w:val="center"/>
            </w:pPr>
            <w:r>
              <w:t>0.567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8C6C2F1" w14:textId="3B27437F" w:rsidR="00B204D6" w:rsidRPr="00E8755C" w:rsidRDefault="007E76C4" w:rsidP="00B204D6">
            <w:pPr>
              <w:jc w:val="center"/>
            </w:pPr>
            <w:r>
              <w:t>4</w:t>
            </w:r>
          </w:p>
        </w:tc>
      </w:tr>
      <w:tr w:rsidR="00B204D6" w:rsidRPr="00B56052" w14:paraId="7AB72449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3B7EDFC" w14:textId="77777777" w:rsidR="00B204D6" w:rsidRPr="00123EE2" w:rsidRDefault="00B204D6" w:rsidP="00B204D6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231C839" w14:textId="7DF7FA9C" w:rsidR="00B204D6" w:rsidRPr="003707B4" w:rsidRDefault="00840E8F" w:rsidP="00840E8F">
            <w:pPr>
              <w:jc w:val="center"/>
              <w:rPr>
                <w:b/>
              </w:rPr>
            </w:pPr>
            <w:r w:rsidRPr="00840E8F">
              <w:rPr>
                <w:b/>
              </w:rPr>
              <w:t>0.02 [-0.16, 0.21]</w:t>
            </w:r>
            <w:r>
              <w:rPr>
                <w:b/>
              </w:rPr>
              <w:t>, 0.79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6ADAE6DB" w14:textId="199C9C1C" w:rsidR="00B204D6" w:rsidRPr="000B7216" w:rsidRDefault="00840E8F" w:rsidP="00B204D6">
            <w:pPr>
              <w:jc w:val="center"/>
              <w:rPr>
                <w:b/>
              </w:rPr>
            </w:pPr>
            <w:r>
              <w:rPr>
                <w:b/>
              </w:rPr>
              <w:t>61%, 0.03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AD74994" w14:textId="37AC2D98" w:rsidR="00B204D6" w:rsidRPr="003707B4" w:rsidRDefault="00840E8F" w:rsidP="00B204D6">
            <w:pPr>
              <w:jc w:val="center"/>
              <w:rPr>
                <w:b/>
              </w:rPr>
            </w:pPr>
            <w:r>
              <w:rPr>
                <w:b/>
              </w:rPr>
              <w:t>0.388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02EB3DE" w14:textId="1DD650B8" w:rsidR="00B204D6" w:rsidRPr="00B56052" w:rsidRDefault="007E76C4" w:rsidP="00B204D6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B204D6" w14:paraId="449EC180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5EF80026" w14:textId="77777777" w:rsidR="00B204D6" w:rsidRPr="00C62F7B" w:rsidRDefault="00B204D6" w:rsidP="00B204D6">
            <w:pPr>
              <w:jc w:val="both"/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B2AA6EA" w14:textId="77777777" w:rsidR="00B204D6" w:rsidRPr="00C62F7B" w:rsidRDefault="00B204D6" w:rsidP="00B204D6">
            <w:pPr>
              <w:jc w:val="both"/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E525B8A" w14:textId="77777777" w:rsidR="00B204D6" w:rsidRPr="00E8755C" w:rsidRDefault="00B204D6" w:rsidP="00B204D6">
            <w:pPr>
              <w:jc w:val="both"/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188E92C7" w14:textId="77777777" w:rsidR="00B204D6" w:rsidRPr="00E8755C" w:rsidRDefault="00B204D6" w:rsidP="00B204D6">
            <w:pPr>
              <w:jc w:val="both"/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30A1A75F" w14:textId="77777777" w:rsidR="00B204D6" w:rsidRPr="00E8755C" w:rsidRDefault="00B204D6" w:rsidP="00B204D6">
            <w:pPr>
              <w:jc w:val="both"/>
            </w:pPr>
          </w:p>
        </w:tc>
      </w:tr>
      <w:tr w:rsidR="00B204D6" w14:paraId="4BECA252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19722B1C" w14:textId="4A361CD9" w:rsidR="00B204D6" w:rsidRPr="00E8755C" w:rsidRDefault="00B204D6" w:rsidP="00B204D6">
            <w:pPr>
              <w:jc w:val="both"/>
            </w:pPr>
            <w:r>
              <w:rPr>
                <w:b/>
              </w:rPr>
              <w:t>Motoric: Fine Motor Score</w:t>
            </w:r>
          </w:p>
        </w:tc>
      </w:tr>
      <w:tr w:rsidR="00B204D6" w14:paraId="580A19C5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501BF2C3" w14:textId="77777777" w:rsidR="00B204D6" w:rsidRPr="00C62F7B" w:rsidRDefault="00B204D6" w:rsidP="00B204D6">
            <w:pPr>
              <w:ind w:firstLine="162"/>
              <w:jc w:val="both"/>
            </w:pPr>
            <w:r>
              <w:t>IVF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B3D0DE9" w14:textId="4282B005" w:rsidR="00B204D6" w:rsidRPr="00C62F7B" w:rsidRDefault="00845586" w:rsidP="00B204D6">
            <w:r w:rsidRPr="00845586">
              <w:t>-0.33 [-0.60, -0.07]</w:t>
            </w:r>
            <w:r>
              <w:t>, 0.0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04B9323" w14:textId="44BB957F" w:rsidR="00B204D6" w:rsidRPr="00E8755C" w:rsidRDefault="00845586" w:rsidP="00B204D6">
            <w:pPr>
              <w:jc w:val="center"/>
            </w:pPr>
            <w:r>
              <w:t>0%, 0.78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E588A57" w14:textId="77777777" w:rsidR="00B204D6" w:rsidRPr="00E8755C" w:rsidRDefault="00B204D6" w:rsidP="00B204D6">
            <w:pPr>
              <w:jc w:val="center"/>
            </w:pPr>
            <w: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5C029A3" w14:textId="4EDDD4DB" w:rsidR="00B204D6" w:rsidRPr="00E8755C" w:rsidRDefault="00845586" w:rsidP="00B204D6">
            <w:pPr>
              <w:jc w:val="center"/>
            </w:pPr>
            <w:r>
              <w:t>2</w:t>
            </w:r>
          </w:p>
        </w:tc>
      </w:tr>
      <w:tr w:rsidR="00B204D6" w14:paraId="478E0839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68B8651" w14:textId="77777777" w:rsidR="00B204D6" w:rsidRPr="00C62F7B" w:rsidRDefault="00B204D6" w:rsidP="00B204D6">
            <w:pPr>
              <w:ind w:firstLine="162"/>
              <w:jc w:val="both"/>
            </w:pPr>
            <w:r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01AC8C8C" w14:textId="0167EDCE" w:rsidR="00B204D6" w:rsidRPr="00C62F7B" w:rsidRDefault="00845586" w:rsidP="00B204D6">
            <w:r w:rsidRPr="00845586">
              <w:t>-0.07 [-0.21, 0.06]</w:t>
            </w:r>
            <w:r>
              <w:t>, 0.28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3989666" w14:textId="2A58C218" w:rsidR="00B204D6" w:rsidRPr="00E8755C" w:rsidRDefault="00845586" w:rsidP="00B204D6">
            <w:pPr>
              <w:jc w:val="center"/>
            </w:pPr>
            <w:r>
              <w:t>25%, 0.26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1FCEA219" w14:textId="4CA2BCFA" w:rsidR="00B204D6" w:rsidRPr="00E8755C" w:rsidRDefault="00845586" w:rsidP="00B204D6">
            <w:pPr>
              <w:jc w:val="center"/>
            </w:pPr>
            <w:r>
              <w:t>0.545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52D57CC" w14:textId="631D9C36" w:rsidR="00B204D6" w:rsidRPr="00E8755C" w:rsidRDefault="00845586" w:rsidP="00B204D6">
            <w:pPr>
              <w:jc w:val="center"/>
            </w:pPr>
            <w:r>
              <w:t>4</w:t>
            </w:r>
          </w:p>
        </w:tc>
      </w:tr>
      <w:tr w:rsidR="00B204D6" w14:paraId="34625ADA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D463808" w14:textId="77777777" w:rsidR="00B204D6" w:rsidRPr="00123EE2" w:rsidRDefault="00B204D6" w:rsidP="00B204D6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9E06DE3" w14:textId="064D0C2A" w:rsidR="00B204D6" w:rsidRPr="003707B4" w:rsidRDefault="00C66888" w:rsidP="00B204D6">
            <w:pPr>
              <w:rPr>
                <w:b/>
              </w:rPr>
            </w:pPr>
            <w:r w:rsidRPr="00C66888">
              <w:rPr>
                <w:b/>
              </w:rPr>
              <w:t>-0.14 [-0.27, 0.00]</w:t>
            </w:r>
            <w:r>
              <w:rPr>
                <w:b/>
              </w:rPr>
              <w:t>, 0.05</w:t>
            </w:r>
            <w:r w:rsidR="002E399D">
              <w:rPr>
                <w:b/>
              </w:rPr>
              <w:t>5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1E4755A" w14:textId="2CD39325" w:rsidR="00B204D6" w:rsidRPr="000B7216" w:rsidRDefault="00C66888" w:rsidP="00B204D6">
            <w:pPr>
              <w:jc w:val="center"/>
              <w:rPr>
                <w:b/>
              </w:rPr>
            </w:pPr>
            <w:r>
              <w:rPr>
                <w:b/>
              </w:rPr>
              <w:t>35%, 0.17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477005E" w14:textId="7CF139E6" w:rsidR="00B204D6" w:rsidRPr="003707B4" w:rsidRDefault="00B204D6" w:rsidP="00B204D6">
            <w:pPr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C66888">
              <w:rPr>
                <w:b/>
              </w:rPr>
              <w:t>332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4560DF5" w14:textId="20419F4C" w:rsidR="00B204D6" w:rsidRPr="00B56052" w:rsidRDefault="00845586" w:rsidP="00B204D6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B204D6" w14:paraId="460A2167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C4437C9" w14:textId="77777777" w:rsidR="00B204D6" w:rsidRDefault="00B204D6" w:rsidP="00B204D6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01CE4A6" w14:textId="77777777" w:rsidR="00B204D6" w:rsidRPr="003707B4" w:rsidRDefault="00B204D6" w:rsidP="00B204D6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F7C8ADA" w14:textId="77777777" w:rsidR="00B204D6" w:rsidRPr="000B7216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37E778CE" w14:textId="77777777" w:rsidR="00B204D6" w:rsidRPr="003707B4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61245BC" w14:textId="77777777" w:rsidR="00B204D6" w:rsidRPr="00B56052" w:rsidRDefault="00B204D6" w:rsidP="00B204D6">
            <w:pPr>
              <w:jc w:val="center"/>
              <w:rPr>
                <w:b/>
              </w:rPr>
            </w:pPr>
          </w:p>
        </w:tc>
      </w:tr>
      <w:tr w:rsidR="00B204D6" w14:paraId="3CA13960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0DB039AC" w14:textId="01204E95" w:rsidR="00B204D6" w:rsidRPr="00B56052" w:rsidRDefault="00B204D6" w:rsidP="00B204D6">
            <w:pPr>
              <w:jc w:val="both"/>
              <w:rPr>
                <w:b/>
              </w:rPr>
            </w:pPr>
            <w:r>
              <w:rPr>
                <w:b/>
              </w:rPr>
              <w:t>Behavior: Total Behavior</w:t>
            </w:r>
            <w:r w:rsidR="005B765C">
              <w:rPr>
                <w:b/>
              </w:rPr>
              <w:t xml:space="preserve"> Problem Score</w:t>
            </w:r>
          </w:p>
        </w:tc>
      </w:tr>
      <w:tr w:rsidR="00B204D6" w:rsidRPr="00B56052" w14:paraId="4FD0938E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022F311" w14:textId="77777777" w:rsidR="00B204D6" w:rsidRPr="00123EE2" w:rsidRDefault="00B204D6" w:rsidP="00B204D6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7D388D4" w14:textId="1E35D6C8" w:rsidR="00B204D6" w:rsidRPr="003707B4" w:rsidRDefault="00CF2B7F" w:rsidP="002B4879">
            <w:pPr>
              <w:jc w:val="center"/>
              <w:rPr>
                <w:b/>
              </w:rPr>
            </w:pPr>
            <w:r w:rsidRPr="00CF2B7F">
              <w:rPr>
                <w:b/>
              </w:rPr>
              <w:t>-0.13 [-0.23, -0.03]</w:t>
            </w:r>
            <w:r>
              <w:rPr>
                <w:b/>
              </w:rPr>
              <w:t>, 0.0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934E296" w14:textId="5EC592D9" w:rsidR="00B204D6" w:rsidRPr="000B7216" w:rsidRDefault="00B204D6" w:rsidP="00B204D6">
            <w:pPr>
              <w:jc w:val="center"/>
              <w:rPr>
                <w:b/>
              </w:rPr>
            </w:pPr>
            <w:r>
              <w:rPr>
                <w:b/>
              </w:rPr>
              <w:t>0%, 0.</w:t>
            </w:r>
            <w:r w:rsidR="00CF2B7F">
              <w:rPr>
                <w:b/>
              </w:rPr>
              <w:t>42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CE58FD2" w14:textId="09AE2EE5" w:rsidR="00B204D6" w:rsidRPr="003707B4" w:rsidRDefault="00CF2B7F" w:rsidP="00B204D6">
            <w:pPr>
              <w:jc w:val="center"/>
              <w:rPr>
                <w:b/>
              </w:rPr>
            </w:pPr>
            <w:r>
              <w:rPr>
                <w:b/>
              </w:rPr>
              <w:t>0.112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DCB6AE5" w14:textId="4CCEC12E" w:rsidR="00B204D6" w:rsidRPr="00B56052" w:rsidRDefault="00CF2B7F" w:rsidP="00B204D6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B204D6" w14:paraId="51633983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FB9898D" w14:textId="77777777" w:rsidR="00B204D6" w:rsidRDefault="00B204D6" w:rsidP="00B204D6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BDEAD54" w14:textId="77777777" w:rsidR="00B204D6" w:rsidRPr="003707B4" w:rsidRDefault="00B204D6" w:rsidP="00B204D6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8AC57D2" w14:textId="77777777" w:rsidR="00B204D6" w:rsidRPr="000B7216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6B1C0C5" w14:textId="77777777" w:rsidR="00B204D6" w:rsidRPr="003707B4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C3D2938" w14:textId="77777777" w:rsidR="00B204D6" w:rsidRPr="00B56052" w:rsidRDefault="00B204D6" w:rsidP="00B204D6">
            <w:pPr>
              <w:jc w:val="center"/>
              <w:rPr>
                <w:b/>
              </w:rPr>
            </w:pPr>
          </w:p>
        </w:tc>
      </w:tr>
      <w:tr w:rsidR="00B204D6" w14:paraId="76B00310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66A22D48" w14:textId="485BA8DE" w:rsidR="00B204D6" w:rsidRPr="00B56052" w:rsidRDefault="00B204D6" w:rsidP="00B204D6">
            <w:pPr>
              <w:jc w:val="both"/>
              <w:rPr>
                <w:b/>
              </w:rPr>
            </w:pPr>
            <w:r>
              <w:rPr>
                <w:b/>
              </w:rPr>
              <w:t>Behavior: Internalizing</w:t>
            </w:r>
            <w:r w:rsidR="005B765C">
              <w:rPr>
                <w:b/>
              </w:rPr>
              <w:t xml:space="preserve"> Behavior Score</w:t>
            </w:r>
          </w:p>
        </w:tc>
      </w:tr>
      <w:tr w:rsidR="00B204D6" w14:paraId="5D3E9107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597269D5" w14:textId="77777777" w:rsidR="00B204D6" w:rsidRPr="00123EE2" w:rsidRDefault="00B204D6" w:rsidP="00B204D6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552F54F" w14:textId="7424DEE4" w:rsidR="00B204D6" w:rsidRPr="003707B4" w:rsidRDefault="00CF2B7F" w:rsidP="002B4879">
            <w:pPr>
              <w:jc w:val="center"/>
              <w:rPr>
                <w:b/>
              </w:rPr>
            </w:pPr>
            <w:r w:rsidRPr="00CF2B7F">
              <w:rPr>
                <w:b/>
              </w:rPr>
              <w:t>-0.11 [-0.23, 0.02]</w:t>
            </w:r>
            <w:r>
              <w:rPr>
                <w:b/>
              </w:rPr>
              <w:t>, 0.09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A99A4E1" w14:textId="75D1B74F" w:rsidR="00B204D6" w:rsidRPr="000B7216" w:rsidRDefault="00CF2B7F" w:rsidP="00B204D6">
            <w:pPr>
              <w:jc w:val="center"/>
              <w:rPr>
                <w:b/>
              </w:rPr>
            </w:pPr>
            <w:r>
              <w:rPr>
                <w:b/>
              </w:rPr>
              <w:t>22%, 0.28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35702A9" w14:textId="5431864D" w:rsidR="00B204D6" w:rsidRPr="003707B4" w:rsidRDefault="00CF2B7F" w:rsidP="00B204D6">
            <w:pPr>
              <w:jc w:val="center"/>
              <w:rPr>
                <w:b/>
              </w:rPr>
            </w:pPr>
            <w:r>
              <w:rPr>
                <w:b/>
              </w:rPr>
              <w:t>0.112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1C0DECB5" w14:textId="128250AE" w:rsidR="00B204D6" w:rsidRPr="00B56052" w:rsidRDefault="00CF2B7F" w:rsidP="00B204D6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B204D6" w14:paraId="12E7F8B8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444E9900" w14:textId="77777777" w:rsidR="00B204D6" w:rsidRDefault="00B204D6" w:rsidP="00B204D6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6507E94" w14:textId="77777777" w:rsidR="00B204D6" w:rsidRPr="003707B4" w:rsidRDefault="00B204D6" w:rsidP="00B204D6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914A49F" w14:textId="77777777" w:rsidR="00B204D6" w:rsidRPr="000B7216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17FC2BB9" w14:textId="77777777" w:rsidR="00B204D6" w:rsidRPr="003707B4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0262861" w14:textId="77777777" w:rsidR="00B204D6" w:rsidRPr="00B56052" w:rsidRDefault="00B204D6" w:rsidP="00B204D6">
            <w:pPr>
              <w:jc w:val="center"/>
              <w:rPr>
                <w:b/>
              </w:rPr>
            </w:pPr>
          </w:p>
        </w:tc>
      </w:tr>
      <w:tr w:rsidR="00B204D6" w14:paraId="14752BAE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683D5866" w14:textId="5C22E6E7" w:rsidR="00B204D6" w:rsidRPr="00B56052" w:rsidRDefault="00B204D6" w:rsidP="00B204D6">
            <w:pPr>
              <w:jc w:val="both"/>
              <w:rPr>
                <w:b/>
              </w:rPr>
            </w:pPr>
            <w:r>
              <w:rPr>
                <w:b/>
              </w:rPr>
              <w:t xml:space="preserve">Behavior: Externalizing </w:t>
            </w:r>
            <w:r w:rsidR="005B765C">
              <w:rPr>
                <w:b/>
              </w:rPr>
              <w:t>Behavior Score</w:t>
            </w:r>
          </w:p>
        </w:tc>
      </w:tr>
      <w:tr w:rsidR="00B204D6" w:rsidRPr="00B56052" w14:paraId="7B8A4266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E1977E4" w14:textId="77777777" w:rsidR="00B204D6" w:rsidRPr="00123EE2" w:rsidRDefault="00B204D6" w:rsidP="00B204D6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219632E" w14:textId="3EDCDE58" w:rsidR="00B204D6" w:rsidRPr="003707B4" w:rsidRDefault="00CF2B7F" w:rsidP="002B4879">
            <w:pPr>
              <w:jc w:val="center"/>
              <w:rPr>
                <w:b/>
              </w:rPr>
            </w:pPr>
            <w:r w:rsidRPr="00CF2B7F">
              <w:rPr>
                <w:b/>
              </w:rPr>
              <w:t>-0.17 [-0.27, -0.07]</w:t>
            </w:r>
            <w:r>
              <w:rPr>
                <w:b/>
              </w:rPr>
              <w:t>, 0.00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2FED792" w14:textId="507409E9" w:rsidR="00B204D6" w:rsidRPr="000B7216" w:rsidRDefault="00CF2B7F" w:rsidP="00B204D6">
            <w:pPr>
              <w:jc w:val="center"/>
              <w:rPr>
                <w:b/>
              </w:rPr>
            </w:pPr>
            <w:r>
              <w:rPr>
                <w:b/>
              </w:rPr>
              <w:t>0%, 0.65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5A0B92F" w14:textId="43A3319B" w:rsidR="00B204D6" w:rsidRPr="003707B4" w:rsidRDefault="00CF2B7F" w:rsidP="00B204D6">
            <w:pPr>
              <w:jc w:val="center"/>
              <w:rPr>
                <w:b/>
              </w:rPr>
            </w:pPr>
            <w:r>
              <w:rPr>
                <w:b/>
              </w:rPr>
              <w:t>0.761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1ECFBF3" w14:textId="4F1630C6" w:rsidR="00B204D6" w:rsidRPr="00B56052" w:rsidRDefault="00CF2B7F" w:rsidP="00B204D6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B204D6" w14:paraId="1ED1F14A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2224FA8" w14:textId="77777777" w:rsidR="00B204D6" w:rsidRDefault="00B204D6" w:rsidP="00B204D6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79568245" w14:textId="77777777" w:rsidR="00B204D6" w:rsidRPr="003707B4" w:rsidRDefault="00B204D6" w:rsidP="00B204D6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6D091A6" w14:textId="77777777" w:rsidR="00B204D6" w:rsidRPr="000B7216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A704C2C" w14:textId="77777777" w:rsidR="00B204D6" w:rsidRPr="003707B4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1126F6AC" w14:textId="77777777" w:rsidR="00B204D6" w:rsidRPr="00B56052" w:rsidRDefault="00B204D6" w:rsidP="00B204D6">
            <w:pPr>
              <w:jc w:val="center"/>
              <w:rPr>
                <w:b/>
              </w:rPr>
            </w:pPr>
          </w:p>
        </w:tc>
      </w:tr>
      <w:tr w:rsidR="00B81008" w14:paraId="5B8F6D92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44BB2BE3" w14:textId="2CC2C83A" w:rsidR="00B81008" w:rsidRPr="00B56052" w:rsidRDefault="00B81008" w:rsidP="00B81008">
            <w:pPr>
              <w:rPr>
                <w:b/>
              </w:rPr>
            </w:pPr>
            <w:r>
              <w:rPr>
                <w:b/>
              </w:rPr>
              <w:t>Social</w:t>
            </w:r>
            <w:r w:rsidR="005B765C">
              <w:rPr>
                <w:b/>
              </w:rPr>
              <w:t xml:space="preserve"> Skill </w:t>
            </w:r>
            <w:r>
              <w:rPr>
                <w:b/>
              </w:rPr>
              <w:t>Score</w:t>
            </w:r>
          </w:p>
        </w:tc>
      </w:tr>
      <w:tr w:rsidR="00B204D6" w14:paraId="4244011D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86B51A2" w14:textId="6862FF1A" w:rsidR="00B204D6" w:rsidRPr="00F55B83" w:rsidRDefault="002B4879" w:rsidP="00B204D6">
            <w:pPr>
              <w:ind w:firstLine="162"/>
              <w:jc w:val="both"/>
            </w:pPr>
            <w:r>
              <w:t>IVF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827744A" w14:textId="76D46AF6" w:rsidR="00B204D6" w:rsidRPr="001E703C" w:rsidRDefault="002B4879" w:rsidP="002B4879">
            <w:pPr>
              <w:jc w:val="center"/>
            </w:pPr>
            <w:r w:rsidRPr="002B4879">
              <w:t>-0.06 [-0.27, 0.15]</w:t>
            </w:r>
            <w:r>
              <w:t>, 0.57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CA51CD0" w14:textId="4368BE63" w:rsidR="00B204D6" w:rsidRPr="001E703C" w:rsidRDefault="002B4879" w:rsidP="00B204D6">
            <w:pPr>
              <w:jc w:val="center"/>
            </w:pPr>
            <w:r>
              <w:t>0%, 0.57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54F40E9" w14:textId="77CB2375" w:rsidR="00B204D6" w:rsidRPr="00FF1DDE" w:rsidRDefault="002B4879" w:rsidP="00B204D6">
            <w:pPr>
              <w:jc w:val="center"/>
            </w:pPr>
            <w:r>
              <w:t>0.546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C7A1353" w14:textId="245CC6E4" w:rsidR="00B204D6" w:rsidRPr="001E703C" w:rsidRDefault="002B4879" w:rsidP="00B204D6">
            <w:pPr>
              <w:jc w:val="center"/>
            </w:pPr>
            <w:r>
              <w:t>3</w:t>
            </w:r>
          </w:p>
        </w:tc>
      </w:tr>
      <w:tr w:rsidR="00B204D6" w14:paraId="1DBDD81E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45EB8496" w14:textId="5CA332A3" w:rsidR="00B204D6" w:rsidRPr="007F10D4" w:rsidRDefault="002B4879" w:rsidP="00B204D6">
            <w:pPr>
              <w:ind w:firstLine="162"/>
              <w:jc w:val="both"/>
            </w:pPr>
            <w:r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774A3A2B" w14:textId="41B62ED8" w:rsidR="00B204D6" w:rsidRPr="001E703C" w:rsidRDefault="00A37829" w:rsidP="00A37829">
            <w:pPr>
              <w:jc w:val="center"/>
            </w:pPr>
            <w:r w:rsidRPr="00A37829">
              <w:t>-0.05 [-0.15, 0.04]</w:t>
            </w:r>
            <w:r>
              <w:t>, 0.28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5A66EFE" w14:textId="1ED67628" w:rsidR="00B204D6" w:rsidRPr="001E703C" w:rsidRDefault="00A37829" w:rsidP="00B204D6">
            <w:pPr>
              <w:jc w:val="center"/>
            </w:pPr>
            <w:r>
              <w:t>0%, 1.00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CFCEB5B" w14:textId="379B1635" w:rsidR="00B204D6" w:rsidRPr="00FF1DDE" w:rsidRDefault="002B4879" w:rsidP="00B204D6">
            <w:pPr>
              <w:jc w:val="center"/>
            </w:pPr>
            <w:r>
              <w:t>0.010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DDDB6E2" w14:textId="15ADC938" w:rsidR="00B204D6" w:rsidRPr="001E703C" w:rsidRDefault="00A37829" w:rsidP="00B204D6">
            <w:pPr>
              <w:jc w:val="center"/>
            </w:pPr>
            <w:r>
              <w:t>5</w:t>
            </w:r>
          </w:p>
        </w:tc>
      </w:tr>
      <w:tr w:rsidR="00B204D6" w14:paraId="08F39FC2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1CEAFF1" w14:textId="77777777" w:rsidR="00B204D6" w:rsidRPr="00123EE2" w:rsidRDefault="00B204D6" w:rsidP="00B204D6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140B134" w14:textId="69A249AE" w:rsidR="00B204D6" w:rsidRPr="003707B4" w:rsidRDefault="00A37829" w:rsidP="00A37829">
            <w:pPr>
              <w:jc w:val="center"/>
              <w:rPr>
                <w:b/>
              </w:rPr>
            </w:pPr>
            <w:r w:rsidRPr="00A37829">
              <w:rPr>
                <w:b/>
              </w:rPr>
              <w:t>-0.06 [-0.15, 0.03]</w:t>
            </w:r>
            <w:r>
              <w:rPr>
                <w:b/>
              </w:rPr>
              <w:t>, 0.22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9DAED15" w14:textId="398CD30C" w:rsidR="00B204D6" w:rsidRPr="000B7216" w:rsidRDefault="00A37829" w:rsidP="00B204D6">
            <w:pPr>
              <w:jc w:val="center"/>
              <w:rPr>
                <w:b/>
              </w:rPr>
            </w:pPr>
            <w:r>
              <w:rPr>
                <w:b/>
              </w:rPr>
              <w:t>0%, 0.99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EC62C9F" w14:textId="3FF54746" w:rsidR="00B204D6" w:rsidRPr="003707B4" w:rsidRDefault="00A37829" w:rsidP="00B204D6">
            <w:pPr>
              <w:jc w:val="center"/>
              <w:rPr>
                <w:b/>
              </w:rPr>
            </w:pPr>
            <w:r>
              <w:rPr>
                <w:b/>
              </w:rPr>
              <w:t>0.188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3AAC27A" w14:textId="42BB2779" w:rsidR="00B204D6" w:rsidRPr="00B56052" w:rsidRDefault="00A37829" w:rsidP="00B204D6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B204D6" w14:paraId="5BAF9FA9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5449C5D" w14:textId="77777777" w:rsidR="00B204D6" w:rsidRDefault="00B204D6" w:rsidP="00B204D6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42F48D1" w14:textId="77777777" w:rsidR="00B204D6" w:rsidRPr="003707B4" w:rsidRDefault="00B204D6" w:rsidP="00B204D6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5095A23" w14:textId="77777777" w:rsidR="00B204D6" w:rsidRPr="000B7216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2D3ACE2" w14:textId="77777777" w:rsidR="00B204D6" w:rsidRPr="003707B4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D9C2E79" w14:textId="77777777" w:rsidR="00B204D6" w:rsidRPr="00B56052" w:rsidRDefault="00B204D6" w:rsidP="00B204D6">
            <w:pPr>
              <w:jc w:val="center"/>
              <w:rPr>
                <w:b/>
              </w:rPr>
            </w:pPr>
          </w:p>
        </w:tc>
      </w:tr>
      <w:tr w:rsidR="00B204D6" w14:paraId="676239E1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B8D1013" w14:textId="77777777" w:rsidR="00B204D6" w:rsidRDefault="00B204D6" w:rsidP="00B204D6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DAEA881" w14:textId="77777777" w:rsidR="00B204D6" w:rsidRPr="003707B4" w:rsidRDefault="00B204D6" w:rsidP="00B204D6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60834397" w14:textId="77777777" w:rsidR="00B204D6" w:rsidRPr="000B7216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6C4D2E5" w14:textId="77777777" w:rsidR="00B204D6" w:rsidRPr="003707B4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7DB6944" w14:textId="77777777" w:rsidR="00B204D6" w:rsidRPr="00B56052" w:rsidRDefault="00B204D6" w:rsidP="00B204D6">
            <w:pPr>
              <w:jc w:val="center"/>
              <w:rPr>
                <w:b/>
              </w:rPr>
            </w:pPr>
          </w:p>
        </w:tc>
      </w:tr>
      <w:tr w:rsidR="00B204D6" w14:paraId="20AF94ED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3E536752" w14:textId="77777777" w:rsidR="00B204D6" w:rsidRPr="00B56052" w:rsidRDefault="00B204D6" w:rsidP="00B204D6">
            <w:pPr>
              <w:jc w:val="both"/>
              <w:rPr>
                <w:b/>
              </w:rPr>
            </w:pPr>
            <w:r w:rsidRPr="00F8156C">
              <w:rPr>
                <w:b/>
                <w:sz w:val="24"/>
              </w:rPr>
              <w:t xml:space="preserve">PRE-SCHOOL AGE </w:t>
            </w:r>
          </w:p>
        </w:tc>
      </w:tr>
      <w:tr w:rsidR="00B204D6" w14:paraId="5A322519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0AF0FD4D" w14:textId="6A74D87A" w:rsidR="00B204D6" w:rsidRPr="00B56052" w:rsidRDefault="00B204D6" w:rsidP="00B204D6">
            <w:pPr>
              <w:jc w:val="both"/>
              <w:rPr>
                <w:b/>
              </w:rPr>
            </w:pPr>
            <w:r>
              <w:rPr>
                <w:b/>
              </w:rPr>
              <w:t xml:space="preserve">Intelligence : Full Scale </w:t>
            </w:r>
            <w:r w:rsidR="005B765C">
              <w:rPr>
                <w:b/>
              </w:rPr>
              <w:t>Intelligence Quotient</w:t>
            </w:r>
          </w:p>
        </w:tc>
      </w:tr>
      <w:tr w:rsidR="00B204D6" w14:paraId="303FB6B2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50C61DC7" w14:textId="56007A82" w:rsidR="00B204D6" w:rsidRPr="00C62F7B" w:rsidRDefault="001D7380" w:rsidP="00B204D6">
            <w:pPr>
              <w:ind w:firstLine="162"/>
              <w:jc w:val="both"/>
            </w:pPr>
            <w:r>
              <w:t>ART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B713222" w14:textId="2EAD7796" w:rsidR="00B204D6" w:rsidRPr="00C62F7B" w:rsidRDefault="00E608EA" w:rsidP="00E608EA">
            <w:pPr>
              <w:jc w:val="center"/>
            </w:pPr>
            <w:r w:rsidRPr="00E608EA">
              <w:t>0.00 [-0.28, 0.29]</w:t>
            </w:r>
            <w:r>
              <w:t>, 0.98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09D3033" w14:textId="6DBA27F2" w:rsidR="00B204D6" w:rsidRPr="00E8755C" w:rsidRDefault="00E608EA" w:rsidP="00B204D6">
            <w:pPr>
              <w:jc w:val="center"/>
            </w:pPr>
            <w:r>
              <w:t>54%, 0.1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94ED2F1" w14:textId="05AC37D1" w:rsidR="00B204D6" w:rsidRPr="00E8755C" w:rsidRDefault="00717157" w:rsidP="00B204D6">
            <w:pPr>
              <w:jc w:val="center"/>
            </w:pPr>
            <w:r>
              <w:t>0.004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FFF4D27" w14:textId="199B6740" w:rsidR="00B204D6" w:rsidRPr="00E8755C" w:rsidRDefault="00E608EA" w:rsidP="00B204D6">
            <w:pPr>
              <w:jc w:val="center"/>
            </w:pPr>
            <w:r>
              <w:t>3</w:t>
            </w:r>
          </w:p>
        </w:tc>
      </w:tr>
      <w:tr w:rsidR="00B204D6" w14:paraId="5611C1E8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750A94D" w14:textId="24D57403" w:rsidR="00B204D6" w:rsidRPr="00C62F7B" w:rsidRDefault="001D7380" w:rsidP="00B204D6">
            <w:pPr>
              <w:ind w:firstLine="162"/>
              <w:jc w:val="both"/>
            </w:pPr>
            <w:r>
              <w:t>IVF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0C7BB243" w14:textId="64404504" w:rsidR="00B204D6" w:rsidRPr="00C62F7B" w:rsidRDefault="001D7380" w:rsidP="00E608EA">
            <w:pPr>
              <w:jc w:val="center"/>
            </w:pPr>
            <w:r w:rsidRPr="001D7380">
              <w:t>-0.10 [-0.22, 0.02]</w:t>
            </w:r>
            <w:r>
              <w:t>, 0.1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0726C2A" w14:textId="6D7667E3" w:rsidR="00B204D6" w:rsidRPr="00E8755C" w:rsidRDefault="001D7380" w:rsidP="00B204D6">
            <w:pPr>
              <w:jc w:val="center"/>
            </w:pPr>
            <w:r>
              <w:t>0%, 0.38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0AC4719" w14:textId="34735DE5" w:rsidR="00B204D6" w:rsidRPr="00E8755C" w:rsidRDefault="001D7380" w:rsidP="00B204D6">
            <w:pPr>
              <w:jc w:val="center"/>
            </w:pPr>
            <w:r>
              <w:t>0.167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C305AA2" w14:textId="3699620E" w:rsidR="00B204D6" w:rsidRPr="00E8755C" w:rsidRDefault="001D7380" w:rsidP="00B204D6">
            <w:pPr>
              <w:jc w:val="center"/>
            </w:pPr>
            <w:r>
              <w:t>3</w:t>
            </w:r>
          </w:p>
        </w:tc>
      </w:tr>
      <w:tr w:rsidR="00B204D6" w14:paraId="1CFE5C5D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248BEF2" w14:textId="13ACA7C0" w:rsidR="00B204D6" w:rsidRPr="00C62F7B" w:rsidRDefault="001D7380" w:rsidP="00B204D6">
            <w:pPr>
              <w:ind w:firstLine="162"/>
              <w:jc w:val="both"/>
            </w:pPr>
            <w:r>
              <w:t>ICSI</w:t>
            </w:r>
            <w:r w:rsidR="00B204D6">
              <w:t xml:space="preserve">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BD1FF57" w14:textId="4B4D39D8" w:rsidR="00B204D6" w:rsidRPr="00C62F7B" w:rsidRDefault="001D7380" w:rsidP="007C0038">
            <w:pPr>
              <w:jc w:val="center"/>
            </w:pPr>
            <w:r w:rsidRPr="001D7380">
              <w:t>-0.04 [-0.17, 0.09]</w:t>
            </w:r>
            <w:r>
              <w:t>, 0.59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23D73A5" w14:textId="29F171B5" w:rsidR="00B204D6" w:rsidRPr="00E8755C" w:rsidRDefault="001D7380" w:rsidP="00B204D6">
            <w:pPr>
              <w:jc w:val="center"/>
            </w:pPr>
            <w:r>
              <w:t>59%, 0.0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A8A2C8E" w14:textId="15EA1370" w:rsidR="001D7380" w:rsidRPr="00E8755C" w:rsidRDefault="00717157" w:rsidP="001D7380">
            <w:pPr>
              <w:jc w:val="center"/>
            </w:pPr>
            <w:r>
              <w:t>0.2</w:t>
            </w:r>
            <w:r w:rsidR="001D7380">
              <w:t>37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1DBEC1F" w14:textId="52FB9993" w:rsidR="00B204D6" w:rsidRPr="00E8755C" w:rsidRDefault="007C0038" w:rsidP="00B204D6">
            <w:pPr>
              <w:jc w:val="center"/>
            </w:pPr>
            <w:r>
              <w:t>10</w:t>
            </w:r>
          </w:p>
        </w:tc>
      </w:tr>
      <w:tr w:rsidR="00B204D6" w14:paraId="73088428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52A10C2" w14:textId="77777777" w:rsidR="00B204D6" w:rsidRPr="00123EE2" w:rsidRDefault="00B204D6" w:rsidP="00B204D6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9D1CC6E" w14:textId="1911B83B" w:rsidR="00B204D6" w:rsidRPr="007C0038" w:rsidRDefault="008C3AA3" w:rsidP="007C0038">
            <w:pPr>
              <w:jc w:val="center"/>
              <w:rPr>
                <w:b/>
              </w:rPr>
            </w:pPr>
            <w:r w:rsidRPr="008C3AA3">
              <w:rPr>
                <w:b/>
              </w:rPr>
              <w:t>-0.05 [-0.14, 0.05]</w:t>
            </w:r>
            <w:r>
              <w:rPr>
                <w:b/>
              </w:rPr>
              <w:t>, 0.3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09C454B" w14:textId="38D19914" w:rsidR="00B204D6" w:rsidRPr="007C0038" w:rsidRDefault="008C3AA3" w:rsidP="00B204D6">
            <w:pPr>
              <w:jc w:val="center"/>
              <w:rPr>
                <w:b/>
              </w:rPr>
            </w:pPr>
            <w:r>
              <w:rPr>
                <w:b/>
              </w:rPr>
              <w:t>50</w:t>
            </w:r>
            <w:r w:rsidR="007C0038">
              <w:rPr>
                <w:b/>
              </w:rPr>
              <w:t>%, 0.0</w:t>
            </w:r>
            <w:r>
              <w:rPr>
                <w:b/>
              </w:rPr>
              <w:t>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61B23F7" w14:textId="39BFEF82" w:rsidR="00B204D6" w:rsidRPr="007C0038" w:rsidRDefault="00717157" w:rsidP="00B204D6">
            <w:pPr>
              <w:jc w:val="center"/>
              <w:rPr>
                <w:b/>
              </w:rPr>
            </w:pPr>
            <w:r>
              <w:rPr>
                <w:b/>
              </w:rPr>
              <w:t>0.4</w:t>
            </w:r>
            <w:r w:rsidR="001D7380">
              <w:rPr>
                <w:b/>
              </w:rPr>
              <w:t>38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A3F8CC6" w14:textId="362BB1B8" w:rsidR="00B204D6" w:rsidRPr="007C0038" w:rsidRDefault="007C0038" w:rsidP="00B204D6">
            <w:pPr>
              <w:jc w:val="center"/>
              <w:rPr>
                <w:b/>
              </w:rPr>
            </w:pPr>
            <w:r w:rsidRPr="007C0038">
              <w:rPr>
                <w:b/>
              </w:rPr>
              <w:t>15</w:t>
            </w:r>
          </w:p>
        </w:tc>
      </w:tr>
      <w:tr w:rsidR="00B204D6" w14:paraId="440F8890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8C2F907" w14:textId="77777777" w:rsidR="00B204D6" w:rsidRDefault="00B204D6" w:rsidP="00B204D6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AD85D2E" w14:textId="77777777" w:rsidR="00B204D6" w:rsidRDefault="00B204D6" w:rsidP="00B204D6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397B8D2C" w14:textId="77777777" w:rsidR="00B204D6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3E39432" w14:textId="77777777" w:rsidR="00B204D6" w:rsidRDefault="00B204D6" w:rsidP="00B204D6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CB91961" w14:textId="77777777" w:rsidR="00B204D6" w:rsidRDefault="00B204D6" w:rsidP="00B204D6">
            <w:pPr>
              <w:jc w:val="center"/>
              <w:rPr>
                <w:b/>
              </w:rPr>
            </w:pPr>
          </w:p>
        </w:tc>
      </w:tr>
      <w:tr w:rsidR="00B204D6" w14:paraId="710F9885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22F6CC7D" w14:textId="16E187B8" w:rsidR="00B204D6" w:rsidRDefault="00B204D6" w:rsidP="00B204D6">
            <w:pPr>
              <w:jc w:val="both"/>
              <w:rPr>
                <w:b/>
              </w:rPr>
            </w:pPr>
            <w:r>
              <w:rPr>
                <w:b/>
              </w:rPr>
              <w:t xml:space="preserve">Intelligence: Verbal </w:t>
            </w:r>
            <w:r w:rsidR="005B765C">
              <w:rPr>
                <w:b/>
              </w:rPr>
              <w:t>Intelligence Score</w:t>
            </w:r>
          </w:p>
        </w:tc>
      </w:tr>
      <w:tr w:rsidR="0057116E" w14:paraId="672BF4CD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E5B2099" w14:textId="356E002F" w:rsidR="0057116E" w:rsidRPr="00C62F7B" w:rsidRDefault="0057116E" w:rsidP="0057116E">
            <w:pPr>
              <w:ind w:firstLine="162"/>
              <w:jc w:val="both"/>
            </w:pPr>
            <w:r>
              <w:t>ART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08FE7835" w14:textId="191962D4" w:rsidR="0057116E" w:rsidRPr="00C62F7B" w:rsidRDefault="00D277BF" w:rsidP="0057116E">
            <w:pPr>
              <w:jc w:val="center"/>
            </w:pPr>
            <w:r w:rsidRPr="00D277BF">
              <w:t>0.01 [-0.17, 0.20]</w:t>
            </w:r>
            <w:r w:rsidR="0057116E">
              <w:t>, 0.8</w:t>
            </w:r>
            <w:r>
              <w:t>8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5564F04" w14:textId="25B5575F" w:rsidR="0057116E" w:rsidRPr="00E8755C" w:rsidRDefault="00D277BF" w:rsidP="0057116E">
            <w:pPr>
              <w:jc w:val="center"/>
            </w:pPr>
            <w:r>
              <w:t>48</w:t>
            </w:r>
            <w:r w:rsidR="0057116E">
              <w:t>%, 0.</w:t>
            </w:r>
            <w:r>
              <w:t>10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B22040C" w14:textId="1FBD6D22" w:rsidR="0057116E" w:rsidRPr="00E8755C" w:rsidRDefault="0057116E" w:rsidP="0057116E">
            <w:pPr>
              <w:jc w:val="center"/>
            </w:pPr>
            <w:r>
              <w:t>0.802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3023805" w14:textId="5B50C3B7" w:rsidR="0057116E" w:rsidRPr="00E8755C" w:rsidRDefault="00D277BF" w:rsidP="0057116E">
            <w:pPr>
              <w:jc w:val="center"/>
            </w:pPr>
            <w:r>
              <w:t>5</w:t>
            </w:r>
          </w:p>
        </w:tc>
      </w:tr>
      <w:tr w:rsidR="0057116E" w14:paraId="6DB27BEB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C5B4646" w14:textId="74A0B0F9" w:rsidR="0057116E" w:rsidRPr="00C62F7B" w:rsidRDefault="0057116E" w:rsidP="0057116E">
            <w:pPr>
              <w:ind w:firstLine="162"/>
              <w:jc w:val="both"/>
            </w:pPr>
            <w:r>
              <w:t>IVF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74A3B12F" w14:textId="560DB124" w:rsidR="0057116E" w:rsidRPr="00C62F7B" w:rsidRDefault="0076708D" w:rsidP="0057116E">
            <w:pPr>
              <w:jc w:val="center"/>
            </w:pPr>
            <w:r w:rsidRPr="0076708D">
              <w:t>-0.30 [-0.66, 0.07]</w:t>
            </w:r>
            <w:r>
              <w:t>, 0.1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6D15C66" w14:textId="74431F12" w:rsidR="0057116E" w:rsidRPr="00E8755C" w:rsidRDefault="0076708D" w:rsidP="0057116E">
            <w:pPr>
              <w:jc w:val="center"/>
            </w:pPr>
            <w:r>
              <w:t>74%, 0.02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8D28680" w14:textId="2E02EBAF" w:rsidR="0057116E" w:rsidRPr="00E8755C" w:rsidRDefault="0076708D" w:rsidP="0057116E">
            <w:pPr>
              <w:jc w:val="center"/>
            </w:pPr>
            <w:r>
              <w:t>0.818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F7EC758" w14:textId="59C50608" w:rsidR="0057116E" w:rsidRPr="00E8755C" w:rsidRDefault="00D076AF" w:rsidP="0057116E">
            <w:pPr>
              <w:jc w:val="center"/>
            </w:pPr>
            <w:r>
              <w:t>3</w:t>
            </w:r>
          </w:p>
        </w:tc>
      </w:tr>
      <w:tr w:rsidR="0057116E" w14:paraId="1553BB91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348D76F" w14:textId="16B27811" w:rsidR="0057116E" w:rsidRPr="00C62F7B" w:rsidRDefault="0057116E" w:rsidP="0057116E">
            <w:pPr>
              <w:ind w:firstLine="162"/>
              <w:jc w:val="both"/>
            </w:pPr>
            <w:r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C7DC146" w14:textId="1E7059EB" w:rsidR="0057116E" w:rsidRPr="00C62F7B" w:rsidRDefault="0076708D" w:rsidP="0057116E">
            <w:pPr>
              <w:jc w:val="center"/>
            </w:pPr>
            <w:r w:rsidRPr="0076708D">
              <w:t>-0.10 [-0.34, 0.14]</w:t>
            </w:r>
            <w:r>
              <w:t>, 0.40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F6C6F54" w14:textId="17A0ACAB" w:rsidR="0057116E" w:rsidRPr="00E8755C" w:rsidRDefault="0076708D" w:rsidP="0057116E">
            <w:pPr>
              <w:jc w:val="center"/>
            </w:pPr>
            <w:r>
              <w:t>85%, &lt;0.0000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DF79546" w14:textId="509868B6" w:rsidR="0057116E" w:rsidRPr="00E8755C" w:rsidRDefault="0076708D" w:rsidP="0057116E">
            <w:pPr>
              <w:jc w:val="center"/>
            </w:pPr>
            <w:r>
              <w:t>0.554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E267B44" w14:textId="188CA69D" w:rsidR="0057116E" w:rsidRPr="00E8755C" w:rsidRDefault="00D076AF" w:rsidP="0057116E">
            <w:pPr>
              <w:jc w:val="center"/>
            </w:pPr>
            <w:r>
              <w:t>9</w:t>
            </w:r>
          </w:p>
        </w:tc>
      </w:tr>
      <w:tr w:rsidR="0057116E" w14:paraId="6C2E1ACE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484F77AD" w14:textId="4389DD0D" w:rsidR="0057116E" w:rsidRPr="00123EE2" w:rsidRDefault="0057116E" w:rsidP="0057116E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BAF050F" w14:textId="6D00F566" w:rsidR="0057116E" w:rsidRPr="003707B4" w:rsidRDefault="0076708D" w:rsidP="0057116E">
            <w:pPr>
              <w:jc w:val="center"/>
              <w:rPr>
                <w:b/>
              </w:rPr>
            </w:pPr>
            <w:r w:rsidRPr="0076708D">
              <w:rPr>
                <w:b/>
              </w:rPr>
              <w:t>-0.09 [-0.24, 0.05]</w:t>
            </w:r>
            <w:r>
              <w:rPr>
                <w:b/>
              </w:rPr>
              <w:t>, 0.2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461E8C9" w14:textId="16285B05" w:rsidR="0057116E" w:rsidRPr="000B7216" w:rsidRDefault="0076708D" w:rsidP="0057116E">
            <w:pPr>
              <w:jc w:val="center"/>
              <w:rPr>
                <w:b/>
              </w:rPr>
            </w:pPr>
            <w:r>
              <w:rPr>
                <w:b/>
              </w:rPr>
              <w:t>79%, &lt;0.000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B2C6D24" w14:textId="7FD01101" w:rsidR="0057116E" w:rsidRPr="003707B4" w:rsidRDefault="0076708D" w:rsidP="0057116E">
            <w:pPr>
              <w:jc w:val="center"/>
              <w:rPr>
                <w:b/>
              </w:rPr>
            </w:pPr>
            <w:r>
              <w:rPr>
                <w:b/>
              </w:rPr>
              <w:t>0.599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263DD50" w14:textId="50795471" w:rsidR="0057116E" w:rsidRPr="00B56052" w:rsidRDefault="0057116E" w:rsidP="0057116E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4A2DA2">
              <w:rPr>
                <w:b/>
              </w:rPr>
              <w:t>7</w:t>
            </w:r>
          </w:p>
        </w:tc>
      </w:tr>
      <w:tr w:rsidR="0057116E" w14:paraId="39017A0A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FC73B62" w14:textId="77777777" w:rsidR="0057116E" w:rsidRDefault="0057116E" w:rsidP="0057116E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93E03D4" w14:textId="77777777" w:rsidR="0057116E" w:rsidRDefault="0057116E" w:rsidP="0057116E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3B25C511" w14:textId="77777777" w:rsidR="0057116E" w:rsidRDefault="0057116E" w:rsidP="0057116E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3305E9FA" w14:textId="77777777" w:rsidR="0057116E" w:rsidRDefault="0057116E" w:rsidP="0057116E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4EDFCA2" w14:textId="77777777" w:rsidR="0057116E" w:rsidRDefault="0057116E" w:rsidP="0057116E">
            <w:pPr>
              <w:jc w:val="center"/>
              <w:rPr>
                <w:b/>
              </w:rPr>
            </w:pPr>
          </w:p>
        </w:tc>
      </w:tr>
      <w:tr w:rsidR="008A629B" w14:paraId="433DF896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27069990" w14:textId="2591FEB6" w:rsidR="008A629B" w:rsidRDefault="008A629B" w:rsidP="008A629B">
            <w:pPr>
              <w:jc w:val="both"/>
              <w:rPr>
                <w:b/>
              </w:rPr>
            </w:pPr>
            <w:r>
              <w:rPr>
                <w:b/>
              </w:rPr>
              <w:t>Intelligence: Quantitative/ Arithmetic</w:t>
            </w:r>
            <w:r w:rsidR="005B765C">
              <w:rPr>
                <w:b/>
              </w:rPr>
              <w:t xml:space="preserve"> Score</w:t>
            </w:r>
          </w:p>
        </w:tc>
      </w:tr>
      <w:tr w:rsidR="0057116E" w14:paraId="2328C3B8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A28752D" w14:textId="3BBE7B89" w:rsidR="0057116E" w:rsidRDefault="00A526E5" w:rsidP="0057116E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D23FC1E" w14:textId="79F82373" w:rsidR="0057116E" w:rsidRDefault="00A526E5" w:rsidP="00A526E5">
            <w:pPr>
              <w:jc w:val="center"/>
              <w:rPr>
                <w:b/>
              </w:rPr>
            </w:pPr>
            <w:r w:rsidRPr="00A526E5">
              <w:rPr>
                <w:b/>
              </w:rPr>
              <w:t>0.01 [-0.07, 0.09]</w:t>
            </w:r>
            <w:r>
              <w:rPr>
                <w:b/>
              </w:rPr>
              <w:t>, 0.80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88BCA4B" w14:textId="12A51A32" w:rsidR="0057116E" w:rsidRDefault="00A526E5" w:rsidP="0057116E">
            <w:pPr>
              <w:jc w:val="center"/>
              <w:rPr>
                <w:b/>
              </w:rPr>
            </w:pPr>
            <w:r>
              <w:rPr>
                <w:b/>
              </w:rPr>
              <w:t>18%, 0.30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5DC45FB" w14:textId="32967231" w:rsidR="0057116E" w:rsidRDefault="00A526E5" w:rsidP="0057116E">
            <w:pPr>
              <w:jc w:val="center"/>
              <w:rPr>
                <w:b/>
              </w:rPr>
            </w:pPr>
            <w:r>
              <w:rPr>
                <w:b/>
              </w:rPr>
              <w:t>0.338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1E75AADE" w14:textId="62EAA8F5" w:rsidR="0057116E" w:rsidRDefault="00A526E5" w:rsidP="0057116E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57116E" w14:paraId="7A79270F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46A910B" w14:textId="77777777" w:rsidR="0057116E" w:rsidRDefault="0057116E" w:rsidP="0057116E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74B1B4E" w14:textId="77777777" w:rsidR="0057116E" w:rsidRDefault="0057116E" w:rsidP="0057116E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7633DAE" w14:textId="77777777" w:rsidR="0057116E" w:rsidRDefault="0057116E" w:rsidP="0057116E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541F47C" w14:textId="77777777" w:rsidR="0057116E" w:rsidRDefault="0057116E" w:rsidP="0057116E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E4CFC55" w14:textId="77777777" w:rsidR="0057116E" w:rsidRDefault="0057116E" w:rsidP="0057116E">
            <w:pPr>
              <w:jc w:val="center"/>
              <w:rPr>
                <w:b/>
              </w:rPr>
            </w:pPr>
          </w:p>
        </w:tc>
      </w:tr>
      <w:tr w:rsidR="0057116E" w14:paraId="6FC332C1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08B3AB67" w14:textId="08C11A4F" w:rsidR="0057116E" w:rsidRDefault="0057116E" w:rsidP="0057116E">
            <w:pPr>
              <w:jc w:val="both"/>
              <w:rPr>
                <w:b/>
              </w:rPr>
            </w:pPr>
            <w:r>
              <w:rPr>
                <w:b/>
              </w:rPr>
              <w:t xml:space="preserve">Intelligence: </w:t>
            </w:r>
            <w:r w:rsidR="005B765C">
              <w:rPr>
                <w:b/>
              </w:rPr>
              <w:t>Non-Verbal Intelligence Score</w:t>
            </w:r>
          </w:p>
        </w:tc>
      </w:tr>
      <w:tr w:rsidR="00D5276D" w14:paraId="5507FF69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E7F19FD" w14:textId="002E3855" w:rsidR="00D5276D" w:rsidRPr="00C62F7B" w:rsidRDefault="00D5276D" w:rsidP="00D5276D">
            <w:pPr>
              <w:ind w:firstLine="162"/>
              <w:jc w:val="both"/>
            </w:pPr>
            <w:r>
              <w:t>ART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D14CCC2" w14:textId="19A75304" w:rsidR="00D5276D" w:rsidRPr="00C62F7B" w:rsidRDefault="00A9745C" w:rsidP="00A9745C">
            <w:pPr>
              <w:jc w:val="center"/>
            </w:pPr>
            <w:r w:rsidRPr="00A9745C">
              <w:t>-0.06 [-0.20, 0.08]</w:t>
            </w:r>
            <w:r>
              <w:t>, 0.39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200241E" w14:textId="2C7E1A96" w:rsidR="00D5276D" w:rsidRPr="00E8755C" w:rsidRDefault="00A9745C" w:rsidP="00D5276D">
            <w:pPr>
              <w:jc w:val="center"/>
            </w:pPr>
            <w:r>
              <w:t>6%, 0.36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A764D1E" w14:textId="5740634B" w:rsidR="00D5276D" w:rsidRPr="00E8755C" w:rsidRDefault="00A9745C" w:rsidP="00D5276D">
            <w:pPr>
              <w:jc w:val="center"/>
            </w:pPr>
            <w:r>
              <w:t>0.139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77956EA" w14:textId="5285D8AE" w:rsidR="00D5276D" w:rsidRPr="00E8755C" w:rsidRDefault="00D5276D" w:rsidP="00A9745C">
            <w:pPr>
              <w:jc w:val="center"/>
            </w:pPr>
            <w:r>
              <w:t>4</w:t>
            </w:r>
          </w:p>
        </w:tc>
      </w:tr>
      <w:tr w:rsidR="00D5276D" w14:paraId="5FB94005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EDE4606" w14:textId="73D67CB9" w:rsidR="00D5276D" w:rsidRPr="00C62F7B" w:rsidRDefault="00D5276D" w:rsidP="00D5276D">
            <w:pPr>
              <w:ind w:firstLine="162"/>
              <w:jc w:val="both"/>
            </w:pPr>
            <w:r>
              <w:t>IVF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03116B8" w14:textId="7CC32DB7" w:rsidR="00D5276D" w:rsidRPr="00C62F7B" w:rsidRDefault="009978CA" w:rsidP="00A9745C">
            <w:pPr>
              <w:jc w:val="center"/>
            </w:pPr>
            <w:r w:rsidRPr="009978CA">
              <w:t>-0.15 [-0.38, 0.08]</w:t>
            </w:r>
            <w:r>
              <w:t>, 0.20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6414FB6" w14:textId="287E0D9D" w:rsidR="00D5276D" w:rsidRPr="00E8755C" w:rsidRDefault="009978CA" w:rsidP="00D5276D">
            <w:pPr>
              <w:jc w:val="center"/>
            </w:pPr>
            <w:r>
              <w:t>45%, 0.16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29BBBCD" w14:textId="5D4A06BD" w:rsidR="00D5276D" w:rsidRPr="00E8755C" w:rsidRDefault="009978CA" w:rsidP="00D5276D">
            <w:pPr>
              <w:jc w:val="center"/>
            </w:pPr>
            <w:r>
              <w:t>0.509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B809AA4" w14:textId="603BB5B2" w:rsidR="00D5276D" w:rsidRPr="00E8755C" w:rsidRDefault="00D5276D" w:rsidP="00A9745C">
            <w:pPr>
              <w:jc w:val="center"/>
            </w:pPr>
            <w:r>
              <w:t>3</w:t>
            </w:r>
          </w:p>
        </w:tc>
      </w:tr>
      <w:tr w:rsidR="00D5276D" w14:paraId="0614C8FB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0D9F3BB" w14:textId="6DB644E1" w:rsidR="00D5276D" w:rsidRPr="00C62F7B" w:rsidRDefault="00D5276D" w:rsidP="00D5276D">
            <w:pPr>
              <w:ind w:firstLine="162"/>
              <w:jc w:val="both"/>
            </w:pPr>
            <w:r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46826B3" w14:textId="0027DF26" w:rsidR="00D5276D" w:rsidRPr="00C62F7B" w:rsidRDefault="009978CA" w:rsidP="00A9745C">
            <w:pPr>
              <w:jc w:val="center"/>
            </w:pPr>
            <w:r w:rsidRPr="009978CA">
              <w:t>-0.08 [-0.24, 0.08]</w:t>
            </w:r>
            <w:r>
              <w:t>, 0.33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AA16BBB" w14:textId="2F8DA967" w:rsidR="00D5276D" w:rsidRPr="00E8755C" w:rsidRDefault="009978CA" w:rsidP="00D5276D">
            <w:pPr>
              <w:jc w:val="center"/>
            </w:pPr>
            <w:r>
              <w:t>7</w:t>
            </w:r>
            <w:r w:rsidR="00A36A6B">
              <w:t>3</w:t>
            </w:r>
            <w:r>
              <w:t>%, &lt;0.000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DAEC272" w14:textId="5346A0CB" w:rsidR="00D5276D" w:rsidRPr="00E8755C" w:rsidRDefault="009978CA" w:rsidP="00D5276D">
            <w:pPr>
              <w:jc w:val="center"/>
            </w:pPr>
            <w:r>
              <w:t>0.279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4665D44" w14:textId="7E0D0C97" w:rsidR="00D5276D" w:rsidRPr="00E8755C" w:rsidRDefault="00A9745C" w:rsidP="00A9745C">
            <w:pPr>
              <w:jc w:val="center"/>
            </w:pPr>
            <w:r>
              <w:t>10</w:t>
            </w:r>
          </w:p>
        </w:tc>
      </w:tr>
      <w:tr w:rsidR="00D5276D" w14:paraId="1085CB0B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66EFF67" w14:textId="439E0DE8" w:rsidR="00D5276D" w:rsidRPr="00123EE2" w:rsidRDefault="00D5276D" w:rsidP="00D5276D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B48F16D" w14:textId="7FE5DA0E" w:rsidR="00D5276D" w:rsidRPr="003707B4" w:rsidRDefault="009978CA" w:rsidP="00A9745C">
            <w:pPr>
              <w:jc w:val="center"/>
              <w:rPr>
                <w:b/>
              </w:rPr>
            </w:pPr>
            <w:r w:rsidRPr="009978CA">
              <w:rPr>
                <w:b/>
              </w:rPr>
              <w:t>-0.07 [-0.18, 0.03]</w:t>
            </w:r>
            <w:r>
              <w:rPr>
                <w:b/>
              </w:rPr>
              <w:t>, 0.15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862C8BA" w14:textId="56D4FEF9" w:rsidR="00D5276D" w:rsidRPr="000B7216" w:rsidRDefault="009978CA" w:rsidP="00D5276D">
            <w:pPr>
              <w:jc w:val="center"/>
              <w:rPr>
                <w:b/>
              </w:rPr>
            </w:pPr>
            <w:r>
              <w:rPr>
                <w:b/>
              </w:rPr>
              <w:t>61%, 0.0006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10BB5127" w14:textId="2D2B33C3" w:rsidR="00D5276D" w:rsidRPr="003707B4" w:rsidRDefault="009978CA" w:rsidP="00D5276D">
            <w:pPr>
              <w:jc w:val="center"/>
              <w:rPr>
                <w:b/>
              </w:rPr>
            </w:pPr>
            <w:r>
              <w:rPr>
                <w:b/>
              </w:rPr>
              <w:t>0.348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D2506E0" w14:textId="4CFB9179" w:rsidR="00D5276D" w:rsidRPr="00B56052" w:rsidRDefault="00D5276D" w:rsidP="00A9745C">
            <w:pPr>
              <w:jc w:val="center"/>
              <w:rPr>
                <w:b/>
              </w:rPr>
            </w:pPr>
            <w:r>
              <w:rPr>
                <w:b/>
              </w:rPr>
              <w:t>1</w:t>
            </w:r>
            <w:r w:rsidR="00A9745C">
              <w:rPr>
                <w:b/>
              </w:rPr>
              <w:t>7</w:t>
            </w:r>
          </w:p>
        </w:tc>
      </w:tr>
      <w:tr w:rsidR="00C37B24" w14:paraId="5E2370BB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E7A8B49" w14:textId="77777777" w:rsidR="00C37B24" w:rsidRDefault="00C37B24" w:rsidP="00D5276D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E3E55B8" w14:textId="77777777" w:rsidR="00C37B24" w:rsidRPr="009978CA" w:rsidRDefault="00C37B24" w:rsidP="00A9745C">
            <w:pPr>
              <w:jc w:val="center"/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686B6AC1" w14:textId="77777777" w:rsidR="00C37B24" w:rsidRDefault="00C37B24" w:rsidP="00D5276D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BEB5224" w14:textId="77777777" w:rsidR="00C37B24" w:rsidRDefault="00C37B24" w:rsidP="00D5276D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DBB1BBA" w14:textId="77777777" w:rsidR="00C37B24" w:rsidRDefault="00C37B24" w:rsidP="00A9745C">
            <w:pPr>
              <w:jc w:val="center"/>
              <w:rPr>
                <w:b/>
              </w:rPr>
            </w:pPr>
          </w:p>
        </w:tc>
      </w:tr>
      <w:tr w:rsidR="00C37B24" w14:paraId="79C95A9D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123E4428" w14:textId="38CDB5AA" w:rsidR="00C37B24" w:rsidRDefault="00C37B24" w:rsidP="00C37B24">
            <w:pPr>
              <w:jc w:val="both"/>
              <w:rPr>
                <w:b/>
              </w:rPr>
            </w:pPr>
            <w:r>
              <w:rPr>
                <w:b/>
              </w:rPr>
              <w:t>Intelligence: Fluid Intelligence</w:t>
            </w:r>
            <w:r w:rsidR="005B765C">
              <w:rPr>
                <w:b/>
              </w:rPr>
              <w:t xml:space="preserve"> Score</w:t>
            </w:r>
          </w:p>
        </w:tc>
      </w:tr>
      <w:tr w:rsidR="00C37B24" w14:paraId="1ED3A2B5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79A072B" w14:textId="01B5933E" w:rsidR="00C37B24" w:rsidRDefault="00193F54" w:rsidP="00C37B24">
            <w:pPr>
              <w:ind w:firstLine="162"/>
              <w:jc w:val="both"/>
              <w:rPr>
                <w:b/>
              </w:rPr>
            </w:pPr>
            <w:r>
              <w:t>IVF</w:t>
            </w:r>
            <w:r w:rsidR="00C37B24">
              <w:t xml:space="preserve">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B11E260" w14:textId="4EFE797E" w:rsidR="00C37B24" w:rsidRPr="00C37B24" w:rsidRDefault="00C37B24" w:rsidP="00C37B24">
            <w:pPr>
              <w:jc w:val="center"/>
              <w:rPr>
                <w:bCs/>
              </w:rPr>
            </w:pPr>
            <w:r w:rsidRPr="00C37B24">
              <w:rPr>
                <w:bCs/>
              </w:rPr>
              <w:t>-0.08 [-0.34, 0.17]</w:t>
            </w:r>
            <w:r>
              <w:rPr>
                <w:bCs/>
              </w:rPr>
              <w:t>, 0.53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82649FB" w14:textId="1856805F" w:rsidR="00C37B24" w:rsidRPr="00C37B24" w:rsidRDefault="00C37B24" w:rsidP="00C37B24">
            <w:pPr>
              <w:jc w:val="center"/>
              <w:rPr>
                <w:bCs/>
              </w:rPr>
            </w:pPr>
            <w:r>
              <w:rPr>
                <w:bCs/>
              </w:rPr>
              <w:t>61% 0.1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FF0D224" w14:textId="6CC8E41B" w:rsidR="00C37B24" w:rsidRPr="00C37B24" w:rsidRDefault="00C37B24" w:rsidP="00C37B24">
            <w:pPr>
              <w:jc w:val="center"/>
              <w:rPr>
                <w:bCs/>
              </w:rPr>
            </w:pPr>
            <w:r>
              <w:rPr>
                <w:bCs/>
              </w:rP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4BA6C26" w14:textId="71E3C4A9" w:rsidR="00C37B24" w:rsidRPr="00C37B24" w:rsidRDefault="00C37B24" w:rsidP="00C37B24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</w:p>
        </w:tc>
      </w:tr>
      <w:tr w:rsidR="00C37B24" w14:paraId="1347E443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5AF9D3C3" w14:textId="21D4B77B" w:rsidR="00C37B24" w:rsidRDefault="00C37B24" w:rsidP="00C37B24">
            <w:pPr>
              <w:ind w:firstLine="162"/>
              <w:jc w:val="both"/>
              <w:rPr>
                <w:b/>
              </w:rPr>
            </w:pPr>
            <w:r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D3DC48B" w14:textId="3A21B037" w:rsidR="00C37B24" w:rsidRPr="00C37B24" w:rsidRDefault="00C37B24" w:rsidP="00C37B24">
            <w:pPr>
              <w:jc w:val="center"/>
              <w:rPr>
                <w:bCs/>
              </w:rPr>
            </w:pPr>
            <w:r w:rsidRPr="00C37B24">
              <w:rPr>
                <w:bCs/>
              </w:rPr>
              <w:t>0.02 [-0.13, 0.17]</w:t>
            </w:r>
            <w:r>
              <w:rPr>
                <w:bCs/>
              </w:rPr>
              <w:t>, 0.78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5A9E722" w14:textId="1B545E9A" w:rsidR="00C37B24" w:rsidRPr="00C37B24" w:rsidRDefault="00C37B24" w:rsidP="00C37B24">
            <w:pPr>
              <w:jc w:val="center"/>
              <w:rPr>
                <w:bCs/>
              </w:rPr>
            </w:pPr>
            <w:r>
              <w:rPr>
                <w:bCs/>
              </w:rPr>
              <w:t>64%, 0.0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214C6A3" w14:textId="370E5E4F" w:rsidR="00C37B24" w:rsidRPr="00C37B24" w:rsidRDefault="00C37B24" w:rsidP="00C37B24">
            <w:pPr>
              <w:jc w:val="center"/>
              <w:rPr>
                <w:bCs/>
              </w:rPr>
            </w:pPr>
            <w:r>
              <w:rPr>
                <w:bCs/>
              </w:rPr>
              <w:t>0.913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2153966" w14:textId="0EBDFB23" w:rsidR="00C37B24" w:rsidRPr="00C37B24" w:rsidRDefault="00C37B24" w:rsidP="00C37B24">
            <w:pPr>
              <w:jc w:val="center"/>
              <w:rPr>
                <w:bCs/>
              </w:rPr>
            </w:pPr>
            <w:r>
              <w:rPr>
                <w:bCs/>
              </w:rPr>
              <w:t>7</w:t>
            </w:r>
          </w:p>
        </w:tc>
      </w:tr>
      <w:tr w:rsidR="00C37B24" w14:paraId="62513345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86E3B3E" w14:textId="3681C636" w:rsidR="00C37B24" w:rsidRDefault="00C37B24" w:rsidP="00C37B24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07E36C1B" w14:textId="3742DD06" w:rsidR="00C37B24" w:rsidRPr="009978CA" w:rsidRDefault="00C37B24" w:rsidP="00C37B24">
            <w:pPr>
              <w:jc w:val="center"/>
              <w:rPr>
                <w:b/>
              </w:rPr>
            </w:pPr>
            <w:r w:rsidRPr="00C37B24">
              <w:rPr>
                <w:b/>
              </w:rPr>
              <w:t>-0.00 [-0.13, 0.12]</w:t>
            </w:r>
            <w:r>
              <w:rPr>
                <w:b/>
              </w:rPr>
              <w:t>, 0.94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3AB6EC39" w14:textId="068B2ED7" w:rsidR="00C37B24" w:rsidRDefault="00C37B24" w:rsidP="00C37B24">
            <w:pPr>
              <w:jc w:val="center"/>
              <w:rPr>
                <w:b/>
              </w:rPr>
            </w:pPr>
            <w:r>
              <w:rPr>
                <w:b/>
              </w:rPr>
              <w:t>66%, 0003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16912B30" w14:textId="77A05EA9" w:rsidR="00C37B24" w:rsidRDefault="00ED1D65" w:rsidP="00C37B24">
            <w:pPr>
              <w:jc w:val="center"/>
              <w:rPr>
                <w:b/>
              </w:rPr>
            </w:pPr>
            <w:r>
              <w:rPr>
                <w:b/>
              </w:rPr>
              <w:t>0.231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A329A2A" w14:textId="2958223E" w:rsidR="00C37B24" w:rsidRDefault="00C37B24" w:rsidP="00C37B24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C37B24" w14:paraId="0274357C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7CB2EA6" w14:textId="77777777" w:rsidR="00C37B24" w:rsidRDefault="00C37B24" w:rsidP="00C37B24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8C98559" w14:textId="77777777" w:rsidR="00C37B24" w:rsidRDefault="00C37B24" w:rsidP="00C37B24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60D88A9" w14:textId="77777777" w:rsidR="00C37B24" w:rsidRDefault="00C37B24" w:rsidP="00C37B24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040B9BA" w14:textId="77777777" w:rsidR="00C37B24" w:rsidRDefault="00C37B24" w:rsidP="00C37B24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E21D1A3" w14:textId="77777777" w:rsidR="00C37B24" w:rsidRDefault="00C37B24" w:rsidP="00C37B24">
            <w:pPr>
              <w:jc w:val="center"/>
              <w:rPr>
                <w:b/>
              </w:rPr>
            </w:pPr>
          </w:p>
        </w:tc>
      </w:tr>
      <w:tr w:rsidR="001213C7" w14:paraId="44809A54" w14:textId="77777777" w:rsidTr="007C686D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38C04E17" w14:textId="3F358E9A" w:rsidR="001213C7" w:rsidRDefault="001213C7" w:rsidP="001213C7">
            <w:pPr>
              <w:jc w:val="both"/>
              <w:rPr>
                <w:b/>
              </w:rPr>
            </w:pPr>
            <w:r>
              <w:rPr>
                <w:b/>
              </w:rPr>
              <w:t>Intelligence: Short term Memory</w:t>
            </w:r>
            <w:r w:rsidR="00311467">
              <w:rPr>
                <w:b/>
              </w:rPr>
              <w:t xml:space="preserve"> and Processing Speed</w:t>
            </w:r>
            <w:r w:rsidR="005B765C">
              <w:rPr>
                <w:b/>
              </w:rPr>
              <w:t xml:space="preserve"> Score</w:t>
            </w:r>
          </w:p>
        </w:tc>
      </w:tr>
      <w:tr w:rsidR="001213C7" w14:paraId="5A3AD34C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0A2AEEA" w14:textId="54775D89" w:rsidR="001213C7" w:rsidRDefault="001213C7" w:rsidP="001213C7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7C1CFC94" w14:textId="1C78B274" w:rsidR="001213C7" w:rsidRDefault="00311467" w:rsidP="00B968BA">
            <w:pPr>
              <w:jc w:val="center"/>
              <w:rPr>
                <w:b/>
              </w:rPr>
            </w:pPr>
            <w:r w:rsidRPr="00311467">
              <w:rPr>
                <w:b/>
              </w:rPr>
              <w:t>-0.02 [-0.13, 0.09]</w:t>
            </w:r>
            <w:r>
              <w:rPr>
                <w:b/>
              </w:rPr>
              <w:t>, 0.76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F12B518" w14:textId="6B845B7E" w:rsidR="001213C7" w:rsidRDefault="00311467" w:rsidP="001213C7">
            <w:pPr>
              <w:jc w:val="center"/>
              <w:rPr>
                <w:b/>
              </w:rPr>
            </w:pPr>
            <w:r>
              <w:rPr>
                <w:b/>
              </w:rPr>
              <w:t>0</w:t>
            </w:r>
            <w:r w:rsidR="00B968BA">
              <w:rPr>
                <w:b/>
              </w:rPr>
              <w:t>%, 0.</w:t>
            </w:r>
            <w:r>
              <w:rPr>
                <w:b/>
              </w:rPr>
              <w:t>62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BBA64B7" w14:textId="7AD2AAA5" w:rsidR="001213C7" w:rsidRDefault="00B968BA" w:rsidP="001213C7">
            <w:pPr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311467">
              <w:rPr>
                <w:b/>
              </w:rPr>
              <w:t>402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8B671DD" w14:textId="48434EF3" w:rsidR="001213C7" w:rsidRDefault="001213C7" w:rsidP="001213C7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1213C7" w14:paraId="4FC374FE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07961A8" w14:textId="77777777" w:rsidR="001213C7" w:rsidRDefault="001213C7" w:rsidP="001213C7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BA4472B" w14:textId="77777777" w:rsidR="001213C7" w:rsidRDefault="001213C7" w:rsidP="001213C7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84B0DFE" w14:textId="77777777" w:rsidR="001213C7" w:rsidRDefault="001213C7" w:rsidP="001213C7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264AD27" w14:textId="77777777" w:rsidR="001213C7" w:rsidRDefault="001213C7" w:rsidP="001213C7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B538FE0" w14:textId="77777777" w:rsidR="001213C7" w:rsidRDefault="001213C7" w:rsidP="001213C7">
            <w:pPr>
              <w:jc w:val="center"/>
              <w:rPr>
                <w:b/>
              </w:rPr>
            </w:pPr>
          </w:p>
        </w:tc>
      </w:tr>
      <w:tr w:rsidR="001207A8" w14:paraId="2B5FFFC2" w14:textId="77777777" w:rsidTr="007C686D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78B0A2BC" w14:textId="2ADA2413" w:rsidR="001207A8" w:rsidRDefault="001207A8" w:rsidP="001207A8">
            <w:pPr>
              <w:jc w:val="both"/>
              <w:rPr>
                <w:b/>
              </w:rPr>
            </w:pPr>
            <w:r>
              <w:rPr>
                <w:b/>
              </w:rPr>
              <w:t>Intelligence: Visual Spatial Intelligence</w:t>
            </w:r>
            <w:r w:rsidR="005B765C">
              <w:rPr>
                <w:b/>
              </w:rPr>
              <w:t xml:space="preserve"> Score</w:t>
            </w:r>
          </w:p>
        </w:tc>
      </w:tr>
      <w:tr w:rsidR="001207A8" w14:paraId="3323C936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51165FD3" w14:textId="3BDDCFB0" w:rsidR="001207A8" w:rsidRPr="001207A8" w:rsidRDefault="001207A8" w:rsidP="001207A8">
            <w:pPr>
              <w:ind w:firstLine="162"/>
              <w:jc w:val="both"/>
            </w:pPr>
            <w:r w:rsidRPr="001207A8">
              <w:t>ART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2670ADA" w14:textId="71A3484D" w:rsidR="001207A8" w:rsidRPr="001207A8" w:rsidRDefault="001207A8" w:rsidP="001207A8">
            <w:pPr>
              <w:jc w:val="center"/>
            </w:pPr>
            <w:r w:rsidRPr="001207A8">
              <w:t>-0.12 [-0.25, 0.01]</w:t>
            </w:r>
            <w:r>
              <w:t xml:space="preserve"> 0.07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61827EF" w14:textId="23F54A90" w:rsidR="001207A8" w:rsidRPr="001207A8" w:rsidRDefault="001207A8" w:rsidP="001207A8">
            <w:pPr>
              <w:jc w:val="center"/>
            </w:pPr>
            <w:r>
              <w:t>25% 0.26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7C0D465" w14:textId="333A8DD2" w:rsidR="001207A8" w:rsidRPr="001207A8" w:rsidRDefault="00B426D3" w:rsidP="001207A8">
            <w:pPr>
              <w:jc w:val="center"/>
            </w:pPr>
            <w:r>
              <w:t>0.392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BA0CEA2" w14:textId="660358C4" w:rsidR="001207A8" w:rsidRPr="001207A8" w:rsidRDefault="001207A8" w:rsidP="001207A8">
            <w:pPr>
              <w:jc w:val="center"/>
            </w:pPr>
            <w:r w:rsidRPr="001207A8">
              <w:t>3</w:t>
            </w:r>
          </w:p>
        </w:tc>
      </w:tr>
      <w:tr w:rsidR="001207A8" w14:paraId="5C04A9E4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491FF22E" w14:textId="1DCC88CA" w:rsidR="001207A8" w:rsidRPr="001207A8" w:rsidRDefault="001207A8" w:rsidP="001207A8">
            <w:pPr>
              <w:ind w:firstLine="162"/>
              <w:jc w:val="both"/>
            </w:pPr>
            <w:r w:rsidRPr="001207A8"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99AB356" w14:textId="0A8B6975" w:rsidR="001207A8" w:rsidRPr="001207A8" w:rsidRDefault="001207A8" w:rsidP="001207A8">
            <w:pPr>
              <w:jc w:val="center"/>
            </w:pPr>
            <w:r w:rsidRPr="001207A8">
              <w:t>-0.03 [-0.12, 0.06]</w:t>
            </w:r>
            <w:r>
              <w:t>, 0.53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6EDEE845" w14:textId="57ED4DC9" w:rsidR="001207A8" w:rsidRPr="001207A8" w:rsidRDefault="001207A8" w:rsidP="001207A8">
            <w:pPr>
              <w:jc w:val="center"/>
            </w:pPr>
            <w:r>
              <w:t>29%, 0.19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8818CD5" w14:textId="048AF940" w:rsidR="001207A8" w:rsidRPr="001207A8" w:rsidRDefault="00B426D3" w:rsidP="001207A8">
            <w:pPr>
              <w:jc w:val="center"/>
            </w:pPr>
            <w:r>
              <w:t>0.824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1D04CBA1" w14:textId="45CDF72E" w:rsidR="001207A8" w:rsidRPr="001207A8" w:rsidRDefault="001207A8" w:rsidP="001207A8">
            <w:pPr>
              <w:jc w:val="center"/>
            </w:pPr>
            <w:r>
              <w:t>9</w:t>
            </w:r>
          </w:p>
        </w:tc>
      </w:tr>
      <w:tr w:rsidR="001207A8" w14:paraId="7472A922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CCEC1A2" w14:textId="66E61CA1" w:rsidR="001207A8" w:rsidRDefault="001207A8" w:rsidP="001207A8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2E72724" w14:textId="2AE20EAF" w:rsidR="001207A8" w:rsidRDefault="00B426D3" w:rsidP="00B426D3">
            <w:pPr>
              <w:jc w:val="center"/>
              <w:rPr>
                <w:b/>
              </w:rPr>
            </w:pPr>
            <w:r w:rsidRPr="00B426D3">
              <w:rPr>
                <w:b/>
              </w:rPr>
              <w:t>-0.06 [-0.13, 0.02]</w:t>
            </w:r>
            <w:r>
              <w:rPr>
                <w:b/>
              </w:rPr>
              <w:t xml:space="preserve"> 0.14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8D547E6" w14:textId="11E9F755" w:rsidR="001207A8" w:rsidRDefault="00B426D3" w:rsidP="001207A8">
            <w:pPr>
              <w:jc w:val="center"/>
              <w:rPr>
                <w:b/>
              </w:rPr>
            </w:pPr>
            <w:r>
              <w:rPr>
                <w:b/>
              </w:rPr>
              <w:t>30%, 0.15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393428C2" w14:textId="4FC74B81" w:rsidR="001207A8" w:rsidRDefault="00B426D3" w:rsidP="001207A8">
            <w:pPr>
              <w:jc w:val="center"/>
              <w:rPr>
                <w:b/>
              </w:rPr>
            </w:pPr>
            <w:r>
              <w:rPr>
                <w:b/>
              </w:rPr>
              <w:t>0.478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10C6B07" w14:textId="508A2245" w:rsidR="001207A8" w:rsidRDefault="00B426D3" w:rsidP="001207A8">
            <w:pPr>
              <w:jc w:val="center"/>
              <w:rPr>
                <w:b/>
              </w:rPr>
            </w:pPr>
            <w:r>
              <w:rPr>
                <w:b/>
              </w:rPr>
              <w:t>12</w:t>
            </w:r>
          </w:p>
        </w:tc>
      </w:tr>
      <w:tr w:rsidR="001207A8" w14:paraId="70733253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7B01C28" w14:textId="77777777" w:rsidR="001207A8" w:rsidRDefault="001207A8" w:rsidP="001207A8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7A350EB5" w14:textId="77777777" w:rsidR="001207A8" w:rsidRDefault="001207A8" w:rsidP="001207A8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60823056" w14:textId="77777777" w:rsidR="001207A8" w:rsidRDefault="001207A8" w:rsidP="001207A8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D85335F" w14:textId="77777777" w:rsidR="001207A8" w:rsidRDefault="001207A8" w:rsidP="001207A8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A10C56F" w14:textId="77777777" w:rsidR="001207A8" w:rsidRDefault="001207A8" w:rsidP="001207A8">
            <w:pPr>
              <w:jc w:val="center"/>
              <w:rPr>
                <w:b/>
              </w:rPr>
            </w:pPr>
          </w:p>
        </w:tc>
      </w:tr>
      <w:tr w:rsidR="007C686D" w14:paraId="34CFEB45" w14:textId="77777777" w:rsidTr="007C686D">
        <w:trPr>
          <w:jc w:val="center"/>
        </w:trPr>
        <w:tc>
          <w:tcPr>
            <w:tcW w:w="6518" w:type="dxa"/>
            <w:gridSpan w:val="4"/>
            <w:tcBorders>
              <w:left w:val="nil"/>
              <w:right w:val="nil"/>
            </w:tcBorders>
          </w:tcPr>
          <w:p w14:paraId="0DB370B6" w14:textId="286AE1D0" w:rsidR="007C686D" w:rsidRDefault="007C686D" w:rsidP="007C686D">
            <w:pPr>
              <w:jc w:val="both"/>
              <w:rPr>
                <w:b/>
              </w:rPr>
            </w:pPr>
            <w:r>
              <w:rPr>
                <w:b/>
              </w:rPr>
              <w:t xml:space="preserve">Intelligence: </w:t>
            </w:r>
            <w:r w:rsidR="005B765C">
              <w:rPr>
                <w:b/>
              </w:rPr>
              <w:t>Long-term memory retrieval/ learning ability scor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37F7B462" w14:textId="77777777" w:rsidR="007C686D" w:rsidRDefault="007C686D" w:rsidP="007C686D">
            <w:pPr>
              <w:jc w:val="center"/>
              <w:rPr>
                <w:b/>
              </w:rPr>
            </w:pPr>
          </w:p>
        </w:tc>
      </w:tr>
      <w:tr w:rsidR="007C686D" w14:paraId="20F281CB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B6E038B" w14:textId="15D5B15C" w:rsidR="007C686D" w:rsidRDefault="007C686D" w:rsidP="007C686D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068AC3B1" w14:textId="2F57AAE5" w:rsidR="007C686D" w:rsidRDefault="007C686D" w:rsidP="007C686D">
            <w:pPr>
              <w:jc w:val="center"/>
              <w:rPr>
                <w:b/>
              </w:rPr>
            </w:pPr>
            <w:r w:rsidRPr="007C686D">
              <w:rPr>
                <w:b/>
              </w:rPr>
              <w:t>0.02 [-0.05, 0.09]</w:t>
            </w:r>
            <w:r>
              <w:rPr>
                <w:b/>
              </w:rPr>
              <w:t xml:space="preserve"> 0.53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48208C3" w14:textId="06E4556B" w:rsidR="007C686D" w:rsidRDefault="007C686D" w:rsidP="007C686D">
            <w:pPr>
              <w:jc w:val="center"/>
              <w:rPr>
                <w:b/>
              </w:rPr>
            </w:pPr>
            <w:r>
              <w:rPr>
                <w:b/>
              </w:rPr>
              <w:t>0%, 0.54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B96E1CD" w14:textId="5BAC81CB" w:rsidR="007C686D" w:rsidRDefault="007C686D" w:rsidP="007C686D">
            <w:pPr>
              <w:jc w:val="center"/>
              <w:rPr>
                <w:b/>
              </w:rPr>
            </w:pPr>
            <w:r>
              <w:rPr>
                <w:b/>
              </w:rPr>
              <w:t>0.443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66161D2" w14:textId="2A000DAA" w:rsidR="007C686D" w:rsidRDefault="007C686D" w:rsidP="007C686D">
            <w:pPr>
              <w:jc w:val="center"/>
              <w:rPr>
                <w:b/>
              </w:rPr>
            </w:pPr>
            <w:r>
              <w:rPr>
                <w:b/>
              </w:rPr>
              <w:t>6</w:t>
            </w:r>
          </w:p>
        </w:tc>
      </w:tr>
      <w:tr w:rsidR="007C686D" w14:paraId="3A65BBC0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AF00726" w14:textId="77777777" w:rsidR="007C686D" w:rsidRDefault="007C686D" w:rsidP="007C686D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54F05DD" w14:textId="77777777" w:rsidR="007C686D" w:rsidRDefault="007C686D" w:rsidP="007C686D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63A0A695" w14:textId="77777777" w:rsidR="007C686D" w:rsidRDefault="007C686D" w:rsidP="007C686D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5237DEB" w14:textId="77777777" w:rsidR="007C686D" w:rsidRDefault="007C686D" w:rsidP="007C686D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DA26767" w14:textId="77777777" w:rsidR="007C686D" w:rsidRDefault="007C686D" w:rsidP="007C686D">
            <w:pPr>
              <w:jc w:val="center"/>
              <w:rPr>
                <w:b/>
              </w:rPr>
            </w:pPr>
          </w:p>
        </w:tc>
      </w:tr>
      <w:tr w:rsidR="00B528CA" w14:paraId="431ECA96" w14:textId="77777777" w:rsidTr="00F0068F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18CB1CDB" w14:textId="2E4AB486" w:rsidR="00B528CA" w:rsidRDefault="00B528CA" w:rsidP="00B528CA">
            <w:pPr>
              <w:rPr>
                <w:b/>
              </w:rPr>
            </w:pPr>
            <w:r>
              <w:rPr>
                <w:b/>
              </w:rPr>
              <w:t xml:space="preserve">Intelligence: </w:t>
            </w:r>
            <w:r>
              <w:rPr>
                <w:b/>
              </w:rPr>
              <w:t>Executive Function</w:t>
            </w:r>
          </w:p>
        </w:tc>
      </w:tr>
      <w:tr w:rsidR="00B528CA" w14:paraId="6557B94F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C5D7F80" w14:textId="2892CB45" w:rsidR="00B528CA" w:rsidRDefault="00B528CA" w:rsidP="00B528CA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9F149D5" w14:textId="7D36B7F2" w:rsidR="00B528CA" w:rsidRDefault="00B528CA" w:rsidP="00B528CA">
            <w:pPr>
              <w:jc w:val="center"/>
              <w:rPr>
                <w:b/>
              </w:rPr>
            </w:pPr>
            <w:r w:rsidRPr="00B528CA">
              <w:rPr>
                <w:b/>
              </w:rPr>
              <w:t>-0.15 [-0.49, 0.18]</w:t>
            </w:r>
            <w:r>
              <w:rPr>
                <w:b/>
              </w:rPr>
              <w:t>,0.37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8AA65CB" w14:textId="04E51786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74%, 0.010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C0FE86C" w14:textId="0FB984D1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.215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954629B" w14:textId="5B290AA2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B528CA" w14:paraId="0043CE57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5F8A89A4" w14:textId="77777777" w:rsidR="00B528CA" w:rsidRDefault="00B528CA" w:rsidP="00B528CA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0CF351D" w14:textId="77777777" w:rsidR="00B528CA" w:rsidRDefault="00B528CA" w:rsidP="00B528CA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8357FE4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77805F4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28916FE" w14:textId="77777777" w:rsidR="00B528CA" w:rsidRDefault="00B528CA" w:rsidP="00B528CA">
            <w:pPr>
              <w:jc w:val="center"/>
              <w:rPr>
                <w:b/>
              </w:rPr>
            </w:pPr>
          </w:p>
        </w:tc>
      </w:tr>
      <w:tr w:rsidR="00B528CA" w14:paraId="5B5384F6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3F347AB0" w14:textId="77777777" w:rsidR="00B528CA" w:rsidRDefault="00B528CA" w:rsidP="00B528CA">
            <w:pPr>
              <w:jc w:val="both"/>
              <w:rPr>
                <w:b/>
              </w:rPr>
            </w:pPr>
            <w:r>
              <w:rPr>
                <w:b/>
              </w:rPr>
              <w:t>Motoric: Total Motor</w:t>
            </w:r>
          </w:p>
        </w:tc>
      </w:tr>
      <w:tr w:rsidR="00B528CA" w14:paraId="3D352CC6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E20A5BD" w14:textId="77777777" w:rsidR="00B528CA" w:rsidRPr="005F4C8A" w:rsidRDefault="00B528CA" w:rsidP="00B528CA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5830B5E" w14:textId="1E513FA7" w:rsidR="00B528CA" w:rsidRDefault="00B528CA" w:rsidP="00B528CA">
            <w:pPr>
              <w:jc w:val="center"/>
              <w:rPr>
                <w:b/>
              </w:rPr>
            </w:pPr>
            <w:r w:rsidRPr="00F91DF4">
              <w:rPr>
                <w:b/>
              </w:rPr>
              <w:t>-0.05 [-0.19, 0.09]</w:t>
            </w:r>
            <w:r>
              <w:rPr>
                <w:b/>
              </w:rPr>
              <w:t>, 0.50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F57E877" w14:textId="2CF7A10D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75%, 0.0002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A7E1CD5" w14:textId="197928DE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.399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324FE1C" w14:textId="5821921B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B528CA" w14:paraId="545F87FC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C036F0A" w14:textId="77777777" w:rsidR="00B528CA" w:rsidRDefault="00B528CA" w:rsidP="00B528CA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AC7AB92" w14:textId="77777777" w:rsidR="00B528CA" w:rsidRDefault="00B528CA" w:rsidP="00B528CA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90DF12F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6EA5656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16FF1F46" w14:textId="77777777" w:rsidR="00B528CA" w:rsidRDefault="00B528CA" w:rsidP="00B528CA">
            <w:pPr>
              <w:jc w:val="center"/>
              <w:rPr>
                <w:b/>
              </w:rPr>
            </w:pPr>
          </w:p>
        </w:tc>
      </w:tr>
      <w:tr w:rsidR="00B528CA" w14:paraId="0127B0BB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6FF0BA4B" w14:textId="0576E5E8" w:rsidR="00B528CA" w:rsidRDefault="00B528CA" w:rsidP="00B528CA">
            <w:pPr>
              <w:jc w:val="both"/>
              <w:rPr>
                <w:b/>
              </w:rPr>
            </w:pPr>
            <w:r>
              <w:rPr>
                <w:b/>
              </w:rPr>
              <w:t>Motoric: Gross Motor</w:t>
            </w:r>
          </w:p>
        </w:tc>
      </w:tr>
      <w:tr w:rsidR="00B528CA" w14:paraId="2DCC0D06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AB3B58C" w14:textId="77777777" w:rsidR="00B528CA" w:rsidRPr="005F4C8A" w:rsidRDefault="00B528CA" w:rsidP="00B528CA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0B489DDF" w14:textId="41E2E8C1" w:rsidR="00B528CA" w:rsidRDefault="00B528CA" w:rsidP="00B528CA">
            <w:pPr>
              <w:jc w:val="center"/>
              <w:rPr>
                <w:b/>
              </w:rPr>
            </w:pPr>
            <w:r w:rsidRPr="009F38CE">
              <w:rPr>
                <w:b/>
              </w:rPr>
              <w:t>0.05 [-0.23, 0.33]</w:t>
            </w:r>
            <w:r>
              <w:rPr>
                <w:b/>
              </w:rPr>
              <w:t>, 0.72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BDD2310" w14:textId="0748E509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82%, 0.0002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D971FB6" w14:textId="7CA6BDA3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.275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9A86F8B" w14:textId="23C61A3E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B528CA" w14:paraId="202821BE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81C7DBE" w14:textId="77777777" w:rsidR="00B528CA" w:rsidRDefault="00B528CA" w:rsidP="00B528CA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8109E57" w14:textId="77777777" w:rsidR="00B528CA" w:rsidRDefault="00B528CA" w:rsidP="00B528CA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09751E9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82E3D7A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0F91F06" w14:textId="77777777" w:rsidR="00B528CA" w:rsidRDefault="00B528CA" w:rsidP="00B528CA">
            <w:pPr>
              <w:jc w:val="center"/>
              <w:rPr>
                <w:b/>
              </w:rPr>
            </w:pPr>
          </w:p>
        </w:tc>
      </w:tr>
      <w:tr w:rsidR="00B528CA" w14:paraId="15FD13D8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3EA3338A" w14:textId="256A48E1" w:rsidR="00B528CA" w:rsidRDefault="00B528CA" w:rsidP="00B528CA">
            <w:pPr>
              <w:jc w:val="both"/>
              <w:rPr>
                <w:b/>
              </w:rPr>
            </w:pPr>
            <w:r>
              <w:rPr>
                <w:b/>
              </w:rPr>
              <w:t>Motoric: Fine Motor</w:t>
            </w:r>
          </w:p>
        </w:tc>
      </w:tr>
      <w:tr w:rsidR="00B528CA" w14:paraId="4F9C027E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8EF0FB9" w14:textId="77777777" w:rsidR="00B528CA" w:rsidRPr="005F4C8A" w:rsidRDefault="00B528CA" w:rsidP="00B528CA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763B0645" w14:textId="0E5BC0D9" w:rsidR="00B528CA" w:rsidRDefault="00B528CA" w:rsidP="00B528CA">
            <w:pPr>
              <w:jc w:val="center"/>
              <w:rPr>
                <w:b/>
              </w:rPr>
            </w:pPr>
            <w:r w:rsidRPr="009F38CE">
              <w:rPr>
                <w:b/>
              </w:rPr>
              <w:t>-0.17 [-0.47, 0.12]</w:t>
            </w:r>
            <w:r>
              <w:rPr>
                <w:b/>
              </w:rPr>
              <w:t>, 0.25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16C6BA4" w14:textId="49C7317A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84%, &lt;0.000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76A660B" w14:textId="646E2BC6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.657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7D98A50" w14:textId="7192352D" w:rsidR="00B528CA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B528CA" w14:paraId="4631C8BB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14E590D" w14:textId="77777777" w:rsidR="00B528CA" w:rsidRDefault="00B528CA" w:rsidP="00B528CA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05BAFDFA" w14:textId="77777777" w:rsidR="00B528CA" w:rsidRDefault="00B528CA" w:rsidP="00B528CA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1AE0069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3B52BCDF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024933F" w14:textId="77777777" w:rsidR="00B528CA" w:rsidRDefault="00B528CA" w:rsidP="00B528CA">
            <w:pPr>
              <w:jc w:val="center"/>
              <w:rPr>
                <w:b/>
              </w:rPr>
            </w:pPr>
          </w:p>
        </w:tc>
      </w:tr>
      <w:tr w:rsidR="00B528CA" w14:paraId="1D4C2617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7EEE76AF" w14:textId="686933DD" w:rsidR="00B528CA" w:rsidRDefault="00B528CA" w:rsidP="00B528CA">
            <w:pPr>
              <w:jc w:val="both"/>
              <w:rPr>
                <w:b/>
              </w:rPr>
            </w:pPr>
            <w:r>
              <w:rPr>
                <w:b/>
              </w:rPr>
              <w:t>Behavior: Parents’ CBCL Total Behavior</w:t>
            </w:r>
          </w:p>
        </w:tc>
      </w:tr>
      <w:tr w:rsidR="00B528CA" w14:paraId="1D8457E3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D5E066B" w14:textId="2E09AB9A" w:rsidR="00B528CA" w:rsidRPr="00C62F7B" w:rsidRDefault="00B528CA" w:rsidP="00B528CA">
            <w:pPr>
              <w:ind w:firstLine="162"/>
              <w:jc w:val="both"/>
            </w:pPr>
            <w:r>
              <w:t>ART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B28E3FA" w14:textId="6AEEBD3B" w:rsidR="00B528CA" w:rsidRPr="00C62F7B" w:rsidRDefault="00B528CA" w:rsidP="00B528CA">
            <w:pPr>
              <w:jc w:val="center"/>
            </w:pPr>
            <w:r w:rsidRPr="00FC27D6">
              <w:t>-0.12 [-0.53, 0.29]</w:t>
            </w:r>
            <w:r>
              <w:t>, 0.56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ABED500" w14:textId="4C000B60" w:rsidR="00B528CA" w:rsidRPr="00E8755C" w:rsidRDefault="00B528CA" w:rsidP="00B528CA">
            <w:pPr>
              <w:jc w:val="center"/>
            </w:pPr>
            <w:r>
              <w:t>50%, 0.16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5FE1920" w14:textId="110FB336" w:rsidR="00B528CA" w:rsidRPr="00E8755C" w:rsidRDefault="00B528CA" w:rsidP="00B528CA">
            <w:pPr>
              <w:jc w:val="center"/>
            </w:pPr>
            <w: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01695FA" w14:textId="38C15291" w:rsidR="00B528CA" w:rsidRPr="00E8755C" w:rsidRDefault="00B528CA" w:rsidP="00B528CA">
            <w:pPr>
              <w:jc w:val="center"/>
            </w:pPr>
            <w:r>
              <w:t>2</w:t>
            </w:r>
          </w:p>
        </w:tc>
      </w:tr>
      <w:tr w:rsidR="00B528CA" w14:paraId="232780C9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5DD0259C" w14:textId="6A0B4303" w:rsidR="00B528CA" w:rsidRDefault="00B528CA" w:rsidP="00B528CA">
            <w:pPr>
              <w:ind w:firstLine="162"/>
              <w:jc w:val="both"/>
            </w:pPr>
            <w:r>
              <w:t>IVF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53FC451" w14:textId="608E1AA3" w:rsidR="00B528CA" w:rsidRPr="00FC27D6" w:rsidRDefault="00B528CA" w:rsidP="00B528CA">
            <w:pPr>
              <w:jc w:val="center"/>
            </w:pPr>
            <w:r w:rsidRPr="00FC27D6">
              <w:t>-0.31 [-0.70, 0.08]</w:t>
            </w:r>
            <w:r>
              <w:t>, 0.12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A5B0774" w14:textId="46A0BB3A" w:rsidR="00B528CA" w:rsidRDefault="00B528CA" w:rsidP="00B528CA">
            <w:pPr>
              <w:jc w:val="center"/>
            </w:pPr>
            <w:r>
              <w:t>78%, 0.0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139D78A" w14:textId="02001CBA" w:rsidR="00B528CA" w:rsidRDefault="00B528CA" w:rsidP="00B528CA">
            <w:pPr>
              <w:jc w:val="center"/>
            </w:pPr>
            <w:r>
              <w:t>0.858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30EA046" w14:textId="1F3B7C02" w:rsidR="00B528CA" w:rsidRDefault="00B528CA" w:rsidP="00B528CA">
            <w:pPr>
              <w:jc w:val="center"/>
            </w:pPr>
            <w:r>
              <w:t>3</w:t>
            </w:r>
          </w:p>
        </w:tc>
      </w:tr>
      <w:tr w:rsidR="00B528CA" w14:paraId="02528CE6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92C5E8D" w14:textId="77777777" w:rsidR="00B528CA" w:rsidRPr="00C62F7B" w:rsidRDefault="00B528CA" w:rsidP="00B528CA">
            <w:pPr>
              <w:ind w:firstLine="162"/>
              <w:jc w:val="both"/>
            </w:pPr>
            <w:r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634452E" w14:textId="3A34BFAB" w:rsidR="00B528CA" w:rsidRPr="00C62F7B" w:rsidRDefault="00B528CA" w:rsidP="00B528CA">
            <w:r w:rsidRPr="00222DF2">
              <w:t>-0.10 [-0.20, 0.01]</w:t>
            </w:r>
            <w:r>
              <w:t>, 0.08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E4EB63A" w14:textId="0372C20E" w:rsidR="00B528CA" w:rsidRPr="00E8755C" w:rsidRDefault="00B528CA" w:rsidP="00B528CA">
            <w:pPr>
              <w:jc w:val="center"/>
            </w:pPr>
            <w:r>
              <w:t>0%, 0.4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CB1919A" w14:textId="1C4D889D" w:rsidR="00B528CA" w:rsidRPr="00E8755C" w:rsidRDefault="00B528CA" w:rsidP="00B528CA">
            <w:pPr>
              <w:jc w:val="center"/>
            </w:pPr>
            <w:r>
              <w:t>0.114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32BCC89" w14:textId="648B4570" w:rsidR="00B528CA" w:rsidRPr="00E8755C" w:rsidRDefault="00B528CA" w:rsidP="00B528CA">
            <w:pPr>
              <w:jc w:val="center"/>
            </w:pPr>
            <w:r>
              <w:t>3</w:t>
            </w:r>
          </w:p>
        </w:tc>
      </w:tr>
      <w:tr w:rsidR="00B528CA" w14:paraId="07095A3E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3F400F6" w14:textId="77777777" w:rsidR="00B528CA" w:rsidRPr="00C87F1D" w:rsidRDefault="00B528CA" w:rsidP="00B528CA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2D5BA0F" w14:textId="008D1F9F" w:rsidR="00B528CA" w:rsidRPr="00C87F1D" w:rsidRDefault="00B528CA" w:rsidP="00B528CA">
            <w:pPr>
              <w:jc w:val="center"/>
              <w:rPr>
                <w:b/>
              </w:rPr>
            </w:pPr>
            <w:r w:rsidRPr="00222DF2">
              <w:rPr>
                <w:b/>
              </w:rPr>
              <w:t>-0.15 [-0.28, -0.02]</w:t>
            </w:r>
            <w:r>
              <w:rPr>
                <w:b/>
              </w:rPr>
              <w:t>, 0.02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C4F9004" w14:textId="09B1EE27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50%, 0.05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354B6A2" w14:textId="26C577D1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.715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3EF1BC7" w14:textId="009244FA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B528CA" w14:paraId="0FE02AD6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CD7B1CD" w14:textId="77777777" w:rsidR="00B528CA" w:rsidRDefault="00B528CA" w:rsidP="00B528CA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9CCBE91" w14:textId="77777777" w:rsidR="00B528CA" w:rsidRDefault="00B528CA" w:rsidP="00B528CA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EB7AA40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70B3077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34F2F8F" w14:textId="77777777" w:rsidR="00B528CA" w:rsidRDefault="00B528CA" w:rsidP="00B528CA">
            <w:pPr>
              <w:jc w:val="center"/>
              <w:rPr>
                <w:b/>
              </w:rPr>
            </w:pPr>
          </w:p>
        </w:tc>
      </w:tr>
      <w:tr w:rsidR="00B528CA" w14:paraId="6EB05474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25D81BD4" w14:textId="2F52F762" w:rsidR="00B528CA" w:rsidRDefault="00B528CA" w:rsidP="00B528CA">
            <w:pPr>
              <w:jc w:val="both"/>
              <w:rPr>
                <w:b/>
              </w:rPr>
            </w:pPr>
            <w:r>
              <w:rPr>
                <w:b/>
              </w:rPr>
              <w:t>Behavior: Parents’ CBCL Internalizing</w:t>
            </w:r>
          </w:p>
        </w:tc>
      </w:tr>
      <w:tr w:rsidR="00B528CA" w14:paraId="788965D7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DA4C812" w14:textId="1A82B6BF" w:rsidR="00B528CA" w:rsidRPr="00C62F7B" w:rsidRDefault="00B528CA" w:rsidP="00B528CA">
            <w:pPr>
              <w:ind w:firstLine="162"/>
              <w:jc w:val="both"/>
            </w:pPr>
            <w:r>
              <w:t>ART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59C43F7" w14:textId="4603E2B0" w:rsidR="00B528CA" w:rsidRPr="00C62F7B" w:rsidRDefault="00B528CA" w:rsidP="00B528CA">
            <w:pPr>
              <w:jc w:val="center"/>
            </w:pPr>
            <w:r w:rsidRPr="00222DF2">
              <w:t>-0.14 [-0.70, 0.42]</w:t>
            </w:r>
            <w:r>
              <w:t>, 0.62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6E82416" w14:textId="1B1A4926" w:rsidR="00B528CA" w:rsidRPr="00E8755C" w:rsidRDefault="00B528CA" w:rsidP="00B528CA">
            <w:pPr>
              <w:jc w:val="center"/>
            </w:pPr>
            <w:r>
              <w:t>73%, 0.05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2BD3329" w14:textId="54046A0A" w:rsidR="00B528CA" w:rsidRPr="00E8755C" w:rsidRDefault="00B528CA" w:rsidP="00B528CA">
            <w:pPr>
              <w:jc w:val="center"/>
            </w:pPr>
            <w: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3F609D90" w14:textId="4864F0AD" w:rsidR="00B528CA" w:rsidRPr="00E8755C" w:rsidRDefault="00B528CA" w:rsidP="00B528CA">
            <w:pPr>
              <w:jc w:val="center"/>
            </w:pPr>
            <w:r>
              <w:t>2</w:t>
            </w:r>
          </w:p>
        </w:tc>
      </w:tr>
      <w:tr w:rsidR="00B528CA" w14:paraId="212513ED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1CC32C6" w14:textId="376F2E01" w:rsidR="00B528CA" w:rsidRDefault="00B528CA" w:rsidP="00B528CA">
            <w:pPr>
              <w:ind w:firstLine="162"/>
              <w:jc w:val="both"/>
            </w:pPr>
            <w:r>
              <w:t>IVF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01C4AE93" w14:textId="001E3E87" w:rsidR="00B528CA" w:rsidRPr="00222DF2" w:rsidRDefault="00B528CA" w:rsidP="00B528CA">
            <w:pPr>
              <w:jc w:val="center"/>
            </w:pPr>
            <w:r w:rsidRPr="00222DF2">
              <w:t>-0.11 [-0.27, 0.05]</w:t>
            </w:r>
            <w:r>
              <w:t>, 0.18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169EC4E" w14:textId="555D6344" w:rsidR="00B528CA" w:rsidRDefault="00B528CA" w:rsidP="00B528CA">
            <w:pPr>
              <w:jc w:val="center"/>
            </w:pPr>
            <w:r>
              <w:t>10%, 0.33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79B614E" w14:textId="56DF813F" w:rsidR="00B528CA" w:rsidRDefault="00B528CA" w:rsidP="00B528CA">
            <w:pPr>
              <w:jc w:val="center"/>
            </w:pPr>
            <w:r>
              <w:t>0.892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EF0A634" w14:textId="7AB60882" w:rsidR="00B528CA" w:rsidRDefault="00B528CA" w:rsidP="00B528CA">
            <w:pPr>
              <w:jc w:val="center"/>
            </w:pPr>
            <w:r>
              <w:t>3</w:t>
            </w:r>
          </w:p>
        </w:tc>
      </w:tr>
      <w:tr w:rsidR="00B528CA" w14:paraId="1439CEBF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4A14E2B7" w14:textId="77777777" w:rsidR="00B528CA" w:rsidRPr="00C62F7B" w:rsidRDefault="00B528CA" w:rsidP="00B528CA">
            <w:pPr>
              <w:ind w:firstLine="162"/>
              <w:jc w:val="both"/>
            </w:pPr>
            <w:r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E4A58D4" w14:textId="5F227CBC" w:rsidR="00B528CA" w:rsidRPr="00C62F7B" w:rsidRDefault="00B528CA" w:rsidP="00B528CA">
            <w:pPr>
              <w:jc w:val="center"/>
            </w:pPr>
            <w:r w:rsidRPr="00222DF2">
              <w:t>-0.05 [-0.16, 0.06]</w:t>
            </w:r>
            <w:r>
              <w:t>, 0.35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53E8865" w14:textId="4B7FDEA9" w:rsidR="00B528CA" w:rsidRPr="00E8755C" w:rsidRDefault="00B528CA" w:rsidP="00B528CA">
            <w:pPr>
              <w:jc w:val="center"/>
            </w:pPr>
            <w:r>
              <w:t>0%, 0.9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B035A30" w14:textId="738CB8EE" w:rsidR="00B528CA" w:rsidRPr="00E8755C" w:rsidRDefault="00B528CA" w:rsidP="00B528CA">
            <w:pPr>
              <w:jc w:val="center"/>
            </w:pPr>
            <w:r>
              <w:t>0.323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AA7D8EC" w14:textId="038DE2D3" w:rsidR="00B528CA" w:rsidRPr="00E8755C" w:rsidRDefault="00B528CA" w:rsidP="00B528CA">
            <w:pPr>
              <w:jc w:val="center"/>
            </w:pPr>
            <w:r>
              <w:t>3</w:t>
            </w:r>
          </w:p>
        </w:tc>
      </w:tr>
      <w:tr w:rsidR="00B528CA" w14:paraId="299A20C3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8BD365A" w14:textId="77777777" w:rsidR="00B528CA" w:rsidRPr="00C87F1D" w:rsidRDefault="00B528CA" w:rsidP="00B528CA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DDAE0AD" w14:textId="736970F3" w:rsidR="00B528CA" w:rsidRPr="00C87F1D" w:rsidRDefault="00B528CA" w:rsidP="00B528CA">
            <w:pPr>
              <w:jc w:val="center"/>
              <w:rPr>
                <w:b/>
              </w:rPr>
            </w:pPr>
            <w:r w:rsidRPr="00222DF2">
              <w:rPr>
                <w:b/>
              </w:rPr>
              <w:t>-0.08 [-0.16, 0.00]</w:t>
            </w:r>
            <w:r>
              <w:rPr>
                <w:b/>
              </w:rPr>
              <w:t>, 0.06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30EA3FB7" w14:textId="7B81C11B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%, 0.44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59B146B" w14:textId="21493B00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.790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96B048B" w14:textId="3BDA22F1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8</w:t>
            </w:r>
          </w:p>
        </w:tc>
      </w:tr>
      <w:tr w:rsidR="00B528CA" w14:paraId="3DC07F67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8E7B1A2" w14:textId="77777777" w:rsidR="00B528CA" w:rsidRDefault="00B528CA" w:rsidP="00B528CA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0B9650B2" w14:textId="77777777" w:rsidR="00B528CA" w:rsidRDefault="00B528CA" w:rsidP="00B528CA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0A28306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1589462A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E556996" w14:textId="77777777" w:rsidR="00B528CA" w:rsidRDefault="00B528CA" w:rsidP="00B528CA">
            <w:pPr>
              <w:jc w:val="center"/>
              <w:rPr>
                <w:b/>
              </w:rPr>
            </w:pPr>
          </w:p>
        </w:tc>
      </w:tr>
      <w:tr w:rsidR="00B528CA" w14:paraId="7F3A12C1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1CE45914" w14:textId="0BC2D891" w:rsidR="00B528CA" w:rsidRDefault="00B528CA" w:rsidP="00B528CA">
            <w:pPr>
              <w:jc w:val="both"/>
              <w:rPr>
                <w:b/>
              </w:rPr>
            </w:pPr>
            <w:r>
              <w:rPr>
                <w:b/>
              </w:rPr>
              <w:t>Behavior: Parents’ CBCL Externalizing</w:t>
            </w:r>
          </w:p>
        </w:tc>
      </w:tr>
      <w:tr w:rsidR="00B528CA" w14:paraId="6355A813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1EE62AF" w14:textId="45D38F09" w:rsidR="00B528CA" w:rsidRPr="00C62F7B" w:rsidRDefault="00B528CA" w:rsidP="00B528CA">
            <w:pPr>
              <w:ind w:firstLine="162"/>
              <w:jc w:val="both"/>
            </w:pPr>
            <w:r>
              <w:t>ART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614CB50E" w14:textId="432B141B" w:rsidR="00B528CA" w:rsidRPr="00C62F7B" w:rsidRDefault="00B528CA" w:rsidP="00B528CA">
            <w:pPr>
              <w:jc w:val="center"/>
            </w:pPr>
            <w:r w:rsidRPr="0062173E">
              <w:t>-0.12 [-0.48, 0.24]</w:t>
            </w:r>
            <w:r>
              <w:t>, 0.52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6CAC010" w14:textId="5813045B" w:rsidR="00B528CA" w:rsidRPr="00E8755C" w:rsidRDefault="00B528CA" w:rsidP="00B528CA">
            <w:pPr>
              <w:jc w:val="center"/>
            </w:pPr>
            <w:r>
              <w:t>36%, 0.2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3B3707D2" w14:textId="0FB3B23F" w:rsidR="00B528CA" w:rsidRPr="00E8755C" w:rsidRDefault="00B528CA" w:rsidP="00B528CA">
            <w:pPr>
              <w:jc w:val="center"/>
            </w:pPr>
            <w: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933CD3E" w14:textId="7BC9D58D" w:rsidR="00B528CA" w:rsidRPr="00E8755C" w:rsidRDefault="00B528CA" w:rsidP="00B528CA">
            <w:pPr>
              <w:jc w:val="center"/>
            </w:pPr>
            <w:r>
              <w:t>2</w:t>
            </w:r>
          </w:p>
        </w:tc>
      </w:tr>
      <w:tr w:rsidR="00B528CA" w14:paraId="6688D533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418E7CE5" w14:textId="3536B80F" w:rsidR="00B528CA" w:rsidRDefault="00B528CA" w:rsidP="00B528CA">
            <w:pPr>
              <w:ind w:firstLine="162"/>
              <w:jc w:val="both"/>
            </w:pPr>
            <w:r>
              <w:t>IVF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25A2C78" w14:textId="4FE9739E" w:rsidR="00B528CA" w:rsidRPr="0062173E" w:rsidRDefault="00B528CA" w:rsidP="00B528CA">
            <w:pPr>
              <w:jc w:val="center"/>
            </w:pPr>
            <w:r w:rsidRPr="0062173E">
              <w:t>-0.15 [-0.29, -0.01]</w:t>
            </w:r>
            <w:r>
              <w:t>, 0.04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868B1D1" w14:textId="30C0B025" w:rsidR="00B528CA" w:rsidRDefault="00B528CA" w:rsidP="00B528CA">
            <w:pPr>
              <w:jc w:val="center"/>
            </w:pPr>
            <w:r>
              <w:t>0%, 0.76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37A5792" w14:textId="2C2C7C95" w:rsidR="00B528CA" w:rsidRDefault="00B528CA" w:rsidP="00B528CA">
            <w:pPr>
              <w:jc w:val="center"/>
            </w:pPr>
            <w:r>
              <w:t>0.452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177E622B" w14:textId="6B325667" w:rsidR="00B528CA" w:rsidRDefault="00B528CA" w:rsidP="00B528CA">
            <w:pPr>
              <w:jc w:val="center"/>
            </w:pPr>
            <w:r>
              <w:t>3</w:t>
            </w:r>
          </w:p>
        </w:tc>
      </w:tr>
      <w:tr w:rsidR="00B528CA" w14:paraId="0CF34C7E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81DD7F6" w14:textId="77777777" w:rsidR="00B528CA" w:rsidRPr="00C62F7B" w:rsidRDefault="00B528CA" w:rsidP="00B528CA">
            <w:pPr>
              <w:ind w:firstLine="162"/>
              <w:jc w:val="both"/>
            </w:pPr>
            <w:r>
              <w:t>ICSI vs NC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BF2EA42" w14:textId="4D3B0DB4" w:rsidR="00B528CA" w:rsidRPr="00C62F7B" w:rsidRDefault="00B528CA" w:rsidP="00B528CA">
            <w:pPr>
              <w:jc w:val="center"/>
            </w:pPr>
            <w:r w:rsidRPr="0062173E">
              <w:t>-0.12 [-0.27, 0.03]</w:t>
            </w:r>
            <w:r>
              <w:t>, 0.12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111C36A" w14:textId="7FB1FE09" w:rsidR="00B528CA" w:rsidRPr="00E8755C" w:rsidRDefault="00B528CA" w:rsidP="00B528CA">
            <w:pPr>
              <w:jc w:val="center"/>
            </w:pPr>
            <w:r>
              <w:t>32%, 0.22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1828063" w14:textId="12959E0A" w:rsidR="00B528CA" w:rsidRPr="00E8755C" w:rsidRDefault="00B528CA" w:rsidP="00B528CA">
            <w:pPr>
              <w:jc w:val="center"/>
            </w:pPr>
            <w:r>
              <w:t>0.181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36844FB9" w14:textId="38D636A4" w:rsidR="00B528CA" w:rsidRPr="00E8755C" w:rsidRDefault="00B528CA" w:rsidP="00B528CA">
            <w:pPr>
              <w:jc w:val="center"/>
            </w:pPr>
            <w:r>
              <w:t>4</w:t>
            </w:r>
          </w:p>
        </w:tc>
      </w:tr>
      <w:tr w:rsidR="00B528CA" w14:paraId="68FF7CE7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CCA40E8" w14:textId="77777777" w:rsidR="00B528CA" w:rsidRPr="00C87F1D" w:rsidRDefault="00B528CA" w:rsidP="00B528CA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628FAE5" w14:textId="550C2B04" w:rsidR="00B528CA" w:rsidRPr="00C87F1D" w:rsidRDefault="00B528CA" w:rsidP="00B528CA">
            <w:pPr>
              <w:jc w:val="center"/>
              <w:rPr>
                <w:b/>
              </w:rPr>
            </w:pPr>
            <w:r w:rsidRPr="0062173E">
              <w:rPr>
                <w:b/>
              </w:rPr>
              <w:t>-0.14 [-0.23, -0.06]</w:t>
            </w:r>
            <w:r>
              <w:rPr>
                <w:b/>
              </w:rPr>
              <w:t>, 0.00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D2DEB5A" w14:textId="7E27E217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%, 0.59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35AA8C1A" w14:textId="00AC1944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.111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ACD81F5" w14:textId="168D1290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9</w:t>
            </w:r>
          </w:p>
        </w:tc>
      </w:tr>
      <w:tr w:rsidR="00B528CA" w14:paraId="010D3F65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563B6805" w14:textId="77777777" w:rsidR="00B528CA" w:rsidRDefault="00B528CA" w:rsidP="00B528CA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01262C8" w14:textId="77777777" w:rsidR="00B528CA" w:rsidRPr="00C87F1D" w:rsidRDefault="00B528CA" w:rsidP="00B528CA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C6459C4" w14:textId="77777777" w:rsidR="00B528CA" w:rsidRPr="00C87F1D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0D47624" w14:textId="77777777" w:rsidR="00B528CA" w:rsidRPr="00C87F1D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01C516ED" w14:textId="77777777" w:rsidR="00B528CA" w:rsidRPr="00C87F1D" w:rsidRDefault="00B528CA" w:rsidP="00B528CA">
            <w:pPr>
              <w:jc w:val="center"/>
              <w:rPr>
                <w:b/>
              </w:rPr>
            </w:pPr>
          </w:p>
        </w:tc>
      </w:tr>
      <w:tr w:rsidR="00B528CA" w14:paraId="1E06DE7D" w14:textId="77777777" w:rsidTr="00E31E60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2CB45AA9" w14:textId="3943DBD1" w:rsidR="00B528CA" w:rsidRPr="00C87F1D" w:rsidRDefault="00B528CA" w:rsidP="00B528CA">
            <w:pPr>
              <w:jc w:val="both"/>
              <w:rPr>
                <w:b/>
              </w:rPr>
            </w:pPr>
            <w:r>
              <w:rPr>
                <w:b/>
              </w:rPr>
              <w:t>Behavior: Teachers’ TRF Total Behavior</w:t>
            </w:r>
          </w:p>
        </w:tc>
      </w:tr>
      <w:tr w:rsidR="00B528CA" w14:paraId="653BDE01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B3EF36F" w14:textId="38753D89" w:rsidR="00B528CA" w:rsidRDefault="00B528CA" w:rsidP="00B528CA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90DA9FD" w14:textId="7D8739C1" w:rsidR="00B528CA" w:rsidRPr="00C87F1D" w:rsidRDefault="00B528CA" w:rsidP="00B528CA">
            <w:pPr>
              <w:jc w:val="center"/>
              <w:rPr>
                <w:b/>
              </w:rPr>
            </w:pPr>
            <w:r w:rsidRPr="00FC27D6">
              <w:rPr>
                <w:b/>
              </w:rPr>
              <w:t>-0.11 [-0.55, 0.34]</w:t>
            </w:r>
            <w:r>
              <w:rPr>
                <w:b/>
              </w:rPr>
              <w:t>, 0.64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C3F1F63" w14:textId="09E19478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57%, 0.10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CA3CF96" w14:textId="5A399C60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.272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635F974A" w14:textId="2E097CBD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B528CA" w14:paraId="3AF6A8D1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7146300" w14:textId="77777777" w:rsidR="00B528CA" w:rsidRDefault="00B528CA" w:rsidP="00B528CA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426CBE5" w14:textId="77777777" w:rsidR="00B528CA" w:rsidRPr="00C87F1D" w:rsidRDefault="00B528CA" w:rsidP="00B528CA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F68E24F" w14:textId="77777777" w:rsidR="00B528CA" w:rsidRPr="00C87F1D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5BEF3E5" w14:textId="77777777" w:rsidR="00B528CA" w:rsidRPr="00C87F1D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399F9A7E" w14:textId="77777777" w:rsidR="00B528CA" w:rsidRPr="00C87F1D" w:rsidRDefault="00B528CA" w:rsidP="00B528CA">
            <w:pPr>
              <w:jc w:val="center"/>
              <w:rPr>
                <w:b/>
              </w:rPr>
            </w:pPr>
          </w:p>
        </w:tc>
      </w:tr>
      <w:tr w:rsidR="00B528CA" w14:paraId="6539B77F" w14:textId="77777777" w:rsidTr="00C90521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360126C9" w14:textId="1930BAF9" w:rsidR="00B528CA" w:rsidRPr="00C87F1D" w:rsidRDefault="00B528CA" w:rsidP="00B528CA">
            <w:pPr>
              <w:jc w:val="both"/>
              <w:rPr>
                <w:b/>
              </w:rPr>
            </w:pPr>
            <w:r>
              <w:rPr>
                <w:b/>
              </w:rPr>
              <w:t>Behavior: Teachers’ TRF Internalizing</w:t>
            </w:r>
          </w:p>
        </w:tc>
      </w:tr>
      <w:tr w:rsidR="00B528CA" w14:paraId="5DB3C71B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0B85412" w14:textId="35F3EA5C" w:rsidR="00B528CA" w:rsidRPr="00FC27D6" w:rsidRDefault="00B528CA" w:rsidP="00B528CA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0A7DE838" w14:textId="3659EDD2" w:rsidR="00B528CA" w:rsidRPr="00C87F1D" w:rsidRDefault="00B528CA" w:rsidP="00B528CA">
            <w:pPr>
              <w:jc w:val="center"/>
              <w:rPr>
                <w:b/>
              </w:rPr>
            </w:pPr>
            <w:r w:rsidRPr="00FC27D6">
              <w:rPr>
                <w:b/>
              </w:rPr>
              <w:t>-0.08 [-0.37, 0.22]</w:t>
            </w:r>
            <w:r>
              <w:rPr>
                <w:b/>
              </w:rPr>
              <w:t>, 0.6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B42703B" w14:textId="0479D0A7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14%, 0.3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ED850A3" w14:textId="2240CE44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.697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B9A68D0" w14:textId="32B39096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B528CA" w14:paraId="08CFC955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50F9BA54" w14:textId="77777777" w:rsidR="00B528CA" w:rsidRDefault="00B528CA" w:rsidP="00B528CA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76E1251" w14:textId="77777777" w:rsidR="00B528CA" w:rsidRPr="00C87F1D" w:rsidRDefault="00B528CA" w:rsidP="00B528CA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4C1732E" w14:textId="77777777" w:rsidR="00B528CA" w:rsidRPr="00C87F1D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3C6CB009" w14:textId="77777777" w:rsidR="00B528CA" w:rsidRPr="00C87F1D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30AA1AB8" w14:textId="77777777" w:rsidR="00B528CA" w:rsidRPr="00C87F1D" w:rsidRDefault="00B528CA" w:rsidP="00B528CA">
            <w:pPr>
              <w:jc w:val="center"/>
              <w:rPr>
                <w:b/>
              </w:rPr>
            </w:pPr>
          </w:p>
        </w:tc>
      </w:tr>
      <w:tr w:rsidR="00B528CA" w14:paraId="584EC888" w14:textId="77777777" w:rsidTr="00526B77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07D02CAE" w14:textId="778CF51B" w:rsidR="00B528CA" w:rsidRPr="00C87F1D" w:rsidRDefault="00B528CA" w:rsidP="00B528CA">
            <w:pPr>
              <w:jc w:val="both"/>
              <w:rPr>
                <w:b/>
              </w:rPr>
            </w:pPr>
            <w:r>
              <w:rPr>
                <w:b/>
              </w:rPr>
              <w:t>Behavior: Teachers’ TRF Externalizing</w:t>
            </w:r>
          </w:p>
        </w:tc>
      </w:tr>
      <w:tr w:rsidR="00B528CA" w14:paraId="79074D88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F75977B" w14:textId="0F9FA21E" w:rsidR="00B528CA" w:rsidRDefault="00B528CA" w:rsidP="00B528CA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D4125D8" w14:textId="0711A010" w:rsidR="00B528CA" w:rsidRPr="00C87F1D" w:rsidRDefault="00B528CA" w:rsidP="00B528CA">
            <w:pPr>
              <w:jc w:val="center"/>
              <w:rPr>
                <w:b/>
              </w:rPr>
            </w:pPr>
            <w:r w:rsidRPr="00FC27D6">
              <w:rPr>
                <w:b/>
              </w:rPr>
              <w:t>-0.17 [-0.44, 0.09]</w:t>
            </w:r>
            <w:r>
              <w:rPr>
                <w:b/>
              </w:rPr>
              <w:t>, 0.20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755B957" w14:textId="167E8A3F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%, 0.39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EB431B3" w14:textId="4AD0C025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0.356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31E35381" w14:textId="0F8A6084" w:rsidR="00B528CA" w:rsidRPr="00C87F1D" w:rsidRDefault="00B528CA" w:rsidP="00B528CA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B528CA" w14:paraId="67DDE5AB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9BF79AC" w14:textId="77777777" w:rsidR="00B528CA" w:rsidRDefault="00B528CA" w:rsidP="00B528CA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1ABAB0E" w14:textId="77777777" w:rsidR="00B528CA" w:rsidRDefault="00B528CA" w:rsidP="00B528CA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1CDFD64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67EE635" w14:textId="77777777" w:rsidR="00B528CA" w:rsidRDefault="00B528CA" w:rsidP="00B528CA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D5242EA" w14:textId="77777777" w:rsidR="00B528CA" w:rsidRDefault="00B528CA" w:rsidP="00B528CA">
            <w:pPr>
              <w:jc w:val="center"/>
              <w:rPr>
                <w:b/>
              </w:rPr>
            </w:pPr>
          </w:p>
        </w:tc>
      </w:tr>
      <w:tr w:rsidR="005418A1" w14:paraId="365EF03E" w14:textId="77777777" w:rsidTr="00315E9F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7103B5B6" w14:textId="5657DF01" w:rsidR="005418A1" w:rsidRDefault="005418A1" w:rsidP="005418A1">
            <w:pPr>
              <w:rPr>
                <w:b/>
              </w:rPr>
            </w:pPr>
            <w:r>
              <w:rPr>
                <w:b/>
              </w:rPr>
              <w:t xml:space="preserve">Behavior: </w:t>
            </w:r>
            <w:r w:rsidR="00C73060">
              <w:rPr>
                <w:b/>
              </w:rPr>
              <w:t>Social Score</w:t>
            </w:r>
          </w:p>
        </w:tc>
      </w:tr>
      <w:tr w:rsidR="005418A1" w14:paraId="45523EE6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0F53907F" w14:textId="26857BD7" w:rsidR="005418A1" w:rsidRDefault="005418A1" w:rsidP="005418A1">
            <w:pPr>
              <w:ind w:firstLine="162"/>
              <w:jc w:val="both"/>
              <w:rPr>
                <w:b/>
              </w:rPr>
            </w:pPr>
            <w:r>
              <w:rPr>
                <w:b/>
              </w:rPr>
              <w:t>Summary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3DB1C79" w14:textId="7C01F64F" w:rsidR="005418A1" w:rsidRDefault="005418A1" w:rsidP="005418A1">
            <w:pPr>
              <w:jc w:val="center"/>
              <w:rPr>
                <w:b/>
              </w:rPr>
            </w:pPr>
            <w:r w:rsidRPr="005418A1">
              <w:rPr>
                <w:b/>
              </w:rPr>
              <w:t>0.20 [-0.02, 0.42]</w:t>
            </w:r>
            <w:r>
              <w:rPr>
                <w:b/>
              </w:rPr>
              <w:t>, 0.08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7E01A9C" w14:textId="55C20903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0%, 0.6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B69A58B" w14:textId="2DE80811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0.611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F009B4A" w14:textId="0FE09335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</w:tr>
      <w:tr w:rsidR="005418A1" w14:paraId="1FDEE6F7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AB9D000" w14:textId="77777777" w:rsidR="005418A1" w:rsidRPr="00FC27D6" w:rsidRDefault="005418A1" w:rsidP="005418A1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356D69FD" w14:textId="77777777" w:rsidR="005418A1" w:rsidRDefault="005418A1" w:rsidP="005418A1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187EE85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16D63577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32CDE535" w14:textId="77777777" w:rsidR="005418A1" w:rsidRDefault="005418A1" w:rsidP="005418A1">
            <w:pPr>
              <w:jc w:val="center"/>
              <w:rPr>
                <w:b/>
              </w:rPr>
            </w:pPr>
          </w:p>
        </w:tc>
      </w:tr>
      <w:tr w:rsidR="005418A1" w14:paraId="6CEEFD0C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46C0C915" w14:textId="77777777" w:rsidR="005418A1" w:rsidRDefault="005418A1" w:rsidP="005418A1">
            <w:pPr>
              <w:jc w:val="both"/>
              <w:rPr>
                <w:b/>
              </w:rPr>
            </w:pPr>
            <w:r w:rsidRPr="008C36A7">
              <w:rPr>
                <w:b/>
                <w:sz w:val="24"/>
              </w:rPr>
              <w:t>YOUNG</w:t>
            </w:r>
            <w:r>
              <w:rPr>
                <w:b/>
                <w:sz w:val="24"/>
              </w:rPr>
              <w:t xml:space="preserve"> ADOLESCENT (8-18 YEARS)</w:t>
            </w:r>
          </w:p>
        </w:tc>
      </w:tr>
      <w:tr w:rsidR="005418A1" w14:paraId="5C18B3FE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276EAE12" w14:textId="0434DC95" w:rsidR="005418A1" w:rsidRDefault="005418A1" w:rsidP="005418A1">
            <w:pPr>
              <w:jc w:val="both"/>
              <w:rPr>
                <w:b/>
              </w:rPr>
            </w:pPr>
            <w:r>
              <w:rPr>
                <w:b/>
              </w:rPr>
              <w:t xml:space="preserve">Intelligence: Language or Reading or Vocabulary </w:t>
            </w:r>
          </w:p>
        </w:tc>
      </w:tr>
      <w:tr w:rsidR="005418A1" w14:paraId="4101B610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3ABDEDBE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  <w:r w:rsidRPr="008C36A7"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3565D07" w14:textId="2993800F" w:rsidR="005418A1" w:rsidRPr="008C36A7" w:rsidRDefault="005418A1" w:rsidP="005418A1">
            <w:pPr>
              <w:jc w:val="center"/>
              <w:rPr>
                <w:b/>
              </w:rPr>
            </w:pPr>
            <w:r w:rsidRPr="00F91DF4">
              <w:rPr>
                <w:b/>
              </w:rPr>
              <w:t>0.20 [0.12, 0.28]</w:t>
            </w:r>
            <w:r>
              <w:rPr>
                <w:b/>
              </w:rPr>
              <w:t>, &lt;0.0000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33BA890" w14:textId="65388CBD" w:rsidR="005418A1" w:rsidRPr="008C36A7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94%, &lt;0.0000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2BE800A" w14:textId="6B4E5737" w:rsidR="005418A1" w:rsidRPr="008C36A7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0.104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142F6C5" w14:textId="457C1982" w:rsidR="005418A1" w:rsidRPr="008C36A7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5418A1" w14:paraId="1B45C88C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9B25D20" w14:textId="77777777" w:rsidR="005418A1" w:rsidRDefault="005418A1" w:rsidP="005418A1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AAB823F" w14:textId="77777777" w:rsidR="005418A1" w:rsidRDefault="005418A1" w:rsidP="005418A1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30B07AD6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D65364F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EE17B59" w14:textId="77777777" w:rsidR="005418A1" w:rsidRDefault="005418A1" w:rsidP="005418A1">
            <w:pPr>
              <w:jc w:val="center"/>
              <w:rPr>
                <w:b/>
              </w:rPr>
            </w:pPr>
          </w:p>
        </w:tc>
      </w:tr>
      <w:tr w:rsidR="005418A1" w14:paraId="1C375771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5F2B53B6" w14:textId="7CD6B170" w:rsidR="005418A1" w:rsidRDefault="005418A1" w:rsidP="005418A1">
            <w:pPr>
              <w:jc w:val="both"/>
              <w:rPr>
                <w:b/>
              </w:rPr>
            </w:pPr>
            <w:r>
              <w:rPr>
                <w:b/>
              </w:rPr>
              <w:t>Intelligence: Mathematics</w:t>
            </w:r>
          </w:p>
        </w:tc>
      </w:tr>
      <w:tr w:rsidR="005418A1" w14:paraId="35FE2827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2225A3A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  <w:r w:rsidRPr="008C36A7"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AEC242F" w14:textId="0C212F72" w:rsidR="005418A1" w:rsidRDefault="005418A1" w:rsidP="005418A1">
            <w:pPr>
              <w:jc w:val="center"/>
              <w:rPr>
                <w:b/>
              </w:rPr>
            </w:pPr>
            <w:r w:rsidRPr="00F91DF4">
              <w:rPr>
                <w:b/>
              </w:rPr>
              <w:t>0.18 [0.12, 0.25]</w:t>
            </w:r>
            <w:r>
              <w:rPr>
                <w:b/>
              </w:rPr>
              <w:t>, &lt;0.0000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6034F2FE" w14:textId="5C6C34D1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90%, &lt;0.0000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A5AE4E5" w14:textId="0E59BC3C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0.025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3C0C113D" w14:textId="23970777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</w:tr>
      <w:tr w:rsidR="005418A1" w14:paraId="57A12663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05164DD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7D97740F" w14:textId="77777777" w:rsidR="005418A1" w:rsidRDefault="005418A1" w:rsidP="005418A1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364C545E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294D69CD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19E0942C" w14:textId="77777777" w:rsidR="005418A1" w:rsidRDefault="005418A1" w:rsidP="005418A1">
            <w:pPr>
              <w:jc w:val="center"/>
              <w:rPr>
                <w:b/>
              </w:rPr>
            </w:pPr>
          </w:p>
        </w:tc>
      </w:tr>
      <w:tr w:rsidR="005418A1" w14:paraId="32E86111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5C4A8BF7" w14:textId="71510A3F" w:rsidR="005418A1" w:rsidRDefault="005418A1" w:rsidP="005418A1">
            <w:pPr>
              <w:jc w:val="both"/>
              <w:rPr>
                <w:b/>
              </w:rPr>
            </w:pPr>
            <w:r>
              <w:rPr>
                <w:b/>
              </w:rPr>
              <w:t>Behavior: Parents’ CBCL Total Behavior</w:t>
            </w:r>
          </w:p>
        </w:tc>
      </w:tr>
      <w:tr w:rsidR="005418A1" w14:paraId="3871BBC6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7E096F4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  <w:r w:rsidRPr="008C36A7"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E0BD6F3" w14:textId="2DCD1EFF" w:rsidR="005418A1" w:rsidRDefault="005418A1" w:rsidP="005418A1">
            <w:pPr>
              <w:jc w:val="center"/>
              <w:rPr>
                <w:b/>
              </w:rPr>
            </w:pPr>
            <w:r w:rsidRPr="00955BA7">
              <w:rPr>
                <w:b/>
              </w:rPr>
              <w:t>-0.14 [-0.36, 0.08]</w:t>
            </w:r>
            <w:r>
              <w:rPr>
                <w:b/>
              </w:rPr>
              <w:t>, 0.20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741E69E" w14:textId="5CBD1889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0%, 0.58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6391A08" w14:textId="3D2DCF1B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17A88E8F" w14:textId="216F02EC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5418A1" w14:paraId="21975B0E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E3D5AC4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2D0081E" w14:textId="77777777" w:rsidR="005418A1" w:rsidRDefault="005418A1" w:rsidP="005418A1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51D42490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528B94F5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FDE6361" w14:textId="77777777" w:rsidR="005418A1" w:rsidRDefault="005418A1" w:rsidP="005418A1">
            <w:pPr>
              <w:jc w:val="center"/>
              <w:rPr>
                <w:b/>
              </w:rPr>
            </w:pPr>
          </w:p>
        </w:tc>
      </w:tr>
      <w:tr w:rsidR="005418A1" w14:paraId="25AA6B28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468CE142" w14:textId="0A7EA56A" w:rsidR="005418A1" w:rsidRDefault="005418A1" w:rsidP="005418A1">
            <w:pPr>
              <w:jc w:val="both"/>
              <w:rPr>
                <w:b/>
              </w:rPr>
            </w:pPr>
            <w:r>
              <w:rPr>
                <w:b/>
              </w:rPr>
              <w:t>Behavior: Parents’ CBCL Internalizing</w:t>
            </w:r>
          </w:p>
        </w:tc>
      </w:tr>
      <w:tr w:rsidR="005418A1" w14:paraId="2A2D6044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5DDB0A1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  <w:r w:rsidRPr="008C36A7"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74CDD4D2" w14:textId="2950FD58" w:rsidR="005418A1" w:rsidRDefault="005418A1" w:rsidP="005418A1">
            <w:pPr>
              <w:jc w:val="center"/>
              <w:rPr>
                <w:b/>
              </w:rPr>
            </w:pPr>
            <w:r w:rsidRPr="00955BA7">
              <w:rPr>
                <w:b/>
              </w:rPr>
              <w:t>-0.19 [-0.65, 0.27]</w:t>
            </w:r>
            <w:r>
              <w:rPr>
                <w:b/>
              </w:rPr>
              <w:t>, 0.42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76A6F4F" w14:textId="62247008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55%, 0.14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93CD648" w14:textId="0C8843D8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DF564EA" w14:textId="629F6A84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5418A1" w14:paraId="0E324054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29D2E2D4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A54957E" w14:textId="77777777" w:rsidR="005418A1" w:rsidRDefault="005418A1" w:rsidP="005418A1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39F7B846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6F65236D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160D102D" w14:textId="77777777" w:rsidR="005418A1" w:rsidRDefault="005418A1" w:rsidP="005418A1">
            <w:pPr>
              <w:jc w:val="center"/>
              <w:rPr>
                <w:b/>
              </w:rPr>
            </w:pPr>
          </w:p>
        </w:tc>
      </w:tr>
      <w:tr w:rsidR="005418A1" w14:paraId="33CFBCBB" w14:textId="77777777" w:rsidTr="00C37B24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38DA8FE9" w14:textId="379C97FE" w:rsidR="005418A1" w:rsidRDefault="005418A1" w:rsidP="005418A1">
            <w:pPr>
              <w:jc w:val="both"/>
              <w:rPr>
                <w:b/>
              </w:rPr>
            </w:pPr>
            <w:r>
              <w:rPr>
                <w:b/>
              </w:rPr>
              <w:t>Behavior: Parents’ CBCL Externalizing</w:t>
            </w:r>
          </w:p>
        </w:tc>
      </w:tr>
      <w:tr w:rsidR="005418A1" w14:paraId="4B493E2B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438818AA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  <w:r w:rsidRPr="008C36A7"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7271D94" w14:textId="45D62D6D" w:rsidR="005418A1" w:rsidRDefault="005418A1" w:rsidP="005418A1">
            <w:pPr>
              <w:jc w:val="center"/>
              <w:rPr>
                <w:b/>
              </w:rPr>
            </w:pPr>
            <w:r w:rsidRPr="001A115D">
              <w:rPr>
                <w:b/>
              </w:rPr>
              <w:t>-0.18 [-0.40, 0.04]</w:t>
            </w:r>
            <w:r>
              <w:rPr>
                <w:b/>
              </w:rPr>
              <w:t>, 0.1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12A69F38" w14:textId="5B452CC0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0%, 0.80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1D36E2C4" w14:textId="36F81266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DA62E40" w14:textId="65E696A3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5418A1" w14:paraId="680989C5" w14:textId="77777777" w:rsidTr="001213C7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469D86E9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44D7927" w14:textId="77777777" w:rsidR="005418A1" w:rsidRDefault="005418A1" w:rsidP="005418A1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4B2DA535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3127CC81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EDD3A11" w14:textId="77777777" w:rsidR="005418A1" w:rsidRDefault="005418A1" w:rsidP="005418A1">
            <w:pPr>
              <w:jc w:val="center"/>
              <w:rPr>
                <w:b/>
              </w:rPr>
            </w:pPr>
          </w:p>
        </w:tc>
      </w:tr>
      <w:tr w:rsidR="005418A1" w14:paraId="7EC5A86D" w14:textId="77777777" w:rsidTr="00732288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642F1F03" w14:textId="1475CD49" w:rsidR="005418A1" w:rsidRDefault="005418A1" w:rsidP="005418A1">
            <w:pPr>
              <w:jc w:val="both"/>
              <w:rPr>
                <w:b/>
              </w:rPr>
            </w:pPr>
            <w:r>
              <w:rPr>
                <w:b/>
              </w:rPr>
              <w:t>Behavior: Youth Self Report Total Behavior</w:t>
            </w:r>
          </w:p>
        </w:tc>
      </w:tr>
      <w:tr w:rsidR="005418A1" w14:paraId="42241091" w14:textId="77777777" w:rsidTr="00732288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FDB64D7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  <w:r w:rsidRPr="008C36A7"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EB88711" w14:textId="77A16886" w:rsidR="005418A1" w:rsidRDefault="005418A1" w:rsidP="005418A1">
            <w:pPr>
              <w:jc w:val="center"/>
              <w:rPr>
                <w:b/>
              </w:rPr>
            </w:pPr>
            <w:r w:rsidRPr="00955BA7">
              <w:rPr>
                <w:b/>
              </w:rPr>
              <w:t>-0.07 [-0.33, 0.19]</w:t>
            </w:r>
            <w:r>
              <w:rPr>
                <w:b/>
              </w:rPr>
              <w:t>,0.59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28224D80" w14:textId="2AF1FDCA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0%, 0.33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703F56D" w14:textId="7F0633B5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7DEB2CD6" w14:textId="2BFAB2A6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5418A1" w14:paraId="6EA83051" w14:textId="77777777" w:rsidTr="00732288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C9C6A35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17A363CD" w14:textId="77777777" w:rsidR="005418A1" w:rsidRDefault="005418A1" w:rsidP="005418A1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72385C5A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73BE154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4F403E70" w14:textId="77777777" w:rsidR="005418A1" w:rsidRDefault="005418A1" w:rsidP="005418A1">
            <w:pPr>
              <w:jc w:val="center"/>
              <w:rPr>
                <w:b/>
              </w:rPr>
            </w:pPr>
          </w:p>
        </w:tc>
      </w:tr>
      <w:tr w:rsidR="005418A1" w14:paraId="0A1C0EA7" w14:textId="77777777" w:rsidTr="00732288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45528744" w14:textId="11977119" w:rsidR="005418A1" w:rsidRDefault="005418A1" w:rsidP="005418A1">
            <w:pPr>
              <w:jc w:val="both"/>
              <w:rPr>
                <w:b/>
              </w:rPr>
            </w:pPr>
            <w:r>
              <w:rPr>
                <w:b/>
              </w:rPr>
              <w:t>Behavior: Youth Self Report Internalizing</w:t>
            </w:r>
          </w:p>
        </w:tc>
      </w:tr>
      <w:tr w:rsidR="005418A1" w14:paraId="372054D0" w14:textId="77777777" w:rsidTr="00732288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716AD310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  <w:r w:rsidRPr="008C36A7"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2A300812" w14:textId="1ABF2581" w:rsidR="005418A1" w:rsidRDefault="005418A1" w:rsidP="005418A1">
            <w:pPr>
              <w:jc w:val="center"/>
              <w:rPr>
                <w:b/>
              </w:rPr>
            </w:pPr>
            <w:r w:rsidRPr="00955BA7">
              <w:rPr>
                <w:b/>
              </w:rPr>
              <w:t>-0.04 [-0.39, 0.32]</w:t>
            </w:r>
            <w:r>
              <w:rPr>
                <w:b/>
              </w:rPr>
              <w:t>, 0.84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FB26CBD" w14:textId="18049ECE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28%, 0.24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4B024C1A" w14:textId="59C98383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322E5930" w14:textId="6959C317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  <w:tr w:rsidR="005418A1" w14:paraId="65B80749" w14:textId="77777777" w:rsidTr="00732288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6E628940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55384659" w14:textId="77777777" w:rsidR="005418A1" w:rsidRDefault="005418A1" w:rsidP="005418A1">
            <w:pPr>
              <w:rPr>
                <w:b/>
              </w:rPr>
            </w:pP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6AEFA5F6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06BEC236" w14:textId="77777777" w:rsidR="005418A1" w:rsidRDefault="005418A1" w:rsidP="005418A1">
            <w:pPr>
              <w:jc w:val="center"/>
              <w:rPr>
                <w:b/>
              </w:rPr>
            </w:pP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5F2D3E33" w14:textId="77777777" w:rsidR="005418A1" w:rsidRDefault="005418A1" w:rsidP="005418A1">
            <w:pPr>
              <w:jc w:val="center"/>
              <w:rPr>
                <w:b/>
              </w:rPr>
            </w:pPr>
          </w:p>
        </w:tc>
      </w:tr>
      <w:tr w:rsidR="005418A1" w14:paraId="73658269" w14:textId="77777777" w:rsidTr="00732288">
        <w:trPr>
          <w:jc w:val="center"/>
        </w:trPr>
        <w:tc>
          <w:tcPr>
            <w:tcW w:w="7965" w:type="dxa"/>
            <w:gridSpan w:val="6"/>
            <w:tcBorders>
              <w:left w:val="nil"/>
              <w:right w:val="nil"/>
            </w:tcBorders>
          </w:tcPr>
          <w:p w14:paraId="5FFC76C6" w14:textId="14761885" w:rsidR="005418A1" w:rsidRDefault="005418A1" w:rsidP="005418A1">
            <w:pPr>
              <w:jc w:val="both"/>
              <w:rPr>
                <w:b/>
              </w:rPr>
            </w:pPr>
            <w:r>
              <w:rPr>
                <w:b/>
              </w:rPr>
              <w:t>Behavior Youth Self Report Externalizing</w:t>
            </w:r>
          </w:p>
        </w:tc>
      </w:tr>
      <w:tr w:rsidR="005418A1" w14:paraId="4DEAAD06" w14:textId="77777777" w:rsidTr="00732288">
        <w:trPr>
          <w:jc w:val="center"/>
        </w:trPr>
        <w:tc>
          <w:tcPr>
            <w:tcW w:w="1529" w:type="dxa"/>
            <w:tcBorders>
              <w:left w:val="nil"/>
              <w:right w:val="nil"/>
            </w:tcBorders>
          </w:tcPr>
          <w:p w14:paraId="1848F959" w14:textId="77777777" w:rsidR="005418A1" w:rsidRPr="008C36A7" w:rsidRDefault="005418A1" w:rsidP="005418A1">
            <w:pPr>
              <w:ind w:firstLine="162"/>
              <w:jc w:val="both"/>
              <w:rPr>
                <w:b/>
              </w:rPr>
            </w:pPr>
            <w:r w:rsidRPr="008C36A7">
              <w:rPr>
                <w:b/>
              </w:rPr>
              <w:t xml:space="preserve">Summary </w:t>
            </w:r>
          </w:p>
        </w:tc>
        <w:tc>
          <w:tcPr>
            <w:tcW w:w="2519" w:type="dxa"/>
            <w:tcBorders>
              <w:left w:val="nil"/>
              <w:right w:val="nil"/>
            </w:tcBorders>
          </w:tcPr>
          <w:p w14:paraId="429280E8" w14:textId="08F1C0DC" w:rsidR="005418A1" w:rsidRDefault="005418A1" w:rsidP="005418A1">
            <w:pPr>
              <w:jc w:val="center"/>
              <w:rPr>
                <w:b/>
              </w:rPr>
            </w:pPr>
            <w:r w:rsidRPr="00955BA7">
              <w:rPr>
                <w:b/>
              </w:rPr>
              <w:t>-0.03 [-0.29, 0.23]</w:t>
            </w:r>
            <w:r>
              <w:rPr>
                <w:b/>
              </w:rPr>
              <w:t>, 0.81</w:t>
            </w:r>
          </w:p>
        </w:tc>
        <w:tc>
          <w:tcPr>
            <w:tcW w:w="1529" w:type="dxa"/>
            <w:tcBorders>
              <w:left w:val="nil"/>
              <w:right w:val="nil"/>
            </w:tcBorders>
          </w:tcPr>
          <w:p w14:paraId="09681941" w14:textId="3682EA1C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0%, 0.41</w:t>
            </w:r>
          </w:p>
        </w:tc>
        <w:tc>
          <w:tcPr>
            <w:tcW w:w="941" w:type="dxa"/>
            <w:tcBorders>
              <w:left w:val="nil"/>
              <w:right w:val="nil"/>
            </w:tcBorders>
          </w:tcPr>
          <w:p w14:paraId="799D8556" w14:textId="02F3EADC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NE</w:t>
            </w:r>
          </w:p>
        </w:tc>
        <w:tc>
          <w:tcPr>
            <w:tcW w:w="1447" w:type="dxa"/>
            <w:gridSpan w:val="2"/>
            <w:tcBorders>
              <w:left w:val="nil"/>
              <w:right w:val="nil"/>
            </w:tcBorders>
          </w:tcPr>
          <w:p w14:paraId="2B113352" w14:textId="6285A4C7" w:rsidR="005418A1" w:rsidRDefault="005418A1" w:rsidP="005418A1">
            <w:pPr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</w:tr>
    </w:tbl>
    <w:p w14:paraId="235C879C" w14:textId="77777777" w:rsidR="00C0026F" w:rsidRPr="00C0026F" w:rsidRDefault="00C0026F">
      <w:pPr>
        <w:rPr>
          <w:sz w:val="28"/>
        </w:rPr>
      </w:pPr>
    </w:p>
    <w:sectPr w:rsidR="00C0026F" w:rsidRPr="00C0026F" w:rsidSect="00C0026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184D33"/>
    <w:multiLevelType w:val="multilevel"/>
    <w:tmpl w:val="A8FA0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F366C1B"/>
    <w:multiLevelType w:val="multilevel"/>
    <w:tmpl w:val="34E23682"/>
    <w:lvl w:ilvl="0">
      <w:start w:val="1"/>
      <w:numFmt w:val="decimal"/>
      <w:pStyle w:val="Heading1"/>
      <w:lvlText w:val="BAB %1"/>
      <w:lvlJc w:val="center"/>
      <w:pPr>
        <w:ind w:left="531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Restart w:val="1"/>
      <w:lvlText w:val="%1.%2.%3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356495726">
    <w:abstractNumId w:val="1"/>
  </w:num>
  <w:num w:numId="2" w16cid:durableId="842747029">
    <w:abstractNumId w:val="1"/>
  </w:num>
  <w:num w:numId="3" w16cid:durableId="418215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26F"/>
    <w:rsid w:val="00012130"/>
    <w:rsid w:val="000474BF"/>
    <w:rsid w:val="00050B5D"/>
    <w:rsid w:val="000B34A0"/>
    <w:rsid w:val="000B787A"/>
    <w:rsid w:val="000E2AFB"/>
    <w:rsid w:val="001207A8"/>
    <w:rsid w:val="001213C7"/>
    <w:rsid w:val="001712E6"/>
    <w:rsid w:val="00173F79"/>
    <w:rsid w:val="00181C66"/>
    <w:rsid w:val="00193F54"/>
    <w:rsid w:val="001A115D"/>
    <w:rsid w:val="001A1EE0"/>
    <w:rsid w:val="001A7FCF"/>
    <w:rsid w:val="001C6A86"/>
    <w:rsid w:val="001D0A78"/>
    <w:rsid w:val="001D1FBF"/>
    <w:rsid w:val="001D7380"/>
    <w:rsid w:val="001E0A19"/>
    <w:rsid w:val="001E703C"/>
    <w:rsid w:val="001F724C"/>
    <w:rsid w:val="00222DF2"/>
    <w:rsid w:val="00252142"/>
    <w:rsid w:val="002A6070"/>
    <w:rsid w:val="002B4879"/>
    <w:rsid w:val="002E399D"/>
    <w:rsid w:val="002F09CF"/>
    <w:rsid w:val="00311467"/>
    <w:rsid w:val="003305E0"/>
    <w:rsid w:val="003708AE"/>
    <w:rsid w:val="003E25EA"/>
    <w:rsid w:val="00423F84"/>
    <w:rsid w:val="00441C16"/>
    <w:rsid w:val="004A2DA2"/>
    <w:rsid w:val="004A4ED1"/>
    <w:rsid w:val="004B5F66"/>
    <w:rsid w:val="004D0CB4"/>
    <w:rsid w:val="00504DF5"/>
    <w:rsid w:val="005219B2"/>
    <w:rsid w:val="005336D4"/>
    <w:rsid w:val="005418A1"/>
    <w:rsid w:val="005429D2"/>
    <w:rsid w:val="0057116E"/>
    <w:rsid w:val="00574711"/>
    <w:rsid w:val="005A4E2A"/>
    <w:rsid w:val="005B765C"/>
    <w:rsid w:val="005F0774"/>
    <w:rsid w:val="005F4C8A"/>
    <w:rsid w:val="0062173E"/>
    <w:rsid w:val="00635B24"/>
    <w:rsid w:val="00683C6D"/>
    <w:rsid w:val="00687292"/>
    <w:rsid w:val="006A6F71"/>
    <w:rsid w:val="006B5802"/>
    <w:rsid w:val="006C6170"/>
    <w:rsid w:val="006C6367"/>
    <w:rsid w:val="006E213D"/>
    <w:rsid w:val="006E744C"/>
    <w:rsid w:val="00717157"/>
    <w:rsid w:val="007257EA"/>
    <w:rsid w:val="00743951"/>
    <w:rsid w:val="007519F4"/>
    <w:rsid w:val="00761EED"/>
    <w:rsid w:val="0076708D"/>
    <w:rsid w:val="007845F7"/>
    <w:rsid w:val="007927F4"/>
    <w:rsid w:val="007C0038"/>
    <w:rsid w:val="007C6591"/>
    <w:rsid w:val="007C686D"/>
    <w:rsid w:val="007E76C4"/>
    <w:rsid w:val="007F0178"/>
    <w:rsid w:val="007F10D4"/>
    <w:rsid w:val="00840E8F"/>
    <w:rsid w:val="008453DC"/>
    <w:rsid w:val="00845586"/>
    <w:rsid w:val="00846851"/>
    <w:rsid w:val="008A629B"/>
    <w:rsid w:val="008A72C8"/>
    <w:rsid w:val="008C36A7"/>
    <w:rsid w:val="008C3AA3"/>
    <w:rsid w:val="008C6556"/>
    <w:rsid w:val="00931BC0"/>
    <w:rsid w:val="00955BA7"/>
    <w:rsid w:val="00967D9C"/>
    <w:rsid w:val="009978CA"/>
    <w:rsid w:val="009A794E"/>
    <w:rsid w:val="009F1A9A"/>
    <w:rsid w:val="009F38CE"/>
    <w:rsid w:val="009F7156"/>
    <w:rsid w:val="00A074D0"/>
    <w:rsid w:val="00A20909"/>
    <w:rsid w:val="00A36A6B"/>
    <w:rsid w:val="00A37829"/>
    <w:rsid w:val="00A4052F"/>
    <w:rsid w:val="00A4627D"/>
    <w:rsid w:val="00A526E5"/>
    <w:rsid w:val="00A67B1A"/>
    <w:rsid w:val="00A9745C"/>
    <w:rsid w:val="00AA553E"/>
    <w:rsid w:val="00AB64E9"/>
    <w:rsid w:val="00AF4ECF"/>
    <w:rsid w:val="00B14DA8"/>
    <w:rsid w:val="00B204D6"/>
    <w:rsid w:val="00B33E99"/>
    <w:rsid w:val="00B356AD"/>
    <w:rsid w:val="00B426D3"/>
    <w:rsid w:val="00B528CA"/>
    <w:rsid w:val="00B63A1C"/>
    <w:rsid w:val="00B81008"/>
    <w:rsid w:val="00B968BA"/>
    <w:rsid w:val="00BA3EF7"/>
    <w:rsid w:val="00BB226F"/>
    <w:rsid w:val="00BD5A44"/>
    <w:rsid w:val="00BE2BB8"/>
    <w:rsid w:val="00C0026F"/>
    <w:rsid w:val="00C36D84"/>
    <w:rsid w:val="00C37B24"/>
    <w:rsid w:val="00C66888"/>
    <w:rsid w:val="00C73060"/>
    <w:rsid w:val="00C87F1D"/>
    <w:rsid w:val="00C9739C"/>
    <w:rsid w:val="00CD2B4A"/>
    <w:rsid w:val="00CD5498"/>
    <w:rsid w:val="00CF2B7F"/>
    <w:rsid w:val="00CF33B0"/>
    <w:rsid w:val="00D054E5"/>
    <w:rsid w:val="00D076AF"/>
    <w:rsid w:val="00D118B9"/>
    <w:rsid w:val="00D25449"/>
    <w:rsid w:val="00D277BF"/>
    <w:rsid w:val="00D34CDB"/>
    <w:rsid w:val="00D5276D"/>
    <w:rsid w:val="00D643A3"/>
    <w:rsid w:val="00DC09F5"/>
    <w:rsid w:val="00DC629A"/>
    <w:rsid w:val="00DC7E3B"/>
    <w:rsid w:val="00DD52A3"/>
    <w:rsid w:val="00E20F60"/>
    <w:rsid w:val="00E43EDB"/>
    <w:rsid w:val="00E54800"/>
    <w:rsid w:val="00E608EA"/>
    <w:rsid w:val="00E67D03"/>
    <w:rsid w:val="00E87F92"/>
    <w:rsid w:val="00E92EB4"/>
    <w:rsid w:val="00E966AF"/>
    <w:rsid w:val="00EB183D"/>
    <w:rsid w:val="00ED1D65"/>
    <w:rsid w:val="00EF4647"/>
    <w:rsid w:val="00F24274"/>
    <w:rsid w:val="00F55B83"/>
    <w:rsid w:val="00F57EFC"/>
    <w:rsid w:val="00F641A6"/>
    <w:rsid w:val="00F8156C"/>
    <w:rsid w:val="00F91DF4"/>
    <w:rsid w:val="00F925FC"/>
    <w:rsid w:val="00F94393"/>
    <w:rsid w:val="00FC27D6"/>
    <w:rsid w:val="00FF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B1556"/>
  <w15:docId w15:val="{5DE90630-A401-435E-9985-19DB15CC0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B24"/>
    <w:pPr>
      <w:keepNext/>
      <w:keepLines/>
      <w:numPr>
        <w:numId w:val="2"/>
      </w:numPr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5B24"/>
    <w:pPr>
      <w:keepNext/>
      <w:keepLines/>
      <w:numPr>
        <w:ilvl w:val="2"/>
        <w:numId w:val="3"/>
      </w:numPr>
      <w:spacing w:before="40" w:after="0"/>
      <w:ind w:hanging="180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B24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35B24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C00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92E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92E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5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about:blankLeunens%20et%20al.%20(2008)" TargetMode="External"/><Relationship Id="rId18" Type="http://schemas.openxmlformats.org/officeDocument/2006/relationships/hyperlink" Target="about:blankSutcliffe%20et%20al.%20(1995)" TargetMode="External"/><Relationship Id="rId26" Type="http://schemas.openxmlformats.org/officeDocument/2006/relationships/hyperlink" Target="about:blankPonjaert-Kristoffersen%20et%20al.%20(2005)" TargetMode="External"/><Relationship Id="rId39" Type="http://schemas.openxmlformats.org/officeDocument/2006/relationships/hyperlink" Target="about:blankSutcliffe%20et%20al.%20(2003)" TargetMode="External"/><Relationship Id="rId21" Type="http://schemas.openxmlformats.org/officeDocument/2006/relationships/hyperlink" Target="about:blankGibson%20et%20al.%20(1998)" TargetMode="External"/><Relationship Id="rId34" Type="http://schemas.openxmlformats.org/officeDocument/2006/relationships/hyperlink" Target="about:blankPonjaert-Kristoffersen%20et%20al.%20(2004)" TargetMode="External"/><Relationship Id="rId42" Type="http://schemas.openxmlformats.org/officeDocument/2006/relationships/hyperlink" Target="about:blankBalayla%20et%20al.%20(2017)" TargetMode="External"/><Relationship Id="rId47" Type="http://schemas.openxmlformats.org/officeDocument/2006/relationships/hyperlink" Target="about:blankLeunens%20et%20al.%20(2006)" TargetMode="External"/><Relationship Id="rId50" Type="http://schemas.openxmlformats.org/officeDocument/2006/relationships/hyperlink" Target="about:blankPlace%20and%20Englert%20(2003)" TargetMode="External"/><Relationship Id="rId55" Type="http://schemas.openxmlformats.org/officeDocument/2006/relationships/hyperlink" Target="about:blankWinter%20et%20al.%20(2014)" TargetMode="External"/><Relationship Id="rId7" Type="http://schemas.openxmlformats.org/officeDocument/2006/relationships/hyperlink" Target="about:blankBalayla%20et%20al.%20(2017)" TargetMode="External"/><Relationship Id="rId2" Type="http://schemas.openxmlformats.org/officeDocument/2006/relationships/numbering" Target="numbering.xml"/><Relationship Id="rId16" Type="http://schemas.openxmlformats.org/officeDocument/2006/relationships/hyperlink" Target="about:blankPonjaert-Kristoffersen%20et%20al.%20(2004)" TargetMode="External"/><Relationship Id="rId29" Type="http://schemas.openxmlformats.org/officeDocument/2006/relationships/hyperlink" Target="about:blankBarnes%20et%20al.%20(2004)" TargetMode="External"/><Relationship Id="rId11" Type="http://schemas.openxmlformats.org/officeDocument/2006/relationships/hyperlink" Target="about:blankJongbloed-Pereboom%20et%20al.%20(2011)" TargetMode="External"/><Relationship Id="rId24" Type="http://schemas.openxmlformats.org/officeDocument/2006/relationships/hyperlink" Target="about:blankLeunens%20et%20al.%20(2008)" TargetMode="External"/><Relationship Id="rId32" Type="http://schemas.openxmlformats.org/officeDocument/2006/relationships/hyperlink" Target="about:blankJongbloed-Pereboom%20et%20al.%20(2011)" TargetMode="External"/><Relationship Id="rId37" Type="http://schemas.openxmlformats.org/officeDocument/2006/relationships/hyperlink" Target="about:blankWagenaar%20et%20al.%20(2011)" TargetMode="External"/><Relationship Id="rId40" Type="http://schemas.openxmlformats.org/officeDocument/2006/relationships/hyperlink" Target="about:blankWinter%20et%20al.%20(2014)" TargetMode="External"/><Relationship Id="rId45" Type="http://schemas.openxmlformats.org/officeDocument/2006/relationships/hyperlink" Target="about:blankHeineman%20et%20al.%20(2019)" TargetMode="External"/><Relationship Id="rId53" Type="http://schemas.openxmlformats.org/officeDocument/2006/relationships/hyperlink" Target="about:blankSutcliffe%20et%20al.%20(1995)" TargetMode="External"/><Relationship Id="rId58" Type="http://schemas.openxmlformats.org/officeDocument/2006/relationships/hyperlink" Target="about:blankWagenaar%20et%20al.%20(2009)b" TargetMode="External"/><Relationship Id="rId5" Type="http://schemas.openxmlformats.org/officeDocument/2006/relationships/webSettings" Target="webSettings.xml"/><Relationship Id="rId61" Type="http://schemas.openxmlformats.org/officeDocument/2006/relationships/theme" Target="theme/theme1.xml"/><Relationship Id="rId19" Type="http://schemas.openxmlformats.org/officeDocument/2006/relationships/hyperlink" Target="about:blankAgarwal%20et%20al.%20(2005)" TargetMode="External"/><Relationship Id="rId14" Type="http://schemas.openxmlformats.org/officeDocument/2006/relationships/hyperlink" Target="about:blankNekkebroeck%20et%20al.%20(2008)" TargetMode="External"/><Relationship Id="rId22" Type="http://schemas.openxmlformats.org/officeDocument/2006/relationships/hyperlink" Target="about:blankJongbloed-Pereboom%20et%20al.%20(2011)" TargetMode="External"/><Relationship Id="rId27" Type="http://schemas.openxmlformats.org/officeDocument/2006/relationships/hyperlink" Target="about:blankSutcliffe%20et%20al.%20(1995)" TargetMode="External"/><Relationship Id="rId30" Type="http://schemas.openxmlformats.org/officeDocument/2006/relationships/hyperlink" Target="about:blankBay%20et%20al.%20(2014)" TargetMode="External"/><Relationship Id="rId35" Type="http://schemas.openxmlformats.org/officeDocument/2006/relationships/hyperlink" Target="about:blankPunamaki%20et%20al.%20(2016)" TargetMode="External"/><Relationship Id="rId43" Type="http://schemas.openxmlformats.org/officeDocument/2006/relationships/hyperlink" Target="about:blankBay%20et%20al.%20(2014)" TargetMode="External"/><Relationship Id="rId48" Type="http://schemas.openxmlformats.org/officeDocument/2006/relationships/hyperlink" Target="about:blankLeunens%20et%20al.%20(2008)" TargetMode="External"/><Relationship Id="rId56" Type="http://schemas.openxmlformats.org/officeDocument/2006/relationships/hyperlink" Target="about:blankBarnes%20et%20al.%20(2004)" TargetMode="External"/><Relationship Id="rId8" Type="http://schemas.openxmlformats.org/officeDocument/2006/relationships/hyperlink" Target="about:blankBay%20et%20al.%20(2014)" TargetMode="External"/><Relationship Id="rId51" Type="http://schemas.openxmlformats.org/officeDocument/2006/relationships/hyperlink" Target="about:blankPonjaert-Kristoffersen%20et%20al.%20(2004)" TargetMode="External"/><Relationship Id="rId3" Type="http://schemas.openxmlformats.org/officeDocument/2006/relationships/styles" Target="styles.xml"/><Relationship Id="rId12" Type="http://schemas.openxmlformats.org/officeDocument/2006/relationships/hyperlink" Target="about:blankLeunens%20et%20al.%20(2006)" TargetMode="External"/><Relationship Id="rId17" Type="http://schemas.openxmlformats.org/officeDocument/2006/relationships/hyperlink" Target="about:blankPonjaert-Kristoffersen%20et%20al.%20(2005)" TargetMode="External"/><Relationship Id="rId25" Type="http://schemas.openxmlformats.org/officeDocument/2006/relationships/hyperlink" Target="about:blankPonjaert-Kristoffersen%20et%20al.%20(2004)" TargetMode="External"/><Relationship Id="rId33" Type="http://schemas.openxmlformats.org/officeDocument/2006/relationships/hyperlink" Target="about:blankNekkebroeck%20et%20al.%20(2008)" TargetMode="External"/><Relationship Id="rId38" Type="http://schemas.openxmlformats.org/officeDocument/2006/relationships/hyperlink" Target="about:blankWagenaar%20et%20al.%20(2009)b" TargetMode="External"/><Relationship Id="rId46" Type="http://schemas.openxmlformats.org/officeDocument/2006/relationships/hyperlink" Target="about:blankJongbloed-Pereboom%20et%20al.%20(2011)" TargetMode="External"/><Relationship Id="rId59" Type="http://schemas.openxmlformats.org/officeDocument/2006/relationships/hyperlink" Target="about:blankWagenaar%20et%20al.%20(2011)" TargetMode="External"/><Relationship Id="rId20" Type="http://schemas.openxmlformats.org/officeDocument/2006/relationships/hyperlink" Target="about:blankBalayla%20et%20al.%20(2017)" TargetMode="External"/><Relationship Id="rId41" Type="http://schemas.openxmlformats.org/officeDocument/2006/relationships/hyperlink" Target="about:blankAgarwal%20et%20al.%20(2005)" TargetMode="External"/><Relationship Id="rId54" Type="http://schemas.openxmlformats.org/officeDocument/2006/relationships/hyperlink" Target="about:blankSutcliffe%20et%20al.%20(2003)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about:blankAgarwal%20et%20al.%20(2005)" TargetMode="External"/><Relationship Id="rId15" Type="http://schemas.openxmlformats.org/officeDocument/2006/relationships/hyperlink" Target="about:blankPlace%20and%20Englert%20(2003)" TargetMode="External"/><Relationship Id="rId23" Type="http://schemas.openxmlformats.org/officeDocument/2006/relationships/hyperlink" Target="about:blankLeunens%20et%20al.%20(2006)" TargetMode="External"/><Relationship Id="rId28" Type="http://schemas.openxmlformats.org/officeDocument/2006/relationships/hyperlink" Target="about:blankAgarwal%20et%20al.%20(2005)" TargetMode="External"/><Relationship Id="rId36" Type="http://schemas.openxmlformats.org/officeDocument/2006/relationships/hyperlink" Target="about:blankSutcliffe%20et%20al.%20(1995)" TargetMode="External"/><Relationship Id="rId49" Type="http://schemas.openxmlformats.org/officeDocument/2006/relationships/hyperlink" Target="about:blankNekkebroeck%20et%20al.%20(2008)" TargetMode="External"/><Relationship Id="rId57" Type="http://schemas.openxmlformats.org/officeDocument/2006/relationships/hyperlink" Target="about:blankPunamaki%20et%20al.%20(2016)" TargetMode="External"/><Relationship Id="rId10" Type="http://schemas.openxmlformats.org/officeDocument/2006/relationships/hyperlink" Target="about:blankHeineman%20et%20al.%20(2019)" TargetMode="External"/><Relationship Id="rId31" Type="http://schemas.openxmlformats.org/officeDocument/2006/relationships/hyperlink" Target="about:blankGibson%20et%20al.%20(1998)" TargetMode="External"/><Relationship Id="rId44" Type="http://schemas.openxmlformats.org/officeDocument/2006/relationships/hyperlink" Target="about:blankGibson%20et%20al.%20(1998)" TargetMode="External"/><Relationship Id="rId52" Type="http://schemas.openxmlformats.org/officeDocument/2006/relationships/hyperlink" Target="about:blankPonjaert-Kristoffersen%20et%20al.%20(2005)" TargetMode="External"/><Relationship Id="rId6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about:blankGibson%20et%20al.%20(1998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143E1-2679-4519-B63C-621124ECD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6</TotalTime>
  <Pages>42</Pages>
  <Words>10704</Words>
  <Characters>61014</Characters>
  <Application>Microsoft Office Word</Application>
  <DocSecurity>0</DocSecurity>
  <Lines>508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gr</dc:creator>
  <cp:keywords/>
  <dc:description/>
  <cp:lastModifiedBy>Jennifer Kim Aviani</cp:lastModifiedBy>
  <cp:revision>15</cp:revision>
  <dcterms:created xsi:type="dcterms:W3CDTF">2020-06-06T17:26:00Z</dcterms:created>
  <dcterms:modified xsi:type="dcterms:W3CDTF">2023-07-15T11:08:00Z</dcterms:modified>
</cp:coreProperties>
</file>